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8F2346" w14:textId="77777777" w:rsidR="00A65E96" w:rsidRDefault="00A65E96" w:rsidP="00690195">
      <w:pPr>
        <w:jc w:val="both"/>
        <w:rPr>
          <w:rFonts w:eastAsia="Times New Roman"/>
          <w:b/>
          <w:bCs/>
          <w:sz w:val="24"/>
          <w:szCs w:val="24"/>
        </w:rPr>
      </w:pPr>
      <w:r>
        <w:rPr>
          <w:rFonts w:eastAsia="Times New Roman"/>
          <w:b/>
          <w:bCs/>
          <w:sz w:val="24"/>
          <w:szCs w:val="24"/>
        </w:rPr>
        <w:t>Additional File 1: Supplementary Methods, Tables, and Figures</w:t>
      </w:r>
    </w:p>
    <w:p w14:paraId="582D7E66" w14:textId="77777777" w:rsidR="00A65E96" w:rsidRDefault="00A65E96" w:rsidP="00690195">
      <w:pPr>
        <w:jc w:val="both"/>
        <w:rPr>
          <w:rFonts w:eastAsia="Times New Roman"/>
          <w:b/>
          <w:bCs/>
          <w:sz w:val="24"/>
          <w:szCs w:val="24"/>
        </w:rPr>
      </w:pPr>
    </w:p>
    <w:p w14:paraId="707F5D5B" w14:textId="406AB1A3" w:rsidR="00690195" w:rsidRPr="00807A57" w:rsidRDefault="00690195" w:rsidP="00690195">
      <w:pPr>
        <w:jc w:val="both"/>
        <w:rPr>
          <w:rFonts w:eastAsia="Times New Roman"/>
          <w:b/>
          <w:bCs/>
          <w:sz w:val="24"/>
          <w:szCs w:val="24"/>
        </w:rPr>
      </w:pPr>
      <w:r w:rsidRPr="00807A57">
        <w:rPr>
          <w:rFonts w:eastAsia="Times New Roman"/>
          <w:b/>
          <w:bCs/>
          <w:sz w:val="24"/>
          <w:szCs w:val="24"/>
        </w:rPr>
        <w:t xml:space="preserve">Generation of </w:t>
      </w:r>
      <w:r w:rsidR="00F22F71">
        <w:rPr>
          <w:rFonts w:eastAsia="Times New Roman"/>
          <w:b/>
          <w:bCs/>
          <w:sz w:val="24"/>
          <w:szCs w:val="24"/>
        </w:rPr>
        <w:t>the</w:t>
      </w:r>
      <w:r w:rsidRPr="00807A57">
        <w:rPr>
          <w:rFonts w:eastAsia="Times New Roman"/>
          <w:b/>
          <w:bCs/>
          <w:sz w:val="24"/>
          <w:szCs w:val="24"/>
        </w:rPr>
        <w:t xml:space="preserve"> Vervet-specific genome-wide sgRNA library</w:t>
      </w:r>
    </w:p>
    <w:p w14:paraId="008B2F07" w14:textId="3206F332" w:rsidR="006A739D" w:rsidRPr="00E15AED" w:rsidRDefault="00690195" w:rsidP="00815C7A">
      <w:pPr>
        <w:pStyle w:val="paragraph0"/>
        <w:spacing w:before="0" w:beforeAutospacing="0" w:after="0" w:afterAutospacing="0"/>
        <w:jc w:val="both"/>
        <w:textAlignment w:val="baseline"/>
      </w:pPr>
      <w:r>
        <w:rPr>
          <w:rStyle w:val="normaltextrun"/>
          <w:lang w:val="en-GB"/>
        </w:rPr>
        <w:t>This new CRISPR knockout</w:t>
      </w:r>
      <w:r w:rsidR="006A739D" w:rsidRPr="00E15AED">
        <w:rPr>
          <w:rStyle w:val="normaltextrun"/>
          <w:lang w:val="en-GB"/>
        </w:rPr>
        <w:t xml:space="preserve"> librar</w:t>
      </w:r>
      <w:r>
        <w:rPr>
          <w:rStyle w:val="normaltextrun"/>
          <w:lang w:val="en-GB"/>
        </w:rPr>
        <w:t>y was</w:t>
      </w:r>
      <w:r w:rsidR="006A739D" w:rsidRPr="00E15AED">
        <w:rPr>
          <w:rStyle w:val="normaltextrun"/>
          <w:lang w:val="en-GB"/>
        </w:rPr>
        <w:t xml:space="preserve"> generated </w:t>
      </w:r>
      <w:r>
        <w:rPr>
          <w:rStyle w:val="normaltextrun"/>
          <w:lang w:val="en-GB"/>
        </w:rPr>
        <w:t>as previously</w:t>
      </w:r>
      <w:r w:rsidR="006A739D" w:rsidRPr="00E15AED">
        <w:rPr>
          <w:rStyle w:val="normaltextrun"/>
          <w:lang w:val="en-GB"/>
        </w:rPr>
        <w:t xml:space="preserve"> described</w:t>
      </w:r>
      <w:r>
        <w:rPr>
          <w:rStyle w:val="normaltextrun"/>
          <w:lang w:val="en-GB"/>
        </w:rPr>
        <w:t xml:space="preserve"> </w:t>
      </w:r>
      <w:r w:rsidR="002E50C4" w:rsidRPr="00AE6665">
        <w:rPr>
          <w:rStyle w:val="normaltextrun"/>
          <w:lang w:val="en-GB"/>
        </w:rPr>
        <w:fldChar w:fldCharType="begin"/>
      </w:r>
      <w:r w:rsidR="0004292C">
        <w:rPr>
          <w:rStyle w:val="normaltextrun"/>
          <w:lang w:val="en-GB"/>
        </w:rPr>
        <w:instrText xml:space="preserve"> ADDIN ZOTERO_ITEM CSL_CITATION {"citationID":"av3josjfbh","properties":{"formattedCitation":"{\\i{}(1)}","plainCitation":"(1)","noteIndex":0},"citationItems":[{"id":"VzkFmxjN/PP4AiPxo","uris":["http://zotero.org/users/56460/items/275YMGHP"],"uri":["http://zotero.org/users/56460/items/275YMGHP"],"itemData":{"id":7530,"type":"article-journal","abstract":"Genome-wide sgRNA libraries based on rules for on-target activity improve results of Cas9-based screens and facilitate a further refinement of on- and off-target prediction algorithms.","container-title":"Nature Biotechnology","DOI":"10.1038/nbt.3437","ISSN":"1546-1696","issue":"2","language":"en","note":"number: 2\npublisher: Nature Publishing Group","page":"184-191","source":"www.nature.com","title":"Optimized sgRNA design to maximize activity and minimize off-target effects of CRISPR-Cas9","volume":"34","author":[{"family":"Doench","given":"John G."},{"family":"Fusi","given":"Nicolo"},{"family":"Sullender","given":"Meagan"},{"family":"Hegde","given":"Mudra"},{"family":"Vaimberg","given":"Emma W."},{"family":"Donovan","given":"Katherine F."},{"family":"Smith","given":"Ian"},{"family":"Tothova","given":"Zuzana"},{"family":"Wilen","given":"Craig"},{"family":"Orchard","given":"Robert"},{"family":"Virgin","given":"Herbert W."},{"family":"Listgarten","given":"Jennifer"},{"family":"Root","given":"David E."}],"issued":{"date-parts":[["2016",2]]}}}],"schema":"https://github.com/citation-style-language/schema/raw/master/csl-citation.json"} </w:instrText>
      </w:r>
      <w:r w:rsidR="002E50C4" w:rsidRPr="00AE6665">
        <w:rPr>
          <w:rStyle w:val="normaltextrun"/>
          <w:lang w:val="en-GB"/>
        </w:rPr>
        <w:fldChar w:fldCharType="separate"/>
      </w:r>
      <w:r w:rsidR="003E3325" w:rsidRPr="003E3325">
        <w:rPr>
          <w:i/>
          <w:iCs/>
        </w:rPr>
        <w:t>(1)</w:t>
      </w:r>
      <w:r w:rsidR="002E50C4" w:rsidRPr="00AE6665">
        <w:rPr>
          <w:rStyle w:val="normaltextrun"/>
          <w:lang w:val="en-GB"/>
        </w:rPr>
        <w:fldChar w:fldCharType="end"/>
      </w:r>
      <w:r w:rsidR="006A739D" w:rsidRPr="00AE6665">
        <w:rPr>
          <w:rStyle w:val="normaltextrun"/>
          <w:lang w:val="en-GB"/>
        </w:rPr>
        <w:t>.</w:t>
      </w:r>
      <w:r w:rsidR="006A739D" w:rsidRPr="00E15AED">
        <w:rPr>
          <w:rStyle w:val="eop"/>
        </w:rPr>
        <w:t> </w:t>
      </w:r>
      <w:r w:rsidR="006A739D" w:rsidRPr="00E15AED">
        <w:rPr>
          <w:rStyle w:val="normaltextrun"/>
          <w:lang w:val="en-GB"/>
        </w:rPr>
        <w:t xml:space="preserve">In detail, </w:t>
      </w:r>
      <w:r>
        <w:rPr>
          <w:rStyle w:val="normaltextrun"/>
          <w:lang w:val="en-GB"/>
        </w:rPr>
        <w:t>g</w:t>
      </w:r>
      <w:r w:rsidR="006A739D" w:rsidRPr="00E15AED">
        <w:rPr>
          <w:rStyle w:val="normaltextrun"/>
          <w:lang w:val="en-GB"/>
        </w:rPr>
        <w:t>enome assembly and annotations for </w:t>
      </w:r>
      <w:r w:rsidR="006A739D" w:rsidRPr="00690195">
        <w:rPr>
          <w:rStyle w:val="normaltextrun"/>
          <w:i/>
          <w:lang w:val="en-GB"/>
        </w:rPr>
        <w:t>Chlorocebus </w:t>
      </w:r>
      <w:r w:rsidR="008471FC">
        <w:rPr>
          <w:rStyle w:val="normaltextrun"/>
          <w:i/>
          <w:lang w:val="en-GB"/>
        </w:rPr>
        <w:t>s</w:t>
      </w:r>
      <w:r w:rsidR="006A739D" w:rsidRPr="00690195">
        <w:rPr>
          <w:rStyle w:val="normaltextrun"/>
          <w:i/>
          <w:lang w:val="en-GB"/>
        </w:rPr>
        <w:t>abaeus</w:t>
      </w:r>
      <w:r w:rsidR="006A739D" w:rsidRPr="00E15AED">
        <w:rPr>
          <w:rStyle w:val="normaltextrun"/>
          <w:lang w:val="en-GB"/>
        </w:rPr>
        <w:t> version 1.1 release 99 were downloaded from ENSEMBL and CDS-exon sequences were extracted on a per-gene basis</w:t>
      </w:r>
      <w:r>
        <w:rPr>
          <w:rStyle w:val="normaltextrun"/>
          <w:lang w:val="en-GB"/>
        </w:rPr>
        <w:t xml:space="preserve"> </w:t>
      </w:r>
      <w:r w:rsidR="007C2D40">
        <w:rPr>
          <w:rStyle w:val="normaltextrun"/>
          <w:lang w:val="en-GB"/>
        </w:rPr>
        <w:fldChar w:fldCharType="begin"/>
      </w:r>
      <w:r w:rsidR="0004292C">
        <w:rPr>
          <w:rStyle w:val="normaltextrun"/>
          <w:lang w:val="en-GB"/>
        </w:rPr>
        <w:instrText xml:space="preserve"> ADDIN ZOTERO_ITEM CSL_CITATION {"citationID":"a9hkmafo5q","properties":{"formattedCitation":"{\\i{}(2)}","plainCitation":"(2)","noteIndex":0},"citationItems":[{"id":"VzkFmxjN/bnNKMyLr","uris":["http://zotero.org/users/local/qdqtTuGu/items/FDJR3KNS"],"uri":["http://zotero.org/users/local/qdqtTuGu/items/FDJR3KNS"],"itemData":{"id":14,"type":"article-journal","abstract":"We describe a genome reference of the African green monkey or vervet (Chlorocebus aethiops). This member of the Old World monkey (OWM) superfamily is uniquely valuable for genetic investigations of simian immunodeficiency virus (SIV), for which it is the most abundant natural host species, and of a wide range of health-related phenotypes assessed in Caribbean vervets (C. a. sabaeus), whose numbers have expanded dramatically since Europeans introduced small numbers of their ancestors from West Africa during the colonial era. We use the reference to characterize the genomic relationship between vervets and other primates, the intra-generic phylogeny of vervet subspecies, and genome-wide structural variations of a pedigreed C. a. sabaeus population. Through comparative analyses with human and rhesus macaque, we characterize at high resolution the unique chromosomal fission events that differentiate the vervets and their close relatives from most other catarrhine primates, in whom karyotype is highly conserved. We also provide a summary of transposable elements and contrast these with the rhesus macaque and human. Analysis of sequenced genomes representing each of the main vervet subspecies supports previously hypothesized relationships between these populations, which range across most of sub-Saharan Africa, while uncovering high levels of genetic diversity within each. Sequence-based analyses of major histocompatibility complex (MHC) polymorphisms reveal extremely low diversity in Caribbean C. a. sabaeus vervets, compared to vervets from putatively ancestral West African regions. In the C. a. sabaeus research population, we discover the first structural variations that are, in some cases, predicted to have a deleterious effect; future studies will determine the phenotypic impact of these variations.","archive":"PubMed","archive_location":"26377836","container-title":"Genome research","DOI":"10.1101/gr.192922.115","ISSN":"1549-5469","issue":"12","journalAbbreviation":"Genome Res","language":"eng","note":"edition: 2015/09/16\npublisher: Cold Spring Harbor Laboratory Press","page":"1921-1933","title":"The genome of the vervet (Chlorocebus aethiops sabaeus)","volume":"25","author":[{"family":"Warren","given":"Wesley C"},{"family":"Jasinska","given":"Anna J"},{"family":"García-Pérez","given":"Raquel"},{"family":"Svardal","given":"Hannes"},{"family":"Tomlinson","given":"Chad"},{"family":"Rocchi","given":"Mariano"},{"family":"Archidiacono","given":"Nicoletta"},{"family":"Capozzi","given":"Oronzo"},{"family":"Minx","given":"Patrick"},{"family":"Montague","given":"Michael J"},{"family":"Kyung","given":"Kim"},{"family":"Hillier","given":"LaDeana W"},{"family":"Kremitzki","given":"Milinn"},{"family":"Graves","given":"Tina"},{"family":"Chiang","given":"Colby"},{"family":"Hughes","given":"Jennifer"},{"family":"Tran","given":"Nam"},{"family":"Huang","given":"Yu"},{"family":"Ramensky","given":"Vasily"},{"family":"Choi","given":"Oi-Wa"},{"family":"Jung","given":"Yoon J"},{"family":"Schmitt","given":"Christopher A"},{"family":"Juretic","given":"Nikoleta"},{"family":"Wasserscheid","given":"Jessica"},{"family":"Turner","given":"Trudy R"},{"family":"Wiseman","given":"Roger W"},{"family":"Tuscher","given":"Jennifer J"},{"family":"Karl","given":"Julie A"},{"family":"Schmitz","given":"Jörn E"},{"family":"Zahn","given":"Roland"},{"family":"O'Connor","given":"David H"},{"family":"Redmond","given":"Eugene"},{"family":"Nisbett","given":"Alex"},{"family":"Jacquelin","given":"Béatrice"},{"family":"Müller-Trutwin","given":"Michaela C"},{"family":"Brenchley","given":"Jason M"},{"family":"Dione","given":"Michel"},{"family":"Antonio","given":"Martin"},{"family":"Schroth","given":"Gary P"},{"family":"Kaplan","given":"Jay R"},{"family":"Jorgensen","given":"Matthew J"},{"family":"Thomas","given":"Gregg W C"},{"family":"Hahn","given":"Matthew W"},{"family":"Raney","given":"Brian J"},{"family":"Aken","given":"Bronwen"},{"family":"Nag","given":"Rishi"},{"family":"Schmitz","given":"Juergen"},{"family":"Churakov","given":"Gennady"},{"family":"Noll","given":"Angela"},{"family":"Stanyon","given":"Roscoe"},{"family":"Webb","given":"David"},{"family":"Thibaud-Nissen","given":"Francoise"},{"family":"Nordborg","given":"Magnus"},{"family":"Marques-Bonet","given":"Tomas"},{"family":"Dewar","given":"Ken"},{"family":"Weinstock","given":"George M"},{"family":"Wilson","given":"Richard K"},{"family":"Freimer","given":"Nelson B"}],"issued":{"date-parts":[["2015",12]]}}}],"schema":"https://github.com/citation-style-language/schema/raw/master/csl-citation.json"} </w:instrText>
      </w:r>
      <w:r w:rsidR="007C2D40">
        <w:rPr>
          <w:rStyle w:val="normaltextrun"/>
          <w:lang w:val="en-GB"/>
        </w:rPr>
        <w:fldChar w:fldCharType="separate"/>
      </w:r>
      <w:r w:rsidR="003E3325" w:rsidRPr="003E3325">
        <w:rPr>
          <w:i/>
          <w:iCs/>
        </w:rPr>
        <w:t>(2)</w:t>
      </w:r>
      <w:r w:rsidR="007C2D40">
        <w:rPr>
          <w:rStyle w:val="normaltextrun"/>
          <w:lang w:val="en-GB"/>
        </w:rPr>
        <w:fldChar w:fldCharType="end"/>
      </w:r>
      <w:r w:rsidR="006A739D" w:rsidRPr="0014657A">
        <w:rPr>
          <w:rStyle w:val="normaltextrun"/>
          <w:lang w:val="en-GB"/>
        </w:rPr>
        <w:t>.</w:t>
      </w:r>
      <w:r w:rsidR="006A739D" w:rsidRPr="00E15AED">
        <w:rPr>
          <w:rStyle w:val="normaltextrun"/>
          <w:lang w:val="en-GB"/>
        </w:rPr>
        <w:t> </w:t>
      </w:r>
      <w:r w:rsidR="0014657A">
        <w:rPr>
          <w:rStyle w:val="normaltextrun"/>
          <w:lang w:val="en-GB"/>
        </w:rPr>
        <w:t xml:space="preserve"> </w:t>
      </w:r>
      <w:proofErr w:type="spellStart"/>
      <w:r w:rsidR="006A739D" w:rsidRPr="00E15AED">
        <w:rPr>
          <w:rStyle w:val="normaltextrun"/>
          <w:lang w:val="en-GB"/>
        </w:rPr>
        <w:t>FlashFry</w:t>
      </w:r>
      <w:proofErr w:type="spellEnd"/>
      <w:r w:rsidR="006A739D" w:rsidRPr="00E15AED">
        <w:rPr>
          <w:rStyle w:val="normaltextrun"/>
          <w:lang w:val="en-GB"/>
        </w:rPr>
        <w:t> 1.7.5</w:t>
      </w:r>
      <w:r>
        <w:rPr>
          <w:rStyle w:val="normaltextrun"/>
          <w:lang w:val="en-GB"/>
        </w:rPr>
        <w:t xml:space="preserve"> </w:t>
      </w:r>
      <w:r w:rsidR="00E90625">
        <w:rPr>
          <w:rStyle w:val="normaltextrun"/>
          <w:lang w:val="en-GB"/>
        </w:rPr>
        <w:fldChar w:fldCharType="begin"/>
      </w:r>
      <w:r w:rsidR="003E3325">
        <w:rPr>
          <w:rStyle w:val="normaltextrun"/>
          <w:lang w:val="en-GB"/>
        </w:rPr>
        <w:instrText xml:space="preserve"> ADDIN ZOTERO_ITEM CSL_CITATION {"citationID":"a709vragb2","properties":{"formattedCitation":"{\\i{}(3)}","plainCitation":"(3)","noteIndex":0},"citationItems":[{"id":6709,"uris":["http://zotero.org/users/5056390/items/3FV4QE3B"],"uri":["http://zotero.org/users/5056390/items/3FV4QE3B"],"itemData":{"id":6709,"type":"article-journal","abstract":"Genome-wide knockout studies, noncoding deletion scans, and other large-scale studies require a simple and lightweight framework that can quickly discover and score thousands of candidate CRISPR guides targeting an arbitrary DNA sequence. While several CRISPR web applications exist, there is a need for a high-throughput tool to rapidly discover and process hundreds of thousands of CRISPR targets.","container-title":"BMC Biology","issue":"1","journalAbbreviation":"BMC Biol","page":"74","title":"FlashFry: a fast and flexible tool for large-scale CRISPR target design","volume":"16","author":[{"family":"McKenna","given":"Aaron"},{"family":"Shendure","given":"Jay"}],"issued":{"date-parts":[["2018",7,5]]}}}],"schema":"https://github.com/citation-style-language/schema/raw/master/csl-citation.json"} </w:instrText>
      </w:r>
      <w:r w:rsidR="00E90625">
        <w:rPr>
          <w:rStyle w:val="normaltextrun"/>
          <w:lang w:val="en-GB"/>
        </w:rPr>
        <w:fldChar w:fldCharType="separate"/>
      </w:r>
      <w:r w:rsidR="003E3325" w:rsidRPr="003E3325">
        <w:rPr>
          <w:i/>
          <w:iCs/>
        </w:rPr>
        <w:t>(3)</w:t>
      </w:r>
      <w:r w:rsidR="00E90625">
        <w:rPr>
          <w:rStyle w:val="normaltextrun"/>
          <w:lang w:val="en-GB"/>
        </w:rPr>
        <w:fldChar w:fldCharType="end"/>
      </w:r>
      <w:r w:rsidR="002E50C4">
        <w:rPr>
          <w:rStyle w:val="normaltextrun"/>
          <w:lang w:val="en-GB"/>
        </w:rPr>
        <w:t xml:space="preserve"> </w:t>
      </w:r>
      <w:r w:rsidR="006A739D" w:rsidRPr="00E15AED">
        <w:rPr>
          <w:rStyle w:val="normaltextrun"/>
          <w:lang w:val="en-GB"/>
        </w:rPr>
        <w:t>was run for the extracted sequences with arguments "--</w:t>
      </w:r>
      <w:proofErr w:type="spellStart"/>
      <w:r w:rsidR="006A739D" w:rsidRPr="00E15AED">
        <w:rPr>
          <w:rStyle w:val="normaltextrun"/>
          <w:lang w:val="en-GB"/>
        </w:rPr>
        <w:t>maxMismatch</w:t>
      </w:r>
      <w:proofErr w:type="spellEnd"/>
      <w:r w:rsidR="006A739D" w:rsidRPr="00E15AED">
        <w:rPr>
          <w:rStyle w:val="normaltextrun"/>
          <w:lang w:val="en-GB"/>
        </w:rPr>
        <w:t> 5 --</w:t>
      </w:r>
      <w:proofErr w:type="spellStart"/>
      <w:r w:rsidR="006A739D" w:rsidRPr="00E15AED">
        <w:rPr>
          <w:rStyle w:val="normaltextrun"/>
          <w:lang w:val="en-GB"/>
        </w:rPr>
        <w:t>maximumOffTargets</w:t>
      </w:r>
      <w:proofErr w:type="spellEnd"/>
      <w:r w:rsidR="006A739D" w:rsidRPr="00E15AED">
        <w:rPr>
          <w:rStyle w:val="normaltextrun"/>
          <w:lang w:val="en-GB"/>
        </w:rPr>
        <w:t> 1500 --</w:t>
      </w:r>
      <w:proofErr w:type="spellStart"/>
      <w:r w:rsidR="006A739D" w:rsidRPr="00E15AED">
        <w:rPr>
          <w:rStyle w:val="normaltextrun"/>
          <w:lang w:val="en-GB"/>
        </w:rPr>
        <w:t>positionOutput</w:t>
      </w:r>
      <w:proofErr w:type="spellEnd"/>
      <w:r w:rsidR="006A739D" w:rsidRPr="00E15AED">
        <w:rPr>
          <w:rStyle w:val="normaltextrun"/>
          <w:lang w:val="en-GB"/>
        </w:rPr>
        <w:t>=true" for Cas9 on-target guide identification along with the identification of potential off-targets on the entire genome. Identified guides with more than 1500 predicted off-targets or with off-targets targeting other genes without mismatches were directly discarded. As an exception to this rule, off-targets without mismatches were allowed on gene paralogs (determined by gene name similarity) in order to still allow for the generation of guides for genes with highly sim</w:t>
      </w:r>
      <w:r>
        <w:rPr>
          <w:rStyle w:val="normaltextrun"/>
          <w:lang w:val="en-GB"/>
        </w:rPr>
        <w:t>i</w:t>
      </w:r>
      <w:r w:rsidR="006A739D" w:rsidRPr="00E15AED">
        <w:rPr>
          <w:rStyle w:val="normaltextrun"/>
          <w:lang w:val="en-GB"/>
        </w:rPr>
        <w:t xml:space="preserve">lar paralogs. Remaining guides were ranked by the formula below and the best </w:t>
      </w:r>
      <w:r>
        <w:rPr>
          <w:rStyle w:val="normaltextrun"/>
          <w:lang w:val="en-GB"/>
        </w:rPr>
        <w:t>four</w:t>
      </w:r>
      <w:r w:rsidR="006A739D" w:rsidRPr="00E15AED">
        <w:rPr>
          <w:rStyle w:val="normaltextrun"/>
          <w:lang w:val="en-GB"/>
        </w:rPr>
        <w:t xml:space="preserve"> guides for each gene were selected. </w:t>
      </w:r>
      <w:r w:rsidR="006A739D" w:rsidRPr="00E15AED">
        <w:rPr>
          <w:rStyle w:val="eop"/>
        </w:rPr>
        <w:t> </w:t>
      </w:r>
      <w:r>
        <w:rPr>
          <w:rStyle w:val="eop"/>
        </w:rPr>
        <w:t xml:space="preserve"> </w:t>
      </w:r>
    </w:p>
    <w:p w14:paraId="7697C6A7" w14:textId="77777777" w:rsidR="006A739D" w:rsidRPr="00E15AED" w:rsidRDefault="006A739D" w:rsidP="00815C7A">
      <w:pPr>
        <w:pStyle w:val="paragraph0"/>
        <w:spacing w:before="0" w:beforeAutospacing="0" w:after="0" w:afterAutospacing="0"/>
        <w:jc w:val="both"/>
        <w:textAlignment w:val="baseline"/>
      </w:pPr>
      <w:r w:rsidRPr="00E15AED">
        <w:rPr>
          <w:rStyle w:val="eop"/>
        </w:rPr>
        <w:t> </w:t>
      </w:r>
    </w:p>
    <w:p w14:paraId="37ACEDD4" w14:textId="77777777" w:rsidR="006A739D" w:rsidRPr="00E15AED" w:rsidRDefault="006A739D" w:rsidP="00815C7A">
      <w:pPr>
        <w:pStyle w:val="paragraph0"/>
        <w:spacing w:before="0" w:beforeAutospacing="0" w:after="0" w:afterAutospacing="0"/>
        <w:jc w:val="both"/>
        <w:textAlignment w:val="baseline"/>
      </w:pPr>
      <w:r w:rsidRPr="00E15AED">
        <w:rPr>
          <w:rStyle w:val="normaltextrun"/>
          <w:lang w:val="en-GB"/>
        </w:rPr>
        <w:t>score = </w:t>
      </w:r>
      <w:proofErr w:type="spellStart"/>
      <w:r w:rsidRPr="00E15AED">
        <w:rPr>
          <w:rStyle w:val="normaltextrun"/>
          <w:lang w:val="en-GB"/>
        </w:rPr>
        <w:t>bonus</w:t>
      </w:r>
      <w:r w:rsidRPr="00E15AED">
        <w:rPr>
          <w:rStyle w:val="normaltextrun"/>
          <w:vertAlign w:val="subscript"/>
          <w:lang w:val="en-GB"/>
        </w:rPr>
        <w:t>domain</w:t>
      </w:r>
      <w:proofErr w:type="spellEnd"/>
      <w:r w:rsidRPr="00E15AED">
        <w:rPr>
          <w:rStyle w:val="normaltextrun"/>
          <w:lang w:val="en-GB"/>
        </w:rPr>
        <w:t> + </w:t>
      </w:r>
      <w:proofErr w:type="spellStart"/>
      <w:r w:rsidRPr="00E15AED">
        <w:rPr>
          <w:rStyle w:val="normaltextrun"/>
          <w:lang w:val="en-GB"/>
        </w:rPr>
        <w:t>bonus</w:t>
      </w:r>
      <w:r w:rsidRPr="00E15AED">
        <w:rPr>
          <w:rStyle w:val="normaltextrun"/>
          <w:vertAlign w:val="subscript"/>
          <w:lang w:val="en-GB"/>
        </w:rPr>
        <w:t>early_exon</w:t>
      </w:r>
      <w:proofErr w:type="spellEnd"/>
      <w:r w:rsidRPr="00E15AED">
        <w:rPr>
          <w:rStyle w:val="normaltextrun"/>
          <w:lang w:val="en-GB"/>
        </w:rPr>
        <w:t> + 0.7 * </w:t>
      </w:r>
      <w:proofErr w:type="spellStart"/>
      <w:r w:rsidRPr="00E15AED">
        <w:rPr>
          <w:rStyle w:val="normaltextrun"/>
          <w:lang w:val="en-GB"/>
        </w:rPr>
        <w:t>score</w:t>
      </w:r>
      <w:r w:rsidRPr="00E15AED">
        <w:rPr>
          <w:rStyle w:val="normaltextrun"/>
          <w:vertAlign w:val="subscript"/>
          <w:lang w:val="en-GB"/>
        </w:rPr>
        <w:t>azimuth</w:t>
      </w:r>
      <w:proofErr w:type="spellEnd"/>
      <w:r w:rsidRPr="00E15AED">
        <w:rPr>
          <w:rStyle w:val="normaltextrun"/>
          <w:lang w:val="en-GB"/>
        </w:rPr>
        <w:t> + 0.3 * </w:t>
      </w:r>
      <w:proofErr w:type="spellStart"/>
      <w:r w:rsidRPr="00E15AED">
        <w:rPr>
          <w:rStyle w:val="normaltextrun"/>
          <w:lang w:val="en-GB"/>
        </w:rPr>
        <w:t>score</w:t>
      </w:r>
      <w:r w:rsidRPr="00E15AED">
        <w:rPr>
          <w:rStyle w:val="normaltextrun"/>
          <w:vertAlign w:val="subscript"/>
          <w:lang w:val="en-GB"/>
        </w:rPr>
        <w:t>cfd</w:t>
      </w:r>
      <w:proofErr w:type="spellEnd"/>
      <w:r w:rsidRPr="00E15AED">
        <w:rPr>
          <w:rStyle w:val="eop"/>
        </w:rPr>
        <w:t> </w:t>
      </w:r>
    </w:p>
    <w:p w14:paraId="002CB875" w14:textId="77777777" w:rsidR="006A739D" w:rsidRPr="00E15AED" w:rsidRDefault="006A739D" w:rsidP="00815C7A">
      <w:pPr>
        <w:pStyle w:val="paragraph0"/>
        <w:spacing w:before="0" w:beforeAutospacing="0" w:after="0" w:afterAutospacing="0"/>
        <w:jc w:val="both"/>
        <w:textAlignment w:val="baseline"/>
      </w:pPr>
      <w:r w:rsidRPr="00E15AED">
        <w:rPr>
          <w:rStyle w:val="eop"/>
        </w:rPr>
        <w:t> </w:t>
      </w:r>
    </w:p>
    <w:p w14:paraId="0A6FECFC" w14:textId="30797288" w:rsidR="0030464A" w:rsidRDefault="006A739D" w:rsidP="00690195">
      <w:pPr>
        <w:pStyle w:val="paragraph0"/>
        <w:spacing w:before="0" w:beforeAutospacing="0" w:after="0" w:afterAutospacing="0"/>
        <w:jc w:val="both"/>
        <w:textAlignment w:val="baseline"/>
      </w:pPr>
      <w:r w:rsidRPr="00E15AED">
        <w:rPr>
          <w:rStyle w:val="normaltextrun"/>
          <w:lang w:val="en-GB"/>
        </w:rPr>
        <w:t>where </w:t>
      </w:r>
      <w:proofErr w:type="spellStart"/>
      <w:r w:rsidRPr="00E15AED">
        <w:rPr>
          <w:rStyle w:val="normaltextrun"/>
          <w:lang w:val="en-GB"/>
        </w:rPr>
        <w:t>bonus</w:t>
      </w:r>
      <w:r w:rsidRPr="00E15AED">
        <w:rPr>
          <w:rStyle w:val="normaltextrun"/>
          <w:vertAlign w:val="subscript"/>
          <w:lang w:val="en-GB"/>
        </w:rPr>
        <w:t>domain</w:t>
      </w:r>
      <w:proofErr w:type="spellEnd"/>
      <w:r w:rsidRPr="00E15AED">
        <w:rPr>
          <w:rStyle w:val="normaltextrun"/>
          <w:lang w:val="en-GB"/>
        </w:rPr>
        <w:t> was 0.14 if the guide would cut in an annotated protein domain, as determined by </w:t>
      </w:r>
      <w:proofErr w:type="spellStart"/>
      <w:r w:rsidRPr="00E15AED">
        <w:rPr>
          <w:rStyle w:val="normaltextrun"/>
          <w:lang w:val="en-GB"/>
        </w:rPr>
        <w:t>Pfam</w:t>
      </w:r>
      <w:proofErr w:type="spellEnd"/>
      <w:r w:rsidRPr="00E15AED">
        <w:rPr>
          <w:rStyle w:val="normaltextrun"/>
          <w:lang w:val="en-GB"/>
        </w:rPr>
        <w:t> 31 (cite:  </w:t>
      </w:r>
      <w:proofErr w:type="spellStart"/>
      <w:r w:rsidRPr="00E15AED">
        <w:rPr>
          <w:rStyle w:val="normaltextrun"/>
          <w:lang w:val="en-GB"/>
        </w:rPr>
        <w:t>doi</w:t>
      </w:r>
      <w:proofErr w:type="spellEnd"/>
      <w:r w:rsidRPr="00E15AED">
        <w:rPr>
          <w:rStyle w:val="normaltextrun"/>
          <w:lang w:val="en-GB"/>
        </w:rPr>
        <w:t>: 10.1093/</w:t>
      </w:r>
      <w:proofErr w:type="spellStart"/>
      <w:r w:rsidRPr="00E15AED">
        <w:rPr>
          <w:rStyle w:val="normaltextrun"/>
          <w:lang w:val="en-GB"/>
        </w:rPr>
        <w:t>nar</w:t>
      </w:r>
      <w:proofErr w:type="spellEnd"/>
      <w:r w:rsidRPr="00E15AED">
        <w:rPr>
          <w:rStyle w:val="normaltextrun"/>
          <w:lang w:val="en-GB"/>
        </w:rPr>
        <w:t>/gky995), otherwise 0; </w:t>
      </w:r>
      <w:proofErr w:type="spellStart"/>
      <w:r w:rsidRPr="00E15AED">
        <w:rPr>
          <w:rStyle w:val="normaltextrun"/>
          <w:lang w:val="en-GB"/>
        </w:rPr>
        <w:t>bonus</w:t>
      </w:r>
      <w:r w:rsidRPr="00E15AED">
        <w:rPr>
          <w:rStyle w:val="normaltextrun"/>
          <w:vertAlign w:val="subscript"/>
          <w:lang w:val="en-GB"/>
        </w:rPr>
        <w:t>early_exon</w:t>
      </w:r>
      <w:proofErr w:type="spellEnd"/>
      <w:r w:rsidRPr="00E15AED">
        <w:rPr>
          <w:rStyle w:val="normaltextrun"/>
          <w:lang w:val="en-GB"/>
        </w:rPr>
        <w:t> was 0.08 if the cut site was in the first half of the gene's exons; </w:t>
      </w:r>
      <w:proofErr w:type="spellStart"/>
      <w:r w:rsidRPr="00E15AED">
        <w:rPr>
          <w:rStyle w:val="normaltextrun"/>
          <w:lang w:val="en-GB"/>
        </w:rPr>
        <w:t>score</w:t>
      </w:r>
      <w:r w:rsidRPr="00E15AED">
        <w:rPr>
          <w:rStyle w:val="normaltextrun"/>
          <w:vertAlign w:val="subscript"/>
          <w:lang w:val="en-GB"/>
        </w:rPr>
        <w:t>azimuth</w:t>
      </w:r>
      <w:proofErr w:type="spellEnd"/>
      <w:r w:rsidRPr="00E15AED">
        <w:rPr>
          <w:rStyle w:val="normaltextrun"/>
          <w:lang w:val="en-GB"/>
        </w:rPr>
        <w:t> reflects the on-target efficacy and </w:t>
      </w:r>
      <w:proofErr w:type="spellStart"/>
      <w:r w:rsidRPr="00E15AED">
        <w:rPr>
          <w:rStyle w:val="normaltextrun"/>
          <w:lang w:val="en-GB"/>
        </w:rPr>
        <w:t>score</w:t>
      </w:r>
      <w:r w:rsidRPr="00E15AED">
        <w:rPr>
          <w:rStyle w:val="normaltextrun"/>
          <w:vertAlign w:val="subscript"/>
          <w:lang w:val="en-GB"/>
        </w:rPr>
        <w:t>cfd</w:t>
      </w:r>
      <w:proofErr w:type="spellEnd"/>
      <w:r w:rsidRPr="00E15AED">
        <w:rPr>
          <w:rStyle w:val="normaltextrun"/>
          <w:lang w:val="en-GB"/>
        </w:rPr>
        <w:t> the risk of off-targets</w:t>
      </w:r>
      <w:r w:rsidR="00853CCE">
        <w:rPr>
          <w:rStyle w:val="normaltextrun"/>
          <w:lang w:val="en-GB"/>
        </w:rPr>
        <w:t xml:space="preserve"> </w:t>
      </w:r>
      <w:r w:rsidR="008D41E8">
        <w:rPr>
          <w:rStyle w:val="normaltextrun"/>
          <w:lang w:val="en-GB"/>
        </w:rPr>
        <w:fldChar w:fldCharType="begin"/>
      </w:r>
      <w:r w:rsidR="0004292C">
        <w:rPr>
          <w:rStyle w:val="normaltextrun"/>
          <w:lang w:val="en-GB"/>
        </w:rPr>
        <w:instrText xml:space="preserve"> ADDIN ZOTERO_ITEM CSL_CITATION {"citationID":"a23v4f4sspe","properties":{"formattedCitation":"{\\i{}(1)}","plainCitation":"(1)","noteIndex":0},"citationItems":[{"id":"VzkFmxjN/PP4AiPxo","uris":["http://zotero.org/users/56460/items/275YMGHP"],"uri":["http://zotero.org/users/56460/items/275YMGHP"],"itemData":{"id":7530,"type":"article-journal","abstract":"Genome-wide sgRNA libraries based on rules for on-target activity improve results of Cas9-based screens and facilitate a further refinement of on- and off-target prediction algorithms.","container-title":"Nature Biotechnology","DOI":"10.1038/nbt.3437","ISSN":"1546-1696","issue":"2","language":"en","note":"number: 2\npublisher: Nature Publishing Group","page":"184-191","source":"www.nature.com","title":"Optimized sgRNA design to maximize activity and minimize off-target effects of CRISPR-Cas9","volume":"34","author":[{"family":"Doench","given":"John G."},{"family":"Fusi","given":"Nicolo"},{"family":"Sullender","given":"Meagan"},{"family":"Hegde","given":"Mudra"},{"family":"Vaimberg","given":"Emma W."},{"family":"Donovan","given":"Katherine F."},{"family":"Smith","given":"Ian"},{"family":"Tothova","given":"Zuzana"},{"family":"Wilen","given":"Craig"},{"family":"Orchard","given":"Robert"},{"family":"Virgin","given":"Herbert W."},{"family":"Listgarten","given":"Jennifer"},{"family":"Root","given":"David E."}],"issued":{"date-parts":[["2016",2]]}}}],"schema":"https://github.com/citation-style-language/schema/raw/master/csl-citation.json"} </w:instrText>
      </w:r>
      <w:r w:rsidR="008D41E8">
        <w:rPr>
          <w:rStyle w:val="normaltextrun"/>
          <w:lang w:val="en-GB"/>
        </w:rPr>
        <w:fldChar w:fldCharType="separate"/>
      </w:r>
      <w:r w:rsidR="003E3325" w:rsidRPr="003E3325">
        <w:rPr>
          <w:i/>
          <w:iCs/>
        </w:rPr>
        <w:t>(1)</w:t>
      </w:r>
      <w:r w:rsidR="008D41E8">
        <w:rPr>
          <w:rStyle w:val="normaltextrun"/>
          <w:lang w:val="en-GB"/>
        </w:rPr>
        <w:fldChar w:fldCharType="end"/>
      </w:r>
      <w:r w:rsidR="00D84041">
        <w:rPr>
          <w:rStyle w:val="normaltextrun"/>
          <w:lang w:val="en-GB"/>
        </w:rPr>
        <w:t xml:space="preserve">. </w:t>
      </w:r>
      <w:r w:rsidR="00690195">
        <w:t>Overall, u</w:t>
      </w:r>
      <w:r w:rsidRPr="0F9C6769">
        <w:t>sing the PAVOOC sgRNA designer tool, 75,433 sgRNAs were designed to target protein functional domains of 18,873 Vervet genes (</w:t>
      </w:r>
      <w:r w:rsidRPr="0F9C6769">
        <w:rPr>
          <w:i/>
          <w:iCs/>
        </w:rPr>
        <w:t>Chlorocebus sabaeus</w:t>
      </w:r>
      <w:r w:rsidRPr="0F9C6769">
        <w:t>)</w:t>
      </w:r>
      <w:r w:rsidR="00853CCE">
        <w:t xml:space="preserve"> </w:t>
      </w:r>
      <w:r w:rsidRPr="0F9C6769">
        <w:fldChar w:fldCharType="begin"/>
      </w:r>
      <w:r w:rsidR="0004292C">
        <w:instrText xml:space="preserve"> ADDIN ZOTERO_ITEM CSL_CITATION {"citationID":"a1je2ot4anl","properties":{"formattedCitation":"{\\i{}(4)}","plainCitation":"(4)","noteIndex":0},"citationItems":[{"id":"VzkFmxjN/4IPJxAvs","uris":["http://zotero.org/users/local/qdqtTuGu/items/JXSPFGUT"],"uri":["http://zotero.org/users/local/qdqtTuGu/items/JXSPFGUT"],"itemData":{"id":6,"type":"article-journal","abstract":"Single-guide RNAs (sgRNAs) targeting the same gene can significantly vary in terms of efficacy and specificity. PAVOOC (Prediction And Visualization of On- and Off-targets for CRISPR) is a web-based CRISPR sgRNA design tool that employs state of the art machine learning models to prioritize most effective candidate sgRNAs. In contrast to other tools, it maps sgRNAs to functional domains and protein structures and visualizes cut sites on corresponding protein crystal structures. Furthermore, PAVOOC supports homology-directed repair template generation for genome editing experiments and the visualization of the mutated amino acids in 3D. PAVOOC is available under https://pavooc.me and accessible using modern browsers (Chrome/Chromium recommended). The source code is hosted at github.com/moritzschaefer/pavooc under the MIT License. The backend, including data processing steps, and the frontend are implemented in Python 3 and ReactJS, respectively. All components run in a simple Docker environment.Supplementary data are available at Bioinformatics online.","container-title":"Bioinformatics","DOI":"10.1093/bioinformatics/bty935","ISSN":"1367-4803","issue":"13","journalAbbreviation":"Bioinformatics","page":"2309-2310","title":"PAVOOC: designing CRISPR sgRNAs using 3D protein structures and functional domain annotations","volume":"35","author":[{"family":"Schaefer","given":"Moritz"},{"family":"Clevert","given":"Djork-Arné"},{"family":"Weiss","given":"Bertram"},{"family":"Steffen","given":"Andreas"}],"issued":{"date-parts":[["2019",7,1]]}}}],"schema":"https://github.com/citation-style-language/schema/raw/master/csl-citation.json"} </w:instrText>
      </w:r>
      <w:r w:rsidRPr="0F9C6769">
        <w:fldChar w:fldCharType="separate"/>
      </w:r>
      <w:r w:rsidR="003E3325" w:rsidRPr="003E3325">
        <w:rPr>
          <w:i/>
          <w:iCs/>
        </w:rPr>
        <w:t>(4)</w:t>
      </w:r>
      <w:r w:rsidRPr="0F9C6769">
        <w:fldChar w:fldCharType="end"/>
      </w:r>
      <w:r w:rsidRPr="0F9C6769">
        <w:t>.</w:t>
      </w:r>
      <w:r w:rsidR="00733A85">
        <w:t xml:space="preserve"> </w:t>
      </w:r>
    </w:p>
    <w:p w14:paraId="77E0E404" w14:textId="3B720864" w:rsidR="0030464A" w:rsidRDefault="00AA5CDB" w:rsidP="00690195">
      <w:pPr>
        <w:pStyle w:val="paragraph0"/>
        <w:spacing w:before="0" w:beforeAutospacing="0" w:after="0" w:afterAutospacing="0"/>
        <w:jc w:val="both"/>
        <w:textAlignment w:val="baseline"/>
      </w:pPr>
      <w:r>
        <w:t>The sgRNAs are presented in Additional file 10: Table S9.</w:t>
      </w:r>
    </w:p>
    <w:p w14:paraId="19884E27" w14:textId="61D0F8C6" w:rsidR="00F22F71" w:rsidRDefault="006A739D" w:rsidP="00690195">
      <w:pPr>
        <w:pStyle w:val="paragraph0"/>
        <w:spacing w:before="0" w:beforeAutospacing="0" w:after="0" w:afterAutospacing="0"/>
        <w:jc w:val="both"/>
        <w:textAlignment w:val="baseline"/>
      </w:pPr>
      <w:r w:rsidRPr="0F9C6769">
        <w:t xml:space="preserve">The sgRNA pool was synthesized as an oligo pool (GenScript). To generate double-strand DNA linkers compatible for cloning in the </w:t>
      </w:r>
      <w:proofErr w:type="spellStart"/>
      <w:r w:rsidRPr="0F9C6769">
        <w:t>BsmBI</w:t>
      </w:r>
      <w:proofErr w:type="spellEnd"/>
      <w:r w:rsidRPr="0F9C6769">
        <w:t xml:space="preserve"> sites of the LentiCRISPRv2 vector (Addgene 52961), 13 PCR reactions (final volume 25 µl) were carried out using 1 ng DNA template per reaction, 0.5 µM of each Pool-Array-For (5’ </w:t>
      </w:r>
      <w:proofErr w:type="spellStart"/>
      <w:r w:rsidRPr="0F9C6769">
        <w:t>taacttgaaagtatttcgatttcttggctttatatatcttgtggaaaggacgaaacaccg</w:t>
      </w:r>
      <w:proofErr w:type="spellEnd"/>
      <w:r w:rsidRPr="0F9C6769">
        <w:t xml:space="preserve"> 3’) and Pool-Array-Rev (5’ </w:t>
      </w:r>
      <w:proofErr w:type="spellStart"/>
      <w:r w:rsidRPr="0F9C6769">
        <w:t>actttttcaagttgataacggactagccttattttaacttgctatttctagctctaaaac</w:t>
      </w:r>
      <w:proofErr w:type="spellEnd"/>
      <w:r w:rsidRPr="0F9C6769">
        <w:t xml:space="preserve"> 3’) primers, in 1X </w:t>
      </w:r>
      <w:proofErr w:type="spellStart"/>
      <w:r w:rsidRPr="0F9C6769">
        <w:t>NEBNext</w:t>
      </w:r>
      <w:proofErr w:type="spellEnd"/>
      <w:r w:rsidRPr="0F9C6769">
        <w:t xml:space="preserve"> High Fidelity PCR Master Mix (New England </w:t>
      </w:r>
      <w:proofErr w:type="spellStart"/>
      <w:r w:rsidRPr="0F9C6769">
        <w:t>BioLabs</w:t>
      </w:r>
      <w:proofErr w:type="spellEnd"/>
      <w:r w:rsidRPr="0F9C6769">
        <w:t xml:space="preserve">). The PCR program was as follows: initial denaturation at 98°C for 30 s, 17 cycles of denaturation at 98°C for 10 s, annealing at 63°C for 10 s, extension at 72°C for 15 s, and final extension at 72°C for 2min. The 13 PCR reactions were pooled and gel-purified on a 2% agarose gel using the </w:t>
      </w:r>
      <w:proofErr w:type="spellStart"/>
      <w:r w:rsidRPr="0F9C6769">
        <w:t>PureLink</w:t>
      </w:r>
      <w:proofErr w:type="spellEnd"/>
      <w:r w:rsidRPr="0F9C6769">
        <w:t xml:space="preserve"> Quick Gel Extraction Kit (Thermo Fisher Scientific). The oligo-pool amplicon was cloned in the LentiCRISPRv2 plasmid, previously dephosphorylated and digested with Esp3I using the Gibson Assembly Master Mix (New England </w:t>
      </w:r>
      <w:proofErr w:type="spellStart"/>
      <w:r w:rsidRPr="0F9C6769">
        <w:t>BioLabs</w:t>
      </w:r>
      <w:proofErr w:type="spellEnd"/>
      <w:r w:rsidRPr="0F9C6769">
        <w:t xml:space="preserve">). A total of 10 Gibson reactions were carried out using a ratio of 50 ng amplicon for 330 ng plasmid. An additional Gibson reaction was carried without amplicon to assess the ligation efficiency. The Gibson reactions were pooled, isopropanol precipitated followed by a 70% ethanol wash and the pellet was resuspended in 30 µl of water. To amplify the library, 2 µl of the concentrated ligation mix were transformed into 25 µl of Endura </w:t>
      </w:r>
      <w:proofErr w:type="spellStart"/>
      <w:r w:rsidRPr="0F9C6769">
        <w:t>ElectroCompetent</w:t>
      </w:r>
      <w:proofErr w:type="spellEnd"/>
      <w:r w:rsidRPr="0F9C6769">
        <w:t xml:space="preserve"> cells (</w:t>
      </w:r>
      <w:proofErr w:type="spellStart"/>
      <w:r w:rsidRPr="0F9C6769">
        <w:t>Lucigen</w:t>
      </w:r>
      <w:proofErr w:type="spellEnd"/>
      <w:r w:rsidRPr="0F9C6769">
        <w:t xml:space="preserve">) in 0.1 cm gap cuvettes (Bio-Rad) for a total of 8 </w:t>
      </w:r>
      <w:proofErr w:type="spellStart"/>
      <w:r w:rsidRPr="0F9C6769">
        <w:t>electroporations</w:t>
      </w:r>
      <w:proofErr w:type="spellEnd"/>
      <w:r w:rsidRPr="0F9C6769">
        <w:t xml:space="preserve">, using the Gene </w:t>
      </w:r>
      <w:proofErr w:type="spellStart"/>
      <w:r w:rsidRPr="0F9C6769">
        <w:t>Pulser</w:t>
      </w:r>
      <w:proofErr w:type="spellEnd"/>
      <w:r w:rsidRPr="0F9C6769">
        <w:t xml:space="preserve"> </w:t>
      </w:r>
      <w:proofErr w:type="spellStart"/>
      <w:r w:rsidRPr="0F9C6769">
        <w:t>Xcell</w:t>
      </w:r>
      <w:proofErr w:type="spellEnd"/>
      <w:r w:rsidRPr="0F9C6769">
        <w:t xml:space="preserve"> electroporator (Bio-Rad) and the following settings: 10 </w:t>
      </w:r>
      <w:proofErr w:type="spellStart"/>
      <w:r w:rsidRPr="0F9C6769">
        <w:t>μF</w:t>
      </w:r>
      <w:proofErr w:type="spellEnd"/>
      <w:r w:rsidRPr="0F9C6769">
        <w:t xml:space="preserve"> Capacitance, 600 Ohms Resistance and 1800 V Voltage. The no-insert ligation was transformed as for the plus-amplicon Gibson assembly reactions. The transformed bacteria were plated on 14 large 150 mm X 10 mm petri dishes. The coverage was calculated using a 1/10000 dilution plate. The layer of grown ampicillin resistant bacteria was collected, and plasmid DNA </w:t>
      </w:r>
      <w:r w:rsidRPr="0F9C6769">
        <w:lastRenderedPageBreak/>
        <w:t xml:space="preserve">was extracted in 8 maxi preparations using the </w:t>
      </w:r>
      <w:proofErr w:type="spellStart"/>
      <w:r w:rsidRPr="0F9C6769">
        <w:t>ZymoPURE</w:t>
      </w:r>
      <w:proofErr w:type="spellEnd"/>
      <w:r w:rsidRPr="0F9C6769">
        <w:t xml:space="preserve"> II Plasmid Maxiprep Kit (Zymo Research). </w:t>
      </w:r>
    </w:p>
    <w:p w14:paraId="28E4A6B0" w14:textId="77777777" w:rsidR="00282B3E" w:rsidRDefault="00282B3E" w:rsidP="00690195">
      <w:pPr>
        <w:pStyle w:val="paragraph0"/>
        <w:spacing w:before="0" w:beforeAutospacing="0" w:after="0" w:afterAutospacing="0"/>
        <w:jc w:val="both"/>
        <w:textAlignment w:val="baseline"/>
      </w:pPr>
    </w:p>
    <w:p w14:paraId="4AE70B5B" w14:textId="43178B35" w:rsidR="00F22F71" w:rsidRPr="00807A57" w:rsidRDefault="00F22F71" w:rsidP="00F22F71">
      <w:pPr>
        <w:jc w:val="both"/>
        <w:rPr>
          <w:rFonts w:eastAsia="Times New Roman"/>
          <w:b/>
          <w:bCs/>
          <w:sz w:val="24"/>
          <w:szCs w:val="24"/>
        </w:rPr>
      </w:pPr>
      <w:r>
        <w:rPr>
          <w:rFonts w:eastAsia="Times New Roman"/>
          <w:b/>
          <w:bCs/>
          <w:sz w:val="24"/>
          <w:szCs w:val="24"/>
        </w:rPr>
        <w:t xml:space="preserve">Validation </w:t>
      </w:r>
      <w:r w:rsidRPr="00807A57">
        <w:rPr>
          <w:rFonts w:eastAsia="Times New Roman"/>
          <w:b/>
          <w:bCs/>
          <w:sz w:val="24"/>
          <w:szCs w:val="24"/>
        </w:rPr>
        <w:t xml:space="preserve">of </w:t>
      </w:r>
      <w:r>
        <w:rPr>
          <w:rFonts w:eastAsia="Times New Roman"/>
          <w:b/>
          <w:bCs/>
          <w:sz w:val="24"/>
          <w:szCs w:val="24"/>
        </w:rPr>
        <w:t xml:space="preserve">the </w:t>
      </w:r>
      <w:r w:rsidRPr="00807A57">
        <w:rPr>
          <w:rFonts w:eastAsia="Times New Roman"/>
          <w:b/>
          <w:bCs/>
          <w:sz w:val="24"/>
          <w:szCs w:val="24"/>
        </w:rPr>
        <w:t>Vervet-specific genome-wide sgRNA library</w:t>
      </w:r>
    </w:p>
    <w:p w14:paraId="5B875B63" w14:textId="6F296671" w:rsidR="006A739D" w:rsidRPr="00807A57" w:rsidRDefault="006A739D" w:rsidP="00690195">
      <w:pPr>
        <w:pStyle w:val="paragraph0"/>
        <w:spacing w:before="0" w:beforeAutospacing="0" w:after="0" w:afterAutospacing="0"/>
        <w:jc w:val="both"/>
        <w:textAlignment w:val="baseline"/>
      </w:pPr>
      <w:r w:rsidRPr="0F9C6769">
        <w:t xml:space="preserve">In order to validate the new Vervet sgRNA library, it was cloned in LentiCRISPRv2 as well as the oligo pool and indexed for Illumina sequencing by PCR. 17 cycles of PCR (two reactions per sample type) were carried out as above in DNA amplification and sequencing but respectively with 50 ng and 10 ng of cloned and pre-cloned oligo pool templates. The primers are listed in Table S1. The amplicons were separated on a 2% agarose gel and gel extracted using the </w:t>
      </w:r>
      <w:proofErr w:type="spellStart"/>
      <w:r w:rsidRPr="0F9C6769">
        <w:t>PureLink</w:t>
      </w:r>
      <w:proofErr w:type="spellEnd"/>
      <w:r w:rsidRPr="0F9C6769">
        <w:t xml:space="preserve"> Quick Gel Extraction Kit (Thermo Fisher Scientific). Amplicons were sequenced using a </w:t>
      </w:r>
      <w:proofErr w:type="spellStart"/>
      <w:r w:rsidRPr="0F9C6769">
        <w:t>MiSeq</w:t>
      </w:r>
      <w:proofErr w:type="spellEnd"/>
      <w:r w:rsidRPr="0F9C6769">
        <w:t xml:space="preserve"> sequencer with the Reagent Micro Kit (2X 150 cycles) (Illumina) at the Interdisciplinary Center for Biotechnology Research (ICBR; University of Florida, Gainesville). The coverage of the Vervet library (i.e. number of times each sgRNA is represented) was estimated to be 800X based on the number of colonies on the 1/10000 bacteria dilution plate. The normalized sgRNA counts were generated using MAGeCK </w:t>
      </w:r>
      <w:r w:rsidRPr="0F9C6769">
        <w:fldChar w:fldCharType="begin"/>
      </w:r>
      <w:r w:rsidR="003E3325">
        <w:instrText xml:space="preserve"> ADDIN ZOTERO_ITEM CSL_CITATION {"citationID":"a2osfomamuq","properties":{"formattedCitation":"{\\i{}(5)}","plainCitation":"(5)","noteIndex":0},"citationItems":[{"id":6611,"uris":["http://zotero.org/users/5056390/items/VS34DCWK"],"uri":["http://zotero.org/users/5056390/items/VS34DCWK"],"itemData":{"id":6611,"type":"article-journal","abstract":"We propose the Model-based Analysis of Genome-wide CRISPR/Cas9 Knockout (MAGeCK) method for prioritizing single-guide RNAs, genes and pathways in genome-scale CRISPR/Cas9 knockout screens. MAGeCK demonstrates better performance compared with existing methods, identifies both positively and negatively selected genes simultaneously, and reports robust results across different experimental conditions. Using public datasets, MAGeCK identified novel essential genes and pathways, including EGFR in vemurafenib-treated A375 cells harboring a BRAF mutation. MAGeCK also detected cell type-specific essential genes, including BCR and ABL1, in KBM7 cells bearing a BCR-ABL fusion, and IGF1R in HL-60 cells, which depends on the insulin signaling pathway for proliferation.","container-title":"Genome Biology","DOI":"10.1186/s13059-014-0554-4","issue":"12","journalAbbreviation":"Genome Biol","page":"554","title":"MAGeCK enables robust identification of essential genes from genome-scale CRISPR/Cas9 knockout screens","volume":"15","author":[{"family":"Li","given":"Wei"},{"family":"Xu","given":"Han"},{"family":"Xiao","given":"Tengfei"},{"family":"Cong","given":"Le"},{"family":"Love","given":"Michael I."},{"family":"Zhang","given":"Feng"},{"family":"Irizarry","given":"Rafael A."},{"family":"Liu","given":"Jun S."},{"family":"Brown","given":"Myles"},{"family":"Liu","given":"X. Shirley"}],"issued":{"date-parts":[["2014",12,5]]}}}],"schema":"https://github.com/citation-style-language/schema/raw/master/csl-citation.json"} </w:instrText>
      </w:r>
      <w:r w:rsidRPr="0F9C6769">
        <w:fldChar w:fldCharType="separate"/>
      </w:r>
      <w:r w:rsidR="003E3325" w:rsidRPr="003E3325">
        <w:rPr>
          <w:i/>
          <w:iCs/>
        </w:rPr>
        <w:t>(5)</w:t>
      </w:r>
      <w:r w:rsidRPr="0F9C6769">
        <w:fldChar w:fldCharType="end"/>
      </w:r>
      <w:r w:rsidRPr="0F9C6769">
        <w:t xml:space="preserve">. Both cloned and pre-cloned distributions met the quality criteria </w:t>
      </w:r>
      <w:r w:rsidRPr="00F22F71">
        <w:rPr>
          <w:b/>
        </w:rPr>
        <w:t>(Fig. S2A-</w:t>
      </w:r>
      <w:r w:rsidR="00F22F71">
        <w:rPr>
          <w:b/>
        </w:rPr>
        <w:t>2</w:t>
      </w:r>
      <w:r w:rsidRPr="00F22F71">
        <w:rPr>
          <w:b/>
        </w:rPr>
        <w:t>B)</w:t>
      </w:r>
      <w:r w:rsidRPr="0F9C6769">
        <w:t xml:space="preserve">. Indeed, the Skew values calculated from the sgRNA frequencies, respectively 1.81 and 2.25 for the cloned and oligo-pool, are considered good when they are less than 10 and close to 1 </w:t>
      </w:r>
      <w:r w:rsidRPr="0F9C6769">
        <w:fldChar w:fldCharType="begin"/>
      </w:r>
      <w:r w:rsidR="003E3325">
        <w:instrText xml:space="preserve"> ADDIN ZOTERO_ITEM CSL_CITATION {"citationID":"a1h4nril4lq","properties":{"formattedCitation":"{\\i{}(6, 7)}","plainCitation":"(6, 7)","noteIndex":0},"citationItems":[{"id":6704,"uris":["http://zotero.org/users/5056390/items/259LX6T3"],"uri":["http://zotero.org/users/5056390/items/259LX6T3"],"itemData":{"id":6704,"type":"article-journal","abstract":"Simplicity, efficiency and versatility of the CRISPR/Cas system greatly contributed to its rapid use in a broad range of fields. Applications of unbiased CRISPR/Cas screenings are increasing and thus there is a growing need for unbiased and tailored CRISPR/Cas gRNA libraries. Conventional methods for gRNA library generation apply PCR and cloning techniques, thus coupling library diversity with distribution. Here, we provide additional technical expertise to apply our covalently-closed-circular synthesized (3Cs) gRNA library generation technology for the generation of high-quality CRISPR/Cas gRNA libraries. F1-origin of replication-containing plasmid DNA is transformed into CJ236 bacteria for single colony outgrow followed by M13KO7 bacteriophage superinfection for the production and preparation of circular dU-containing ssDNA. dU-ssDNA is annealed with homology- and gRNA-encoding DNA oligonucleotides for their T7 DNA polymerase-mediated extension to form hetero-duplexed CCC-dsDNA (3Cs-dsDNA). 3Cs-dsDNA is electroporated for the selected amplification of the newly synthesized, gRNA-containing strand. To remove wild-type plasmid remnants, the purified plasmid DNA is digested with restriction enzymes targeting the gRNA-placeholder sequence in the template DNA. Undigested plasmid is electroporated for the extraction of the final 3Cs gRNA library. Due to the absence of PCR amplification and conventional cloning steps, the 3Cs technology uncouples sequence diversity from sequence distribution, thereby generating gRNA libraries with near-uniform distribution in diversities being only limited by electroporation efficiencies.","container-title":"Bio-protocol","DOI":"10.21769/BioProtoc.3472","issue":"1","page":"e3472","title":"Unbiased and Tailored CRISPR/Cas gRNA Libraries by Synthesizing Covalently-closed-circular (3Cs) DNA","volume":"10","author":[{"family":"Wegner","given":"Martin"},{"family":"Husnjak","given":"Koraljka"},{"family":"Kaulich","given":"Manuel"}],"issued":{"date-parts":[["2020",1,5]]}}},{"id":6705,"uris":["http://zotero.org/users/5056390/items/CQ9WCJ83"],"uri":["http://zotero.org/users/5056390/items/CQ9WCJ83"],"itemData":{"id":6705,"type":"article-journal","abstract":"This protocol from Feng Zhang's lab enables genome-scale knockout and transcriptional activation screening using the CRISPR-Cas9 system, as sgRNA libraries are constructed and packaged into lentiviral vectors for delivery into cells for screening.","container-title":"Nature Protocols","DOI":"10.1038/nprot.2017.016","issue":"4","journalAbbreviation":"Nat Protoc","page":"828-863","title":"Genome-scale CRISPR-Cas9 knockout and transcriptional activation screening","volume":"12","author":[{"family":"Joung","given":"Julia"},{"family":"Konermann","given":"Silvana"},{"family":"Gootenberg","given":"Jonathan S"},{"family":"Abudayyeh","given":"Omar O"},{"family":"Platt","given":"Randall J"},{"family":"Brigham","given":"Mark D"},{"family":"Sanjana","given":"Neville E"},{"family":"Zhang","given":"Feng"}],"issued":{"date-parts":[["2017",4,1]]}}}],"schema":"https://github.com/citation-style-language/schema/raw/master/csl-citation.json"} </w:instrText>
      </w:r>
      <w:r w:rsidRPr="0F9C6769">
        <w:fldChar w:fldCharType="separate"/>
      </w:r>
      <w:r w:rsidR="003E3325" w:rsidRPr="003E3325">
        <w:rPr>
          <w:i/>
          <w:iCs/>
        </w:rPr>
        <w:t>(6, 7)</w:t>
      </w:r>
      <w:r w:rsidRPr="0F9C6769">
        <w:fldChar w:fldCharType="end"/>
      </w:r>
      <w:r w:rsidRPr="0F9C6769">
        <w:t xml:space="preserve">. </w:t>
      </w:r>
      <w:r w:rsidR="259F0EC7" w:rsidRPr="0F9C6769">
        <w:t>The 90</w:t>
      </w:r>
      <w:r w:rsidR="259F0EC7" w:rsidRPr="0F9C6769">
        <w:rPr>
          <w:vertAlign w:val="superscript"/>
        </w:rPr>
        <w:t>th</w:t>
      </w:r>
      <w:r w:rsidR="259F0EC7" w:rsidRPr="0F9C6769">
        <w:t xml:space="preserve"> percentile to 10</w:t>
      </w:r>
      <w:r w:rsidR="259F0EC7" w:rsidRPr="0F9C6769">
        <w:rPr>
          <w:vertAlign w:val="superscript"/>
        </w:rPr>
        <w:t>th</w:t>
      </w:r>
      <w:r w:rsidR="259F0EC7" w:rsidRPr="0F9C6769">
        <w:t xml:space="preserve"> percentile ratio, respectively 5.5 and 4.5 for the cloned and oligo-pool were less than 10-fold, indicating a uniform distribution</w:t>
      </w:r>
      <w:r w:rsidR="00143AF3">
        <w:fldChar w:fldCharType="begin"/>
      </w:r>
      <w:r w:rsidR="003E3325">
        <w:instrText xml:space="preserve"> ADDIN ZOTERO_ITEM CSL_CITATION {"citationID":"a2q5m1b571n","properties":{"formattedCitation":"{\\i{}(7)}","plainCitation":"(7)","noteIndex":0},"citationItems":[{"id":6705,"uris":["http://zotero.org/users/5056390/items/CQ9WCJ83"],"uri":["http://zotero.org/users/5056390/items/CQ9WCJ83"],"itemData":{"id":6705,"type":"article-journal","abstract":"This protocol from Feng Zhang's lab enables genome-scale knockout and transcriptional activation screening using the CRISPR-Cas9 system, as sgRNA libraries are constructed and packaged into lentiviral vectors for delivery into cells for screening.","container-title":"Nature Protocols","DOI":"10.1038/nprot.2017.016","issue":"4","journalAbbreviation":"Nat Protoc","page":"828-863","title":"Genome-scale CRISPR-Cas9 knockout and transcriptional activation screening","volume":"12","author":[{"family":"Joung","given":"Julia"},{"family":"Konermann","given":"Silvana"},{"family":"Gootenberg","given":"Jonathan S"},{"family":"Abudayyeh","given":"Omar O"},{"family":"Platt","given":"Randall J"},{"family":"Brigham","given":"Mark D"},{"family":"Sanjana","given":"Neville E"},{"family":"Zhang","given":"Feng"}],"issued":{"date-parts":[["2017",4,1]]}}}],"schema":"https://github.com/citation-style-language/schema/raw/master/csl-citation.json"} </w:instrText>
      </w:r>
      <w:r w:rsidR="00143AF3">
        <w:fldChar w:fldCharType="separate"/>
      </w:r>
      <w:r w:rsidR="003E3325" w:rsidRPr="003E3325">
        <w:rPr>
          <w:i/>
          <w:iCs/>
        </w:rPr>
        <w:t>(7)</w:t>
      </w:r>
      <w:r w:rsidR="00143AF3">
        <w:fldChar w:fldCharType="end"/>
      </w:r>
      <w:r w:rsidR="00143AF3">
        <w:t>.</w:t>
      </w:r>
      <w:r w:rsidR="259F0EC7" w:rsidRPr="0F9C6769">
        <w:t xml:space="preserve"> </w:t>
      </w:r>
      <w:r w:rsidRPr="0F9C6769">
        <w:t xml:space="preserve">Similarly, the Gini coefficient calculated using MAGeCK was near zero, respectively 0.085 and 0.083 for the cloned and oligo-pool normalized counts, which indicates that the sgRNAs were evenly distributed. There was also a good correlation (Pearson R = 0.763) between the sgRNA count distributions before and after cloning </w:t>
      </w:r>
      <w:r w:rsidRPr="00F22F71">
        <w:rPr>
          <w:b/>
        </w:rPr>
        <w:t>(Fig. S2C)</w:t>
      </w:r>
      <w:r w:rsidRPr="0F9C6769">
        <w:t>, showing that the cloning did not skew the representation.</w:t>
      </w:r>
    </w:p>
    <w:p w14:paraId="72C9C984" w14:textId="77777777" w:rsidR="006A739D" w:rsidRPr="00807A57" w:rsidRDefault="006A739D" w:rsidP="00815C7A">
      <w:pPr>
        <w:jc w:val="both"/>
        <w:rPr>
          <w:rFonts w:eastAsia="Times New Roman"/>
          <w:bCs/>
          <w:sz w:val="24"/>
          <w:szCs w:val="24"/>
        </w:rPr>
      </w:pPr>
      <w:r w:rsidRPr="00807A57">
        <w:rPr>
          <w:rFonts w:eastAsia="Times New Roman"/>
          <w:bCs/>
          <w:sz w:val="24"/>
          <w:szCs w:val="24"/>
        </w:rPr>
        <w:t xml:space="preserve"> </w:t>
      </w:r>
    </w:p>
    <w:p w14:paraId="4244C404" w14:textId="77777777" w:rsidR="006A739D" w:rsidRPr="00807A57" w:rsidRDefault="006A739D" w:rsidP="00815C7A">
      <w:pPr>
        <w:jc w:val="both"/>
        <w:rPr>
          <w:rFonts w:eastAsia="Times New Roman"/>
          <w:b/>
          <w:sz w:val="24"/>
          <w:szCs w:val="24"/>
        </w:rPr>
      </w:pPr>
      <w:r w:rsidRPr="00807A57">
        <w:rPr>
          <w:rFonts w:eastAsia="Times New Roman"/>
          <w:b/>
          <w:sz w:val="24"/>
          <w:szCs w:val="24"/>
        </w:rPr>
        <w:t>Genomic DNA extraction</w:t>
      </w:r>
    </w:p>
    <w:p w14:paraId="6320990E" w14:textId="77777777" w:rsidR="006A739D" w:rsidRDefault="006A739D" w:rsidP="00815C7A">
      <w:pPr>
        <w:jc w:val="both"/>
        <w:rPr>
          <w:rFonts w:eastAsia="Times New Roman"/>
          <w:sz w:val="24"/>
          <w:szCs w:val="24"/>
        </w:rPr>
      </w:pPr>
      <w:r w:rsidRPr="1FBE857F">
        <w:rPr>
          <w:rFonts w:eastAsia="Times New Roman"/>
          <w:sz w:val="24"/>
          <w:szCs w:val="24"/>
        </w:rPr>
        <w:t xml:space="preserve">Genomic DNA was extracted using the Quick-DNA </w:t>
      </w:r>
      <w:proofErr w:type="spellStart"/>
      <w:r w:rsidRPr="1FBE857F">
        <w:rPr>
          <w:rFonts w:eastAsia="Times New Roman"/>
          <w:sz w:val="24"/>
          <w:szCs w:val="24"/>
        </w:rPr>
        <w:t>Midiprep</w:t>
      </w:r>
      <w:proofErr w:type="spellEnd"/>
      <w:r w:rsidRPr="1FBE857F">
        <w:rPr>
          <w:rFonts w:eastAsia="Times New Roman"/>
          <w:sz w:val="24"/>
          <w:szCs w:val="24"/>
        </w:rPr>
        <w:t xml:space="preserve"> Plus Kit (Zymo Research) or the DNA STAT-60 buffer (Tel-Test, Inc.) depending on product availability and following the manufacturers’ instructions. The extraction was carried out using 5 volumes of DNA STAT-60 for 1 volume of cell suspension in DNA/RNA Shield. The samples were homogenized by pipetting and DNA was precipitated by the addition of half the volume (i.e., homogenate) of ethanol. The DNA was spooled, briefly air dried, resuspended in 8 mM NaOH, and extracted with 1 volume of chloroform. The DNA in the aqueous phase was precipitated with one volume of isopropanol, pooled and washed in 1 ml of 70% ethanol. In the case of the control samples not stored in DNA/RNA Shield, the cell pellets were homogenized by adding 1 ml of DNA STAT-60 per 10 million cells. </w:t>
      </w:r>
    </w:p>
    <w:p w14:paraId="2E332BB7" w14:textId="39C55729" w:rsidR="1FBE857F" w:rsidRDefault="1FBE857F" w:rsidP="1FBE857F">
      <w:pPr>
        <w:jc w:val="both"/>
        <w:rPr>
          <w:rFonts w:eastAsia="Times New Roman"/>
          <w:sz w:val="24"/>
          <w:szCs w:val="24"/>
        </w:rPr>
      </w:pPr>
    </w:p>
    <w:p w14:paraId="749C927D" w14:textId="5EB29DCA" w:rsidR="006A739D" w:rsidRPr="00807A57" w:rsidRDefault="368AF90F" w:rsidP="00815C7A">
      <w:pPr>
        <w:jc w:val="both"/>
        <w:rPr>
          <w:rFonts w:eastAsia="Times New Roman"/>
          <w:color w:val="000000" w:themeColor="text1"/>
          <w:sz w:val="24"/>
          <w:szCs w:val="24"/>
        </w:rPr>
      </w:pPr>
      <w:r w:rsidRPr="1FBE857F">
        <w:rPr>
          <w:rFonts w:eastAsia="Times New Roman"/>
          <w:b/>
          <w:bCs/>
          <w:color w:val="000000" w:themeColor="text1"/>
          <w:sz w:val="24"/>
          <w:szCs w:val="24"/>
        </w:rPr>
        <w:t>Table S1. DNA extraction methods</w:t>
      </w:r>
    </w:p>
    <w:tbl>
      <w:tblPr>
        <w:tblStyle w:val="TableGrid"/>
        <w:tblW w:w="9530" w:type="dxa"/>
        <w:tblLayout w:type="fixed"/>
        <w:tblLook w:val="04A0" w:firstRow="1" w:lastRow="0" w:firstColumn="1" w:lastColumn="0" w:noHBand="0" w:noVBand="1"/>
      </w:tblPr>
      <w:tblGrid>
        <w:gridCol w:w="4670"/>
        <w:gridCol w:w="4860"/>
      </w:tblGrid>
      <w:tr w:rsidR="006A739D" w:rsidRPr="00807A57" w14:paraId="5CCF17B0" w14:textId="77777777" w:rsidTr="009F2DA0">
        <w:tc>
          <w:tcPr>
            <w:tcW w:w="4670" w:type="dxa"/>
            <w:tcBorders>
              <w:top w:val="single" w:sz="8" w:space="0" w:color="auto"/>
              <w:left w:val="single" w:sz="8" w:space="0" w:color="auto"/>
              <w:bottom w:val="single" w:sz="8" w:space="0" w:color="auto"/>
              <w:right w:val="single" w:sz="8" w:space="0" w:color="auto"/>
            </w:tcBorders>
          </w:tcPr>
          <w:p w14:paraId="35ACAE89" w14:textId="77777777" w:rsidR="006A739D" w:rsidRPr="00807A57" w:rsidRDefault="006A739D" w:rsidP="00815C7A">
            <w:pPr>
              <w:jc w:val="both"/>
            </w:pPr>
            <w:r w:rsidRPr="00807A57">
              <w:rPr>
                <w:rFonts w:eastAsia="Times New Roman"/>
                <w:b/>
                <w:bCs/>
              </w:rPr>
              <w:t>Screen</w:t>
            </w:r>
          </w:p>
        </w:tc>
        <w:tc>
          <w:tcPr>
            <w:tcW w:w="4860" w:type="dxa"/>
            <w:tcBorders>
              <w:top w:val="single" w:sz="8" w:space="0" w:color="auto"/>
              <w:left w:val="single" w:sz="8" w:space="0" w:color="auto"/>
              <w:bottom w:val="single" w:sz="8" w:space="0" w:color="auto"/>
              <w:right w:val="single" w:sz="8" w:space="0" w:color="auto"/>
            </w:tcBorders>
          </w:tcPr>
          <w:p w14:paraId="3CB0919D" w14:textId="77777777" w:rsidR="006A739D" w:rsidRPr="00807A57" w:rsidRDefault="006A739D" w:rsidP="00815C7A">
            <w:pPr>
              <w:jc w:val="both"/>
            </w:pPr>
            <w:r w:rsidRPr="00807A57">
              <w:rPr>
                <w:rFonts w:eastAsia="Times New Roman"/>
                <w:b/>
                <w:bCs/>
              </w:rPr>
              <w:t>DNA extraction method</w:t>
            </w:r>
          </w:p>
        </w:tc>
      </w:tr>
      <w:tr w:rsidR="006A739D" w:rsidRPr="00807A57" w14:paraId="4441F7E9" w14:textId="77777777" w:rsidTr="009F2DA0">
        <w:tc>
          <w:tcPr>
            <w:tcW w:w="4670" w:type="dxa"/>
            <w:tcBorders>
              <w:top w:val="single" w:sz="8" w:space="0" w:color="auto"/>
              <w:left w:val="single" w:sz="8" w:space="0" w:color="auto"/>
              <w:bottom w:val="single" w:sz="8" w:space="0" w:color="auto"/>
              <w:right w:val="single" w:sz="8" w:space="0" w:color="auto"/>
            </w:tcBorders>
          </w:tcPr>
          <w:p w14:paraId="0FCCAB1C" w14:textId="77777777" w:rsidR="006A739D" w:rsidRPr="00807A57" w:rsidRDefault="006A739D" w:rsidP="00815C7A">
            <w:pPr>
              <w:jc w:val="both"/>
              <w:rPr>
                <w:rFonts w:eastAsia="Times New Roman"/>
              </w:rPr>
            </w:pPr>
            <w:r w:rsidRPr="00807A57">
              <w:rPr>
                <w:rFonts w:eastAsia="Times New Roman"/>
              </w:rPr>
              <w:t xml:space="preserve">Vero E6, Vervet library: </w:t>
            </w:r>
          </w:p>
          <w:p w14:paraId="39CD016D" w14:textId="77777777" w:rsidR="006A739D" w:rsidRPr="00807A57" w:rsidRDefault="006A739D" w:rsidP="00815C7A">
            <w:pPr>
              <w:jc w:val="both"/>
              <w:rPr>
                <w:rFonts w:eastAsia="Times New Roman"/>
              </w:rPr>
            </w:pPr>
            <w:r w:rsidRPr="00807A57">
              <w:rPr>
                <w:rFonts w:eastAsia="Times New Roman"/>
              </w:rPr>
              <w:t>SARS-CoV-2 samples</w:t>
            </w:r>
          </w:p>
        </w:tc>
        <w:tc>
          <w:tcPr>
            <w:tcW w:w="4860" w:type="dxa"/>
            <w:tcBorders>
              <w:top w:val="single" w:sz="8" w:space="0" w:color="auto"/>
              <w:left w:val="single" w:sz="8" w:space="0" w:color="auto"/>
              <w:bottom w:val="single" w:sz="8" w:space="0" w:color="auto"/>
              <w:right w:val="single" w:sz="8" w:space="0" w:color="auto"/>
            </w:tcBorders>
          </w:tcPr>
          <w:p w14:paraId="08BC8B8B" w14:textId="77777777" w:rsidR="006A739D" w:rsidRPr="00807A57" w:rsidRDefault="006A739D" w:rsidP="00815C7A">
            <w:pPr>
              <w:jc w:val="both"/>
            </w:pPr>
            <w:r w:rsidRPr="00807A57">
              <w:rPr>
                <w:rFonts w:eastAsia="Times New Roman"/>
              </w:rPr>
              <w:t>DNA STAT-60</w:t>
            </w:r>
          </w:p>
        </w:tc>
      </w:tr>
      <w:tr w:rsidR="006A739D" w:rsidRPr="00807A57" w14:paraId="6A6115D0" w14:textId="77777777" w:rsidTr="009F2DA0">
        <w:tc>
          <w:tcPr>
            <w:tcW w:w="4670" w:type="dxa"/>
            <w:tcBorders>
              <w:top w:val="single" w:sz="8" w:space="0" w:color="auto"/>
              <w:left w:val="single" w:sz="8" w:space="0" w:color="auto"/>
              <w:bottom w:val="single" w:sz="8" w:space="0" w:color="auto"/>
              <w:right w:val="single" w:sz="8" w:space="0" w:color="auto"/>
            </w:tcBorders>
          </w:tcPr>
          <w:p w14:paraId="31D08A20" w14:textId="77777777" w:rsidR="006A739D" w:rsidRPr="00807A57" w:rsidRDefault="006A739D" w:rsidP="00815C7A">
            <w:pPr>
              <w:jc w:val="both"/>
              <w:rPr>
                <w:rFonts w:eastAsia="Times New Roman"/>
                <w:lang w:val="it-IT"/>
              </w:rPr>
            </w:pPr>
            <w:r w:rsidRPr="00807A57">
              <w:rPr>
                <w:rFonts w:eastAsia="Times New Roman"/>
                <w:lang w:val="it-IT"/>
              </w:rPr>
              <w:t xml:space="preserve">Vero E6, Vervet library: </w:t>
            </w:r>
          </w:p>
          <w:p w14:paraId="284FB75B" w14:textId="77777777" w:rsidR="006A739D" w:rsidRPr="00807A57" w:rsidRDefault="006A739D" w:rsidP="00815C7A">
            <w:pPr>
              <w:jc w:val="both"/>
              <w:rPr>
                <w:rFonts w:eastAsia="Times New Roman"/>
                <w:lang w:val="it-IT"/>
              </w:rPr>
            </w:pPr>
            <w:r w:rsidRPr="00807A57">
              <w:rPr>
                <w:rFonts w:eastAsia="Times New Roman"/>
                <w:lang w:val="it-IT"/>
              </w:rPr>
              <w:t>OC43 samples</w:t>
            </w:r>
          </w:p>
        </w:tc>
        <w:tc>
          <w:tcPr>
            <w:tcW w:w="4860" w:type="dxa"/>
            <w:tcBorders>
              <w:top w:val="single" w:sz="8" w:space="0" w:color="auto"/>
              <w:left w:val="single" w:sz="8" w:space="0" w:color="auto"/>
              <w:bottom w:val="single" w:sz="8" w:space="0" w:color="auto"/>
              <w:right w:val="single" w:sz="8" w:space="0" w:color="auto"/>
            </w:tcBorders>
          </w:tcPr>
          <w:p w14:paraId="1539EDB6" w14:textId="77777777" w:rsidR="006A739D" w:rsidRPr="00807A57" w:rsidRDefault="006A739D" w:rsidP="00815C7A">
            <w:pPr>
              <w:jc w:val="both"/>
            </w:pPr>
            <w:r w:rsidRPr="00807A57">
              <w:rPr>
                <w:rFonts w:eastAsia="Times New Roman"/>
              </w:rPr>
              <w:t xml:space="preserve">Quick-DNA </w:t>
            </w:r>
            <w:proofErr w:type="spellStart"/>
            <w:r w:rsidRPr="00807A57">
              <w:rPr>
                <w:rFonts w:eastAsia="Times New Roman"/>
              </w:rPr>
              <w:t>Midiprep</w:t>
            </w:r>
            <w:proofErr w:type="spellEnd"/>
            <w:r w:rsidRPr="00807A57">
              <w:rPr>
                <w:rFonts w:eastAsia="Times New Roman"/>
              </w:rPr>
              <w:t xml:space="preserve"> Plus Kit </w:t>
            </w:r>
          </w:p>
        </w:tc>
      </w:tr>
      <w:tr w:rsidR="006A739D" w:rsidRPr="00807A57" w14:paraId="0413D1AA" w14:textId="77777777" w:rsidTr="009F2DA0">
        <w:tc>
          <w:tcPr>
            <w:tcW w:w="4670" w:type="dxa"/>
            <w:tcBorders>
              <w:top w:val="single" w:sz="8" w:space="0" w:color="auto"/>
              <w:left w:val="single" w:sz="8" w:space="0" w:color="auto"/>
              <w:bottom w:val="single" w:sz="8" w:space="0" w:color="auto"/>
              <w:right w:val="single" w:sz="8" w:space="0" w:color="auto"/>
            </w:tcBorders>
          </w:tcPr>
          <w:p w14:paraId="298EBD55" w14:textId="77777777" w:rsidR="006A739D" w:rsidRPr="00807A57" w:rsidRDefault="006A739D" w:rsidP="00815C7A">
            <w:pPr>
              <w:jc w:val="both"/>
              <w:rPr>
                <w:rFonts w:eastAsia="Times New Roman"/>
              </w:rPr>
            </w:pPr>
            <w:r w:rsidRPr="00807A57">
              <w:rPr>
                <w:rFonts w:eastAsia="Times New Roman"/>
              </w:rPr>
              <w:t xml:space="preserve">HEK293T-hACE2, Brunello library Screen 1: </w:t>
            </w:r>
          </w:p>
          <w:p w14:paraId="64022784" w14:textId="77777777" w:rsidR="006A739D" w:rsidRPr="00807A57" w:rsidRDefault="006A739D" w:rsidP="00815C7A">
            <w:pPr>
              <w:jc w:val="both"/>
              <w:rPr>
                <w:rFonts w:eastAsia="Times New Roman"/>
              </w:rPr>
            </w:pPr>
            <w:r w:rsidRPr="00807A57">
              <w:rPr>
                <w:rFonts w:eastAsia="Times New Roman"/>
              </w:rPr>
              <w:t>SARS-CoV-2 and OC43 samples</w:t>
            </w:r>
          </w:p>
        </w:tc>
        <w:tc>
          <w:tcPr>
            <w:tcW w:w="4860" w:type="dxa"/>
            <w:tcBorders>
              <w:top w:val="single" w:sz="8" w:space="0" w:color="auto"/>
              <w:left w:val="single" w:sz="8" w:space="0" w:color="auto"/>
              <w:bottom w:val="single" w:sz="8" w:space="0" w:color="auto"/>
              <w:right w:val="single" w:sz="8" w:space="0" w:color="auto"/>
            </w:tcBorders>
          </w:tcPr>
          <w:p w14:paraId="41B2D14A" w14:textId="77777777" w:rsidR="006A739D" w:rsidRPr="00807A57" w:rsidRDefault="006A739D" w:rsidP="00815C7A">
            <w:pPr>
              <w:jc w:val="both"/>
              <w:rPr>
                <w:rFonts w:eastAsia="Times New Roman"/>
              </w:rPr>
            </w:pPr>
            <w:r w:rsidRPr="00807A57">
              <w:rPr>
                <w:rFonts w:eastAsia="Times New Roman"/>
              </w:rPr>
              <w:t xml:space="preserve">Quick-DNA </w:t>
            </w:r>
            <w:proofErr w:type="spellStart"/>
            <w:r w:rsidRPr="00807A57">
              <w:rPr>
                <w:rFonts w:eastAsia="Times New Roman"/>
              </w:rPr>
              <w:t>Midiprep</w:t>
            </w:r>
            <w:proofErr w:type="spellEnd"/>
            <w:r w:rsidRPr="00807A57">
              <w:rPr>
                <w:rFonts w:eastAsia="Times New Roman"/>
              </w:rPr>
              <w:t xml:space="preserve"> Plus Kit </w:t>
            </w:r>
          </w:p>
        </w:tc>
      </w:tr>
      <w:tr w:rsidR="006A739D" w:rsidRPr="00807A57" w14:paraId="333A4F53" w14:textId="77777777" w:rsidTr="009F2DA0">
        <w:tc>
          <w:tcPr>
            <w:tcW w:w="4670" w:type="dxa"/>
            <w:tcBorders>
              <w:top w:val="single" w:sz="8" w:space="0" w:color="auto"/>
              <w:left w:val="single" w:sz="8" w:space="0" w:color="auto"/>
              <w:bottom w:val="single" w:sz="8" w:space="0" w:color="auto"/>
              <w:right w:val="single" w:sz="8" w:space="0" w:color="auto"/>
            </w:tcBorders>
          </w:tcPr>
          <w:p w14:paraId="075F08B4" w14:textId="77777777" w:rsidR="006A739D" w:rsidRPr="00807A57" w:rsidRDefault="006A739D" w:rsidP="00815C7A">
            <w:pPr>
              <w:jc w:val="both"/>
              <w:rPr>
                <w:rFonts w:eastAsia="Times New Roman"/>
              </w:rPr>
            </w:pPr>
            <w:r w:rsidRPr="00807A57">
              <w:rPr>
                <w:rFonts w:eastAsia="Times New Roman"/>
              </w:rPr>
              <w:t xml:space="preserve">HEK293T-hACE2, Brunello library Screen 2: </w:t>
            </w:r>
          </w:p>
          <w:p w14:paraId="63DD9FBB" w14:textId="77777777" w:rsidR="006A739D" w:rsidRPr="00807A57" w:rsidRDefault="006A739D" w:rsidP="00815C7A">
            <w:pPr>
              <w:jc w:val="both"/>
            </w:pPr>
            <w:r w:rsidRPr="00807A57">
              <w:rPr>
                <w:rFonts w:eastAsia="Times New Roman"/>
              </w:rPr>
              <w:lastRenderedPageBreak/>
              <w:t>SARS-CoV-2 and OC43 samples</w:t>
            </w:r>
          </w:p>
        </w:tc>
        <w:tc>
          <w:tcPr>
            <w:tcW w:w="4860" w:type="dxa"/>
            <w:tcBorders>
              <w:top w:val="single" w:sz="8" w:space="0" w:color="auto"/>
              <w:left w:val="single" w:sz="8" w:space="0" w:color="auto"/>
              <w:bottom w:val="single" w:sz="8" w:space="0" w:color="auto"/>
              <w:right w:val="single" w:sz="8" w:space="0" w:color="auto"/>
            </w:tcBorders>
          </w:tcPr>
          <w:p w14:paraId="4845A791" w14:textId="77777777" w:rsidR="006A739D" w:rsidRPr="00807A57" w:rsidRDefault="006A739D" w:rsidP="00815C7A">
            <w:pPr>
              <w:jc w:val="both"/>
            </w:pPr>
            <w:r w:rsidRPr="00807A57">
              <w:rPr>
                <w:rFonts w:eastAsia="Times New Roman"/>
              </w:rPr>
              <w:lastRenderedPageBreak/>
              <w:t>DNA STAT-60</w:t>
            </w:r>
          </w:p>
        </w:tc>
      </w:tr>
    </w:tbl>
    <w:p w14:paraId="5B49712E" w14:textId="77777777" w:rsidR="00F22F71" w:rsidRDefault="00F22F71" w:rsidP="00F22F71">
      <w:pPr>
        <w:pStyle w:val="paragraph0"/>
        <w:spacing w:before="0" w:beforeAutospacing="0" w:after="0" w:afterAutospacing="0"/>
        <w:jc w:val="both"/>
        <w:textAlignment w:val="baseline"/>
      </w:pPr>
    </w:p>
    <w:p w14:paraId="02D0C131" w14:textId="77777777" w:rsidR="00F22F71" w:rsidRDefault="00F22F71" w:rsidP="00F22F71">
      <w:pPr>
        <w:pStyle w:val="paragraph0"/>
        <w:spacing w:before="0" w:beforeAutospacing="0" w:after="0" w:afterAutospacing="0"/>
        <w:jc w:val="both"/>
        <w:textAlignment w:val="baseline"/>
        <w:rPr>
          <w:rStyle w:val="normaltextrun"/>
          <w:b/>
          <w:bCs/>
          <w:lang w:val="en-GB"/>
        </w:rPr>
      </w:pPr>
    </w:p>
    <w:p w14:paraId="59E16E68" w14:textId="02136892" w:rsidR="00690195" w:rsidRPr="00E15AED" w:rsidRDefault="00F22F71" w:rsidP="00F22F71">
      <w:pPr>
        <w:pStyle w:val="paragraph0"/>
        <w:spacing w:before="0" w:beforeAutospacing="0" w:after="0" w:afterAutospacing="0"/>
        <w:jc w:val="both"/>
        <w:textAlignment w:val="baseline"/>
        <w:rPr>
          <w:b/>
          <w:bCs/>
        </w:rPr>
      </w:pPr>
      <w:r>
        <w:rPr>
          <w:rStyle w:val="normaltextrun"/>
          <w:b/>
          <w:bCs/>
          <w:lang w:val="en-GB"/>
        </w:rPr>
        <w:t>Comparison of our HCoV screens to previously published screens</w:t>
      </w:r>
    </w:p>
    <w:p w14:paraId="5F020156" w14:textId="2071D8A1" w:rsidR="006A739D" w:rsidRDefault="00690195" w:rsidP="7817DC7D">
      <w:pPr>
        <w:pStyle w:val="paragraph0"/>
        <w:spacing w:before="0" w:beforeAutospacing="0" w:after="0" w:afterAutospacing="0"/>
        <w:jc w:val="both"/>
        <w:textAlignment w:val="baseline"/>
        <w:rPr>
          <w:b/>
          <w:bCs/>
        </w:rPr>
      </w:pPr>
      <w:r w:rsidRPr="7817DC7D">
        <w:rPr>
          <w:rStyle w:val="normaltextrun"/>
          <w:lang w:val="en-GB"/>
        </w:rPr>
        <w:t>For our own screens, data was obtained from the sequencing service over the Illumina </w:t>
      </w:r>
      <w:proofErr w:type="spellStart"/>
      <w:r w:rsidRPr="7817DC7D">
        <w:rPr>
          <w:rStyle w:val="normaltextrun"/>
          <w:lang w:val="en-GB"/>
        </w:rPr>
        <w:t>basespace</w:t>
      </w:r>
      <w:proofErr w:type="spellEnd"/>
      <w:r w:rsidRPr="7817DC7D">
        <w:rPr>
          <w:rStyle w:val="normaltextrun"/>
          <w:lang w:val="en-GB"/>
        </w:rPr>
        <w:t> website as </w:t>
      </w:r>
      <w:proofErr w:type="spellStart"/>
      <w:r w:rsidRPr="7817DC7D">
        <w:rPr>
          <w:rStyle w:val="normaltextrun"/>
          <w:lang w:val="en-GB"/>
        </w:rPr>
        <w:t>fastq</w:t>
      </w:r>
      <w:proofErr w:type="spellEnd"/>
      <w:r w:rsidRPr="7817DC7D">
        <w:rPr>
          <w:rStyle w:val="normaltextrun"/>
          <w:lang w:val="en-GB"/>
        </w:rPr>
        <w:t> files. For previously published screens, we obtained two types of data. First, we obtained published top hits from “The COVID-19 Drug and Gene Set Library” (</w:t>
      </w:r>
      <w:hyperlink r:id="rId11">
        <w:r w:rsidRPr="7817DC7D">
          <w:rPr>
            <w:rStyle w:val="normaltextrun"/>
            <w:color w:val="000080"/>
            <w:u w:val="single"/>
            <w:lang w:val="en-GB"/>
          </w:rPr>
          <w:t>https://maayanlab.cloud/covid19/</w:t>
        </w:r>
      </w:hyperlink>
      <w:r w:rsidRPr="7817DC7D">
        <w:rPr>
          <w:rStyle w:val="normaltextrun"/>
          <w:lang w:val="en-GB"/>
        </w:rPr>
        <w:t>)  </w:t>
      </w:r>
      <w:r w:rsidRPr="7817DC7D">
        <w:rPr>
          <w:rStyle w:val="normaltextrun"/>
          <w:lang w:val="en-GB"/>
        </w:rPr>
        <w:fldChar w:fldCharType="begin"/>
      </w:r>
      <w:r w:rsidR="0004292C">
        <w:rPr>
          <w:rStyle w:val="normaltextrun"/>
          <w:lang w:val="en-GB"/>
        </w:rPr>
        <w:instrText xml:space="preserve"> ADDIN ZOTERO_ITEM CSL_CITATION {"citationID":"a2ifjn1bohv","properties":{"formattedCitation":"{\\i{}(8)}","plainCitation":"(8)","noteIndex":0},"citationItems":[{"id":"VzkFmxjN/xTSysMND","uris":["http://zotero.org/groups/2930787/items/CDQQIHQJ"],"uri":["http://zotero.org/groups/2930787/items/CDQQIHQJ"],"itemData":{"id":13810,"type":"webpage","abstract":"A collection of drug and gene sets related to COVID-19 research contributed by the community","language":"en","title":"The COVID-19 Drug and Gene Set Library","URL":"https://maayanlab.cloud/covid19","accessed":{"date-parts":[["2021",5,4]]}}}],"schema":"https://github.com/citation-style-language/schema/raw/master/csl-citation.json"} </w:instrText>
      </w:r>
      <w:r w:rsidRPr="7817DC7D">
        <w:rPr>
          <w:rStyle w:val="normaltextrun"/>
          <w:lang w:val="en-GB"/>
        </w:rPr>
        <w:fldChar w:fldCharType="separate"/>
      </w:r>
      <w:r w:rsidR="003E3325" w:rsidRPr="7817DC7D">
        <w:rPr>
          <w:i/>
          <w:iCs/>
        </w:rPr>
        <w:t>(8)</w:t>
      </w:r>
      <w:r w:rsidRPr="7817DC7D">
        <w:rPr>
          <w:rStyle w:val="normaltextrun"/>
          <w:lang w:val="en-GB"/>
        </w:rPr>
        <w:fldChar w:fldCharType="end"/>
      </w:r>
      <w:r w:rsidRPr="7817DC7D">
        <w:rPr>
          <w:rStyle w:val="normaltextrun"/>
          <w:lang w:val="en-GB"/>
        </w:rPr>
        <w:t>.</w:t>
      </w:r>
      <w:r w:rsidR="00771F91" w:rsidRPr="7817DC7D">
        <w:rPr>
          <w:rStyle w:val="normaltextrun"/>
          <w:lang w:val="en-GB"/>
        </w:rPr>
        <w:t xml:space="preserve"> </w:t>
      </w:r>
      <w:r w:rsidRPr="7817DC7D">
        <w:rPr>
          <w:rStyle w:val="normaltextrun"/>
          <w:lang w:val="en-GB"/>
        </w:rPr>
        <w:t>To allow for a fair comparison with the same data analysis standards, we also downloaded the raw data for 5 published screens and </w:t>
      </w:r>
      <w:r w:rsidR="00F22F71" w:rsidRPr="7817DC7D">
        <w:rPr>
          <w:rStyle w:val="normaltextrun"/>
          <w:lang w:val="en-GB"/>
        </w:rPr>
        <w:t>analysed</w:t>
      </w:r>
      <w:r w:rsidRPr="7817DC7D">
        <w:rPr>
          <w:rStyle w:val="normaltextrun"/>
          <w:lang w:val="en-GB"/>
        </w:rPr>
        <w:t xml:space="preserve"> them in parallel with our own screening data. For Wei et al., raw sequencing files were not available, so we </w:t>
      </w:r>
      <w:r w:rsidR="00F22F71" w:rsidRPr="7817DC7D">
        <w:rPr>
          <w:rStyle w:val="normaltextrun"/>
          <w:lang w:val="en-GB"/>
        </w:rPr>
        <w:t>used</w:t>
      </w:r>
      <w:r w:rsidRPr="7817DC7D">
        <w:rPr>
          <w:rStyle w:val="normaltextrun"/>
          <w:lang w:val="en-GB"/>
        </w:rPr>
        <w:t xml:space="preserve"> </w:t>
      </w:r>
      <w:proofErr w:type="gramStart"/>
      <w:r w:rsidRPr="7817DC7D">
        <w:rPr>
          <w:rStyle w:val="normaltextrun"/>
          <w:lang w:val="en-GB"/>
        </w:rPr>
        <w:t>read</w:t>
      </w:r>
      <w:proofErr w:type="gramEnd"/>
      <w:r w:rsidRPr="7817DC7D">
        <w:rPr>
          <w:rStyle w:val="normaltextrun"/>
          <w:lang w:val="en-GB"/>
        </w:rPr>
        <w:t xml:space="preserve"> counts as provided in their Supplemental Materials. For all others, we were able to download and process </w:t>
      </w:r>
      <w:proofErr w:type="spellStart"/>
      <w:r w:rsidRPr="7817DC7D">
        <w:rPr>
          <w:rStyle w:val="normaltextrun"/>
          <w:lang w:val="en-GB"/>
        </w:rPr>
        <w:t>fastq</w:t>
      </w:r>
      <w:proofErr w:type="spellEnd"/>
      <w:r w:rsidRPr="7817DC7D">
        <w:rPr>
          <w:rStyle w:val="normaltextrun"/>
          <w:lang w:val="en-GB"/>
        </w:rPr>
        <w:t xml:space="preserve"> files from GEO, </w:t>
      </w:r>
      <w:proofErr w:type="spellStart"/>
      <w:r w:rsidRPr="7817DC7D">
        <w:rPr>
          <w:rStyle w:val="normaltextrun"/>
          <w:lang w:val="en-GB"/>
        </w:rPr>
        <w:t>ArrayExpress</w:t>
      </w:r>
      <w:proofErr w:type="spellEnd"/>
      <w:r w:rsidRPr="7817DC7D">
        <w:rPr>
          <w:rStyle w:val="normaltextrun"/>
          <w:lang w:val="en-GB"/>
        </w:rPr>
        <w:t xml:space="preserve"> or </w:t>
      </w:r>
      <w:proofErr w:type="gramStart"/>
      <w:r w:rsidRPr="7817DC7D">
        <w:rPr>
          <w:rStyle w:val="normaltextrun"/>
          <w:lang w:val="en-GB"/>
        </w:rPr>
        <w:t>NCBI </w:t>
      </w:r>
      <w:r w:rsidR="00F22F71" w:rsidRPr="7817DC7D">
        <w:rPr>
          <w:rStyle w:val="eop"/>
        </w:rPr>
        <w:t>:</w:t>
      </w:r>
      <w:proofErr w:type="gramEnd"/>
      <w:r w:rsidR="00F22F71" w:rsidRPr="7817DC7D">
        <w:rPr>
          <w:rStyle w:val="eop"/>
        </w:rPr>
        <w:t xml:space="preserve"> </w:t>
      </w:r>
      <w:r w:rsidRPr="7817DC7D">
        <w:rPr>
          <w:rStyle w:val="normaltextrun"/>
          <w:lang w:val="en-GB"/>
        </w:rPr>
        <w:t>Schneider et al.: GSE162038</w:t>
      </w:r>
      <w:r w:rsidR="00F22F71" w:rsidRPr="7817DC7D">
        <w:rPr>
          <w:rStyle w:val="normaltextrun"/>
          <w:lang w:val="en-GB"/>
        </w:rPr>
        <w:t xml:space="preserve">; </w:t>
      </w:r>
      <w:r w:rsidRPr="7817DC7D">
        <w:rPr>
          <w:rStyle w:val="normaltextrun"/>
          <w:lang w:val="en-GB"/>
        </w:rPr>
        <w:t>Hoffmann et al.: GSE162039</w:t>
      </w:r>
      <w:r w:rsidR="00F22F71" w:rsidRPr="7817DC7D">
        <w:rPr>
          <w:rStyle w:val="normaltextrun"/>
          <w:lang w:val="en-GB"/>
        </w:rPr>
        <w:t xml:space="preserve">; </w:t>
      </w:r>
      <w:r w:rsidRPr="7817DC7D">
        <w:rPr>
          <w:rStyle w:val="normaltextrun"/>
          <w:lang w:val="en-GB"/>
        </w:rPr>
        <w:t>Daniloski et al.: GSE158298</w:t>
      </w:r>
      <w:r w:rsidR="00F22F71" w:rsidRPr="7817DC7D">
        <w:rPr>
          <w:rStyle w:val="normaltextrun"/>
          <w:lang w:val="en-GB"/>
        </w:rPr>
        <w:t xml:space="preserve">; </w:t>
      </w:r>
      <w:r w:rsidRPr="7817DC7D">
        <w:rPr>
          <w:rStyle w:val="normaltextrun"/>
          <w:lang w:val="en-GB"/>
        </w:rPr>
        <w:t>Wang et al.: E-MTAB-9638</w:t>
      </w:r>
      <w:r w:rsidR="00F22F71" w:rsidRPr="7817DC7D">
        <w:rPr>
          <w:rStyle w:val="normaltextrun"/>
          <w:lang w:val="en-GB"/>
        </w:rPr>
        <w:t xml:space="preserve">; </w:t>
      </w:r>
      <w:r w:rsidRPr="7817DC7D">
        <w:rPr>
          <w:rStyle w:val="eop"/>
        </w:rPr>
        <w:t>Baggen et al: PRJNA685335</w:t>
      </w:r>
      <w:r w:rsidR="00F22F71" w:rsidRPr="7817DC7D">
        <w:rPr>
          <w:rStyle w:val="eop"/>
        </w:rPr>
        <w:t xml:space="preserve">. </w:t>
      </w:r>
      <w:r w:rsidRPr="7817DC7D">
        <w:rPr>
          <w:rStyle w:val="normaltextrun"/>
          <w:lang w:val="en-GB"/>
        </w:rPr>
        <w:t xml:space="preserve">CRISPR screen library guide annotations were provided by each publication or downloaded from Addgene. They are delivered with the source code (see below). The Cas9 libraries for both Vero </w:t>
      </w:r>
      <w:r w:rsidR="00F22F71" w:rsidRPr="7817DC7D">
        <w:rPr>
          <w:rStyle w:val="normaltextrun"/>
          <w:lang w:val="en-GB"/>
        </w:rPr>
        <w:t xml:space="preserve">E6 </w:t>
      </w:r>
      <w:r w:rsidRPr="7817DC7D">
        <w:rPr>
          <w:rStyle w:val="normaltextrun"/>
          <w:lang w:val="en-GB"/>
        </w:rPr>
        <w:t>data sets (ours and Wei et al.) had been designed such that some of the </w:t>
      </w:r>
      <w:r w:rsidR="00F22F71" w:rsidRPr="7817DC7D">
        <w:rPr>
          <w:rStyle w:val="normaltextrun"/>
          <w:lang w:val="en-GB"/>
        </w:rPr>
        <w:t>sg</w:t>
      </w:r>
      <w:r w:rsidRPr="7817DC7D">
        <w:rPr>
          <w:rStyle w:val="normaltextrun"/>
          <w:lang w:val="en-GB"/>
        </w:rPr>
        <w:t>RNAs were able to target more than one gene (this was mostly the case for highly homologous genes). In order to avoid confusion in the interpretation of the </w:t>
      </w:r>
      <w:r w:rsidR="00F22F71" w:rsidRPr="7817DC7D">
        <w:rPr>
          <w:rStyle w:val="normaltextrun"/>
          <w:lang w:val="en-GB"/>
        </w:rPr>
        <w:t>analysed</w:t>
      </w:r>
      <w:r w:rsidRPr="7817DC7D">
        <w:rPr>
          <w:rStyle w:val="normaltextrun"/>
          <w:lang w:val="en-GB"/>
        </w:rPr>
        <w:t xml:space="preserve"> data, we merged their target gene names with an underscore. Further, the two </w:t>
      </w:r>
      <w:r w:rsidR="00F22F71" w:rsidRPr="7817DC7D">
        <w:rPr>
          <w:rStyle w:val="normaltextrun"/>
          <w:lang w:val="en-GB"/>
        </w:rPr>
        <w:t xml:space="preserve">Vervet </w:t>
      </w:r>
      <w:r w:rsidRPr="7817DC7D">
        <w:rPr>
          <w:rStyle w:val="normaltextrun"/>
          <w:lang w:val="en-GB"/>
        </w:rPr>
        <w:t>libraries were designed based on different annotations leading to incompatible annotation of unnamed genes. To improve comparability of our data set with Wei et al., we used </w:t>
      </w:r>
      <w:proofErr w:type="spellStart"/>
      <w:r w:rsidRPr="7817DC7D">
        <w:rPr>
          <w:rStyle w:val="normaltextrun"/>
          <w:lang w:val="en-GB"/>
        </w:rPr>
        <w:t>BioPython</w:t>
      </w:r>
      <w:proofErr w:type="spellEnd"/>
      <w:r w:rsidRPr="7817DC7D">
        <w:rPr>
          <w:rStyle w:val="normaltextrun"/>
          <w:lang w:val="en-GB"/>
        </w:rPr>
        <w:t> (1.78) to map the sgRNAs of their library to the Vervet genome and extracted gene IDs for our annotation. Further, based on the sgRNA</w:t>
      </w:r>
      <w:r w:rsidR="00F22F71" w:rsidRPr="7817DC7D">
        <w:rPr>
          <w:rStyle w:val="normaltextrun"/>
          <w:lang w:val="en-GB"/>
        </w:rPr>
        <w:t xml:space="preserve"> </w:t>
      </w:r>
      <w:r w:rsidRPr="7817DC7D">
        <w:rPr>
          <w:rStyle w:val="normaltextrun"/>
          <w:lang w:val="en-GB"/>
        </w:rPr>
        <w:t xml:space="preserve">sequences, </w:t>
      </w:r>
      <w:r w:rsidR="00F22F71" w:rsidRPr="7817DC7D">
        <w:rPr>
          <w:rStyle w:val="normaltextrun"/>
          <w:lang w:val="en-GB"/>
        </w:rPr>
        <w:t>we</w:t>
      </w:r>
      <w:r w:rsidRPr="7817DC7D">
        <w:rPr>
          <w:rStyle w:val="normaltextrun"/>
          <w:lang w:val="en-GB"/>
        </w:rPr>
        <w:t xml:space="preserve"> identified the ENSEMBL IDs for ~1000 genes that had generic LOC-gene-ids and replaced them</w:t>
      </w:r>
      <w:r w:rsidR="004B0ADA" w:rsidRPr="7817DC7D">
        <w:rPr>
          <w:rStyle w:val="normaltextrun"/>
          <w:lang w:val="en-GB"/>
        </w:rPr>
        <w:t xml:space="preserve">. </w:t>
      </w:r>
      <w:r w:rsidRPr="7817DC7D">
        <w:rPr>
          <w:rStyle w:val="normaltextrun"/>
          <w:lang w:val="en-GB"/>
        </w:rPr>
        <w:t>For data from external screens, </w:t>
      </w:r>
      <w:proofErr w:type="spellStart"/>
      <w:r w:rsidRPr="7817DC7D">
        <w:rPr>
          <w:rStyle w:val="normaltextrun"/>
          <w:lang w:val="en-GB"/>
        </w:rPr>
        <w:t>fastq</w:t>
      </w:r>
      <w:proofErr w:type="spellEnd"/>
      <w:r w:rsidRPr="7817DC7D">
        <w:rPr>
          <w:rStyle w:val="normaltextrun"/>
          <w:lang w:val="en-GB"/>
        </w:rPr>
        <w:t xml:space="preserve">-files from the same sample but different sequencing lanes were merged into one file prior to analysis. Further, only samples for OC43 and </w:t>
      </w:r>
      <w:r w:rsidR="00F22F71" w:rsidRPr="7817DC7D">
        <w:rPr>
          <w:rStyle w:val="normaltextrun"/>
          <w:lang w:val="en-GB"/>
        </w:rPr>
        <w:t xml:space="preserve">SARS-CoV-2 </w:t>
      </w:r>
      <w:r w:rsidRPr="7817DC7D">
        <w:rPr>
          <w:rStyle w:val="normaltextrun"/>
          <w:lang w:val="en-GB"/>
        </w:rPr>
        <w:t>infection</w:t>
      </w:r>
      <w:r w:rsidR="00F22F71" w:rsidRPr="7817DC7D">
        <w:rPr>
          <w:rStyle w:val="normaltextrun"/>
          <w:lang w:val="en-GB"/>
        </w:rPr>
        <w:t xml:space="preserve">s </w:t>
      </w:r>
      <w:r w:rsidRPr="7817DC7D">
        <w:rPr>
          <w:rStyle w:val="normaltextrun"/>
          <w:lang w:val="en-GB"/>
        </w:rPr>
        <w:t>and controls were kept. Samples for infections with other viruses were discarded, i.e. not used in downstream analysis. Independent of whether single-end or paired-end sequencing was performed, only read 1 (R1) was used and read 2 was discarded. </w:t>
      </w:r>
      <w:r w:rsidRPr="7817DC7D">
        <w:rPr>
          <w:rStyle w:val="eop"/>
        </w:rPr>
        <w:t> </w:t>
      </w:r>
      <w:r w:rsidR="00B14245" w:rsidRPr="7817DC7D">
        <w:rPr>
          <w:rStyle w:val="normaltextrun"/>
          <w:lang w:val="en-GB"/>
        </w:rPr>
        <w:t xml:space="preserve"> </w:t>
      </w:r>
      <w:r w:rsidRPr="7817DC7D">
        <w:rPr>
          <w:rStyle w:val="normaltextrun"/>
          <w:lang w:val="en-GB"/>
        </w:rPr>
        <w:t>Data analysis was facilitated by the MAGeCK-VISPR pipeline</w:t>
      </w:r>
      <w:r w:rsidR="00F22F71" w:rsidRPr="7817DC7D">
        <w:rPr>
          <w:rStyle w:val="normaltextrun"/>
          <w:lang w:val="en-GB"/>
        </w:rPr>
        <w:t xml:space="preserve"> </w:t>
      </w:r>
      <w:r w:rsidRPr="7817DC7D">
        <w:rPr>
          <w:rStyle w:val="normaltextrun"/>
          <w:lang w:val="en-GB"/>
        </w:rPr>
        <w:fldChar w:fldCharType="begin"/>
      </w:r>
      <w:r w:rsidR="0004292C">
        <w:rPr>
          <w:rStyle w:val="normaltextrun"/>
          <w:lang w:val="en-GB"/>
        </w:rPr>
        <w:instrText xml:space="preserve"> ADDIN ZOTERO_ITEM CSL_CITATION {"citationID":"w7CnssLC","properties":{"formattedCitation":"{\\i{}(9)}","plainCitation":"(9)","noteIndex":0},"citationItems":[{"id":"VzkFmxjN/KFV42PMz","uris":["http://zotero.org/users/56460/items/R4V2AKZR"],"uri":["http://zotero.org/users/56460/items/R4V2AKZR"],"itemData":{"id":7571,"type":"article-journal","abstract":"High-throughput CRISPR screens have shown great promise in functional genomics. We present MAGeCK-VISPR, a comprehensive quality control (QC), analysis, and visualization workflow for CRISPR screens. MAGeCK-VISPR defines a set of QC measures to assess the quality of an experiment, and includes a maximum-likelihood algorithm to call essential genes simultaneously under multiple conditions. The algorithm uses a generalized linear model to deconvolute different effects, and employs expectation-maximization to iteratively estimate sgRNA knockout efficiency and gene essentiality. MAGeCK-VISPR also includes VISPR, a framework for the interactive visualization and exploration of QC and analysis results. MAGeCK-VISPR is freely available at http://bitbucket.org/liulab/mageck-vispr.","container-title":"Genome Biology","DOI":"10.1186/s13059-015-0843-6","ISSN":"1474-760X","issue":"1","journalAbbreviation":"Genome Biology","page":"281","source":"BioMed Central","title":"Quality control, modeling, and visualization of CRISPR screens with MAGeCK-VISPR","volume":"16","author":[{"family":"Li","given":"Wei"},{"family":"Köster","given":"Johannes"},{"family":"Xu","given":"Han"},{"family":"Chen","given":"Chen-Hao"},{"family":"Xiao","given":"Tengfei"},{"family":"Liu","given":"Jun S."},{"family":"Brown","given":"Myles"},{"family":"Liu","given":"X. Shirley"}],"issued":{"date-parts":[["2015",12,16]]}}}],"schema":"https://github.com/citation-style-language/schema/raw/master/csl-citation.json"} </w:instrText>
      </w:r>
      <w:r w:rsidRPr="7817DC7D">
        <w:rPr>
          <w:rStyle w:val="normaltextrun"/>
          <w:lang w:val="en-GB"/>
        </w:rPr>
        <w:fldChar w:fldCharType="separate"/>
      </w:r>
      <w:r w:rsidR="003E3325" w:rsidRPr="7817DC7D">
        <w:rPr>
          <w:i/>
          <w:iCs/>
        </w:rPr>
        <w:t>(9)</w:t>
      </w:r>
      <w:r w:rsidRPr="7817DC7D">
        <w:rPr>
          <w:rStyle w:val="normaltextrun"/>
          <w:lang w:val="en-GB"/>
        </w:rPr>
        <w:fldChar w:fldCharType="end"/>
      </w:r>
      <w:r w:rsidRPr="7817DC7D">
        <w:rPr>
          <w:rStyle w:val="normaltextrun"/>
          <w:lang w:val="en-GB"/>
        </w:rPr>
        <w:t>, version 0.5.6. MAGeCK-VISPR includes a set of different tools for quality-control of the sequencing files for counting</w:t>
      </w:r>
      <w:r w:rsidR="00F22F71" w:rsidRPr="7817DC7D">
        <w:rPr>
          <w:rStyle w:val="normaltextrun"/>
          <w:lang w:val="en-GB"/>
        </w:rPr>
        <w:t xml:space="preserve"> sgRNA</w:t>
      </w:r>
      <w:r w:rsidRPr="7817DC7D">
        <w:rPr>
          <w:rStyle w:val="normaltextrun"/>
          <w:lang w:val="en-GB"/>
        </w:rPr>
        <w:t> and estimating positive- and negative-selected genes. For the latter, the pipeline relies on MAGeCK, a commonly employed tool for the analysis of CRISPR screens</w:t>
      </w:r>
      <w:r w:rsidR="00F22F71" w:rsidRPr="7817DC7D">
        <w:rPr>
          <w:rStyle w:val="normaltextrun"/>
          <w:lang w:val="en-GB"/>
        </w:rPr>
        <w:t xml:space="preserve"> </w:t>
      </w:r>
      <w:r w:rsidRPr="7817DC7D">
        <w:rPr>
          <w:rStyle w:val="normaltextrun"/>
          <w:lang w:val="en-GB"/>
        </w:rPr>
        <w:fldChar w:fldCharType="begin"/>
      </w:r>
      <w:r w:rsidR="0004292C">
        <w:rPr>
          <w:rStyle w:val="normaltextrun"/>
          <w:lang w:val="en-GB"/>
        </w:rPr>
        <w:instrText xml:space="preserve"> ADDIN ZOTERO_ITEM CSL_CITATION {"citationID":"kwkFNqv1","properties":{"formattedCitation":"{\\i{}(10)}","plainCitation":"(10)","noteIndex":0},"citationItems":[{"id":"VzkFmxjN/HOXtNkV5","uris":["http://zotero.org/users/56460/items/769KVEN2"],"uri":["http://zotero.org/users/56460/items/769KVEN2"],"itemData":{"id":7568,"type":"article-journal","abstract":"We propose the Model-based Analysis of Genome-wide CRISPR/Cas9 Knockout (MAGeCK) method for prioritizing single-guide RNAs, genes and pathways in genome-scale CRISPR/Cas9 knockout screens. MAGeCK demonstrates better performance compared with existing methods, identifies both positively and negatively selected genes simultaneously, and reports robust results across different experimental conditions. Using public datasets, MAGeCK identified novel essential genes and pathways, including EGFR in vemurafenib-treated A375 cells harboring a BRAF mutation. MAGeCK also detected cell type-specific essential genes, including BCR and ABL1, in KBM7 cells bearing a BCR-ABL fusion, and IGF1R in HL-60 cells, which depends on the insulin signaling pathway for proliferation.","container-title":"Genome Biology","DOI":"10.1186/s13059-014-0554-4","ISSN":"1474-760X","issue":"12","journalAbbreviation":"Genome Biology","page":"554","source":"BioMed Central","title":"MAGeCK enables robust identification of essential genes from genome-scale CRISPR/Cas9 knockout screens","volume":"15","author":[{"family":"Li","given":"Wei"},{"family":"Xu","given":"Han"},{"family":"Xiao","given":"Tengfei"},{"family":"Cong","given":"Le"},{"family":"Love","given":"Michael I."},{"family":"Zhang","given":"Feng"},{"family":"Irizarry","given":"Rafael A."},{"family":"Liu","given":"Jun S."},{"family":"Brown","given":"Myles"},{"family":"Liu","given":"X. Shirley"}],"issued":{"date-parts":[["2014",12,5]]}}}],"schema":"https://github.com/citation-style-language/schema/raw/master/csl-citation.json"} </w:instrText>
      </w:r>
      <w:r w:rsidRPr="7817DC7D">
        <w:rPr>
          <w:rStyle w:val="normaltextrun"/>
          <w:lang w:val="en-GB"/>
        </w:rPr>
        <w:fldChar w:fldCharType="separate"/>
      </w:r>
      <w:r w:rsidR="003E3325" w:rsidRPr="7817DC7D">
        <w:rPr>
          <w:i/>
          <w:iCs/>
        </w:rPr>
        <w:t>(10)</w:t>
      </w:r>
      <w:r w:rsidRPr="7817DC7D">
        <w:rPr>
          <w:rStyle w:val="normaltextrun"/>
          <w:lang w:val="en-GB"/>
        </w:rPr>
        <w:fldChar w:fldCharType="end"/>
      </w:r>
      <w:r w:rsidRPr="7817DC7D">
        <w:rPr>
          <w:rStyle w:val="normaltextrun"/>
          <w:lang w:val="en-GB"/>
        </w:rPr>
        <w:t>, version 0.5.9.4. The tool implements the MLE- and the RRA-algorithm to identify top positive- and/or negative-selection genes, based on the enrichment of CRISPR </w:t>
      </w:r>
      <w:r w:rsidR="004B0ADA" w:rsidRPr="7817DC7D">
        <w:rPr>
          <w:rStyle w:val="normaltextrun"/>
          <w:lang w:val="en-GB"/>
        </w:rPr>
        <w:t>sg</w:t>
      </w:r>
      <w:r w:rsidRPr="7817DC7D">
        <w:rPr>
          <w:rStyle w:val="normaltextrun"/>
          <w:lang w:val="en-GB"/>
        </w:rPr>
        <w:t>RNAs in individual samples. In our data, examination of the top hits of</w:t>
      </w:r>
      <w:r w:rsidR="2873ACA7" w:rsidRPr="7817DC7D">
        <w:rPr>
          <w:rStyle w:val="normaltextrun"/>
          <w:lang w:val="en-GB"/>
        </w:rPr>
        <w:t xml:space="preserve"> </w:t>
      </w:r>
      <w:r w:rsidRPr="7817DC7D">
        <w:rPr>
          <w:rStyle w:val="normaltextrun"/>
          <w:lang w:val="en-GB"/>
        </w:rPr>
        <w:t>MLE- and RRA-based analysis indicated that RRA was more reliable in identifying positive- and negative-selected genes. We thus </w:t>
      </w:r>
      <w:r w:rsidR="004B0ADA" w:rsidRPr="7817DC7D">
        <w:rPr>
          <w:rStyle w:val="normaltextrun"/>
          <w:lang w:val="en-GB"/>
        </w:rPr>
        <w:t>analysed</w:t>
      </w:r>
      <w:r w:rsidRPr="7817DC7D">
        <w:rPr>
          <w:rStyle w:val="normaltextrun"/>
          <w:lang w:val="en-GB"/>
        </w:rPr>
        <w:t> all data sets using the RRA algorithm. </w:t>
      </w:r>
      <w:r w:rsidRPr="7817DC7D">
        <w:rPr>
          <w:rStyle w:val="eop"/>
        </w:rPr>
        <w:t> </w:t>
      </w:r>
      <w:r w:rsidRPr="7817DC7D">
        <w:rPr>
          <w:rStyle w:val="normaltextrun"/>
          <w:lang w:val="en-GB"/>
        </w:rPr>
        <w:t>Processed data were </w:t>
      </w:r>
      <w:r w:rsidR="004B0ADA" w:rsidRPr="7817DC7D">
        <w:rPr>
          <w:rStyle w:val="normaltextrun"/>
          <w:lang w:val="en-GB"/>
        </w:rPr>
        <w:t>analysed</w:t>
      </w:r>
      <w:r w:rsidRPr="7817DC7D">
        <w:rPr>
          <w:rStyle w:val="normaltextrun"/>
          <w:lang w:val="en-GB"/>
        </w:rPr>
        <w:t xml:space="preserve"> and compared either manually in VISPR or by using custom-made </w:t>
      </w:r>
      <w:r w:rsidR="004B0ADA" w:rsidRPr="7817DC7D">
        <w:rPr>
          <w:rStyle w:val="normaltextrun"/>
          <w:lang w:val="en-GB"/>
        </w:rPr>
        <w:t>p</w:t>
      </w:r>
      <w:r w:rsidRPr="7817DC7D">
        <w:rPr>
          <w:rStyle w:val="normaltextrun"/>
          <w:lang w:val="en-GB"/>
        </w:rPr>
        <w:t xml:space="preserve">ython scripts (employed packages: </w:t>
      </w:r>
      <w:r w:rsidR="004B0ADA" w:rsidRPr="7817DC7D">
        <w:rPr>
          <w:rStyle w:val="normaltextrun"/>
          <w:lang w:val="en-GB"/>
        </w:rPr>
        <w:t>p</w:t>
      </w:r>
      <w:r w:rsidRPr="7817DC7D">
        <w:rPr>
          <w:rStyle w:val="normaltextrun"/>
          <w:lang w:val="en-GB"/>
        </w:rPr>
        <w:t>ython (3.8.5), </w:t>
      </w:r>
      <w:proofErr w:type="spellStart"/>
      <w:r w:rsidR="004B0ADA" w:rsidRPr="7817DC7D">
        <w:rPr>
          <w:rStyle w:val="normaltextrun"/>
          <w:lang w:val="en-GB"/>
        </w:rPr>
        <w:t>nu</w:t>
      </w:r>
      <w:r w:rsidRPr="7817DC7D">
        <w:rPr>
          <w:rStyle w:val="normaltextrun"/>
          <w:lang w:val="en-GB"/>
        </w:rPr>
        <w:t>m</w:t>
      </w:r>
      <w:r w:rsidR="004B0ADA" w:rsidRPr="7817DC7D">
        <w:rPr>
          <w:rStyle w:val="normaltextrun"/>
          <w:lang w:val="en-GB"/>
        </w:rPr>
        <w:t>p</w:t>
      </w:r>
      <w:r w:rsidRPr="7817DC7D">
        <w:rPr>
          <w:rStyle w:val="normaltextrun"/>
          <w:lang w:val="en-GB"/>
        </w:rPr>
        <w:t>y</w:t>
      </w:r>
      <w:proofErr w:type="spellEnd"/>
      <w:r w:rsidRPr="7817DC7D">
        <w:rPr>
          <w:rStyle w:val="normaltextrun"/>
          <w:lang w:val="en-GB"/>
        </w:rPr>
        <w:t> (1.19.1), pandas (1.1.1), matplotlib (3.3.1), </w:t>
      </w:r>
      <w:proofErr w:type="spellStart"/>
      <w:r w:rsidRPr="7817DC7D">
        <w:rPr>
          <w:rStyle w:val="normaltextrun"/>
          <w:lang w:val="en-GB"/>
        </w:rPr>
        <w:t>matplotlib</w:t>
      </w:r>
      <w:r w:rsidRPr="7817DC7D">
        <w:rPr>
          <w:rStyle w:val="normaltextrun"/>
          <w:vertAlign w:val="subscript"/>
          <w:lang w:val="en-GB"/>
        </w:rPr>
        <w:t>venn</w:t>
      </w:r>
      <w:proofErr w:type="spellEnd"/>
      <w:r w:rsidRPr="7817DC7D">
        <w:rPr>
          <w:rStyle w:val="normaltextrun"/>
          <w:lang w:val="en-GB"/>
        </w:rPr>
        <w:t> (0.11.5), seaborn (0.11.1)). All source code for processing and analysis of the data is available on </w:t>
      </w:r>
      <w:hyperlink r:id="rId12">
        <w:r w:rsidRPr="7817DC7D">
          <w:rPr>
            <w:rStyle w:val="normaltextrun"/>
            <w:color w:val="000080"/>
            <w:u w:val="single"/>
            <w:lang w:val="en-GB"/>
          </w:rPr>
          <w:t>https://github.com/moritzschaefer/covid19-screens</w:t>
        </w:r>
      </w:hyperlink>
      <w:r w:rsidR="007B4C05">
        <w:rPr>
          <w:rStyle w:val="normaltextrun"/>
          <w:lang w:val="en-GB"/>
        </w:rPr>
        <w:t xml:space="preserve"> </w:t>
      </w:r>
      <w:r w:rsidR="007B4C05">
        <w:rPr>
          <w:rStyle w:val="normaltextrun"/>
          <w:lang w:val="en-GB"/>
        </w:rPr>
        <w:fldChar w:fldCharType="begin"/>
      </w:r>
      <w:r w:rsidR="0004292C">
        <w:rPr>
          <w:rStyle w:val="normaltextrun"/>
          <w:lang w:val="en-GB"/>
        </w:rPr>
        <w:instrText xml:space="preserve"> ADDIN ZOTERO_ITEM CSL_CITATION {"citationID":"a2ea484kbmn","properties":{"formattedCitation":"{\\i{}(11)}","plainCitation":"(11)","noteIndex":0},"citationItems":[{"id":6799,"uris":["http://zotero.org/users/5056390/items/5KWE8E8E"],"uri":["http://zotero.org/users/5056390/items/5KWE8E8E"],"itemData":{"id":6799,"type":"webpage","container-title":"GitHub","genre":"code repository","title":"covid19-screens","URL":"https://github.com/moritzschaefer/covid19-screens","author":[{"family":"Schäefer","given":"M"}]}}],"schema":"https://github.com/citation-style-language/schema/raw/master/csl-citation.json"} </w:instrText>
      </w:r>
      <w:r w:rsidR="007B4C05">
        <w:rPr>
          <w:rStyle w:val="normaltextrun"/>
          <w:lang w:val="en-GB"/>
        </w:rPr>
        <w:fldChar w:fldCharType="separate"/>
      </w:r>
      <w:r w:rsidR="0004292C" w:rsidRPr="0004292C">
        <w:rPr>
          <w:i/>
          <w:iCs/>
        </w:rPr>
        <w:t>(11)</w:t>
      </w:r>
      <w:r w:rsidR="007B4C05">
        <w:rPr>
          <w:rStyle w:val="normaltextrun"/>
          <w:lang w:val="en-GB"/>
        </w:rPr>
        <w:fldChar w:fldCharType="end"/>
      </w:r>
      <w:r w:rsidR="0004292C">
        <w:rPr>
          <w:rStyle w:val="normaltextrun"/>
          <w:lang w:val="en-GB"/>
        </w:rPr>
        <w:t>.</w:t>
      </w:r>
      <w:r w:rsidRPr="7817DC7D">
        <w:rPr>
          <w:b/>
          <w:bCs/>
        </w:rPr>
        <w:br w:type="page"/>
      </w:r>
    </w:p>
    <w:p w14:paraId="19A1B3F7" w14:textId="77777777" w:rsidR="006A739D" w:rsidRPr="00807A57" w:rsidRDefault="006A739D" w:rsidP="00815C7A">
      <w:pPr>
        <w:ind w:left="720" w:hanging="720"/>
        <w:jc w:val="both"/>
        <w:rPr>
          <w:rFonts w:eastAsia="Times New Roman"/>
          <w:b/>
          <w:bCs/>
          <w:sz w:val="24"/>
          <w:szCs w:val="24"/>
        </w:rPr>
      </w:pPr>
    </w:p>
    <w:p w14:paraId="6B81C865" w14:textId="77777777" w:rsidR="006A739D" w:rsidRDefault="006A739D" w:rsidP="00815C7A">
      <w:pPr>
        <w:jc w:val="both"/>
        <w:rPr>
          <w:b/>
          <w:sz w:val="24"/>
          <w:szCs w:val="24"/>
        </w:rPr>
      </w:pPr>
    </w:p>
    <w:p w14:paraId="6CF1B756" w14:textId="77777777" w:rsidR="006A739D" w:rsidRPr="00A04345" w:rsidRDefault="006A739D" w:rsidP="00815C7A">
      <w:pPr>
        <w:jc w:val="both"/>
        <w:rPr>
          <w:b/>
          <w:bCs/>
          <w:sz w:val="24"/>
          <w:szCs w:val="24"/>
        </w:rPr>
      </w:pPr>
      <w:r>
        <w:rPr>
          <w:noProof/>
        </w:rPr>
        <w:drawing>
          <wp:inline distT="0" distB="0" distL="0" distR="0" wp14:anchorId="63B76754" wp14:editId="2DA8E14C">
            <wp:extent cx="6154872" cy="1590019"/>
            <wp:effectExtent l="0" t="0" r="0" b="0"/>
            <wp:docPr id="1519407276" name="Picture 151940727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19407276"/>
                    <pic:cNvPicPr/>
                  </pic:nvPicPr>
                  <pic:blipFill>
                    <a:blip r:embed="rId13">
                      <a:extLst>
                        <a:ext uri="{28A0092B-C50C-407E-A947-70E740481C1C}">
                          <a14:useLocalDpi xmlns:a14="http://schemas.microsoft.com/office/drawing/2010/main"/>
                        </a:ext>
                      </a:extLst>
                    </a:blip>
                    <a:stretch>
                      <a:fillRect/>
                    </a:stretch>
                  </pic:blipFill>
                  <pic:spPr>
                    <a:xfrm>
                      <a:off x="0" y="0"/>
                      <a:ext cx="6154872" cy="1590019"/>
                    </a:xfrm>
                    <a:prstGeom prst="rect">
                      <a:avLst/>
                    </a:prstGeom>
                  </pic:spPr>
                </pic:pic>
              </a:graphicData>
            </a:graphic>
          </wp:inline>
        </w:drawing>
      </w:r>
    </w:p>
    <w:p w14:paraId="101346C5" w14:textId="77777777" w:rsidR="006A739D" w:rsidRDefault="006A739D" w:rsidP="00815C7A">
      <w:pPr>
        <w:jc w:val="both"/>
        <w:rPr>
          <w:b/>
          <w:bCs/>
          <w:sz w:val="24"/>
          <w:szCs w:val="24"/>
        </w:rPr>
      </w:pPr>
    </w:p>
    <w:p w14:paraId="4E8EB607" w14:textId="77777777" w:rsidR="006A739D" w:rsidRPr="00AB5EEF" w:rsidRDefault="006A739D" w:rsidP="00815C7A">
      <w:pPr>
        <w:jc w:val="both"/>
        <w:rPr>
          <w:sz w:val="24"/>
          <w:szCs w:val="24"/>
        </w:rPr>
      </w:pPr>
      <w:r w:rsidRPr="00A04345">
        <w:rPr>
          <w:b/>
          <w:bCs/>
          <w:sz w:val="24"/>
          <w:szCs w:val="24"/>
        </w:rPr>
        <w:t xml:space="preserve">Fig. </w:t>
      </w:r>
      <w:r>
        <w:rPr>
          <w:b/>
          <w:bCs/>
          <w:sz w:val="24"/>
          <w:szCs w:val="24"/>
        </w:rPr>
        <w:t>S</w:t>
      </w:r>
      <w:r w:rsidRPr="00A04345">
        <w:rPr>
          <w:b/>
          <w:bCs/>
          <w:sz w:val="24"/>
          <w:szCs w:val="24"/>
        </w:rPr>
        <w:t xml:space="preserve">1. </w:t>
      </w:r>
      <w:r>
        <w:rPr>
          <w:b/>
          <w:bCs/>
          <w:sz w:val="24"/>
          <w:szCs w:val="24"/>
        </w:rPr>
        <w:t>Overall study design</w:t>
      </w:r>
      <w:r w:rsidRPr="00A04345">
        <w:rPr>
          <w:b/>
          <w:bCs/>
          <w:sz w:val="24"/>
          <w:szCs w:val="24"/>
        </w:rPr>
        <w:t xml:space="preserve">. </w:t>
      </w:r>
      <w:r w:rsidRPr="00A04345">
        <w:rPr>
          <w:sz w:val="24"/>
          <w:szCs w:val="24"/>
        </w:rPr>
        <w:t xml:space="preserve">The human Brunello </w:t>
      </w:r>
      <w:r>
        <w:rPr>
          <w:sz w:val="24"/>
          <w:szCs w:val="24"/>
        </w:rPr>
        <w:t>knockout</w:t>
      </w:r>
      <w:r w:rsidRPr="00A04345">
        <w:rPr>
          <w:sz w:val="24"/>
          <w:szCs w:val="24"/>
        </w:rPr>
        <w:t xml:space="preserve"> librar</w:t>
      </w:r>
      <w:r>
        <w:rPr>
          <w:sz w:val="24"/>
          <w:szCs w:val="24"/>
        </w:rPr>
        <w:t>ies were</w:t>
      </w:r>
      <w:r w:rsidRPr="00A04345">
        <w:rPr>
          <w:sz w:val="24"/>
          <w:szCs w:val="24"/>
        </w:rPr>
        <w:t xml:space="preserve"> produced in </w:t>
      </w:r>
      <w:r>
        <w:rPr>
          <w:sz w:val="24"/>
          <w:szCs w:val="24"/>
        </w:rPr>
        <w:t xml:space="preserve">the </w:t>
      </w:r>
      <w:r w:rsidRPr="00A04345">
        <w:rPr>
          <w:sz w:val="24"/>
          <w:szCs w:val="24"/>
        </w:rPr>
        <w:t xml:space="preserve">human kidney cell line HEK293T-hACE2 and the </w:t>
      </w:r>
      <w:r>
        <w:rPr>
          <w:sz w:val="24"/>
          <w:szCs w:val="24"/>
        </w:rPr>
        <w:t>newly generated Vervet</w:t>
      </w:r>
      <w:r w:rsidRPr="00A04345">
        <w:rPr>
          <w:sz w:val="24"/>
          <w:szCs w:val="24"/>
        </w:rPr>
        <w:t xml:space="preserve"> knockout </w:t>
      </w:r>
      <w:r>
        <w:rPr>
          <w:sz w:val="24"/>
          <w:szCs w:val="24"/>
        </w:rPr>
        <w:t>libraries were</w:t>
      </w:r>
      <w:r w:rsidRPr="00A04345">
        <w:rPr>
          <w:sz w:val="24"/>
          <w:szCs w:val="24"/>
        </w:rPr>
        <w:t xml:space="preserve"> made in the African green monkey epithelial cell line Vero E6. The libraries were infected with SARS-CoV-2 or OC43. </w:t>
      </w:r>
      <w:r>
        <w:rPr>
          <w:sz w:val="24"/>
          <w:szCs w:val="24"/>
        </w:rPr>
        <w:t>The sgRNAs in cells that were resistant to viral infection were amplified and sequenced to identify candidate host factors promoting HCoV infection</w:t>
      </w:r>
      <w:r w:rsidRPr="00A04345">
        <w:rPr>
          <w:sz w:val="24"/>
          <w:szCs w:val="24"/>
        </w:rPr>
        <w:t xml:space="preserve">. </w:t>
      </w:r>
      <w:r>
        <w:rPr>
          <w:sz w:val="24"/>
          <w:szCs w:val="24"/>
        </w:rPr>
        <w:t xml:space="preserve">Commercially available drugs targeting a subset of these host factors were tested for antiviral activity </w:t>
      </w:r>
      <w:r w:rsidRPr="00AB5EEF">
        <w:rPr>
          <w:i/>
          <w:sz w:val="24"/>
          <w:szCs w:val="24"/>
        </w:rPr>
        <w:t>in vitro</w:t>
      </w:r>
      <w:r>
        <w:rPr>
          <w:sz w:val="24"/>
          <w:szCs w:val="24"/>
        </w:rPr>
        <w:t>.</w:t>
      </w:r>
      <w:r>
        <w:rPr>
          <w:b/>
          <w:sz w:val="24"/>
          <w:szCs w:val="24"/>
        </w:rPr>
        <w:br w:type="page"/>
      </w:r>
    </w:p>
    <w:p w14:paraId="53EA08CD" w14:textId="77777777" w:rsidR="006A739D" w:rsidRPr="00807A57" w:rsidRDefault="006A739D" w:rsidP="00815C7A">
      <w:pPr>
        <w:jc w:val="both"/>
        <w:rPr>
          <w:b/>
          <w:sz w:val="24"/>
          <w:szCs w:val="24"/>
        </w:rPr>
      </w:pPr>
      <w:r w:rsidRPr="00807A57">
        <w:rPr>
          <w:b/>
          <w:sz w:val="24"/>
          <w:szCs w:val="24"/>
        </w:rPr>
        <w:lastRenderedPageBreak/>
        <w:t>A</w:t>
      </w:r>
    </w:p>
    <w:p w14:paraId="54608DA4" w14:textId="77777777" w:rsidR="006A739D" w:rsidRPr="00807A57" w:rsidRDefault="006A739D" w:rsidP="00815C7A">
      <w:pPr>
        <w:ind w:left="720" w:hanging="720"/>
        <w:jc w:val="both"/>
        <w:rPr>
          <w:sz w:val="24"/>
          <w:szCs w:val="24"/>
        </w:rPr>
      </w:pPr>
      <w:r>
        <w:rPr>
          <w:noProof/>
        </w:rPr>
        <w:drawing>
          <wp:inline distT="0" distB="0" distL="0" distR="0" wp14:anchorId="49A06E94" wp14:editId="628B7A5B">
            <wp:extent cx="2458891" cy="1828800"/>
            <wp:effectExtent l="0" t="0" r="0" b="0"/>
            <wp:docPr id="405447572" name="Picture 40544757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5447572"/>
                    <pic:cNvPicPr/>
                  </pic:nvPicPr>
                  <pic:blipFill>
                    <a:blip r:embed="rId14">
                      <a:extLst>
                        <a:ext uri="{28A0092B-C50C-407E-A947-70E740481C1C}">
                          <a14:useLocalDpi xmlns:a14="http://schemas.microsoft.com/office/drawing/2010/main" val="0"/>
                        </a:ext>
                      </a:extLst>
                    </a:blip>
                    <a:stretch>
                      <a:fillRect/>
                    </a:stretch>
                  </pic:blipFill>
                  <pic:spPr>
                    <a:xfrm>
                      <a:off x="0" y="0"/>
                      <a:ext cx="2458891" cy="1828800"/>
                    </a:xfrm>
                    <a:prstGeom prst="rect">
                      <a:avLst/>
                    </a:prstGeom>
                  </pic:spPr>
                </pic:pic>
              </a:graphicData>
            </a:graphic>
          </wp:inline>
        </w:drawing>
      </w:r>
    </w:p>
    <w:p w14:paraId="1726BF5F" w14:textId="77777777" w:rsidR="006A739D" w:rsidRPr="00807A57" w:rsidRDefault="006A739D" w:rsidP="00815C7A">
      <w:pPr>
        <w:ind w:left="720" w:hanging="720"/>
        <w:jc w:val="both"/>
        <w:rPr>
          <w:b/>
          <w:sz w:val="24"/>
          <w:szCs w:val="24"/>
        </w:rPr>
      </w:pPr>
      <w:r w:rsidRPr="00807A57">
        <w:rPr>
          <w:b/>
          <w:sz w:val="24"/>
          <w:szCs w:val="24"/>
        </w:rPr>
        <w:t>B</w:t>
      </w:r>
    </w:p>
    <w:p w14:paraId="44885D7A" w14:textId="77777777" w:rsidR="006A739D" w:rsidRPr="00807A57" w:rsidRDefault="006A739D" w:rsidP="00815C7A">
      <w:pPr>
        <w:jc w:val="both"/>
        <w:rPr>
          <w:sz w:val="24"/>
          <w:szCs w:val="24"/>
        </w:rPr>
      </w:pPr>
      <w:r>
        <w:rPr>
          <w:noProof/>
        </w:rPr>
        <w:drawing>
          <wp:inline distT="0" distB="0" distL="0" distR="0" wp14:anchorId="7B255FB6" wp14:editId="072AB183">
            <wp:extent cx="2458891" cy="1828800"/>
            <wp:effectExtent l="0" t="0" r="0" b="0"/>
            <wp:docPr id="1920879079" name="Picture 1920879079"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20879079"/>
                    <pic:cNvPicPr/>
                  </pic:nvPicPr>
                  <pic:blipFill>
                    <a:blip r:embed="rId15">
                      <a:extLst>
                        <a:ext uri="{28A0092B-C50C-407E-A947-70E740481C1C}">
                          <a14:useLocalDpi xmlns:a14="http://schemas.microsoft.com/office/drawing/2010/main" val="0"/>
                        </a:ext>
                      </a:extLst>
                    </a:blip>
                    <a:stretch>
                      <a:fillRect/>
                    </a:stretch>
                  </pic:blipFill>
                  <pic:spPr>
                    <a:xfrm>
                      <a:off x="0" y="0"/>
                      <a:ext cx="2458891" cy="1828800"/>
                    </a:xfrm>
                    <a:prstGeom prst="rect">
                      <a:avLst/>
                    </a:prstGeom>
                  </pic:spPr>
                </pic:pic>
              </a:graphicData>
            </a:graphic>
          </wp:inline>
        </w:drawing>
      </w:r>
    </w:p>
    <w:p w14:paraId="3E76F37A" w14:textId="77777777" w:rsidR="006A739D" w:rsidRPr="00807A57" w:rsidRDefault="006A739D" w:rsidP="00815C7A">
      <w:pPr>
        <w:ind w:left="720" w:hanging="720"/>
        <w:jc w:val="both"/>
        <w:rPr>
          <w:b/>
          <w:sz w:val="24"/>
          <w:szCs w:val="24"/>
        </w:rPr>
      </w:pPr>
      <w:r w:rsidRPr="00807A57">
        <w:rPr>
          <w:b/>
          <w:sz w:val="24"/>
          <w:szCs w:val="24"/>
        </w:rPr>
        <w:t>C</w:t>
      </w:r>
    </w:p>
    <w:p w14:paraId="74676735" w14:textId="77777777" w:rsidR="006A739D" w:rsidRPr="00807A57" w:rsidRDefault="006A739D" w:rsidP="00815C7A">
      <w:pPr>
        <w:jc w:val="both"/>
        <w:rPr>
          <w:sz w:val="24"/>
          <w:szCs w:val="24"/>
        </w:rPr>
      </w:pPr>
      <w:r>
        <w:rPr>
          <w:noProof/>
        </w:rPr>
        <w:drawing>
          <wp:inline distT="0" distB="0" distL="0" distR="0" wp14:anchorId="1B0C46F3" wp14:editId="3C1B8AF7">
            <wp:extent cx="2357120" cy="1828800"/>
            <wp:effectExtent l="0" t="0" r="5080" b="0"/>
            <wp:docPr id="1141479938" name="Picture 114147993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1479938"/>
                    <pic:cNvPicPr/>
                  </pic:nvPicPr>
                  <pic:blipFill>
                    <a:blip r:embed="rId16">
                      <a:extLst>
                        <a:ext uri="{28A0092B-C50C-407E-A947-70E740481C1C}">
                          <a14:useLocalDpi xmlns:a14="http://schemas.microsoft.com/office/drawing/2010/main" val="0"/>
                        </a:ext>
                      </a:extLst>
                    </a:blip>
                    <a:stretch>
                      <a:fillRect/>
                    </a:stretch>
                  </pic:blipFill>
                  <pic:spPr>
                    <a:xfrm>
                      <a:off x="0" y="0"/>
                      <a:ext cx="2357120" cy="1828800"/>
                    </a:xfrm>
                    <a:prstGeom prst="rect">
                      <a:avLst/>
                    </a:prstGeom>
                  </pic:spPr>
                </pic:pic>
              </a:graphicData>
            </a:graphic>
          </wp:inline>
        </w:drawing>
      </w:r>
    </w:p>
    <w:p w14:paraId="3DEF5EEE" w14:textId="77777777" w:rsidR="006A739D" w:rsidRPr="00807A57" w:rsidRDefault="006A739D" w:rsidP="00815C7A">
      <w:pPr>
        <w:jc w:val="both"/>
        <w:rPr>
          <w:rFonts w:eastAsia="Times New Roman"/>
          <w:b/>
          <w:bCs/>
          <w:sz w:val="24"/>
          <w:szCs w:val="24"/>
        </w:rPr>
      </w:pPr>
    </w:p>
    <w:p w14:paraId="2319A1E9" w14:textId="77777777" w:rsidR="006A739D" w:rsidRPr="00807A57" w:rsidRDefault="006A739D" w:rsidP="00815C7A">
      <w:pPr>
        <w:jc w:val="both"/>
        <w:rPr>
          <w:rFonts w:eastAsia="Times New Roman"/>
          <w:b/>
          <w:bCs/>
          <w:sz w:val="24"/>
          <w:szCs w:val="24"/>
        </w:rPr>
      </w:pPr>
      <w:r w:rsidRPr="00F572FD">
        <w:rPr>
          <w:rFonts w:eastAsia="Times New Roman"/>
          <w:b/>
          <w:bCs/>
          <w:sz w:val="24"/>
          <w:szCs w:val="24"/>
        </w:rPr>
        <w:t>Figure S2. Validation of the Vervet sgRNA library.</w:t>
      </w:r>
    </w:p>
    <w:p w14:paraId="29652C21" w14:textId="4122DFC5" w:rsidR="006A739D" w:rsidRDefault="006A739D" w:rsidP="00815C7A">
      <w:pPr>
        <w:jc w:val="both"/>
        <w:rPr>
          <w:rFonts w:eastAsia="Times New Roman"/>
          <w:sz w:val="24"/>
          <w:szCs w:val="24"/>
        </w:rPr>
      </w:pPr>
      <w:r w:rsidRPr="4EE9EA16">
        <w:rPr>
          <w:rFonts w:eastAsia="Times New Roman"/>
          <w:sz w:val="24"/>
          <w:szCs w:val="24"/>
        </w:rPr>
        <w:t>The sgRNA distribution (frequency) of the Vervet library before and after cloning in the LentiCRISPRv2 plasmid are shown as histograms. The Correlation plot shows that the sgRNA distribution was well conserved after cloning (Pearson R=0.763).</w:t>
      </w:r>
    </w:p>
    <w:p w14:paraId="71EF6C38" w14:textId="215B0BC7" w:rsidR="00BF4DB1" w:rsidRDefault="00BF4DB1" w:rsidP="00815C7A">
      <w:pPr>
        <w:jc w:val="both"/>
      </w:pPr>
    </w:p>
    <w:p w14:paraId="6C705189" w14:textId="77777777" w:rsidR="00BF4DB1" w:rsidRDefault="00BF4DB1" w:rsidP="00815C7A">
      <w:pPr>
        <w:jc w:val="both"/>
        <w:rPr>
          <w:b/>
          <w:sz w:val="24"/>
        </w:rPr>
      </w:pPr>
    </w:p>
    <w:p w14:paraId="69605ADE" w14:textId="77777777" w:rsidR="00BF4DB1" w:rsidRDefault="00BF4DB1">
      <w:pPr>
        <w:rPr>
          <w:b/>
          <w:sz w:val="24"/>
        </w:rPr>
      </w:pPr>
      <w:r>
        <w:rPr>
          <w:b/>
          <w:sz w:val="24"/>
        </w:rPr>
        <w:br w:type="page"/>
      </w:r>
    </w:p>
    <w:p w14:paraId="6F7BCB3C" w14:textId="2041020A" w:rsidR="00BF4DB1" w:rsidRDefault="00BE1515" w:rsidP="00815C7A">
      <w:pPr>
        <w:jc w:val="both"/>
        <w:rPr>
          <w:b/>
          <w:sz w:val="24"/>
        </w:rPr>
      </w:pPr>
      <w:r w:rsidRPr="00BE1515">
        <w:rPr>
          <w:b/>
          <w:noProof/>
          <w:sz w:val="24"/>
        </w:rPr>
        <w:lastRenderedPageBreak/>
        <w:drawing>
          <wp:inline distT="0" distB="0" distL="0" distR="0" wp14:anchorId="2F27BA14" wp14:editId="041F2096">
            <wp:extent cx="5943600" cy="2395220"/>
            <wp:effectExtent l="0" t="0" r="0" b="5080"/>
            <wp:docPr id="60" name="Picture 59">
              <a:extLst xmlns:a="http://schemas.openxmlformats.org/drawingml/2006/main">
                <a:ext uri="{FF2B5EF4-FFF2-40B4-BE49-F238E27FC236}">
                  <a16:creationId xmlns:a16="http://schemas.microsoft.com/office/drawing/2014/main" id="{CBC801F0-9C7A-461C-86BC-99E0268B115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Picture 59">
                      <a:extLst>
                        <a:ext uri="{FF2B5EF4-FFF2-40B4-BE49-F238E27FC236}">
                          <a16:creationId xmlns:a16="http://schemas.microsoft.com/office/drawing/2014/main" id="{CBC801F0-9C7A-461C-86BC-99E0268B115D}"/>
                        </a:ext>
                      </a:extLst>
                    </pic:cNvPr>
                    <pic:cNvPicPr>
                      <a:picLocks noChangeAspect="1"/>
                    </pic:cNvPicPr>
                  </pic:nvPicPr>
                  <pic:blipFill>
                    <a:blip r:embed="rId17"/>
                    <a:stretch>
                      <a:fillRect/>
                    </a:stretch>
                  </pic:blipFill>
                  <pic:spPr>
                    <a:xfrm>
                      <a:off x="0" y="0"/>
                      <a:ext cx="5943600" cy="2395220"/>
                    </a:xfrm>
                    <a:prstGeom prst="rect">
                      <a:avLst/>
                    </a:prstGeom>
                  </pic:spPr>
                </pic:pic>
              </a:graphicData>
            </a:graphic>
          </wp:inline>
        </w:drawing>
      </w:r>
    </w:p>
    <w:p w14:paraId="78F8095A" w14:textId="77777777" w:rsidR="00BE1515" w:rsidRDefault="00BE1515" w:rsidP="00815C7A">
      <w:pPr>
        <w:jc w:val="both"/>
        <w:rPr>
          <w:b/>
          <w:sz w:val="24"/>
        </w:rPr>
      </w:pPr>
    </w:p>
    <w:p w14:paraId="5270C5B2" w14:textId="77777777" w:rsidR="00BF4DB1" w:rsidRDefault="00BF4DB1" w:rsidP="00815C7A">
      <w:pPr>
        <w:jc w:val="both"/>
        <w:rPr>
          <w:b/>
          <w:sz w:val="24"/>
        </w:rPr>
      </w:pPr>
    </w:p>
    <w:p w14:paraId="3CDF9434" w14:textId="0FECEE16" w:rsidR="00BF4DB1" w:rsidRPr="00BF4DB1" w:rsidRDefault="00BF4DB1" w:rsidP="00815C7A">
      <w:pPr>
        <w:jc w:val="both"/>
        <w:rPr>
          <w:sz w:val="24"/>
        </w:rPr>
      </w:pPr>
      <w:r w:rsidRPr="00BF4DB1">
        <w:rPr>
          <w:b/>
          <w:sz w:val="24"/>
        </w:rPr>
        <w:t xml:space="preserve">Figure S3. </w:t>
      </w:r>
      <w:r>
        <w:rPr>
          <w:b/>
          <w:sz w:val="24"/>
        </w:rPr>
        <w:t xml:space="preserve">Full-length westerns blots corresponding to cropped images in Figure 6 within the main text. </w:t>
      </w:r>
      <w:bookmarkStart w:id="0" w:name="_GoBack"/>
      <w:bookmarkEnd w:id="0"/>
      <w:r w:rsidR="00BE1515">
        <w:rPr>
          <w:sz w:val="24"/>
        </w:rPr>
        <w:t xml:space="preserve">Blots in panel A correspond to Fig. 6A and blots in panel B correspond to Fig. 6C. </w:t>
      </w:r>
    </w:p>
    <w:p w14:paraId="295AC894" w14:textId="77777777" w:rsidR="006A739D" w:rsidRDefault="006A739D" w:rsidP="00815C7A">
      <w:pPr>
        <w:jc w:val="both"/>
        <w:rPr>
          <w:b/>
          <w:bCs/>
          <w:highlight w:val="yellow"/>
        </w:rPr>
      </w:pPr>
    </w:p>
    <w:p w14:paraId="1ACDA066" w14:textId="77777777" w:rsidR="006A739D" w:rsidRPr="00807A57" w:rsidRDefault="006A739D" w:rsidP="00815C7A">
      <w:pPr>
        <w:jc w:val="both"/>
        <w:rPr>
          <w:rFonts w:eastAsia="Times New Roman"/>
          <w:b/>
          <w:bCs/>
          <w:sz w:val="24"/>
          <w:szCs w:val="24"/>
        </w:rPr>
      </w:pPr>
    </w:p>
    <w:p w14:paraId="5D8F193B" w14:textId="77777777" w:rsidR="006A739D" w:rsidRPr="00D734DD" w:rsidRDefault="006A739D" w:rsidP="00815C7A">
      <w:pPr>
        <w:jc w:val="both"/>
        <w:rPr>
          <w:rFonts w:eastAsia="Times New Roman"/>
          <w:b/>
          <w:bCs/>
          <w:sz w:val="24"/>
          <w:szCs w:val="24"/>
        </w:rPr>
      </w:pPr>
      <w:r w:rsidRPr="00807A57">
        <w:rPr>
          <w:rFonts w:eastAsia="Times New Roman"/>
          <w:b/>
          <w:bCs/>
          <w:color w:val="000000" w:themeColor="text1"/>
          <w:sz w:val="24"/>
          <w:szCs w:val="24"/>
        </w:rPr>
        <w:br w:type="page"/>
      </w:r>
    </w:p>
    <w:p w14:paraId="55C7E4C4" w14:textId="07D49125" w:rsidR="006A739D" w:rsidRPr="00F572FD" w:rsidRDefault="006A739D" w:rsidP="00815C7A">
      <w:pPr>
        <w:jc w:val="both"/>
        <w:rPr>
          <w:sz w:val="24"/>
          <w:szCs w:val="24"/>
        </w:rPr>
      </w:pPr>
      <w:r w:rsidRPr="1FBE857F">
        <w:rPr>
          <w:rFonts w:eastAsia="Times New Roman"/>
          <w:b/>
          <w:bCs/>
          <w:color w:val="000000" w:themeColor="text1"/>
          <w:sz w:val="24"/>
          <w:szCs w:val="24"/>
        </w:rPr>
        <w:lastRenderedPageBreak/>
        <w:t>Table S</w:t>
      </w:r>
      <w:r w:rsidR="3932F592" w:rsidRPr="1FBE857F">
        <w:rPr>
          <w:rFonts w:eastAsia="Times New Roman"/>
          <w:b/>
          <w:bCs/>
          <w:color w:val="000000" w:themeColor="text1"/>
          <w:sz w:val="24"/>
          <w:szCs w:val="24"/>
        </w:rPr>
        <w:t>2</w:t>
      </w:r>
      <w:r w:rsidRPr="1FBE857F">
        <w:rPr>
          <w:rFonts w:eastAsia="Times New Roman"/>
          <w:b/>
          <w:bCs/>
          <w:color w:val="000000" w:themeColor="text1"/>
          <w:sz w:val="24"/>
          <w:szCs w:val="24"/>
        </w:rPr>
        <w:t>: Primers used for the generation of the sgRNA amplicon libraries for Illumina Next Generation Sequencing</w:t>
      </w:r>
    </w:p>
    <w:tbl>
      <w:tblPr>
        <w:tblW w:w="9591" w:type="dxa"/>
        <w:tblLayout w:type="fixed"/>
        <w:tblLook w:val="04A0" w:firstRow="1" w:lastRow="0" w:firstColumn="1" w:lastColumn="0" w:noHBand="0" w:noVBand="1"/>
      </w:tblPr>
      <w:tblGrid>
        <w:gridCol w:w="1080"/>
        <w:gridCol w:w="1218"/>
        <w:gridCol w:w="4220"/>
        <w:gridCol w:w="1048"/>
        <w:gridCol w:w="2025"/>
      </w:tblGrid>
      <w:tr w:rsidR="006A739D" w:rsidRPr="00B711AA" w14:paraId="55C9C3F2" w14:textId="77777777" w:rsidTr="009F2DA0">
        <w:trPr>
          <w:trHeight w:val="435"/>
        </w:trPr>
        <w:tc>
          <w:tcPr>
            <w:tcW w:w="1080" w:type="dxa"/>
            <w:tcBorders>
              <w:top w:val="single" w:sz="8" w:space="0" w:color="auto"/>
              <w:left w:val="nil"/>
              <w:bottom w:val="single" w:sz="8" w:space="0" w:color="auto"/>
              <w:right w:val="nil"/>
            </w:tcBorders>
          </w:tcPr>
          <w:p w14:paraId="70A02877" w14:textId="77777777" w:rsidR="006A739D" w:rsidRPr="00B711AA" w:rsidRDefault="006A739D" w:rsidP="00815C7A">
            <w:pPr>
              <w:jc w:val="both"/>
              <w:rPr>
                <w:rFonts w:ascii="Courier" w:hAnsi="Courier"/>
                <w:sz w:val="16"/>
                <w:szCs w:val="16"/>
              </w:rPr>
            </w:pPr>
            <w:r w:rsidRPr="00B711AA">
              <w:rPr>
                <w:rFonts w:ascii="Courier" w:eastAsia="Times New Roman" w:hAnsi="Courier"/>
                <w:b/>
                <w:bCs/>
                <w:color w:val="000000" w:themeColor="text1"/>
                <w:sz w:val="16"/>
                <w:szCs w:val="16"/>
              </w:rPr>
              <w:t>Screen</w:t>
            </w:r>
          </w:p>
        </w:tc>
        <w:tc>
          <w:tcPr>
            <w:tcW w:w="1218" w:type="dxa"/>
            <w:tcBorders>
              <w:top w:val="single" w:sz="8" w:space="0" w:color="auto"/>
              <w:left w:val="nil"/>
              <w:bottom w:val="single" w:sz="8" w:space="0" w:color="auto"/>
              <w:right w:val="nil"/>
            </w:tcBorders>
          </w:tcPr>
          <w:p w14:paraId="4B3D4156" w14:textId="77777777" w:rsidR="006A739D" w:rsidRPr="00B711AA" w:rsidRDefault="006A739D" w:rsidP="00815C7A">
            <w:pPr>
              <w:jc w:val="both"/>
              <w:rPr>
                <w:rFonts w:ascii="Courier" w:hAnsi="Courier"/>
                <w:sz w:val="16"/>
                <w:szCs w:val="16"/>
              </w:rPr>
            </w:pPr>
            <w:r w:rsidRPr="00B711AA">
              <w:rPr>
                <w:rFonts w:ascii="Courier" w:eastAsia="Times New Roman" w:hAnsi="Courier"/>
                <w:b/>
                <w:bCs/>
                <w:color w:val="000000" w:themeColor="text1"/>
                <w:sz w:val="16"/>
                <w:szCs w:val="16"/>
              </w:rPr>
              <w:t>Primers</w:t>
            </w:r>
          </w:p>
        </w:tc>
        <w:tc>
          <w:tcPr>
            <w:tcW w:w="4220" w:type="dxa"/>
            <w:tcBorders>
              <w:top w:val="single" w:sz="8" w:space="0" w:color="auto"/>
              <w:left w:val="nil"/>
              <w:bottom w:val="single" w:sz="8" w:space="0" w:color="auto"/>
              <w:right w:val="nil"/>
            </w:tcBorders>
          </w:tcPr>
          <w:p w14:paraId="08004D7F" w14:textId="77777777" w:rsidR="006A739D" w:rsidRPr="00B711AA" w:rsidRDefault="006A739D" w:rsidP="00815C7A">
            <w:pPr>
              <w:jc w:val="both"/>
              <w:rPr>
                <w:rFonts w:ascii="Courier" w:hAnsi="Courier"/>
                <w:sz w:val="16"/>
                <w:szCs w:val="16"/>
              </w:rPr>
            </w:pPr>
            <w:r w:rsidRPr="00B711AA">
              <w:rPr>
                <w:rFonts w:ascii="Courier" w:eastAsia="Times New Roman" w:hAnsi="Courier"/>
                <w:b/>
                <w:bCs/>
                <w:color w:val="000000" w:themeColor="text1"/>
                <w:sz w:val="16"/>
                <w:szCs w:val="16"/>
              </w:rPr>
              <w:t>Sequence (5'-3')</w:t>
            </w:r>
          </w:p>
        </w:tc>
        <w:tc>
          <w:tcPr>
            <w:tcW w:w="1048" w:type="dxa"/>
            <w:tcBorders>
              <w:top w:val="single" w:sz="8" w:space="0" w:color="auto"/>
              <w:left w:val="nil"/>
              <w:bottom w:val="single" w:sz="8" w:space="0" w:color="auto"/>
              <w:right w:val="nil"/>
            </w:tcBorders>
          </w:tcPr>
          <w:p w14:paraId="0EA9BF08" w14:textId="77777777" w:rsidR="006A739D" w:rsidRPr="00B711AA" w:rsidRDefault="006A739D" w:rsidP="00815C7A">
            <w:pPr>
              <w:jc w:val="both"/>
              <w:rPr>
                <w:rFonts w:ascii="Courier" w:hAnsi="Courier"/>
                <w:sz w:val="16"/>
                <w:szCs w:val="16"/>
              </w:rPr>
            </w:pPr>
            <w:r w:rsidRPr="00B711AA">
              <w:rPr>
                <w:rFonts w:ascii="Courier" w:eastAsia="Times New Roman" w:hAnsi="Courier"/>
                <w:b/>
                <w:bCs/>
                <w:color w:val="000000" w:themeColor="text1"/>
                <w:sz w:val="16"/>
                <w:szCs w:val="16"/>
              </w:rPr>
              <w:t>Barcode</w:t>
            </w:r>
          </w:p>
        </w:tc>
        <w:tc>
          <w:tcPr>
            <w:tcW w:w="2025" w:type="dxa"/>
            <w:tcBorders>
              <w:top w:val="single" w:sz="8" w:space="0" w:color="auto"/>
              <w:left w:val="nil"/>
              <w:bottom w:val="single" w:sz="8" w:space="0" w:color="auto"/>
              <w:right w:val="nil"/>
            </w:tcBorders>
          </w:tcPr>
          <w:p w14:paraId="21124ABC" w14:textId="77777777" w:rsidR="006A739D" w:rsidRPr="00B711AA" w:rsidRDefault="006A739D" w:rsidP="00815C7A">
            <w:pPr>
              <w:jc w:val="both"/>
              <w:rPr>
                <w:rFonts w:ascii="Courier" w:hAnsi="Courier"/>
                <w:sz w:val="16"/>
                <w:szCs w:val="16"/>
              </w:rPr>
            </w:pPr>
            <w:r w:rsidRPr="00B711AA">
              <w:rPr>
                <w:rFonts w:ascii="Courier" w:eastAsia="Times New Roman" w:hAnsi="Courier"/>
                <w:b/>
                <w:bCs/>
                <w:color w:val="000000" w:themeColor="text1"/>
                <w:sz w:val="16"/>
                <w:szCs w:val="16"/>
              </w:rPr>
              <w:t>Sample description</w:t>
            </w:r>
          </w:p>
        </w:tc>
      </w:tr>
      <w:tr w:rsidR="006A739D" w:rsidRPr="00B711AA" w14:paraId="5F2FA772" w14:textId="77777777" w:rsidTr="009F2DA0">
        <w:trPr>
          <w:trHeight w:val="585"/>
        </w:trPr>
        <w:tc>
          <w:tcPr>
            <w:tcW w:w="1080" w:type="dxa"/>
          </w:tcPr>
          <w:p w14:paraId="386EF6DA"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 xml:space="preserve"> </w:t>
            </w:r>
          </w:p>
        </w:tc>
        <w:tc>
          <w:tcPr>
            <w:tcW w:w="1218" w:type="dxa"/>
          </w:tcPr>
          <w:p w14:paraId="1400DE2B"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For</w:t>
            </w:r>
          </w:p>
        </w:tc>
        <w:tc>
          <w:tcPr>
            <w:tcW w:w="4220" w:type="dxa"/>
          </w:tcPr>
          <w:p w14:paraId="0057CA5A"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aatgatacggcgaccaccgagatctacactctttccctacacgacgctcttccgatctnnnnngctttatatatcttgtggaaaggacgaaacacc</w:t>
            </w:r>
          </w:p>
        </w:tc>
        <w:tc>
          <w:tcPr>
            <w:tcW w:w="1048" w:type="dxa"/>
          </w:tcPr>
          <w:p w14:paraId="42FA910C"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N/A</w:t>
            </w:r>
          </w:p>
        </w:tc>
        <w:tc>
          <w:tcPr>
            <w:tcW w:w="2025" w:type="dxa"/>
          </w:tcPr>
          <w:p w14:paraId="219B559A"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Brunello and Vervet samples</w:t>
            </w:r>
          </w:p>
        </w:tc>
      </w:tr>
      <w:tr w:rsidR="006A739D" w:rsidRPr="00B711AA" w14:paraId="6EA6E2AC" w14:textId="77777777" w:rsidTr="009F2DA0">
        <w:trPr>
          <w:trHeight w:val="585"/>
        </w:trPr>
        <w:tc>
          <w:tcPr>
            <w:tcW w:w="1080" w:type="dxa"/>
            <w:vMerge w:val="restart"/>
            <w:vAlign w:val="center"/>
          </w:tcPr>
          <w:p w14:paraId="4237AA96" w14:textId="77777777" w:rsidR="006A739D" w:rsidRPr="00B711AA" w:rsidRDefault="006A739D" w:rsidP="00815C7A">
            <w:pPr>
              <w:jc w:val="both"/>
              <w:rPr>
                <w:rFonts w:ascii="Courier" w:hAnsi="Courier"/>
                <w:b/>
                <w:bCs/>
                <w:sz w:val="16"/>
                <w:szCs w:val="16"/>
              </w:rPr>
            </w:pPr>
            <w:r w:rsidRPr="4EE9EA16">
              <w:rPr>
                <w:rFonts w:ascii="Courier" w:eastAsia="Times New Roman" w:hAnsi="Courier"/>
                <w:b/>
                <w:bCs/>
                <w:color w:val="000000" w:themeColor="text1"/>
                <w:sz w:val="16"/>
                <w:szCs w:val="16"/>
              </w:rPr>
              <w:t>CRISPR Knockout Screen I Brunello library Hek293T-ACE2</w:t>
            </w:r>
          </w:p>
        </w:tc>
        <w:tc>
          <w:tcPr>
            <w:tcW w:w="1218" w:type="dxa"/>
          </w:tcPr>
          <w:p w14:paraId="6C982517"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01</w:t>
            </w:r>
          </w:p>
        </w:tc>
        <w:tc>
          <w:tcPr>
            <w:tcW w:w="4220" w:type="dxa"/>
          </w:tcPr>
          <w:p w14:paraId="23D3D313"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aagtagaggtgactggagttcagacgtgtgctcttccgatctccgactcggtgccactttttcaa</w:t>
            </w:r>
          </w:p>
        </w:tc>
        <w:tc>
          <w:tcPr>
            <w:tcW w:w="1048" w:type="dxa"/>
          </w:tcPr>
          <w:p w14:paraId="10555327"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aagtagag</w:t>
            </w:r>
            <w:proofErr w:type="spellEnd"/>
            <w:r w:rsidRPr="00B711AA">
              <w:rPr>
                <w:rFonts w:ascii="Courier" w:eastAsia="Times New Roman" w:hAnsi="Courier"/>
                <w:color w:val="000000" w:themeColor="text1"/>
                <w:sz w:val="16"/>
                <w:szCs w:val="16"/>
              </w:rPr>
              <w:t xml:space="preserve"> </w:t>
            </w:r>
          </w:p>
        </w:tc>
        <w:tc>
          <w:tcPr>
            <w:tcW w:w="2025" w:type="dxa"/>
          </w:tcPr>
          <w:p w14:paraId="3463AB14"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T0puro 1</w:t>
            </w:r>
          </w:p>
        </w:tc>
      </w:tr>
      <w:tr w:rsidR="006A739D" w:rsidRPr="00B711AA" w14:paraId="691C5A7D" w14:textId="77777777" w:rsidTr="009F2DA0">
        <w:trPr>
          <w:trHeight w:val="585"/>
        </w:trPr>
        <w:tc>
          <w:tcPr>
            <w:tcW w:w="1080" w:type="dxa"/>
            <w:vMerge/>
            <w:vAlign w:val="center"/>
          </w:tcPr>
          <w:p w14:paraId="1352DA78" w14:textId="77777777" w:rsidR="006A739D" w:rsidRPr="00B711AA" w:rsidRDefault="006A739D" w:rsidP="00815C7A">
            <w:pPr>
              <w:jc w:val="both"/>
              <w:rPr>
                <w:rFonts w:ascii="Courier" w:hAnsi="Courier"/>
                <w:sz w:val="16"/>
                <w:szCs w:val="16"/>
              </w:rPr>
            </w:pPr>
          </w:p>
        </w:tc>
        <w:tc>
          <w:tcPr>
            <w:tcW w:w="1218" w:type="dxa"/>
          </w:tcPr>
          <w:p w14:paraId="6C93FC57"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02</w:t>
            </w:r>
          </w:p>
        </w:tc>
        <w:tc>
          <w:tcPr>
            <w:tcW w:w="4220" w:type="dxa"/>
          </w:tcPr>
          <w:p w14:paraId="04449224"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acacgatcgtgactggagttcagacgtgtgctcttccgatctccgactcggtgccactttttcaa</w:t>
            </w:r>
          </w:p>
        </w:tc>
        <w:tc>
          <w:tcPr>
            <w:tcW w:w="1048" w:type="dxa"/>
          </w:tcPr>
          <w:p w14:paraId="55A71E5B"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acacgatc</w:t>
            </w:r>
            <w:proofErr w:type="spellEnd"/>
          </w:p>
        </w:tc>
        <w:tc>
          <w:tcPr>
            <w:tcW w:w="2025" w:type="dxa"/>
          </w:tcPr>
          <w:p w14:paraId="07447A81"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T0puro 2</w:t>
            </w:r>
          </w:p>
        </w:tc>
      </w:tr>
      <w:tr w:rsidR="006A739D" w:rsidRPr="00B711AA" w14:paraId="35A75B41" w14:textId="77777777" w:rsidTr="009F2DA0">
        <w:trPr>
          <w:trHeight w:val="585"/>
        </w:trPr>
        <w:tc>
          <w:tcPr>
            <w:tcW w:w="1080" w:type="dxa"/>
            <w:vMerge/>
            <w:vAlign w:val="center"/>
          </w:tcPr>
          <w:p w14:paraId="7FC84D04" w14:textId="77777777" w:rsidR="006A739D" w:rsidRPr="00B711AA" w:rsidRDefault="006A739D" w:rsidP="00815C7A">
            <w:pPr>
              <w:jc w:val="both"/>
              <w:rPr>
                <w:rFonts w:ascii="Courier" w:hAnsi="Courier"/>
                <w:sz w:val="16"/>
                <w:szCs w:val="16"/>
              </w:rPr>
            </w:pPr>
          </w:p>
        </w:tc>
        <w:tc>
          <w:tcPr>
            <w:tcW w:w="1218" w:type="dxa"/>
          </w:tcPr>
          <w:p w14:paraId="423F89F7"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03</w:t>
            </w:r>
          </w:p>
        </w:tc>
        <w:tc>
          <w:tcPr>
            <w:tcW w:w="4220" w:type="dxa"/>
          </w:tcPr>
          <w:p w14:paraId="1A9C97C8"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cgcgcggtgtgactggagttcagacgtgtgctcttccgatctccgactcggtgccactttttcaa</w:t>
            </w:r>
          </w:p>
        </w:tc>
        <w:tc>
          <w:tcPr>
            <w:tcW w:w="1048" w:type="dxa"/>
          </w:tcPr>
          <w:p w14:paraId="04779F56"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cgcgcggt</w:t>
            </w:r>
            <w:proofErr w:type="spellEnd"/>
          </w:p>
        </w:tc>
        <w:tc>
          <w:tcPr>
            <w:tcW w:w="2025" w:type="dxa"/>
          </w:tcPr>
          <w:p w14:paraId="7C286B3F"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T0puro 3</w:t>
            </w:r>
          </w:p>
        </w:tc>
      </w:tr>
      <w:tr w:rsidR="006A739D" w:rsidRPr="00B711AA" w14:paraId="73DC01E9" w14:textId="77777777" w:rsidTr="009F2DA0">
        <w:trPr>
          <w:trHeight w:val="585"/>
        </w:trPr>
        <w:tc>
          <w:tcPr>
            <w:tcW w:w="1080" w:type="dxa"/>
            <w:vMerge/>
            <w:vAlign w:val="center"/>
          </w:tcPr>
          <w:p w14:paraId="7064A0C1" w14:textId="77777777" w:rsidR="006A739D" w:rsidRPr="00B711AA" w:rsidRDefault="006A739D" w:rsidP="00815C7A">
            <w:pPr>
              <w:jc w:val="both"/>
              <w:rPr>
                <w:rFonts w:ascii="Courier" w:hAnsi="Courier"/>
                <w:sz w:val="16"/>
                <w:szCs w:val="16"/>
              </w:rPr>
            </w:pPr>
          </w:p>
        </w:tc>
        <w:tc>
          <w:tcPr>
            <w:tcW w:w="1218" w:type="dxa"/>
          </w:tcPr>
          <w:p w14:paraId="5F780BA4"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04</w:t>
            </w:r>
          </w:p>
        </w:tc>
        <w:tc>
          <w:tcPr>
            <w:tcW w:w="4220" w:type="dxa"/>
          </w:tcPr>
          <w:p w14:paraId="1B63726A"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catgatcggtgactggagttcagacgtgtgctcttccgatctccgactcggtgccactttttcaa</w:t>
            </w:r>
          </w:p>
        </w:tc>
        <w:tc>
          <w:tcPr>
            <w:tcW w:w="1048" w:type="dxa"/>
          </w:tcPr>
          <w:p w14:paraId="51290C32"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catgatcg</w:t>
            </w:r>
            <w:proofErr w:type="spellEnd"/>
          </w:p>
        </w:tc>
        <w:tc>
          <w:tcPr>
            <w:tcW w:w="2025" w:type="dxa"/>
          </w:tcPr>
          <w:p w14:paraId="2EC5C324"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T0puro 4</w:t>
            </w:r>
          </w:p>
        </w:tc>
      </w:tr>
      <w:tr w:rsidR="006A739D" w:rsidRPr="00B711AA" w14:paraId="1D338A54" w14:textId="77777777" w:rsidTr="009F2DA0">
        <w:trPr>
          <w:trHeight w:val="585"/>
        </w:trPr>
        <w:tc>
          <w:tcPr>
            <w:tcW w:w="1080" w:type="dxa"/>
            <w:vMerge/>
            <w:vAlign w:val="center"/>
          </w:tcPr>
          <w:p w14:paraId="5A422C92" w14:textId="77777777" w:rsidR="006A739D" w:rsidRPr="00B711AA" w:rsidRDefault="006A739D" w:rsidP="00815C7A">
            <w:pPr>
              <w:jc w:val="both"/>
              <w:rPr>
                <w:rFonts w:ascii="Courier" w:hAnsi="Courier"/>
                <w:sz w:val="16"/>
                <w:szCs w:val="16"/>
              </w:rPr>
            </w:pPr>
          </w:p>
        </w:tc>
        <w:tc>
          <w:tcPr>
            <w:tcW w:w="1218" w:type="dxa"/>
          </w:tcPr>
          <w:p w14:paraId="37B4D0A7"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06</w:t>
            </w:r>
          </w:p>
        </w:tc>
        <w:tc>
          <w:tcPr>
            <w:tcW w:w="4220" w:type="dxa"/>
          </w:tcPr>
          <w:p w14:paraId="2EB57AEC"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tccttggtgtgactggagttcagacgtgtgctcttccgatctccgactcggtgccactttttcaa</w:t>
            </w:r>
          </w:p>
        </w:tc>
        <w:tc>
          <w:tcPr>
            <w:tcW w:w="1048" w:type="dxa"/>
          </w:tcPr>
          <w:p w14:paraId="03398AED"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tccttggt</w:t>
            </w:r>
            <w:proofErr w:type="spellEnd"/>
          </w:p>
        </w:tc>
        <w:tc>
          <w:tcPr>
            <w:tcW w:w="2025" w:type="dxa"/>
          </w:tcPr>
          <w:p w14:paraId="51935BBF"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Sars-Cov2 First infection (0.01) 1</w:t>
            </w:r>
          </w:p>
        </w:tc>
      </w:tr>
      <w:tr w:rsidR="006A739D" w:rsidRPr="00B711AA" w14:paraId="2B93B697" w14:textId="77777777" w:rsidTr="009F2DA0">
        <w:trPr>
          <w:trHeight w:val="585"/>
        </w:trPr>
        <w:tc>
          <w:tcPr>
            <w:tcW w:w="1080" w:type="dxa"/>
            <w:vMerge/>
            <w:vAlign w:val="center"/>
          </w:tcPr>
          <w:p w14:paraId="5D4E7E1F" w14:textId="77777777" w:rsidR="006A739D" w:rsidRPr="00B711AA" w:rsidRDefault="006A739D" w:rsidP="00815C7A">
            <w:pPr>
              <w:jc w:val="both"/>
              <w:rPr>
                <w:rFonts w:ascii="Courier" w:hAnsi="Courier"/>
                <w:sz w:val="16"/>
                <w:szCs w:val="16"/>
              </w:rPr>
            </w:pPr>
          </w:p>
        </w:tc>
        <w:tc>
          <w:tcPr>
            <w:tcW w:w="1218" w:type="dxa"/>
          </w:tcPr>
          <w:p w14:paraId="274961A6"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07</w:t>
            </w:r>
          </w:p>
        </w:tc>
        <w:tc>
          <w:tcPr>
            <w:tcW w:w="4220" w:type="dxa"/>
          </w:tcPr>
          <w:p w14:paraId="4533F6D8"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aacgcattgtgactggagttcagacgtgtgctcttccgatctccgactcggtgccactttttcaa</w:t>
            </w:r>
          </w:p>
        </w:tc>
        <w:tc>
          <w:tcPr>
            <w:tcW w:w="1048" w:type="dxa"/>
          </w:tcPr>
          <w:p w14:paraId="759198A1"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aacgcatt</w:t>
            </w:r>
            <w:proofErr w:type="spellEnd"/>
          </w:p>
        </w:tc>
        <w:tc>
          <w:tcPr>
            <w:tcW w:w="2025" w:type="dxa"/>
          </w:tcPr>
          <w:p w14:paraId="6D99425C"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Sars-Cov2 First infection (0.01) 2</w:t>
            </w:r>
          </w:p>
        </w:tc>
      </w:tr>
      <w:tr w:rsidR="006A739D" w:rsidRPr="00B711AA" w14:paraId="3E9ECAFA" w14:textId="77777777" w:rsidTr="009F2DA0">
        <w:trPr>
          <w:trHeight w:val="585"/>
        </w:trPr>
        <w:tc>
          <w:tcPr>
            <w:tcW w:w="1080" w:type="dxa"/>
            <w:vMerge/>
            <w:vAlign w:val="center"/>
          </w:tcPr>
          <w:p w14:paraId="5CD0795F" w14:textId="77777777" w:rsidR="006A739D" w:rsidRPr="00B711AA" w:rsidRDefault="006A739D" w:rsidP="00815C7A">
            <w:pPr>
              <w:jc w:val="both"/>
              <w:rPr>
                <w:rFonts w:ascii="Courier" w:hAnsi="Courier"/>
                <w:sz w:val="16"/>
                <w:szCs w:val="16"/>
              </w:rPr>
            </w:pPr>
          </w:p>
        </w:tc>
        <w:tc>
          <w:tcPr>
            <w:tcW w:w="1218" w:type="dxa"/>
          </w:tcPr>
          <w:p w14:paraId="44CD2C65"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08</w:t>
            </w:r>
          </w:p>
        </w:tc>
        <w:tc>
          <w:tcPr>
            <w:tcW w:w="4220" w:type="dxa"/>
          </w:tcPr>
          <w:p w14:paraId="0E2CF456"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acaggtatgtgactggagttcagacgtgtgctcttccgatctccgactcggtgccactttttcaa</w:t>
            </w:r>
          </w:p>
        </w:tc>
        <w:tc>
          <w:tcPr>
            <w:tcW w:w="1048" w:type="dxa"/>
          </w:tcPr>
          <w:p w14:paraId="6DA65251"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acaggtat</w:t>
            </w:r>
            <w:proofErr w:type="spellEnd"/>
          </w:p>
        </w:tc>
        <w:tc>
          <w:tcPr>
            <w:tcW w:w="2025" w:type="dxa"/>
          </w:tcPr>
          <w:p w14:paraId="20B0EDC8"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Sars-Cov2 First infection (0.01) 3</w:t>
            </w:r>
          </w:p>
        </w:tc>
      </w:tr>
      <w:tr w:rsidR="006A739D" w:rsidRPr="00B711AA" w14:paraId="4FC8C4D1" w14:textId="77777777" w:rsidTr="009F2DA0">
        <w:trPr>
          <w:trHeight w:val="585"/>
        </w:trPr>
        <w:tc>
          <w:tcPr>
            <w:tcW w:w="1080" w:type="dxa"/>
            <w:vMerge/>
            <w:vAlign w:val="center"/>
          </w:tcPr>
          <w:p w14:paraId="6CDDB0EF" w14:textId="77777777" w:rsidR="006A739D" w:rsidRPr="00B711AA" w:rsidRDefault="006A739D" w:rsidP="00815C7A">
            <w:pPr>
              <w:jc w:val="both"/>
              <w:rPr>
                <w:rFonts w:ascii="Courier" w:hAnsi="Courier"/>
                <w:sz w:val="16"/>
                <w:szCs w:val="16"/>
              </w:rPr>
            </w:pPr>
          </w:p>
        </w:tc>
        <w:tc>
          <w:tcPr>
            <w:tcW w:w="1218" w:type="dxa"/>
          </w:tcPr>
          <w:p w14:paraId="0FD9B20B"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09</w:t>
            </w:r>
          </w:p>
        </w:tc>
        <w:tc>
          <w:tcPr>
            <w:tcW w:w="4220" w:type="dxa"/>
          </w:tcPr>
          <w:p w14:paraId="2D901528"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aggtaagggtgactggagttcagacgtgtgctcttccgatctccgactcggtgccactttttcaa</w:t>
            </w:r>
          </w:p>
        </w:tc>
        <w:tc>
          <w:tcPr>
            <w:tcW w:w="1048" w:type="dxa"/>
          </w:tcPr>
          <w:p w14:paraId="0B886C1D"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aggtaagg</w:t>
            </w:r>
            <w:proofErr w:type="spellEnd"/>
          </w:p>
        </w:tc>
        <w:tc>
          <w:tcPr>
            <w:tcW w:w="2025" w:type="dxa"/>
          </w:tcPr>
          <w:p w14:paraId="0BA83A14"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Sars-Cov2 First infection (0.01) 4</w:t>
            </w:r>
          </w:p>
        </w:tc>
      </w:tr>
      <w:tr w:rsidR="006A739D" w:rsidRPr="00B711AA" w14:paraId="30135EF5" w14:textId="77777777" w:rsidTr="009F2DA0">
        <w:trPr>
          <w:trHeight w:val="585"/>
        </w:trPr>
        <w:tc>
          <w:tcPr>
            <w:tcW w:w="1080" w:type="dxa"/>
            <w:vMerge/>
            <w:vAlign w:val="center"/>
          </w:tcPr>
          <w:p w14:paraId="64335E90" w14:textId="77777777" w:rsidR="006A739D" w:rsidRPr="00B711AA" w:rsidRDefault="006A739D" w:rsidP="00815C7A">
            <w:pPr>
              <w:jc w:val="both"/>
              <w:rPr>
                <w:rFonts w:ascii="Courier" w:hAnsi="Courier"/>
                <w:sz w:val="16"/>
                <w:szCs w:val="16"/>
              </w:rPr>
            </w:pPr>
          </w:p>
        </w:tc>
        <w:tc>
          <w:tcPr>
            <w:tcW w:w="1218" w:type="dxa"/>
          </w:tcPr>
          <w:p w14:paraId="21BFB5F2"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10</w:t>
            </w:r>
          </w:p>
        </w:tc>
        <w:tc>
          <w:tcPr>
            <w:tcW w:w="4220" w:type="dxa"/>
          </w:tcPr>
          <w:p w14:paraId="52B3D383"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actgtatcgtgactggagttcagacgtgtgctcttccgatctccgactcggtgccactttttcaa</w:t>
            </w:r>
          </w:p>
        </w:tc>
        <w:tc>
          <w:tcPr>
            <w:tcW w:w="1048" w:type="dxa"/>
          </w:tcPr>
          <w:p w14:paraId="57C6372F"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actgtatc</w:t>
            </w:r>
            <w:proofErr w:type="spellEnd"/>
          </w:p>
        </w:tc>
        <w:tc>
          <w:tcPr>
            <w:tcW w:w="2025" w:type="dxa"/>
          </w:tcPr>
          <w:p w14:paraId="6A3FE3CF"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Sars-Cov2 Reinfection (0.1) 1</w:t>
            </w:r>
          </w:p>
        </w:tc>
      </w:tr>
      <w:tr w:rsidR="006A739D" w:rsidRPr="00B711AA" w14:paraId="78E859E5" w14:textId="77777777" w:rsidTr="009F2DA0">
        <w:trPr>
          <w:trHeight w:val="585"/>
        </w:trPr>
        <w:tc>
          <w:tcPr>
            <w:tcW w:w="1080" w:type="dxa"/>
            <w:vMerge/>
            <w:vAlign w:val="center"/>
          </w:tcPr>
          <w:p w14:paraId="722E9FEA" w14:textId="77777777" w:rsidR="006A739D" w:rsidRPr="00B711AA" w:rsidRDefault="006A739D" w:rsidP="00815C7A">
            <w:pPr>
              <w:jc w:val="both"/>
              <w:rPr>
                <w:rFonts w:ascii="Courier" w:hAnsi="Courier"/>
                <w:sz w:val="16"/>
                <w:szCs w:val="16"/>
              </w:rPr>
            </w:pPr>
          </w:p>
        </w:tc>
        <w:tc>
          <w:tcPr>
            <w:tcW w:w="1218" w:type="dxa"/>
          </w:tcPr>
          <w:p w14:paraId="01B9B5B8"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11</w:t>
            </w:r>
          </w:p>
        </w:tc>
        <w:tc>
          <w:tcPr>
            <w:tcW w:w="4220" w:type="dxa"/>
          </w:tcPr>
          <w:p w14:paraId="4C7D01ED"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aggtcgcagtgactggagttcagacgtgtgctcttccgatctccgactcggtgccactttttcaa</w:t>
            </w:r>
          </w:p>
        </w:tc>
        <w:tc>
          <w:tcPr>
            <w:tcW w:w="1048" w:type="dxa"/>
          </w:tcPr>
          <w:p w14:paraId="72BFAFC6"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aggtcgca</w:t>
            </w:r>
            <w:proofErr w:type="spellEnd"/>
          </w:p>
        </w:tc>
        <w:tc>
          <w:tcPr>
            <w:tcW w:w="2025" w:type="dxa"/>
          </w:tcPr>
          <w:p w14:paraId="3EC72522"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Sars-Cov2 Reinfection (0.1) 2</w:t>
            </w:r>
          </w:p>
        </w:tc>
      </w:tr>
      <w:tr w:rsidR="006A739D" w:rsidRPr="00B711AA" w14:paraId="4EC6239E" w14:textId="77777777" w:rsidTr="009F2DA0">
        <w:trPr>
          <w:trHeight w:val="585"/>
        </w:trPr>
        <w:tc>
          <w:tcPr>
            <w:tcW w:w="1080" w:type="dxa"/>
            <w:vMerge/>
            <w:vAlign w:val="center"/>
          </w:tcPr>
          <w:p w14:paraId="04CDB083" w14:textId="77777777" w:rsidR="006A739D" w:rsidRPr="00B711AA" w:rsidRDefault="006A739D" w:rsidP="00815C7A">
            <w:pPr>
              <w:jc w:val="both"/>
              <w:rPr>
                <w:rFonts w:ascii="Courier" w:hAnsi="Courier"/>
                <w:sz w:val="16"/>
                <w:szCs w:val="16"/>
              </w:rPr>
            </w:pPr>
          </w:p>
        </w:tc>
        <w:tc>
          <w:tcPr>
            <w:tcW w:w="1218" w:type="dxa"/>
          </w:tcPr>
          <w:p w14:paraId="61F9510D"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12</w:t>
            </w:r>
          </w:p>
        </w:tc>
        <w:tc>
          <w:tcPr>
            <w:tcW w:w="4220" w:type="dxa"/>
          </w:tcPr>
          <w:p w14:paraId="34A75A28"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ataggtccgtgactggagttcagacgtgtgctcttccgatctccgactcggtgccactttttcaa</w:t>
            </w:r>
          </w:p>
        </w:tc>
        <w:tc>
          <w:tcPr>
            <w:tcW w:w="1048" w:type="dxa"/>
          </w:tcPr>
          <w:p w14:paraId="133A82BB"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ataggtcc</w:t>
            </w:r>
            <w:proofErr w:type="spellEnd"/>
          </w:p>
        </w:tc>
        <w:tc>
          <w:tcPr>
            <w:tcW w:w="2025" w:type="dxa"/>
          </w:tcPr>
          <w:p w14:paraId="46B5FD60"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Sars-Cov2 Reinfection (0.1) 3</w:t>
            </w:r>
          </w:p>
        </w:tc>
      </w:tr>
      <w:tr w:rsidR="006A739D" w:rsidRPr="00B711AA" w14:paraId="51A242A9" w14:textId="77777777" w:rsidTr="009F2DA0">
        <w:trPr>
          <w:trHeight w:val="585"/>
        </w:trPr>
        <w:tc>
          <w:tcPr>
            <w:tcW w:w="1080" w:type="dxa"/>
            <w:vMerge/>
            <w:vAlign w:val="center"/>
          </w:tcPr>
          <w:p w14:paraId="225132C7" w14:textId="77777777" w:rsidR="006A739D" w:rsidRPr="00B711AA" w:rsidRDefault="006A739D" w:rsidP="00815C7A">
            <w:pPr>
              <w:jc w:val="both"/>
              <w:rPr>
                <w:rFonts w:ascii="Courier" w:hAnsi="Courier"/>
                <w:sz w:val="16"/>
                <w:szCs w:val="16"/>
              </w:rPr>
            </w:pPr>
          </w:p>
        </w:tc>
        <w:tc>
          <w:tcPr>
            <w:tcW w:w="1218" w:type="dxa"/>
          </w:tcPr>
          <w:p w14:paraId="2015AF9F"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13</w:t>
            </w:r>
          </w:p>
        </w:tc>
        <w:tc>
          <w:tcPr>
            <w:tcW w:w="4220" w:type="dxa"/>
          </w:tcPr>
          <w:p w14:paraId="7AFF2A7E"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cagtgcttgtgactggagttcagacgtgtgctcttccgatctccgactcggtgccactttttcaa</w:t>
            </w:r>
          </w:p>
        </w:tc>
        <w:tc>
          <w:tcPr>
            <w:tcW w:w="1048" w:type="dxa"/>
          </w:tcPr>
          <w:p w14:paraId="2A0E2BC5"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cagtgctt</w:t>
            </w:r>
            <w:proofErr w:type="spellEnd"/>
          </w:p>
        </w:tc>
        <w:tc>
          <w:tcPr>
            <w:tcW w:w="2025" w:type="dxa"/>
          </w:tcPr>
          <w:p w14:paraId="7CB1F21D"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Sars-Cov2 Reinfection (0.01) 1</w:t>
            </w:r>
          </w:p>
        </w:tc>
      </w:tr>
      <w:tr w:rsidR="006A739D" w:rsidRPr="00B711AA" w14:paraId="58CDE26F" w14:textId="77777777" w:rsidTr="009F2DA0">
        <w:trPr>
          <w:trHeight w:val="585"/>
        </w:trPr>
        <w:tc>
          <w:tcPr>
            <w:tcW w:w="1080" w:type="dxa"/>
            <w:vMerge/>
            <w:vAlign w:val="center"/>
          </w:tcPr>
          <w:p w14:paraId="58E43E9C" w14:textId="77777777" w:rsidR="006A739D" w:rsidRPr="00B711AA" w:rsidRDefault="006A739D" w:rsidP="00815C7A">
            <w:pPr>
              <w:jc w:val="both"/>
              <w:rPr>
                <w:rFonts w:ascii="Courier" w:hAnsi="Courier"/>
                <w:sz w:val="16"/>
                <w:szCs w:val="16"/>
              </w:rPr>
            </w:pPr>
          </w:p>
        </w:tc>
        <w:tc>
          <w:tcPr>
            <w:tcW w:w="1218" w:type="dxa"/>
          </w:tcPr>
          <w:p w14:paraId="4742D21E"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14</w:t>
            </w:r>
          </w:p>
        </w:tc>
        <w:tc>
          <w:tcPr>
            <w:tcW w:w="4220" w:type="dxa"/>
          </w:tcPr>
          <w:p w14:paraId="6983B4DE"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accatagggtgactggagttcagacgtgtgctcttccgatctccgactcggtgccactttttcaa</w:t>
            </w:r>
          </w:p>
        </w:tc>
        <w:tc>
          <w:tcPr>
            <w:tcW w:w="1048" w:type="dxa"/>
          </w:tcPr>
          <w:p w14:paraId="7CBE9F08"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accatagg</w:t>
            </w:r>
            <w:proofErr w:type="spellEnd"/>
          </w:p>
        </w:tc>
        <w:tc>
          <w:tcPr>
            <w:tcW w:w="2025" w:type="dxa"/>
          </w:tcPr>
          <w:p w14:paraId="37E7F5CF"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Sars-Cov2 Reinfection (0.01) 2</w:t>
            </w:r>
          </w:p>
        </w:tc>
      </w:tr>
      <w:tr w:rsidR="006A739D" w:rsidRPr="00B711AA" w14:paraId="610C5E5E" w14:textId="77777777" w:rsidTr="009F2DA0">
        <w:trPr>
          <w:trHeight w:val="585"/>
        </w:trPr>
        <w:tc>
          <w:tcPr>
            <w:tcW w:w="1080" w:type="dxa"/>
            <w:vMerge/>
            <w:vAlign w:val="center"/>
          </w:tcPr>
          <w:p w14:paraId="6D74AD2A" w14:textId="77777777" w:rsidR="006A739D" w:rsidRPr="00B711AA" w:rsidRDefault="006A739D" w:rsidP="00815C7A">
            <w:pPr>
              <w:jc w:val="both"/>
              <w:rPr>
                <w:rFonts w:ascii="Courier" w:hAnsi="Courier"/>
                <w:sz w:val="16"/>
                <w:szCs w:val="16"/>
              </w:rPr>
            </w:pPr>
          </w:p>
        </w:tc>
        <w:tc>
          <w:tcPr>
            <w:tcW w:w="1218" w:type="dxa"/>
          </w:tcPr>
          <w:p w14:paraId="3024133A"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15</w:t>
            </w:r>
          </w:p>
        </w:tc>
        <w:tc>
          <w:tcPr>
            <w:tcW w:w="4220" w:type="dxa"/>
          </w:tcPr>
          <w:p w14:paraId="7302725B"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caacttgggtgactggagttcagacgtgtgctcttccgatctccgactcggtgccactttttcaa</w:t>
            </w:r>
          </w:p>
        </w:tc>
        <w:tc>
          <w:tcPr>
            <w:tcW w:w="1048" w:type="dxa"/>
          </w:tcPr>
          <w:p w14:paraId="3FEA088A"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caacttgg</w:t>
            </w:r>
            <w:proofErr w:type="spellEnd"/>
          </w:p>
        </w:tc>
        <w:tc>
          <w:tcPr>
            <w:tcW w:w="2025" w:type="dxa"/>
          </w:tcPr>
          <w:p w14:paraId="10567D2A"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Sars-Cov2 Reinfection (0.01) 3</w:t>
            </w:r>
          </w:p>
        </w:tc>
      </w:tr>
      <w:tr w:rsidR="006A739D" w:rsidRPr="00B711AA" w14:paraId="55DC164C" w14:textId="77777777" w:rsidTr="009F2DA0">
        <w:trPr>
          <w:trHeight w:val="585"/>
        </w:trPr>
        <w:tc>
          <w:tcPr>
            <w:tcW w:w="1080" w:type="dxa"/>
            <w:vMerge/>
            <w:vAlign w:val="center"/>
          </w:tcPr>
          <w:p w14:paraId="328D1923" w14:textId="77777777" w:rsidR="006A739D" w:rsidRPr="00B711AA" w:rsidRDefault="006A739D" w:rsidP="00815C7A">
            <w:pPr>
              <w:jc w:val="both"/>
              <w:rPr>
                <w:rFonts w:ascii="Courier" w:hAnsi="Courier"/>
                <w:sz w:val="16"/>
                <w:szCs w:val="16"/>
              </w:rPr>
            </w:pPr>
          </w:p>
        </w:tc>
        <w:tc>
          <w:tcPr>
            <w:tcW w:w="1218" w:type="dxa"/>
          </w:tcPr>
          <w:p w14:paraId="6A0A1726"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16</w:t>
            </w:r>
          </w:p>
        </w:tc>
        <w:tc>
          <w:tcPr>
            <w:tcW w:w="4220" w:type="dxa"/>
          </w:tcPr>
          <w:p w14:paraId="2026F8EE"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gacgaactgtgactggagttcagacgtgtgctcttccgatctccgactcggtgccactttttcaa</w:t>
            </w:r>
          </w:p>
        </w:tc>
        <w:tc>
          <w:tcPr>
            <w:tcW w:w="1048" w:type="dxa"/>
          </w:tcPr>
          <w:p w14:paraId="12287A10"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gacgaact</w:t>
            </w:r>
            <w:proofErr w:type="spellEnd"/>
          </w:p>
        </w:tc>
        <w:tc>
          <w:tcPr>
            <w:tcW w:w="2025" w:type="dxa"/>
          </w:tcPr>
          <w:p w14:paraId="35DF62BF"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Sars-Cov2 Prolonged (0.1) 1</w:t>
            </w:r>
          </w:p>
        </w:tc>
      </w:tr>
      <w:tr w:rsidR="006A739D" w:rsidRPr="00B711AA" w14:paraId="4FFD6FA6" w14:textId="77777777" w:rsidTr="009F2DA0">
        <w:trPr>
          <w:trHeight w:val="585"/>
        </w:trPr>
        <w:tc>
          <w:tcPr>
            <w:tcW w:w="1080" w:type="dxa"/>
            <w:vMerge/>
            <w:vAlign w:val="center"/>
          </w:tcPr>
          <w:p w14:paraId="77504470" w14:textId="77777777" w:rsidR="006A739D" w:rsidRPr="00B711AA" w:rsidRDefault="006A739D" w:rsidP="00815C7A">
            <w:pPr>
              <w:jc w:val="both"/>
              <w:rPr>
                <w:rFonts w:ascii="Courier" w:hAnsi="Courier"/>
                <w:sz w:val="16"/>
                <w:szCs w:val="16"/>
              </w:rPr>
            </w:pPr>
          </w:p>
        </w:tc>
        <w:tc>
          <w:tcPr>
            <w:tcW w:w="1218" w:type="dxa"/>
          </w:tcPr>
          <w:p w14:paraId="5D5E6CEE"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20</w:t>
            </w:r>
          </w:p>
        </w:tc>
        <w:tc>
          <w:tcPr>
            <w:tcW w:w="4220" w:type="dxa"/>
          </w:tcPr>
          <w:p w14:paraId="0A85C433"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agttcgcagtgactggagttcagacgtgtgctcttccgatctccgactcggtgccactttttcaa</w:t>
            </w:r>
          </w:p>
        </w:tc>
        <w:tc>
          <w:tcPr>
            <w:tcW w:w="1048" w:type="dxa"/>
          </w:tcPr>
          <w:p w14:paraId="48C494EB"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agttcgca</w:t>
            </w:r>
            <w:proofErr w:type="spellEnd"/>
          </w:p>
        </w:tc>
        <w:tc>
          <w:tcPr>
            <w:tcW w:w="2025" w:type="dxa"/>
          </w:tcPr>
          <w:p w14:paraId="3891E4A5"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Sars-Cov2 Prolonged (0.1) 2</w:t>
            </w:r>
          </w:p>
        </w:tc>
      </w:tr>
      <w:tr w:rsidR="006A739D" w:rsidRPr="00B711AA" w14:paraId="264F7AFF" w14:textId="77777777" w:rsidTr="009F2DA0">
        <w:trPr>
          <w:trHeight w:val="585"/>
        </w:trPr>
        <w:tc>
          <w:tcPr>
            <w:tcW w:w="1080" w:type="dxa"/>
            <w:vMerge/>
            <w:vAlign w:val="center"/>
          </w:tcPr>
          <w:p w14:paraId="48B107C0" w14:textId="77777777" w:rsidR="006A739D" w:rsidRPr="00B711AA" w:rsidRDefault="006A739D" w:rsidP="00815C7A">
            <w:pPr>
              <w:jc w:val="both"/>
              <w:rPr>
                <w:rFonts w:ascii="Courier" w:hAnsi="Courier"/>
                <w:sz w:val="16"/>
                <w:szCs w:val="16"/>
              </w:rPr>
            </w:pPr>
          </w:p>
        </w:tc>
        <w:tc>
          <w:tcPr>
            <w:tcW w:w="1218" w:type="dxa"/>
          </w:tcPr>
          <w:p w14:paraId="4A831F6D"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21</w:t>
            </w:r>
          </w:p>
        </w:tc>
        <w:tc>
          <w:tcPr>
            <w:tcW w:w="4220" w:type="dxa"/>
          </w:tcPr>
          <w:p w14:paraId="235967CD"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ctgtatgcgtgactggagttcagacgtgtgctcttccgatctccgactcggtgccactttttcaa</w:t>
            </w:r>
          </w:p>
        </w:tc>
        <w:tc>
          <w:tcPr>
            <w:tcW w:w="1048" w:type="dxa"/>
          </w:tcPr>
          <w:p w14:paraId="37EFD6B9"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ctgtatgc</w:t>
            </w:r>
            <w:proofErr w:type="spellEnd"/>
          </w:p>
        </w:tc>
        <w:tc>
          <w:tcPr>
            <w:tcW w:w="2025" w:type="dxa"/>
          </w:tcPr>
          <w:p w14:paraId="070D5A57"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Sars-Cov2 Prolonged (0.1) 3</w:t>
            </w:r>
          </w:p>
        </w:tc>
      </w:tr>
      <w:tr w:rsidR="006A739D" w:rsidRPr="00B711AA" w14:paraId="57A249DB" w14:textId="77777777" w:rsidTr="009F2DA0">
        <w:trPr>
          <w:trHeight w:val="585"/>
        </w:trPr>
        <w:tc>
          <w:tcPr>
            <w:tcW w:w="1080" w:type="dxa"/>
            <w:vMerge/>
            <w:vAlign w:val="center"/>
          </w:tcPr>
          <w:p w14:paraId="522E55BD" w14:textId="77777777" w:rsidR="006A739D" w:rsidRPr="00B711AA" w:rsidRDefault="006A739D" w:rsidP="00815C7A">
            <w:pPr>
              <w:jc w:val="both"/>
              <w:rPr>
                <w:rFonts w:ascii="Courier" w:hAnsi="Courier"/>
                <w:sz w:val="16"/>
                <w:szCs w:val="16"/>
              </w:rPr>
            </w:pPr>
          </w:p>
        </w:tc>
        <w:tc>
          <w:tcPr>
            <w:tcW w:w="1218" w:type="dxa"/>
          </w:tcPr>
          <w:p w14:paraId="569C09FA"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22</w:t>
            </w:r>
          </w:p>
        </w:tc>
        <w:tc>
          <w:tcPr>
            <w:tcW w:w="4220" w:type="dxa"/>
          </w:tcPr>
          <w:p w14:paraId="3B379F40"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tctaggaggtgactggagttcagacgtgtgctcttccgatctccgactcggtgccactttttcaa</w:t>
            </w:r>
          </w:p>
        </w:tc>
        <w:tc>
          <w:tcPr>
            <w:tcW w:w="1048" w:type="dxa"/>
          </w:tcPr>
          <w:p w14:paraId="5FE53583"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tctaggag</w:t>
            </w:r>
            <w:proofErr w:type="spellEnd"/>
          </w:p>
        </w:tc>
        <w:tc>
          <w:tcPr>
            <w:tcW w:w="2025" w:type="dxa"/>
          </w:tcPr>
          <w:p w14:paraId="7742C591"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Sars-Cov2 Prolonged (0.01) 1</w:t>
            </w:r>
          </w:p>
        </w:tc>
      </w:tr>
      <w:tr w:rsidR="006A739D" w:rsidRPr="00B711AA" w14:paraId="5507FD0C" w14:textId="77777777" w:rsidTr="009F2DA0">
        <w:trPr>
          <w:trHeight w:val="585"/>
        </w:trPr>
        <w:tc>
          <w:tcPr>
            <w:tcW w:w="1080" w:type="dxa"/>
            <w:vMerge/>
            <w:vAlign w:val="center"/>
          </w:tcPr>
          <w:p w14:paraId="07F82BE8" w14:textId="77777777" w:rsidR="006A739D" w:rsidRPr="00B711AA" w:rsidRDefault="006A739D" w:rsidP="00815C7A">
            <w:pPr>
              <w:jc w:val="both"/>
              <w:rPr>
                <w:rFonts w:ascii="Courier" w:hAnsi="Courier"/>
                <w:sz w:val="16"/>
                <w:szCs w:val="16"/>
              </w:rPr>
            </w:pPr>
          </w:p>
        </w:tc>
        <w:tc>
          <w:tcPr>
            <w:tcW w:w="1218" w:type="dxa"/>
          </w:tcPr>
          <w:p w14:paraId="56B9127C"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23</w:t>
            </w:r>
          </w:p>
        </w:tc>
        <w:tc>
          <w:tcPr>
            <w:tcW w:w="4220" w:type="dxa"/>
          </w:tcPr>
          <w:p w14:paraId="15070986"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tgcttgctgtgactggagttcagacgtgtgctcttccgatctccgactcggtgccactttttcaa</w:t>
            </w:r>
          </w:p>
        </w:tc>
        <w:tc>
          <w:tcPr>
            <w:tcW w:w="1048" w:type="dxa"/>
          </w:tcPr>
          <w:p w14:paraId="4A05116D"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tgcttgct</w:t>
            </w:r>
            <w:proofErr w:type="spellEnd"/>
          </w:p>
        </w:tc>
        <w:tc>
          <w:tcPr>
            <w:tcW w:w="2025" w:type="dxa"/>
          </w:tcPr>
          <w:p w14:paraId="3F7A61D5"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Sars-Cov2 Prolonged (0.01) 2</w:t>
            </w:r>
          </w:p>
        </w:tc>
      </w:tr>
      <w:tr w:rsidR="006A739D" w:rsidRPr="00B711AA" w14:paraId="15E8F50F" w14:textId="77777777" w:rsidTr="009F2DA0">
        <w:trPr>
          <w:trHeight w:val="585"/>
        </w:trPr>
        <w:tc>
          <w:tcPr>
            <w:tcW w:w="1080" w:type="dxa"/>
            <w:vMerge/>
            <w:vAlign w:val="center"/>
          </w:tcPr>
          <w:p w14:paraId="2E8398F1" w14:textId="77777777" w:rsidR="006A739D" w:rsidRPr="00B711AA" w:rsidRDefault="006A739D" w:rsidP="00815C7A">
            <w:pPr>
              <w:jc w:val="both"/>
              <w:rPr>
                <w:rFonts w:ascii="Courier" w:hAnsi="Courier"/>
                <w:sz w:val="16"/>
                <w:szCs w:val="16"/>
              </w:rPr>
            </w:pPr>
          </w:p>
        </w:tc>
        <w:tc>
          <w:tcPr>
            <w:tcW w:w="1218" w:type="dxa"/>
          </w:tcPr>
          <w:p w14:paraId="098F1864"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24</w:t>
            </w:r>
          </w:p>
        </w:tc>
        <w:tc>
          <w:tcPr>
            <w:tcW w:w="4220" w:type="dxa"/>
          </w:tcPr>
          <w:p w14:paraId="51A768B4"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acgaacgagtgactggagttcagacgtgtgctcttccgatctccgactcggtgccactttttcaa</w:t>
            </w:r>
          </w:p>
        </w:tc>
        <w:tc>
          <w:tcPr>
            <w:tcW w:w="1048" w:type="dxa"/>
          </w:tcPr>
          <w:p w14:paraId="1E6899F5"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acgaacga</w:t>
            </w:r>
            <w:proofErr w:type="spellEnd"/>
          </w:p>
        </w:tc>
        <w:tc>
          <w:tcPr>
            <w:tcW w:w="2025" w:type="dxa"/>
          </w:tcPr>
          <w:p w14:paraId="2DE71A4E"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Sars-Cov2 Prolonged (0.01) 3</w:t>
            </w:r>
          </w:p>
        </w:tc>
      </w:tr>
      <w:tr w:rsidR="006A739D" w:rsidRPr="00B711AA" w14:paraId="4F25E9F7" w14:textId="77777777" w:rsidTr="009F2DA0">
        <w:trPr>
          <w:trHeight w:val="585"/>
        </w:trPr>
        <w:tc>
          <w:tcPr>
            <w:tcW w:w="1080" w:type="dxa"/>
            <w:vMerge/>
            <w:vAlign w:val="center"/>
          </w:tcPr>
          <w:p w14:paraId="250E084F" w14:textId="77777777" w:rsidR="006A739D" w:rsidRPr="00B711AA" w:rsidRDefault="006A739D" w:rsidP="00815C7A">
            <w:pPr>
              <w:jc w:val="both"/>
              <w:rPr>
                <w:rFonts w:ascii="Courier" w:hAnsi="Courier"/>
                <w:sz w:val="16"/>
                <w:szCs w:val="16"/>
              </w:rPr>
            </w:pPr>
          </w:p>
        </w:tc>
        <w:tc>
          <w:tcPr>
            <w:tcW w:w="1218" w:type="dxa"/>
          </w:tcPr>
          <w:p w14:paraId="26617998"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25</w:t>
            </w:r>
          </w:p>
        </w:tc>
        <w:tc>
          <w:tcPr>
            <w:tcW w:w="4220" w:type="dxa"/>
          </w:tcPr>
          <w:p w14:paraId="04828D38"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ttcgccatgtgactggagttcagacgtgtgctcttccgatctccgactcggtgccactttttcaa</w:t>
            </w:r>
          </w:p>
        </w:tc>
        <w:tc>
          <w:tcPr>
            <w:tcW w:w="1048" w:type="dxa"/>
          </w:tcPr>
          <w:p w14:paraId="1F705E62"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ttcgccat</w:t>
            </w:r>
            <w:proofErr w:type="spellEnd"/>
          </w:p>
        </w:tc>
        <w:tc>
          <w:tcPr>
            <w:tcW w:w="2025" w:type="dxa"/>
          </w:tcPr>
          <w:p w14:paraId="34E1A28E"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OC43 First infection (0.1) 1</w:t>
            </w:r>
          </w:p>
        </w:tc>
      </w:tr>
      <w:tr w:rsidR="006A739D" w:rsidRPr="00B711AA" w14:paraId="388F41E7" w14:textId="77777777" w:rsidTr="009F2DA0">
        <w:trPr>
          <w:trHeight w:val="585"/>
        </w:trPr>
        <w:tc>
          <w:tcPr>
            <w:tcW w:w="1080" w:type="dxa"/>
            <w:vMerge/>
            <w:vAlign w:val="center"/>
          </w:tcPr>
          <w:p w14:paraId="7C8D9466" w14:textId="77777777" w:rsidR="006A739D" w:rsidRPr="00B711AA" w:rsidRDefault="006A739D" w:rsidP="00815C7A">
            <w:pPr>
              <w:jc w:val="both"/>
              <w:rPr>
                <w:rFonts w:ascii="Courier" w:hAnsi="Courier"/>
                <w:sz w:val="16"/>
                <w:szCs w:val="16"/>
              </w:rPr>
            </w:pPr>
          </w:p>
        </w:tc>
        <w:tc>
          <w:tcPr>
            <w:tcW w:w="1218" w:type="dxa"/>
          </w:tcPr>
          <w:p w14:paraId="5E830DEE"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26</w:t>
            </w:r>
          </w:p>
        </w:tc>
        <w:tc>
          <w:tcPr>
            <w:tcW w:w="4220" w:type="dxa"/>
          </w:tcPr>
          <w:p w14:paraId="64BA4D7C"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gagcaatcgtgactggagttcagacgtgtgctcttccgatctccgactcggtgccactttttcaa</w:t>
            </w:r>
          </w:p>
        </w:tc>
        <w:tc>
          <w:tcPr>
            <w:tcW w:w="1048" w:type="dxa"/>
          </w:tcPr>
          <w:p w14:paraId="5A3B68B5"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gagcaatc</w:t>
            </w:r>
            <w:proofErr w:type="spellEnd"/>
          </w:p>
        </w:tc>
        <w:tc>
          <w:tcPr>
            <w:tcW w:w="2025" w:type="dxa"/>
          </w:tcPr>
          <w:p w14:paraId="342CDFB7"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OC43 First infection (0.1) 2</w:t>
            </w:r>
          </w:p>
        </w:tc>
      </w:tr>
      <w:tr w:rsidR="006A739D" w:rsidRPr="00B711AA" w14:paraId="7A90225D" w14:textId="77777777" w:rsidTr="009F2DA0">
        <w:trPr>
          <w:trHeight w:val="585"/>
        </w:trPr>
        <w:tc>
          <w:tcPr>
            <w:tcW w:w="1080" w:type="dxa"/>
            <w:vMerge/>
            <w:vAlign w:val="center"/>
          </w:tcPr>
          <w:p w14:paraId="6AE00D43" w14:textId="77777777" w:rsidR="006A739D" w:rsidRPr="00B711AA" w:rsidRDefault="006A739D" w:rsidP="00815C7A">
            <w:pPr>
              <w:jc w:val="both"/>
              <w:rPr>
                <w:rFonts w:ascii="Courier" w:hAnsi="Courier"/>
                <w:sz w:val="16"/>
                <w:szCs w:val="16"/>
              </w:rPr>
            </w:pPr>
          </w:p>
        </w:tc>
        <w:tc>
          <w:tcPr>
            <w:tcW w:w="1218" w:type="dxa"/>
          </w:tcPr>
          <w:p w14:paraId="3069B515"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27</w:t>
            </w:r>
          </w:p>
        </w:tc>
        <w:tc>
          <w:tcPr>
            <w:tcW w:w="4220" w:type="dxa"/>
          </w:tcPr>
          <w:p w14:paraId="6254B647"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aacactgggtgactggagttcagacgtgtgctcttccgatctccgactcggtgccactttttcaa</w:t>
            </w:r>
          </w:p>
        </w:tc>
        <w:tc>
          <w:tcPr>
            <w:tcW w:w="1048" w:type="dxa"/>
          </w:tcPr>
          <w:p w14:paraId="66E19EDA"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aacactgg</w:t>
            </w:r>
            <w:proofErr w:type="spellEnd"/>
          </w:p>
        </w:tc>
        <w:tc>
          <w:tcPr>
            <w:tcW w:w="2025" w:type="dxa"/>
          </w:tcPr>
          <w:p w14:paraId="789801F6"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OC43 First infection (0.1) 3</w:t>
            </w:r>
          </w:p>
        </w:tc>
      </w:tr>
      <w:tr w:rsidR="006A739D" w:rsidRPr="00B711AA" w14:paraId="315899C4" w14:textId="77777777" w:rsidTr="009F2DA0">
        <w:trPr>
          <w:trHeight w:val="585"/>
        </w:trPr>
        <w:tc>
          <w:tcPr>
            <w:tcW w:w="1080" w:type="dxa"/>
            <w:vMerge/>
            <w:vAlign w:val="center"/>
          </w:tcPr>
          <w:p w14:paraId="06834E7D" w14:textId="77777777" w:rsidR="006A739D" w:rsidRPr="00B711AA" w:rsidRDefault="006A739D" w:rsidP="00815C7A">
            <w:pPr>
              <w:jc w:val="both"/>
              <w:rPr>
                <w:rFonts w:ascii="Courier" w:hAnsi="Courier"/>
                <w:sz w:val="16"/>
                <w:szCs w:val="16"/>
              </w:rPr>
            </w:pPr>
          </w:p>
        </w:tc>
        <w:tc>
          <w:tcPr>
            <w:tcW w:w="1218" w:type="dxa"/>
          </w:tcPr>
          <w:p w14:paraId="7666B8E5"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28</w:t>
            </w:r>
          </w:p>
        </w:tc>
        <w:tc>
          <w:tcPr>
            <w:tcW w:w="4220" w:type="dxa"/>
          </w:tcPr>
          <w:p w14:paraId="5DD01ED4"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ccatgaacgtgactggagttcagacgtgtgctcttccgatctccgactcggtgccactttttcaa</w:t>
            </w:r>
          </w:p>
        </w:tc>
        <w:tc>
          <w:tcPr>
            <w:tcW w:w="1048" w:type="dxa"/>
          </w:tcPr>
          <w:p w14:paraId="143B8BC0"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ccatgaac</w:t>
            </w:r>
            <w:proofErr w:type="spellEnd"/>
          </w:p>
        </w:tc>
        <w:tc>
          <w:tcPr>
            <w:tcW w:w="2025" w:type="dxa"/>
          </w:tcPr>
          <w:p w14:paraId="4B6D0B55"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OC43 First infection (0.1) 4</w:t>
            </w:r>
          </w:p>
        </w:tc>
      </w:tr>
      <w:tr w:rsidR="006A739D" w:rsidRPr="00B711AA" w14:paraId="5617AF8E" w14:textId="77777777" w:rsidTr="009F2DA0">
        <w:trPr>
          <w:trHeight w:val="585"/>
        </w:trPr>
        <w:tc>
          <w:tcPr>
            <w:tcW w:w="1080" w:type="dxa"/>
            <w:vMerge/>
            <w:vAlign w:val="center"/>
          </w:tcPr>
          <w:p w14:paraId="2F0FBE89" w14:textId="77777777" w:rsidR="006A739D" w:rsidRPr="00B711AA" w:rsidRDefault="006A739D" w:rsidP="00815C7A">
            <w:pPr>
              <w:jc w:val="both"/>
              <w:rPr>
                <w:rFonts w:ascii="Courier" w:hAnsi="Courier"/>
                <w:sz w:val="16"/>
                <w:szCs w:val="16"/>
              </w:rPr>
            </w:pPr>
          </w:p>
        </w:tc>
        <w:tc>
          <w:tcPr>
            <w:tcW w:w="1218" w:type="dxa"/>
          </w:tcPr>
          <w:p w14:paraId="0A0D4871"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29</w:t>
            </w:r>
          </w:p>
        </w:tc>
        <w:tc>
          <w:tcPr>
            <w:tcW w:w="4220" w:type="dxa"/>
          </w:tcPr>
          <w:p w14:paraId="3AA0D325"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atagtcgggtgactggagttcagacgtgtgctcttccgatctccgactcggtgccactttttcaa</w:t>
            </w:r>
          </w:p>
        </w:tc>
        <w:tc>
          <w:tcPr>
            <w:tcW w:w="1048" w:type="dxa"/>
          </w:tcPr>
          <w:p w14:paraId="46D0FFD8"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atagtcgg</w:t>
            </w:r>
            <w:proofErr w:type="spellEnd"/>
          </w:p>
        </w:tc>
        <w:tc>
          <w:tcPr>
            <w:tcW w:w="2025" w:type="dxa"/>
          </w:tcPr>
          <w:p w14:paraId="5AF3CD4B"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OC43 First infection (0.1) 5</w:t>
            </w:r>
          </w:p>
        </w:tc>
      </w:tr>
      <w:tr w:rsidR="006A739D" w:rsidRPr="00B711AA" w14:paraId="0AAB3B45" w14:textId="77777777" w:rsidTr="009F2DA0">
        <w:trPr>
          <w:trHeight w:val="585"/>
        </w:trPr>
        <w:tc>
          <w:tcPr>
            <w:tcW w:w="1080" w:type="dxa"/>
            <w:vMerge/>
            <w:vAlign w:val="center"/>
          </w:tcPr>
          <w:p w14:paraId="65B6B758" w14:textId="77777777" w:rsidR="006A739D" w:rsidRPr="00B711AA" w:rsidRDefault="006A739D" w:rsidP="00815C7A">
            <w:pPr>
              <w:jc w:val="both"/>
              <w:rPr>
                <w:rFonts w:ascii="Courier" w:hAnsi="Courier"/>
                <w:sz w:val="16"/>
                <w:szCs w:val="16"/>
              </w:rPr>
            </w:pPr>
          </w:p>
        </w:tc>
        <w:tc>
          <w:tcPr>
            <w:tcW w:w="1218" w:type="dxa"/>
          </w:tcPr>
          <w:p w14:paraId="2DA4A63A"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30</w:t>
            </w:r>
          </w:p>
        </w:tc>
        <w:tc>
          <w:tcPr>
            <w:tcW w:w="4220" w:type="dxa"/>
          </w:tcPr>
          <w:p w14:paraId="2089D132"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gattgtccgtgactggagttcagacgtgtgctcttccgatctccgactcggtgccactttttcaa</w:t>
            </w:r>
          </w:p>
        </w:tc>
        <w:tc>
          <w:tcPr>
            <w:tcW w:w="1048" w:type="dxa"/>
          </w:tcPr>
          <w:p w14:paraId="622B21A3"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gattgtcc</w:t>
            </w:r>
            <w:proofErr w:type="spellEnd"/>
          </w:p>
        </w:tc>
        <w:tc>
          <w:tcPr>
            <w:tcW w:w="2025" w:type="dxa"/>
          </w:tcPr>
          <w:p w14:paraId="2BB64614"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OC43 Reinfection (0.1) 1</w:t>
            </w:r>
          </w:p>
        </w:tc>
      </w:tr>
      <w:tr w:rsidR="006A739D" w:rsidRPr="00B711AA" w14:paraId="5E8B517A" w14:textId="77777777" w:rsidTr="009F2DA0">
        <w:trPr>
          <w:trHeight w:val="585"/>
        </w:trPr>
        <w:tc>
          <w:tcPr>
            <w:tcW w:w="1080" w:type="dxa"/>
            <w:vMerge/>
            <w:vAlign w:val="center"/>
          </w:tcPr>
          <w:p w14:paraId="660D7CE9" w14:textId="77777777" w:rsidR="006A739D" w:rsidRPr="00B711AA" w:rsidRDefault="006A739D" w:rsidP="00815C7A">
            <w:pPr>
              <w:jc w:val="both"/>
              <w:rPr>
                <w:rFonts w:ascii="Courier" w:hAnsi="Courier"/>
                <w:sz w:val="16"/>
                <w:szCs w:val="16"/>
              </w:rPr>
            </w:pPr>
          </w:p>
        </w:tc>
        <w:tc>
          <w:tcPr>
            <w:tcW w:w="1218" w:type="dxa"/>
          </w:tcPr>
          <w:p w14:paraId="2E7DF55A"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31</w:t>
            </w:r>
          </w:p>
        </w:tc>
        <w:tc>
          <w:tcPr>
            <w:tcW w:w="4220" w:type="dxa"/>
          </w:tcPr>
          <w:p w14:paraId="313A3717"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tccacgttgtgactggagttcagacgtgtgctcttccgatctccgactcggtgccactttttcaa</w:t>
            </w:r>
          </w:p>
        </w:tc>
        <w:tc>
          <w:tcPr>
            <w:tcW w:w="1048" w:type="dxa"/>
          </w:tcPr>
          <w:p w14:paraId="21604C71"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tccacgtt</w:t>
            </w:r>
            <w:proofErr w:type="spellEnd"/>
          </w:p>
        </w:tc>
        <w:tc>
          <w:tcPr>
            <w:tcW w:w="2025" w:type="dxa"/>
          </w:tcPr>
          <w:p w14:paraId="066151C9"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OC43 Reinfection (0.1) 2</w:t>
            </w:r>
          </w:p>
        </w:tc>
      </w:tr>
      <w:tr w:rsidR="006A739D" w:rsidRPr="00B711AA" w14:paraId="1F7290B8" w14:textId="77777777" w:rsidTr="009F2DA0">
        <w:trPr>
          <w:trHeight w:val="585"/>
        </w:trPr>
        <w:tc>
          <w:tcPr>
            <w:tcW w:w="1080" w:type="dxa"/>
            <w:vMerge/>
            <w:vAlign w:val="center"/>
          </w:tcPr>
          <w:p w14:paraId="21C19DC6" w14:textId="77777777" w:rsidR="006A739D" w:rsidRPr="00B711AA" w:rsidRDefault="006A739D" w:rsidP="00815C7A">
            <w:pPr>
              <w:jc w:val="both"/>
              <w:rPr>
                <w:rFonts w:ascii="Courier" w:hAnsi="Courier"/>
                <w:sz w:val="16"/>
                <w:szCs w:val="16"/>
              </w:rPr>
            </w:pPr>
          </w:p>
        </w:tc>
        <w:tc>
          <w:tcPr>
            <w:tcW w:w="1218" w:type="dxa"/>
          </w:tcPr>
          <w:p w14:paraId="1BCE705A"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32</w:t>
            </w:r>
          </w:p>
        </w:tc>
        <w:tc>
          <w:tcPr>
            <w:tcW w:w="4220" w:type="dxa"/>
          </w:tcPr>
          <w:p w14:paraId="59B8E1BE"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caactccagtgactggagttcagacgtgtgctcttccgatctccgactcggtgccactttttcaa</w:t>
            </w:r>
          </w:p>
        </w:tc>
        <w:tc>
          <w:tcPr>
            <w:tcW w:w="1048" w:type="dxa"/>
          </w:tcPr>
          <w:p w14:paraId="24B926F1"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caactcca</w:t>
            </w:r>
            <w:proofErr w:type="spellEnd"/>
          </w:p>
        </w:tc>
        <w:tc>
          <w:tcPr>
            <w:tcW w:w="2025" w:type="dxa"/>
          </w:tcPr>
          <w:p w14:paraId="6E17BB1F"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OC43 Reinfection (0.1) 5</w:t>
            </w:r>
          </w:p>
        </w:tc>
      </w:tr>
      <w:tr w:rsidR="006A739D" w:rsidRPr="00B711AA" w14:paraId="0ACFF30E" w14:textId="77777777" w:rsidTr="009F2DA0">
        <w:trPr>
          <w:trHeight w:val="585"/>
        </w:trPr>
        <w:tc>
          <w:tcPr>
            <w:tcW w:w="1080" w:type="dxa"/>
            <w:vMerge/>
            <w:vAlign w:val="center"/>
          </w:tcPr>
          <w:p w14:paraId="0926B172" w14:textId="77777777" w:rsidR="006A739D" w:rsidRPr="00B711AA" w:rsidRDefault="006A739D" w:rsidP="00815C7A">
            <w:pPr>
              <w:jc w:val="both"/>
              <w:rPr>
                <w:rFonts w:ascii="Courier" w:hAnsi="Courier"/>
                <w:sz w:val="16"/>
                <w:szCs w:val="16"/>
              </w:rPr>
            </w:pPr>
          </w:p>
        </w:tc>
        <w:tc>
          <w:tcPr>
            <w:tcW w:w="1218" w:type="dxa"/>
          </w:tcPr>
          <w:p w14:paraId="2C722AA5"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36</w:t>
            </w:r>
          </w:p>
        </w:tc>
        <w:tc>
          <w:tcPr>
            <w:tcW w:w="4220" w:type="dxa"/>
          </w:tcPr>
          <w:p w14:paraId="32DAD9AE"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aagtcctcgtgactggagttcagacgtgtgctcttccgatctccgactcggtgccactttttcaa</w:t>
            </w:r>
          </w:p>
        </w:tc>
        <w:tc>
          <w:tcPr>
            <w:tcW w:w="1048" w:type="dxa"/>
          </w:tcPr>
          <w:p w14:paraId="10DDA49B"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aagtcctc</w:t>
            </w:r>
            <w:proofErr w:type="spellEnd"/>
          </w:p>
        </w:tc>
        <w:tc>
          <w:tcPr>
            <w:tcW w:w="2025" w:type="dxa"/>
          </w:tcPr>
          <w:p w14:paraId="22009139"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OC43 Reinfection (0.01) 1</w:t>
            </w:r>
          </w:p>
        </w:tc>
      </w:tr>
      <w:tr w:rsidR="006A739D" w:rsidRPr="00B711AA" w14:paraId="366B69F2" w14:textId="77777777" w:rsidTr="009F2DA0">
        <w:trPr>
          <w:trHeight w:val="585"/>
        </w:trPr>
        <w:tc>
          <w:tcPr>
            <w:tcW w:w="1080" w:type="dxa"/>
            <w:vMerge/>
            <w:vAlign w:val="center"/>
          </w:tcPr>
          <w:p w14:paraId="66AC0E2A" w14:textId="77777777" w:rsidR="006A739D" w:rsidRPr="00B711AA" w:rsidRDefault="006A739D" w:rsidP="00815C7A">
            <w:pPr>
              <w:jc w:val="both"/>
              <w:rPr>
                <w:rFonts w:ascii="Courier" w:hAnsi="Courier"/>
                <w:sz w:val="16"/>
                <w:szCs w:val="16"/>
              </w:rPr>
            </w:pPr>
          </w:p>
        </w:tc>
        <w:tc>
          <w:tcPr>
            <w:tcW w:w="1218" w:type="dxa"/>
          </w:tcPr>
          <w:p w14:paraId="71A8564B"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37</w:t>
            </w:r>
          </w:p>
        </w:tc>
        <w:tc>
          <w:tcPr>
            <w:tcW w:w="4220" w:type="dxa"/>
          </w:tcPr>
          <w:p w14:paraId="620370CF"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gttcttcggtgactggagttcagacgtgtgctcttccgatctccgactcggtgccactttttcaa</w:t>
            </w:r>
          </w:p>
        </w:tc>
        <w:tc>
          <w:tcPr>
            <w:tcW w:w="1048" w:type="dxa"/>
          </w:tcPr>
          <w:p w14:paraId="390B8EE4"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gttcttcg</w:t>
            </w:r>
            <w:proofErr w:type="spellEnd"/>
          </w:p>
        </w:tc>
        <w:tc>
          <w:tcPr>
            <w:tcW w:w="2025" w:type="dxa"/>
          </w:tcPr>
          <w:p w14:paraId="0B758491"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OC43 Reinfection (0.01) 2</w:t>
            </w:r>
          </w:p>
        </w:tc>
      </w:tr>
      <w:tr w:rsidR="006A739D" w:rsidRPr="00B711AA" w14:paraId="4EC05E44" w14:textId="77777777" w:rsidTr="009F2DA0">
        <w:trPr>
          <w:trHeight w:val="2085"/>
        </w:trPr>
        <w:tc>
          <w:tcPr>
            <w:tcW w:w="1080" w:type="dxa"/>
            <w:vMerge/>
            <w:vAlign w:val="center"/>
          </w:tcPr>
          <w:p w14:paraId="51CC3664" w14:textId="77777777" w:rsidR="006A739D" w:rsidRPr="00B711AA" w:rsidRDefault="006A739D" w:rsidP="00815C7A">
            <w:pPr>
              <w:jc w:val="both"/>
              <w:rPr>
                <w:rFonts w:ascii="Courier" w:hAnsi="Courier"/>
                <w:sz w:val="16"/>
                <w:szCs w:val="16"/>
              </w:rPr>
            </w:pPr>
          </w:p>
        </w:tc>
        <w:tc>
          <w:tcPr>
            <w:tcW w:w="1218" w:type="dxa"/>
          </w:tcPr>
          <w:p w14:paraId="224F6D20"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38</w:t>
            </w:r>
          </w:p>
        </w:tc>
        <w:tc>
          <w:tcPr>
            <w:tcW w:w="4220" w:type="dxa"/>
          </w:tcPr>
          <w:p w14:paraId="5C1A3373"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acagtgacgtgactggagttcagacgtgtgctcttccgatctccgactcggtgccactttttcaa</w:t>
            </w:r>
          </w:p>
        </w:tc>
        <w:tc>
          <w:tcPr>
            <w:tcW w:w="1048" w:type="dxa"/>
          </w:tcPr>
          <w:p w14:paraId="74349FE9"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acagtgac</w:t>
            </w:r>
            <w:proofErr w:type="spellEnd"/>
          </w:p>
        </w:tc>
        <w:tc>
          <w:tcPr>
            <w:tcW w:w="2025" w:type="dxa"/>
          </w:tcPr>
          <w:p w14:paraId="21E7A562"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OC43 Reinfection (0.01) 5</w:t>
            </w:r>
          </w:p>
        </w:tc>
      </w:tr>
      <w:tr w:rsidR="006A739D" w:rsidRPr="00B711AA" w14:paraId="22559335" w14:textId="77777777" w:rsidTr="009F2DA0">
        <w:trPr>
          <w:trHeight w:val="555"/>
        </w:trPr>
        <w:tc>
          <w:tcPr>
            <w:tcW w:w="1080" w:type="dxa"/>
            <w:vMerge w:val="restart"/>
            <w:vAlign w:val="center"/>
          </w:tcPr>
          <w:p w14:paraId="44ED4359" w14:textId="77777777" w:rsidR="006A739D" w:rsidRPr="00B711AA" w:rsidRDefault="006A739D" w:rsidP="00815C7A">
            <w:pPr>
              <w:jc w:val="both"/>
              <w:rPr>
                <w:rFonts w:ascii="Courier" w:hAnsi="Courier"/>
                <w:b/>
                <w:bCs/>
                <w:sz w:val="16"/>
                <w:szCs w:val="16"/>
              </w:rPr>
            </w:pPr>
            <w:r w:rsidRPr="4EE9EA16">
              <w:rPr>
                <w:rFonts w:ascii="Courier" w:eastAsia="Times New Roman" w:hAnsi="Courier"/>
                <w:b/>
                <w:bCs/>
                <w:color w:val="000000" w:themeColor="text1"/>
                <w:sz w:val="16"/>
                <w:szCs w:val="16"/>
              </w:rPr>
              <w:t>CRISPR Knockout Screen II Brunello library Hek293T-ACE2</w:t>
            </w:r>
          </w:p>
        </w:tc>
        <w:tc>
          <w:tcPr>
            <w:tcW w:w="1218" w:type="dxa"/>
          </w:tcPr>
          <w:p w14:paraId="5D3D95B5" w14:textId="77777777" w:rsidR="006A739D" w:rsidRPr="00B711AA" w:rsidRDefault="006A739D" w:rsidP="00815C7A">
            <w:pPr>
              <w:jc w:val="both"/>
              <w:rPr>
                <w:rFonts w:ascii="Courier" w:hAnsi="Courier"/>
                <w:sz w:val="16"/>
                <w:szCs w:val="16"/>
              </w:rPr>
            </w:pPr>
            <w:r w:rsidRPr="00B711AA">
              <w:rPr>
                <w:rFonts w:ascii="Courier" w:eastAsia="Times New Roman" w:hAnsi="Courier"/>
                <w:b/>
                <w:bCs/>
                <w:color w:val="000000" w:themeColor="text1"/>
                <w:sz w:val="16"/>
                <w:szCs w:val="16"/>
              </w:rPr>
              <w:t>1step-R01</w:t>
            </w:r>
          </w:p>
        </w:tc>
        <w:tc>
          <w:tcPr>
            <w:tcW w:w="4220" w:type="dxa"/>
          </w:tcPr>
          <w:p w14:paraId="1EA51B92"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aagtagaggtgactggagttcagacgtgtgctcttccgatctccgactcggtgccactttttcaa</w:t>
            </w:r>
          </w:p>
        </w:tc>
        <w:tc>
          <w:tcPr>
            <w:tcW w:w="1048" w:type="dxa"/>
          </w:tcPr>
          <w:p w14:paraId="3F1F6936"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aagtagag</w:t>
            </w:r>
            <w:proofErr w:type="spellEnd"/>
          </w:p>
        </w:tc>
        <w:tc>
          <w:tcPr>
            <w:tcW w:w="2025" w:type="dxa"/>
          </w:tcPr>
          <w:p w14:paraId="331406CC"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T0puro 1</w:t>
            </w:r>
          </w:p>
        </w:tc>
      </w:tr>
      <w:tr w:rsidR="006A739D" w:rsidRPr="00B711AA" w14:paraId="6D37FE89" w14:textId="77777777" w:rsidTr="009F2DA0">
        <w:trPr>
          <w:trHeight w:val="585"/>
        </w:trPr>
        <w:tc>
          <w:tcPr>
            <w:tcW w:w="1080" w:type="dxa"/>
            <w:vMerge/>
            <w:vAlign w:val="center"/>
          </w:tcPr>
          <w:p w14:paraId="47FD1C97" w14:textId="77777777" w:rsidR="006A739D" w:rsidRPr="00B711AA" w:rsidRDefault="006A739D" w:rsidP="00815C7A">
            <w:pPr>
              <w:jc w:val="both"/>
              <w:rPr>
                <w:rFonts w:ascii="Courier" w:hAnsi="Courier"/>
                <w:sz w:val="16"/>
                <w:szCs w:val="16"/>
              </w:rPr>
            </w:pPr>
          </w:p>
        </w:tc>
        <w:tc>
          <w:tcPr>
            <w:tcW w:w="1218" w:type="dxa"/>
          </w:tcPr>
          <w:p w14:paraId="543E9982"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02</w:t>
            </w:r>
          </w:p>
        </w:tc>
        <w:tc>
          <w:tcPr>
            <w:tcW w:w="4220" w:type="dxa"/>
          </w:tcPr>
          <w:p w14:paraId="0093E31A"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acacgatcgtgactggagttcagacgtgtgctcttccgatctccgactcggtgccactttttcaa</w:t>
            </w:r>
          </w:p>
        </w:tc>
        <w:tc>
          <w:tcPr>
            <w:tcW w:w="1048" w:type="dxa"/>
          </w:tcPr>
          <w:p w14:paraId="447C0BE0"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acacgatc</w:t>
            </w:r>
            <w:proofErr w:type="spellEnd"/>
          </w:p>
        </w:tc>
        <w:tc>
          <w:tcPr>
            <w:tcW w:w="2025" w:type="dxa"/>
          </w:tcPr>
          <w:p w14:paraId="65E06964"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T0puro 2</w:t>
            </w:r>
          </w:p>
        </w:tc>
      </w:tr>
      <w:tr w:rsidR="006A739D" w:rsidRPr="00B711AA" w14:paraId="3CFB1DC4" w14:textId="77777777" w:rsidTr="009F2DA0">
        <w:trPr>
          <w:trHeight w:val="585"/>
        </w:trPr>
        <w:tc>
          <w:tcPr>
            <w:tcW w:w="1080" w:type="dxa"/>
            <w:vMerge/>
            <w:vAlign w:val="center"/>
          </w:tcPr>
          <w:p w14:paraId="182CCC7A" w14:textId="77777777" w:rsidR="006A739D" w:rsidRPr="00B711AA" w:rsidRDefault="006A739D" w:rsidP="00815C7A">
            <w:pPr>
              <w:jc w:val="both"/>
              <w:rPr>
                <w:rFonts w:ascii="Courier" w:hAnsi="Courier"/>
                <w:sz w:val="16"/>
                <w:szCs w:val="16"/>
              </w:rPr>
            </w:pPr>
          </w:p>
        </w:tc>
        <w:tc>
          <w:tcPr>
            <w:tcW w:w="1218" w:type="dxa"/>
          </w:tcPr>
          <w:p w14:paraId="09AD1DCB"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03</w:t>
            </w:r>
          </w:p>
        </w:tc>
        <w:tc>
          <w:tcPr>
            <w:tcW w:w="4220" w:type="dxa"/>
          </w:tcPr>
          <w:p w14:paraId="515CB46F"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cgcgcggtgtgactggagttcagacgtgtgctcttccgatctccgactcggtgccactttttcaa</w:t>
            </w:r>
          </w:p>
        </w:tc>
        <w:tc>
          <w:tcPr>
            <w:tcW w:w="1048" w:type="dxa"/>
          </w:tcPr>
          <w:p w14:paraId="6C82EF4C"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cgcgcggt</w:t>
            </w:r>
            <w:proofErr w:type="spellEnd"/>
          </w:p>
        </w:tc>
        <w:tc>
          <w:tcPr>
            <w:tcW w:w="2025" w:type="dxa"/>
          </w:tcPr>
          <w:p w14:paraId="762322CE"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T0puro 3</w:t>
            </w:r>
          </w:p>
        </w:tc>
      </w:tr>
      <w:tr w:rsidR="006A739D" w:rsidRPr="00B711AA" w14:paraId="1FCAC4E9" w14:textId="77777777" w:rsidTr="009F2DA0">
        <w:trPr>
          <w:trHeight w:val="585"/>
        </w:trPr>
        <w:tc>
          <w:tcPr>
            <w:tcW w:w="1080" w:type="dxa"/>
            <w:vMerge/>
            <w:vAlign w:val="center"/>
          </w:tcPr>
          <w:p w14:paraId="08B1B575" w14:textId="77777777" w:rsidR="006A739D" w:rsidRPr="00B711AA" w:rsidRDefault="006A739D" w:rsidP="00815C7A">
            <w:pPr>
              <w:jc w:val="both"/>
              <w:rPr>
                <w:rFonts w:ascii="Courier" w:hAnsi="Courier"/>
                <w:sz w:val="16"/>
                <w:szCs w:val="16"/>
              </w:rPr>
            </w:pPr>
          </w:p>
        </w:tc>
        <w:tc>
          <w:tcPr>
            <w:tcW w:w="1218" w:type="dxa"/>
          </w:tcPr>
          <w:p w14:paraId="248B0766"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10</w:t>
            </w:r>
          </w:p>
        </w:tc>
        <w:tc>
          <w:tcPr>
            <w:tcW w:w="4220" w:type="dxa"/>
          </w:tcPr>
          <w:p w14:paraId="04A788E2"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aacaatgggtgactggagttcagacgtgtgctcttccgatctccgactcggtgccactttttcaa</w:t>
            </w:r>
          </w:p>
        </w:tc>
        <w:tc>
          <w:tcPr>
            <w:tcW w:w="1048" w:type="dxa"/>
          </w:tcPr>
          <w:p w14:paraId="2A3AFBC0"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aacaatgg</w:t>
            </w:r>
            <w:proofErr w:type="spellEnd"/>
          </w:p>
        </w:tc>
        <w:tc>
          <w:tcPr>
            <w:tcW w:w="2025" w:type="dxa"/>
          </w:tcPr>
          <w:p w14:paraId="33D8D0B0" w14:textId="77777777" w:rsidR="006A739D" w:rsidRPr="00B711AA" w:rsidRDefault="006A739D" w:rsidP="00815C7A">
            <w:pPr>
              <w:jc w:val="both"/>
              <w:rPr>
                <w:rFonts w:ascii="Courier" w:hAnsi="Courier"/>
                <w:sz w:val="16"/>
                <w:szCs w:val="16"/>
              </w:rPr>
            </w:pPr>
            <w:r w:rsidRPr="4EE9EA16">
              <w:rPr>
                <w:rFonts w:ascii="Courier" w:eastAsia="Times New Roman" w:hAnsi="Courier"/>
                <w:color w:val="000000" w:themeColor="text1"/>
                <w:sz w:val="16"/>
                <w:szCs w:val="16"/>
              </w:rPr>
              <w:t>Sars-Cov2 First infection (0.3) 1</w:t>
            </w:r>
          </w:p>
        </w:tc>
      </w:tr>
      <w:tr w:rsidR="006A739D" w:rsidRPr="00B711AA" w14:paraId="20F70C88" w14:textId="77777777" w:rsidTr="009F2DA0">
        <w:trPr>
          <w:trHeight w:val="585"/>
        </w:trPr>
        <w:tc>
          <w:tcPr>
            <w:tcW w:w="1080" w:type="dxa"/>
            <w:vMerge/>
            <w:vAlign w:val="center"/>
          </w:tcPr>
          <w:p w14:paraId="40F0D15F" w14:textId="77777777" w:rsidR="006A739D" w:rsidRPr="00B711AA" w:rsidRDefault="006A739D" w:rsidP="00815C7A">
            <w:pPr>
              <w:jc w:val="both"/>
              <w:rPr>
                <w:rFonts w:ascii="Courier" w:hAnsi="Courier"/>
                <w:sz w:val="16"/>
                <w:szCs w:val="16"/>
              </w:rPr>
            </w:pPr>
          </w:p>
        </w:tc>
        <w:tc>
          <w:tcPr>
            <w:tcW w:w="1218" w:type="dxa"/>
          </w:tcPr>
          <w:p w14:paraId="719D0239"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11</w:t>
            </w:r>
          </w:p>
        </w:tc>
        <w:tc>
          <w:tcPr>
            <w:tcW w:w="4220" w:type="dxa"/>
          </w:tcPr>
          <w:p w14:paraId="2F6B474F"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actgtatcgtgactggagttcagacgtgtgctcttccgatctccgactcggtgccactttttcaa</w:t>
            </w:r>
          </w:p>
        </w:tc>
        <w:tc>
          <w:tcPr>
            <w:tcW w:w="1048" w:type="dxa"/>
          </w:tcPr>
          <w:p w14:paraId="419B6C41"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actgtatc</w:t>
            </w:r>
            <w:proofErr w:type="spellEnd"/>
          </w:p>
        </w:tc>
        <w:tc>
          <w:tcPr>
            <w:tcW w:w="2025" w:type="dxa"/>
          </w:tcPr>
          <w:p w14:paraId="0294C931" w14:textId="77777777" w:rsidR="006A739D" w:rsidRPr="00B711AA" w:rsidRDefault="006A739D" w:rsidP="00815C7A">
            <w:pPr>
              <w:jc w:val="both"/>
              <w:rPr>
                <w:rFonts w:ascii="Courier" w:hAnsi="Courier"/>
                <w:sz w:val="16"/>
                <w:szCs w:val="16"/>
              </w:rPr>
            </w:pPr>
            <w:r w:rsidRPr="4EE9EA16">
              <w:rPr>
                <w:rFonts w:ascii="Courier" w:eastAsia="Times New Roman" w:hAnsi="Courier"/>
                <w:color w:val="000000" w:themeColor="text1"/>
                <w:sz w:val="16"/>
                <w:szCs w:val="16"/>
              </w:rPr>
              <w:t>Sars-Cov2 First infection (0.3) 2</w:t>
            </w:r>
          </w:p>
        </w:tc>
      </w:tr>
      <w:tr w:rsidR="006A739D" w:rsidRPr="00B711AA" w14:paraId="12E50DBE" w14:textId="77777777" w:rsidTr="009F2DA0">
        <w:trPr>
          <w:trHeight w:val="585"/>
        </w:trPr>
        <w:tc>
          <w:tcPr>
            <w:tcW w:w="1080" w:type="dxa"/>
            <w:vMerge/>
            <w:vAlign w:val="center"/>
          </w:tcPr>
          <w:p w14:paraId="40A88BEF" w14:textId="77777777" w:rsidR="006A739D" w:rsidRPr="00B711AA" w:rsidRDefault="006A739D" w:rsidP="00815C7A">
            <w:pPr>
              <w:jc w:val="both"/>
              <w:rPr>
                <w:rFonts w:ascii="Courier" w:hAnsi="Courier"/>
                <w:sz w:val="16"/>
                <w:szCs w:val="16"/>
              </w:rPr>
            </w:pPr>
          </w:p>
        </w:tc>
        <w:tc>
          <w:tcPr>
            <w:tcW w:w="1218" w:type="dxa"/>
          </w:tcPr>
          <w:p w14:paraId="1D0D2818"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12</w:t>
            </w:r>
          </w:p>
        </w:tc>
        <w:tc>
          <w:tcPr>
            <w:tcW w:w="4220" w:type="dxa"/>
          </w:tcPr>
          <w:p w14:paraId="1CC7D326"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aggtcgcagtgactggagttcagacgtgtgctcttccgatctccgactcggtgccactttttcaa</w:t>
            </w:r>
          </w:p>
        </w:tc>
        <w:tc>
          <w:tcPr>
            <w:tcW w:w="1048" w:type="dxa"/>
          </w:tcPr>
          <w:p w14:paraId="38FC15A6"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aggtcgca</w:t>
            </w:r>
            <w:proofErr w:type="spellEnd"/>
          </w:p>
        </w:tc>
        <w:tc>
          <w:tcPr>
            <w:tcW w:w="2025" w:type="dxa"/>
          </w:tcPr>
          <w:p w14:paraId="39D747AA" w14:textId="77777777" w:rsidR="006A739D" w:rsidRPr="00B711AA" w:rsidRDefault="006A739D" w:rsidP="00815C7A">
            <w:pPr>
              <w:jc w:val="both"/>
              <w:rPr>
                <w:rFonts w:ascii="Courier" w:hAnsi="Courier"/>
                <w:sz w:val="16"/>
                <w:szCs w:val="16"/>
              </w:rPr>
            </w:pPr>
            <w:r w:rsidRPr="4EE9EA16">
              <w:rPr>
                <w:rFonts w:ascii="Courier" w:eastAsia="Times New Roman" w:hAnsi="Courier"/>
                <w:color w:val="000000" w:themeColor="text1"/>
                <w:sz w:val="16"/>
                <w:szCs w:val="16"/>
              </w:rPr>
              <w:t>Sars-Cov2 First infection (0.3) 3</w:t>
            </w:r>
          </w:p>
        </w:tc>
      </w:tr>
      <w:tr w:rsidR="006A739D" w:rsidRPr="00B711AA" w14:paraId="514F726F" w14:textId="77777777" w:rsidTr="009F2DA0">
        <w:trPr>
          <w:trHeight w:val="585"/>
        </w:trPr>
        <w:tc>
          <w:tcPr>
            <w:tcW w:w="1080" w:type="dxa"/>
            <w:vMerge/>
            <w:vAlign w:val="center"/>
          </w:tcPr>
          <w:p w14:paraId="784CE259" w14:textId="77777777" w:rsidR="006A739D" w:rsidRPr="00B711AA" w:rsidRDefault="006A739D" w:rsidP="00815C7A">
            <w:pPr>
              <w:jc w:val="both"/>
              <w:rPr>
                <w:rFonts w:ascii="Courier" w:hAnsi="Courier"/>
                <w:sz w:val="16"/>
                <w:szCs w:val="16"/>
              </w:rPr>
            </w:pPr>
          </w:p>
        </w:tc>
        <w:tc>
          <w:tcPr>
            <w:tcW w:w="1218" w:type="dxa"/>
          </w:tcPr>
          <w:p w14:paraId="3894769B"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13</w:t>
            </w:r>
          </w:p>
        </w:tc>
        <w:tc>
          <w:tcPr>
            <w:tcW w:w="4220" w:type="dxa"/>
          </w:tcPr>
          <w:p w14:paraId="3296DEF8"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ataggtccgtgactggagttcagacgtgtgctcttccgatctccgactcggtgccactttttcaa</w:t>
            </w:r>
          </w:p>
        </w:tc>
        <w:tc>
          <w:tcPr>
            <w:tcW w:w="1048" w:type="dxa"/>
          </w:tcPr>
          <w:p w14:paraId="60F48E95"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ataggtcc</w:t>
            </w:r>
            <w:proofErr w:type="spellEnd"/>
          </w:p>
        </w:tc>
        <w:tc>
          <w:tcPr>
            <w:tcW w:w="2025" w:type="dxa"/>
          </w:tcPr>
          <w:p w14:paraId="210ED6B4" w14:textId="77777777" w:rsidR="006A739D" w:rsidRPr="00B711AA" w:rsidRDefault="006A739D" w:rsidP="00815C7A">
            <w:pPr>
              <w:jc w:val="both"/>
              <w:rPr>
                <w:rFonts w:ascii="Courier" w:hAnsi="Courier"/>
                <w:sz w:val="16"/>
                <w:szCs w:val="16"/>
              </w:rPr>
            </w:pPr>
            <w:r w:rsidRPr="4EE9EA16">
              <w:rPr>
                <w:rFonts w:ascii="Courier" w:eastAsia="Times New Roman" w:hAnsi="Courier"/>
                <w:color w:val="000000" w:themeColor="text1"/>
                <w:sz w:val="16"/>
                <w:szCs w:val="16"/>
              </w:rPr>
              <w:t>Sars-Cov2 Reinfection (0.03) 1</w:t>
            </w:r>
          </w:p>
        </w:tc>
      </w:tr>
      <w:tr w:rsidR="006A739D" w:rsidRPr="00B711AA" w14:paraId="268747EF" w14:textId="77777777" w:rsidTr="009F2DA0">
        <w:trPr>
          <w:trHeight w:val="585"/>
        </w:trPr>
        <w:tc>
          <w:tcPr>
            <w:tcW w:w="1080" w:type="dxa"/>
            <w:vMerge/>
            <w:vAlign w:val="center"/>
          </w:tcPr>
          <w:p w14:paraId="6FE5EB41" w14:textId="77777777" w:rsidR="006A739D" w:rsidRPr="00B711AA" w:rsidRDefault="006A739D" w:rsidP="00815C7A">
            <w:pPr>
              <w:jc w:val="both"/>
              <w:rPr>
                <w:rFonts w:ascii="Courier" w:hAnsi="Courier"/>
                <w:sz w:val="16"/>
                <w:szCs w:val="16"/>
              </w:rPr>
            </w:pPr>
          </w:p>
        </w:tc>
        <w:tc>
          <w:tcPr>
            <w:tcW w:w="1218" w:type="dxa"/>
          </w:tcPr>
          <w:p w14:paraId="627F2222"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14</w:t>
            </w:r>
          </w:p>
        </w:tc>
        <w:tc>
          <w:tcPr>
            <w:tcW w:w="4220" w:type="dxa"/>
          </w:tcPr>
          <w:p w14:paraId="424D6691"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cagtgcttgtgactggagttcagacgtgtgctcttccgatctccgactcggtgccactttttcaa</w:t>
            </w:r>
          </w:p>
        </w:tc>
        <w:tc>
          <w:tcPr>
            <w:tcW w:w="1048" w:type="dxa"/>
          </w:tcPr>
          <w:p w14:paraId="2E6497F4"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cagtgctt</w:t>
            </w:r>
            <w:proofErr w:type="spellEnd"/>
          </w:p>
        </w:tc>
        <w:tc>
          <w:tcPr>
            <w:tcW w:w="2025" w:type="dxa"/>
          </w:tcPr>
          <w:p w14:paraId="642625DC" w14:textId="77777777" w:rsidR="006A739D" w:rsidRPr="00B711AA" w:rsidRDefault="006A739D" w:rsidP="00815C7A">
            <w:pPr>
              <w:jc w:val="both"/>
              <w:rPr>
                <w:rFonts w:ascii="Courier" w:hAnsi="Courier"/>
                <w:sz w:val="16"/>
                <w:szCs w:val="16"/>
              </w:rPr>
            </w:pPr>
            <w:r w:rsidRPr="4EE9EA16">
              <w:rPr>
                <w:rFonts w:ascii="Courier" w:eastAsia="Times New Roman" w:hAnsi="Courier"/>
                <w:color w:val="000000" w:themeColor="text1"/>
                <w:sz w:val="16"/>
                <w:szCs w:val="16"/>
              </w:rPr>
              <w:t>Sars-Cov2 Reinfection (0.03) 2</w:t>
            </w:r>
          </w:p>
        </w:tc>
      </w:tr>
      <w:tr w:rsidR="006A739D" w:rsidRPr="00B711AA" w14:paraId="152DC7F3" w14:textId="77777777" w:rsidTr="009F2DA0">
        <w:trPr>
          <w:trHeight w:val="585"/>
        </w:trPr>
        <w:tc>
          <w:tcPr>
            <w:tcW w:w="1080" w:type="dxa"/>
            <w:vMerge/>
            <w:vAlign w:val="center"/>
          </w:tcPr>
          <w:p w14:paraId="2EDF5B97" w14:textId="77777777" w:rsidR="006A739D" w:rsidRPr="00B711AA" w:rsidRDefault="006A739D" w:rsidP="00815C7A">
            <w:pPr>
              <w:jc w:val="both"/>
              <w:rPr>
                <w:rFonts w:ascii="Courier" w:hAnsi="Courier"/>
                <w:sz w:val="16"/>
                <w:szCs w:val="16"/>
              </w:rPr>
            </w:pPr>
          </w:p>
        </w:tc>
        <w:tc>
          <w:tcPr>
            <w:tcW w:w="1218" w:type="dxa"/>
          </w:tcPr>
          <w:p w14:paraId="49C9796F"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20</w:t>
            </w:r>
          </w:p>
        </w:tc>
        <w:tc>
          <w:tcPr>
            <w:tcW w:w="4220" w:type="dxa"/>
          </w:tcPr>
          <w:p w14:paraId="51447F66"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agttcgcagtgactggagttcagacgtgtgctcttccgatctccgactcggtgccactttttcaa</w:t>
            </w:r>
          </w:p>
        </w:tc>
        <w:tc>
          <w:tcPr>
            <w:tcW w:w="1048" w:type="dxa"/>
          </w:tcPr>
          <w:p w14:paraId="4BD8515B"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agttcgca</w:t>
            </w:r>
            <w:proofErr w:type="spellEnd"/>
          </w:p>
        </w:tc>
        <w:tc>
          <w:tcPr>
            <w:tcW w:w="2025" w:type="dxa"/>
          </w:tcPr>
          <w:p w14:paraId="44B60014" w14:textId="77777777" w:rsidR="006A739D" w:rsidRPr="00B711AA" w:rsidRDefault="006A739D" w:rsidP="00815C7A">
            <w:pPr>
              <w:jc w:val="both"/>
              <w:rPr>
                <w:rFonts w:ascii="Courier" w:hAnsi="Courier"/>
                <w:sz w:val="16"/>
                <w:szCs w:val="16"/>
              </w:rPr>
            </w:pPr>
            <w:r w:rsidRPr="4EE9EA16">
              <w:rPr>
                <w:rFonts w:ascii="Courier" w:eastAsia="Times New Roman" w:hAnsi="Courier"/>
                <w:color w:val="000000" w:themeColor="text1"/>
                <w:sz w:val="16"/>
                <w:szCs w:val="16"/>
              </w:rPr>
              <w:t>Sars-Cov2 Reinfection (0.03) 3</w:t>
            </w:r>
          </w:p>
        </w:tc>
      </w:tr>
    </w:tbl>
    <w:p w14:paraId="185C7019" w14:textId="77777777" w:rsidR="006A739D" w:rsidRPr="00B711AA" w:rsidRDefault="006A739D" w:rsidP="00815C7A">
      <w:pPr>
        <w:jc w:val="both"/>
        <w:rPr>
          <w:rFonts w:ascii="Courier" w:hAnsi="Courier"/>
          <w:sz w:val="16"/>
          <w:szCs w:val="16"/>
        </w:rPr>
      </w:pPr>
      <w:r w:rsidRPr="00B711AA">
        <w:rPr>
          <w:rFonts w:ascii="Courier" w:eastAsia="Times New Roman" w:hAnsi="Courier"/>
          <w:sz w:val="16"/>
          <w:szCs w:val="16"/>
        </w:rPr>
        <w:t xml:space="preserve"> </w:t>
      </w:r>
    </w:p>
    <w:tbl>
      <w:tblPr>
        <w:tblW w:w="9607" w:type="dxa"/>
        <w:tblLayout w:type="fixed"/>
        <w:tblLook w:val="04A0" w:firstRow="1" w:lastRow="0" w:firstColumn="1" w:lastColumn="0" w:noHBand="0" w:noVBand="1"/>
      </w:tblPr>
      <w:tblGrid>
        <w:gridCol w:w="1080"/>
        <w:gridCol w:w="1170"/>
        <w:gridCol w:w="4265"/>
        <w:gridCol w:w="1045"/>
        <w:gridCol w:w="2047"/>
      </w:tblGrid>
      <w:tr w:rsidR="006A739D" w:rsidRPr="00B711AA" w14:paraId="782CA23A" w14:textId="77777777" w:rsidTr="009F2DA0">
        <w:trPr>
          <w:trHeight w:val="585"/>
        </w:trPr>
        <w:tc>
          <w:tcPr>
            <w:tcW w:w="1080" w:type="dxa"/>
            <w:vMerge w:val="restart"/>
            <w:vAlign w:val="center"/>
          </w:tcPr>
          <w:p w14:paraId="2D45391D" w14:textId="77777777" w:rsidR="006A739D" w:rsidRPr="00B711AA" w:rsidRDefault="006A739D" w:rsidP="00815C7A">
            <w:pPr>
              <w:jc w:val="both"/>
              <w:rPr>
                <w:rFonts w:ascii="Courier" w:hAnsi="Courier"/>
                <w:sz w:val="16"/>
                <w:szCs w:val="16"/>
              </w:rPr>
            </w:pPr>
            <w:r w:rsidRPr="00B711AA">
              <w:rPr>
                <w:rFonts w:ascii="Courier" w:eastAsia="Times New Roman" w:hAnsi="Courier"/>
                <w:b/>
                <w:bCs/>
                <w:color w:val="000000" w:themeColor="text1"/>
                <w:sz w:val="16"/>
                <w:szCs w:val="16"/>
              </w:rPr>
              <w:t>CRISPR Knockout Screen Vervet library Vero-E6</w:t>
            </w:r>
          </w:p>
        </w:tc>
        <w:tc>
          <w:tcPr>
            <w:tcW w:w="1170" w:type="dxa"/>
          </w:tcPr>
          <w:p w14:paraId="53ACD2B1"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01</w:t>
            </w:r>
          </w:p>
        </w:tc>
        <w:tc>
          <w:tcPr>
            <w:tcW w:w="4265" w:type="dxa"/>
          </w:tcPr>
          <w:p w14:paraId="281BC33E"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aagtagaggtgactggagttcagacgtgtgctcttccgatctccgactcggtgccactttttcaa</w:t>
            </w:r>
          </w:p>
        </w:tc>
        <w:tc>
          <w:tcPr>
            <w:tcW w:w="1045" w:type="dxa"/>
          </w:tcPr>
          <w:p w14:paraId="4C1DED6D"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aagtagag</w:t>
            </w:r>
            <w:proofErr w:type="spellEnd"/>
            <w:r w:rsidRPr="00B711AA">
              <w:rPr>
                <w:rFonts w:ascii="Courier" w:eastAsia="Times New Roman" w:hAnsi="Courier"/>
                <w:color w:val="000000" w:themeColor="text1"/>
                <w:sz w:val="16"/>
                <w:szCs w:val="16"/>
              </w:rPr>
              <w:t xml:space="preserve"> </w:t>
            </w:r>
          </w:p>
        </w:tc>
        <w:tc>
          <w:tcPr>
            <w:tcW w:w="2047" w:type="dxa"/>
          </w:tcPr>
          <w:p w14:paraId="332A4883"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T0puro 1</w:t>
            </w:r>
          </w:p>
        </w:tc>
      </w:tr>
      <w:tr w:rsidR="006A739D" w:rsidRPr="00B711AA" w14:paraId="19140A42" w14:textId="77777777" w:rsidTr="009F2DA0">
        <w:trPr>
          <w:trHeight w:val="585"/>
        </w:trPr>
        <w:tc>
          <w:tcPr>
            <w:tcW w:w="1080" w:type="dxa"/>
            <w:vMerge/>
            <w:vAlign w:val="center"/>
          </w:tcPr>
          <w:p w14:paraId="635886B3" w14:textId="77777777" w:rsidR="006A739D" w:rsidRPr="00B711AA" w:rsidRDefault="006A739D" w:rsidP="00815C7A">
            <w:pPr>
              <w:jc w:val="both"/>
              <w:rPr>
                <w:rFonts w:ascii="Courier" w:hAnsi="Courier"/>
                <w:sz w:val="16"/>
                <w:szCs w:val="16"/>
              </w:rPr>
            </w:pPr>
          </w:p>
        </w:tc>
        <w:tc>
          <w:tcPr>
            <w:tcW w:w="1170" w:type="dxa"/>
          </w:tcPr>
          <w:p w14:paraId="56347624"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02</w:t>
            </w:r>
          </w:p>
        </w:tc>
        <w:tc>
          <w:tcPr>
            <w:tcW w:w="4265" w:type="dxa"/>
          </w:tcPr>
          <w:p w14:paraId="35A5193F"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acacgatcgtgactggagttcagacgtgtgctcttccgatctccgactcggtgccactttttcaa</w:t>
            </w:r>
          </w:p>
        </w:tc>
        <w:tc>
          <w:tcPr>
            <w:tcW w:w="1045" w:type="dxa"/>
          </w:tcPr>
          <w:p w14:paraId="19C65B62"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acacgatc</w:t>
            </w:r>
            <w:proofErr w:type="spellEnd"/>
          </w:p>
        </w:tc>
        <w:tc>
          <w:tcPr>
            <w:tcW w:w="2047" w:type="dxa"/>
          </w:tcPr>
          <w:p w14:paraId="69AC7BBE"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T0puro 2</w:t>
            </w:r>
          </w:p>
        </w:tc>
      </w:tr>
      <w:tr w:rsidR="006A739D" w:rsidRPr="00B711AA" w14:paraId="4D2FD847" w14:textId="77777777" w:rsidTr="009F2DA0">
        <w:trPr>
          <w:trHeight w:val="585"/>
        </w:trPr>
        <w:tc>
          <w:tcPr>
            <w:tcW w:w="1080" w:type="dxa"/>
            <w:vMerge/>
            <w:vAlign w:val="center"/>
          </w:tcPr>
          <w:p w14:paraId="30DA3E79" w14:textId="77777777" w:rsidR="006A739D" w:rsidRPr="00B711AA" w:rsidRDefault="006A739D" w:rsidP="00815C7A">
            <w:pPr>
              <w:jc w:val="both"/>
              <w:rPr>
                <w:rFonts w:ascii="Courier" w:hAnsi="Courier"/>
                <w:sz w:val="16"/>
                <w:szCs w:val="16"/>
              </w:rPr>
            </w:pPr>
          </w:p>
        </w:tc>
        <w:tc>
          <w:tcPr>
            <w:tcW w:w="1170" w:type="dxa"/>
          </w:tcPr>
          <w:p w14:paraId="3F9B8026"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03</w:t>
            </w:r>
          </w:p>
        </w:tc>
        <w:tc>
          <w:tcPr>
            <w:tcW w:w="4265" w:type="dxa"/>
          </w:tcPr>
          <w:p w14:paraId="4B9003A0"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cgcgcggtgtgactggagttcagacgtgtgctcttccgatctccgactcggtgccactttttcaa</w:t>
            </w:r>
          </w:p>
        </w:tc>
        <w:tc>
          <w:tcPr>
            <w:tcW w:w="1045" w:type="dxa"/>
          </w:tcPr>
          <w:p w14:paraId="6EE7F873"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cgcgcggt</w:t>
            </w:r>
            <w:proofErr w:type="spellEnd"/>
          </w:p>
        </w:tc>
        <w:tc>
          <w:tcPr>
            <w:tcW w:w="2047" w:type="dxa"/>
          </w:tcPr>
          <w:p w14:paraId="5433401F"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T0puro 3</w:t>
            </w:r>
          </w:p>
        </w:tc>
      </w:tr>
      <w:tr w:rsidR="006A739D" w:rsidRPr="00B711AA" w14:paraId="0FF27E0F" w14:textId="77777777" w:rsidTr="009F2DA0">
        <w:trPr>
          <w:trHeight w:val="585"/>
        </w:trPr>
        <w:tc>
          <w:tcPr>
            <w:tcW w:w="1080" w:type="dxa"/>
            <w:vMerge/>
            <w:vAlign w:val="center"/>
          </w:tcPr>
          <w:p w14:paraId="3F88EEAA" w14:textId="77777777" w:rsidR="006A739D" w:rsidRPr="00B711AA" w:rsidRDefault="006A739D" w:rsidP="00815C7A">
            <w:pPr>
              <w:jc w:val="both"/>
              <w:rPr>
                <w:rFonts w:ascii="Courier" w:hAnsi="Courier"/>
                <w:sz w:val="16"/>
                <w:szCs w:val="16"/>
              </w:rPr>
            </w:pPr>
          </w:p>
        </w:tc>
        <w:tc>
          <w:tcPr>
            <w:tcW w:w="1170" w:type="dxa"/>
          </w:tcPr>
          <w:p w14:paraId="0338C58E"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04</w:t>
            </w:r>
          </w:p>
        </w:tc>
        <w:tc>
          <w:tcPr>
            <w:tcW w:w="4265" w:type="dxa"/>
          </w:tcPr>
          <w:p w14:paraId="33FF8B3D"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catgatcggtgactggagttcagacgtgtgctcttccgatctccgactcggtgccactttttcaa</w:t>
            </w:r>
          </w:p>
        </w:tc>
        <w:tc>
          <w:tcPr>
            <w:tcW w:w="1045" w:type="dxa"/>
          </w:tcPr>
          <w:p w14:paraId="6D8D74E8"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catgatcg</w:t>
            </w:r>
            <w:proofErr w:type="spellEnd"/>
          </w:p>
        </w:tc>
        <w:tc>
          <w:tcPr>
            <w:tcW w:w="2047" w:type="dxa"/>
          </w:tcPr>
          <w:p w14:paraId="66CADFA4" w14:textId="77777777" w:rsidR="006A739D" w:rsidRPr="00B711AA" w:rsidRDefault="006A739D" w:rsidP="00815C7A">
            <w:pPr>
              <w:jc w:val="both"/>
              <w:rPr>
                <w:rFonts w:ascii="Courier" w:eastAsia="Times New Roman" w:hAnsi="Courier"/>
                <w:color w:val="000000" w:themeColor="text1"/>
                <w:sz w:val="16"/>
                <w:szCs w:val="16"/>
              </w:rPr>
            </w:pPr>
            <w:r w:rsidRPr="4EE9EA16">
              <w:rPr>
                <w:rFonts w:ascii="Courier" w:eastAsia="Times New Roman" w:hAnsi="Courier"/>
                <w:color w:val="000000" w:themeColor="text1"/>
                <w:sz w:val="16"/>
                <w:szCs w:val="16"/>
              </w:rPr>
              <w:t>Sars-Cov2 Reinfection (0.1) 1</w:t>
            </w:r>
          </w:p>
        </w:tc>
      </w:tr>
      <w:tr w:rsidR="006A739D" w:rsidRPr="00B711AA" w14:paraId="622E8ECE" w14:textId="77777777" w:rsidTr="009F2DA0">
        <w:trPr>
          <w:trHeight w:val="585"/>
        </w:trPr>
        <w:tc>
          <w:tcPr>
            <w:tcW w:w="1080" w:type="dxa"/>
            <w:vMerge/>
            <w:vAlign w:val="center"/>
          </w:tcPr>
          <w:p w14:paraId="64DAB301" w14:textId="77777777" w:rsidR="006A739D" w:rsidRPr="00B711AA" w:rsidRDefault="006A739D" w:rsidP="00815C7A">
            <w:pPr>
              <w:jc w:val="both"/>
              <w:rPr>
                <w:rFonts w:ascii="Courier" w:hAnsi="Courier"/>
                <w:sz w:val="16"/>
                <w:szCs w:val="16"/>
              </w:rPr>
            </w:pPr>
          </w:p>
        </w:tc>
        <w:tc>
          <w:tcPr>
            <w:tcW w:w="1170" w:type="dxa"/>
          </w:tcPr>
          <w:p w14:paraId="351217FD"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05</w:t>
            </w:r>
          </w:p>
        </w:tc>
        <w:tc>
          <w:tcPr>
            <w:tcW w:w="4265" w:type="dxa"/>
          </w:tcPr>
          <w:p w14:paraId="122F0A99"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cgttaccagtgactggagttcagacgtgtgctcttccgatctccgactcggtgccactttttcaa</w:t>
            </w:r>
          </w:p>
        </w:tc>
        <w:tc>
          <w:tcPr>
            <w:tcW w:w="1045" w:type="dxa"/>
          </w:tcPr>
          <w:p w14:paraId="31B64036"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cgttacca</w:t>
            </w:r>
            <w:proofErr w:type="spellEnd"/>
          </w:p>
        </w:tc>
        <w:tc>
          <w:tcPr>
            <w:tcW w:w="2047" w:type="dxa"/>
          </w:tcPr>
          <w:p w14:paraId="37CA2D09" w14:textId="77777777" w:rsidR="006A739D" w:rsidRPr="00B711AA" w:rsidRDefault="006A739D" w:rsidP="00815C7A">
            <w:pPr>
              <w:jc w:val="both"/>
              <w:rPr>
                <w:rFonts w:ascii="Courier" w:hAnsi="Courier"/>
                <w:sz w:val="16"/>
                <w:szCs w:val="16"/>
              </w:rPr>
            </w:pPr>
            <w:r w:rsidRPr="4EE9EA16">
              <w:rPr>
                <w:rFonts w:ascii="Courier" w:eastAsia="Times New Roman" w:hAnsi="Courier"/>
                <w:color w:val="000000" w:themeColor="text1"/>
                <w:sz w:val="16"/>
                <w:szCs w:val="16"/>
              </w:rPr>
              <w:t>Sars-Cov2 Reinfection (0.1) 2</w:t>
            </w:r>
          </w:p>
        </w:tc>
      </w:tr>
      <w:tr w:rsidR="006A739D" w:rsidRPr="00B711AA" w14:paraId="7DAC7C89" w14:textId="77777777" w:rsidTr="009F2DA0">
        <w:trPr>
          <w:trHeight w:val="585"/>
        </w:trPr>
        <w:tc>
          <w:tcPr>
            <w:tcW w:w="1080" w:type="dxa"/>
            <w:vMerge/>
            <w:vAlign w:val="center"/>
          </w:tcPr>
          <w:p w14:paraId="2F295B30" w14:textId="77777777" w:rsidR="006A739D" w:rsidRPr="00B711AA" w:rsidRDefault="006A739D" w:rsidP="00815C7A">
            <w:pPr>
              <w:jc w:val="both"/>
              <w:rPr>
                <w:rFonts w:ascii="Courier" w:hAnsi="Courier"/>
                <w:sz w:val="16"/>
                <w:szCs w:val="16"/>
              </w:rPr>
            </w:pPr>
          </w:p>
        </w:tc>
        <w:tc>
          <w:tcPr>
            <w:tcW w:w="1170" w:type="dxa"/>
          </w:tcPr>
          <w:p w14:paraId="609C1EEC"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06</w:t>
            </w:r>
          </w:p>
        </w:tc>
        <w:tc>
          <w:tcPr>
            <w:tcW w:w="4265" w:type="dxa"/>
          </w:tcPr>
          <w:p w14:paraId="605B1F72"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tccttggtgtgactggagttcagacgtgtgctcttccgatctccgactcggtgccactttttcaa</w:t>
            </w:r>
          </w:p>
        </w:tc>
        <w:tc>
          <w:tcPr>
            <w:tcW w:w="1045" w:type="dxa"/>
          </w:tcPr>
          <w:p w14:paraId="22D23ED8"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tccttggt</w:t>
            </w:r>
            <w:proofErr w:type="spellEnd"/>
          </w:p>
        </w:tc>
        <w:tc>
          <w:tcPr>
            <w:tcW w:w="2047" w:type="dxa"/>
          </w:tcPr>
          <w:p w14:paraId="76C1A38E" w14:textId="77777777" w:rsidR="006A739D" w:rsidRPr="00B711AA" w:rsidRDefault="006A739D" w:rsidP="00815C7A">
            <w:pPr>
              <w:jc w:val="both"/>
              <w:rPr>
                <w:rFonts w:ascii="Courier" w:hAnsi="Courier"/>
                <w:sz w:val="16"/>
                <w:szCs w:val="16"/>
              </w:rPr>
            </w:pPr>
            <w:r w:rsidRPr="4EE9EA16">
              <w:rPr>
                <w:rFonts w:ascii="Courier" w:eastAsia="Times New Roman" w:hAnsi="Courier"/>
                <w:color w:val="000000" w:themeColor="text1"/>
                <w:sz w:val="16"/>
                <w:szCs w:val="16"/>
              </w:rPr>
              <w:t>Sars-Cov2 Reinfection (0.1) 3</w:t>
            </w:r>
          </w:p>
        </w:tc>
      </w:tr>
      <w:tr w:rsidR="006A739D" w:rsidRPr="00B711AA" w14:paraId="523A1FC3" w14:textId="77777777" w:rsidTr="009F2DA0">
        <w:trPr>
          <w:trHeight w:val="585"/>
        </w:trPr>
        <w:tc>
          <w:tcPr>
            <w:tcW w:w="1080" w:type="dxa"/>
            <w:vMerge/>
            <w:vAlign w:val="center"/>
          </w:tcPr>
          <w:p w14:paraId="5D32A102" w14:textId="77777777" w:rsidR="006A739D" w:rsidRPr="00B711AA" w:rsidRDefault="006A739D" w:rsidP="00815C7A">
            <w:pPr>
              <w:jc w:val="both"/>
              <w:rPr>
                <w:rFonts w:ascii="Courier" w:hAnsi="Courier"/>
                <w:sz w:val="16"/>
                <w:szCs w:val="16"/>
              </w:rPr>
            </w:pPr>
          </w:p>
        </w:tc>
        <w:tc>
          <w:tcPr>
            <w:tcW w:w="1170" w:type="dxa"/>
          </w:tcPr>
          <w:p w14:paraId="7A57B2B3"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07</w:t>
            </w:r>
          </w:p>
        </w:tc>
        <w:tc>
          <w:tcPr>
            <w:tcW w:w="4265" w:type="dxa"/>
          </w:tcPr>
          <w:p w14:paraId="116F693A"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aacgcattgtgactggagttcagacgtgtgctcttccgatctccgactcggtgccactttttcaa</w:t>
            </w:r>
          </w:p>
        </w:tc>
        <w:tc>
          <w:tcPr>
            <w:tcW w:w="1045" w:type="dxa"/>
          </w:tcPr>
          <w:p w14:paraId="7A2494A2"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aacgcatt</w:t>
            </w:r>
            <w:proofErr w:type="spellEnd"/>
          </w:p>
        </w:tc>
        <w:tc>
          <w:tcPr>
            <w:tcW w:w="2047" w:type="dxa"/>
          </w:tcPr>
          <w:p w14:paraId="6866FE64" w14:textId="77777777" w:rsidR="006A739D" w:rsidRPr="00B711AA" w:rsidRDefault="006A739D" w:rsidP="00815C7A">
            <w:pPr>
              <w:jc w:val="both"/>
              <w:rPr>
                <w:rFonts w:ascii="Courier" w:eastAsia="Times New Roman" w:hAnsi="Courier"/>
                <w:color w:val="000000" w:themeColor="text1"/>
                <w:sz w:val="16"/>
                <w:szCs w:val="16"/>
              </w:rPr>
            </w:pPr>
            <w:r w:rsidRPr="4EE9EA16">
              <w:rPr>
                <w:rFonts w:ascii="Courier" w:eastAsia="Times New Roman" w:hAnsi="Courier"/>
                <w:color w:val="000000" w:themeColor="text1"/>
                <w:sz w:val="16"/>
                <w:szCs w:val="16"/>
              </w:rPr>
              <w:t>Sars-Cov2 Reinfection (0.1) 4</w:t>
            </w:r>
          </w:p>
        </w:tc>
      </w:tr>
      <w:tr w:rsidR="006A739D" w:rsidRPr="00B711AA" w14:paraId="649DBFDB" w14:textId="77777777" w:rsidTr="009F2DA0">
        <w:trPr>
          <w:trHeight w:val="585"/>
        </w:trPr>
        <w:tc>
          <w:tcPr>
            <w:tcW w:w="1080" w:type="dxa"/>
            <w:vMerge/>
            <w:vAlign w:val="center"/>
          </w:tcPr>
          <w:p w14:paraId="1AE16916" w14:textId="77777777" w:rsidR="006A739D" w:rsidRPr="00B711AA" w:rsidRDefault="006A739D" w:rsidP="00815C7A">
            <w:pPr>
              <w:jc w:val="both"/>
              <w:rPr>
                <w:rFonts w:ascii="Courier" w:hAnsi="Courier"/>
                <w:sz w:val="16"/>
                <w:szCs w:val="16"/>
              </w:rPr>
            </w:pPr>
          </w:p>
        </w:tc>
        <w:tc>
          <w:tcPr>
            <w:tcW w:w="1170" w:type="dxa"/>
          </w:tcPr>
          <w:p w14:paraId="54894463"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08</w:t>
            </w:r>
          </w:p>
        </w:tc>
        <w:tc>
          <w:tcPr>
            <w:tcW w:w="4265" w:type="dxa"/>
          </w:tcPr>
          <w:p w14:paraId="31116A2D"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acaggtatgtgactggagttcagacgtgtgctcttccgatctccgactcggtgccactttttcaa</w:t>
            </w:r>
          </w:p>
        </w:tc>
        <w:tc>
          <w:tcPr>
            <w:tcW w:w="1045" w:type="dxa"/>
          </w:tcPr>
          <w:p w14:paraId="0422FC85"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acaggtat</w:t>
            </w:r>
            <w:proofErr w:type="spellEnd"/>
          </w:p>
        </w:tc>
        <w:tc>
          <w:tcPr>
            <w:tcW w:w="2047" w:type="dxa"/>
          </w:tcPr>
          <w:p w14:paraId="4D3E2852"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OC43 First infection (0.1) 1</w:t>
            </w:r>
          </w:p>
        </w:tc>
      </w:tr>
      <w:tr w:rsidR="006A739D" w:rsidRPr="00B711AA" w14:paraId="6136248A" w14:textId="77777777" w:rsidTr="009F2DA0">
        <w:trPr>
          <w:trHeight w:val="585"/>
        </w:trPr>
        <w:tc>
          <w:tcPr>
            <w:tcW w:w="1080" w:type="dxa"/>
            <w:vMerge/>
            <w:vAlign w:val="center"/>
          </w:tcPr>
          <w:p w14:paraId="12D62E3F" w14:textId="77777777" w:rsidR="006A739D" w:rsidRPr="00B711AA" w:rsidRDefault="006A739D" w:rsidP="00815C7A">
            <w:pPr>
              <w:jc w:val="both"/>
              <w:rPr>
                <w:rFonts w:ascii="Courier" w:hAnsi="Courier"/>
                <w:sz w:val="16"/>
                <w:szCs w:val="16"/>
              </w:rPr>
            </w:pPr>
          </w:p>
        </w:tc>
        <w:tc>
          <w:tcPr>
            <w:tcW w:w="1170" w:type="dxa"/>
          </w:tcPr>
          <w:p w14:paraId="3DB8D9C3"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09</w:t>
            </w:r>
          </w:p>
        </w:tc>
        <w:tc>
          <w:tcPr>
            <w:tcW w:w="4265" w:type="dxa"/>
          </w:tcPr>
          <w:p w14:paraId="7786F47D"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aggtaagggtgactggagttcagacgtgtgctcttccgatctccgactcggtgccactttttcaa</w:t>
            </w:r>
          </w:p>
        </w:tc>
        <w:tc>
          <w:tcPr>
            <w:tcW w:w="1045" w:type="dxa"/>
          </w:tcPr>
          <w:p w14:paraId="0F5E59C5"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aggtaagg</w:t>
            </w:r>
            <w:proofErr w:type="spellEnd"/>
          </w:p>
        </w:tc>
        <w:tc>
          <w:tcPr>
            <w:tcW w:w="2047" w:type="dxa"/>
          </w:tcPr>
          <w:p w14:paraId="31A6A5DF" w14:textId="77777777" w:rsidR="006A739D" w:rsidRPr="00B711AA" w:rsidRDefault="006A739D" w:rsidP="00815C7A">
            <w:pPr>
              <w:jc w:val="both"/>
              <w:rPr>
                <w:rFonts w:ascii="Courier" w:hAnsi="Courier"/>
                <w:sz w:val="16"/>
                <w:szCs w:val="16"/>
              </w:rPr>
            </w:pPr>
            <w:r w:rsidRPr="4EE9EA16">
              <w:rPr>
                <w:rFonts w:ascii="Courier" w:eastAsia="Times New Roman" w:hAnsi="Courier"/>
                <w:color w:val="000000" w:themeColor="text1"/>
                <w:sz w:val="16"/>
                <w:szCs w:val="16"/>
              </w:rPr>
              <w:t>OC43 First infection (0.01) 2</w:t>
            </w:r>
          </w:p>
        </w:tc>
      </w:tr>
      <w:tr w:rsidR="006A739D" w:rsidRPr="00B711AA" w14:paraId="5F00A742" w14:textId="77777777" w:rsidTr="009F2DA0">
        <w:trPr>
          <w:trHeight w:val="585"/>
        </w:trPr>
        <w:tc>
          <w:tcPr>
            <w:tcW w:w="1080" w:type="dxa"/>
            <w:vMerge/>
            <w:vAlign w:val="center"/>
          </w:tcPr>
          <w:p w14:paraId="7524BBBD" w14:textId="77777777" w:rsidR="006A739D" w:rsidRPr="00B711AA" w:rsidRDefault="006A739D" w:rsidP="00815C7A">
            <w:pPr>
              <w:jc w:val="both"/>
              <w:rPr>
                <w:rFonts w:ascii="Courier" w:hAnsi="Courier"/>
                <w:sz w:val="16"/>
                <w:szCs w:val="16"/>
              </w:rPr>
            </w:pPr>
          </w:p>
        </w:tc>
        <w:tc>
          <w:tcPr>
            <w:tcW w:w="1170" w:type="dxa"/>
          </w:tcPr>
          <w:p w14:paraId="1D433A4C"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10</w:t>
            </w:r>
          </w:p>
        </w:tc>
        <w:tc>
          <w:tcPr>
            <w:tcW w:w="4265" w:type="dxa"/>
          </w:tcPr>
          <w:p w14:paraId="37203A2B"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aacaatgggtgactggagttcagacgtgtgctcttccgatctccgactcggtgccactttttcaa</w:t>
            </w:r>
          </w:p>
        </w:tc>
        <w:tc>
          <w:tcPr>
            <w:tcW w:w="1045" w:type="dxa"/>
          </w:tcPr>
          <w:p w14:paraId="6A64652D"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aacaatgg</w:t>
            </w:r>
            <w:proofErr w:type="spellEnd"/>
          </w:p>
        </w:tc>
        <w:tc>
          <w:tcPr>
            <w:tcW w:w="2047" w:type="dxa"/>
          </w:tcPr>
          <w:p w14:paraId="288A5C38" w14:textId="77777777" w:rsidR="006A739D" w:rsidRPr="00B711AA" w:rsidRDefault="006A739D" w:rsidP="00815C7A">
            <w:pPr>
              <w:jc w:val="both"/>
              <w:rPr>
                <w:rFonts w:ascii="Courier" w:hAnsi="Courier"/>
                <w:sz w:val="16"/>
                <w:szCs w:val="16"/>
              </w:rPr>
            </w:pPr>
            <w:r w:rsidRPr="4EE9EA16">
              <w:rPr>
                <w:rFonts w:ascii="Courier" w:eastAsia="Times New Roman" w:hAnsi="Courier"/>
                <w:color w:val="000000" w:themeColor="text1"/>
                <w:sz w:val="16"/>
                <w:szCs w:val="16"/>
              </w:rPr>
              <w:t>OC43 First infection (0.01) 3</w:t>
            </w:r>
          </w:p>
        </w:tc>
      </w:tr>
      <w:tr w:rsidR="006A739D" w:rsidRPr="00B711AA" w14:paraId="1EDE091C" w14:textId="77777777" w:rsidTr="009F2DA0">
        <w:trPr>
          <w:trHeight w:val="585"/>
        </w:trPr>
        <w:tc>
          <w:tcPr>
            <w:tcW w:w="1080" w:type="dxa"/>
            <w:vMerge/>
            <w:vAlign w:val="center"/>
          </w:tcPr>
          <w:p w14:paraId="371D83CA" w14:textId="77777777" w:rsidR="006A739D" w:rsidRPr="00B711AA" w:rsidRDefault="006A739D" w:rsidP="00815C7A">
            <w:pPr>
              <w:jc w:val="both"/>
              <w:rPr>
                <w:rFonts w:ascii="Courier" w:hAnsi="Courier"/>
                <w:sz w:val="16"/>
                <w:szCs w:val="16"/>
              </w:rPr>
            </w:pPr>
          </w:p>
        </w:tc>
        <w:tc>
          <w:tcPr>
            <w:tcW w:w="1170" w:type="dxa"/>
          </w:tcPr>
          <w:p w14:paraId="0255BD0B"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11</w:t>
            </w:r>
          </w:p>
        </w:tc>
        <w:tc>
          <w:tcPr>
            <w:tcW w:w="4265" w:type="dxa"/>
          </w:tcPr>
          <w:p w14:paraId="2E420E9D"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actgtatcgtgactggagttcagacgtgtgctcttccgatctccgactcggtgccactttttcaa</w:t>
            </w:r>
          </w:p>
        </w:tc>
        <w:tc>
          <w:tcPr>
            <w:tcW w:w="1045" w:type="dxa"/>
          </w:tcPr>
          <w:p w14:paraId="373758AE"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actgtatc</w:t>
            </w:r>
            <w:proofErr w:type="spellEnd"/>
          </w:p>
        </w:tc>
        <w:tc>
          <w:tcPr>
            <w:tcW w:w="2047" w:type="dxa"/>
          </w:tcPr>
          <w:p w14:paraId="6151EC2B" w14:textId="77777777" w:rsidR="006A739D" w:rsidRPr="00B711AA" w:rsidRDefault="006A739D" w:rsidP="00815C7A">
            <w:pPr>
              <w:jc w:val="both"/>
              <w:rPr>
                <w:rFonts w:ascii="Courier" w:hAnsi="Courier"/>
                <w:sz w:val="16"/>
                <w:szCs w:val="16"/>
              </w:rPr>
            </w:pPr>
            <w:r w:rsidRPr="4EE9EA16">
              <w:rPr>
                <w:rFonts w:ascii="Courier" w:eastAsia="Times New Roman" w:hAnsi="Courier"/>
                <w:color w:val="000000" w:themeColor="text1"/>
                <w:sz w:val="16"/>
                <w:szCs w:val="16"/>
              </w:rPr>
              <w:t>OC43 First infection (0.01) 4</w:t>
            </w:r>
          </w:p>
        </w:tc>
      </w:tr>
      <w:tr w:rsidR="006A739D" w:rsidRPr="00B711AA" w14:paraId="11A8262C" w14:textId="77777777" w:rsidTr="009F2DA0">
        <w:trPr>
          <w:trHeight w:val="585"/>
        </w:trPr>
        <w:tc>
          <w:tcPr>
            <w:tcW w:w="1080" w:type="dxa"/>
            <w:vMerge/>
            <w:vAlign w:val="center"/>
          </w:tcPr>
          <w:p w14:paraId="471048B2" w14:textId="77777777" w:rsidR="006A739D" w:rsidRPr="00B711AA" w:rsidRDefault="006A739D" w:rsidP="00815C7A">
            <w:pPr>
              <w:jc w:val="both"/>
              <w:rPr>
                <w:rFonts w:ascii="Courier" w:hAnsi="Courier"/>
                <w:sz w:val="16"/>
                <w:szCs w:val="16"/>
              </w:rPr>
            </w:pPr>
          </w:p>
        </w:tc>
        <w:tc>
          <w:tcPr>
            <w:tcW w:w="1170" w:type="dxa"/>
          </w:tcPr>
          <w:p w14:paraId="56C1A01E"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12</w:t>
            </w:r>
          </w:p>
        </w:tc>
        <w:tc>
          <w:tcPr>
            <w:tcW w:w="4265" w:type="dxa"/>
          </w:tcPr>
          <w:p w14:paraId="5D28755D"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aggtcgcagtgactggagttcagacgtgtgctcttccgatctccgactcggtgccactttttcaa</w:t>
            </w:r>
          </w:p>
        </w:tc>
        <w:tc>
          <w:tcPr>
            <w:tcW w:w="1045" w:type="dxa"/>
          </w:tcPr>
          <w:p w14:paraId="742B6226"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aggtcgca</w:t>
            </w:r>
            <w:proofErr w:type="spellEnd"/>
          </w:p>
        </w:tc>
        <w:tc>
          <w:tcPr>
            <w:tcW w:w="2047" w:type="dxa"/>
          </w:tcPr>
          <w:p w14:paraId="3F614530"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OC43 Reinfection (0.1) 1</w:t>
            </w:r>
          </w:p>
        </w:tc>
      </w:tr>
      <w:tr w:rsidR="006A739D" w:rsidRPr="00B711AA" w14:paraId="3B19DFD9" w14:textId="77777777" w:rsidTr="009F2DA0">
        <w:trPr>
          <w:trHeight w:val="585"/>
        </w:trPr>
        <w:tc>
          <w:tcPr>
            <w:tcW w:w="1080" w:type="dxa"/>
            <w:vMerge/>
            <w:vAlign w:val="center"/>
          </w:tcPr>
          <w:p w14:paraId="7ACD1064" w14:textId="77777777" w:rsidR="006A739D" w:rsidRPr="00B711AA" w:rsidRDefault="006A739D" w:rsidP="00815C7A">
            <w:pPr>
              <w:jc w:val="both"/>
              <w:rPr>
                <w:rFonts w:ascii="Courier" w:hAnsi="Courier"/>
                <w:sz w:val="16"/>
                <w:szCs w:val="16"/>
              </w:rPr>
            </w:pPr>
          </w:p>
        </w:tc>
        <w:tc>
          <w:tcPr>
            <w:tcW w:w="1170" w:type="dxa"/>
          </w:tcPr>
          <w:p w14:paraId="27FAC530"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13</w:t>
            </w:r>
          </w:p>
        </w:tc>
        <w:tc>
          <w:tcPr>
            <w:tcW w:w="4265" w:type="dxa"/>
          </w:tcPr>
          <w:p w14:paraId="5A6B9BD3"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ataggtccgtgactggagttcagacgtgtgctcttccgatctccgactcggtgccactttttcaa</w:t>
            </w:r>
          </w:p>
        </w:tc>
        <w:tc>
          <w:tcPr>
            <w:tcW w:w="1045" w:type="dxa"/>
          </w:tcPr>
          <w:p w14:paraId="6D45E23D"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ataggtcc</w:t>
            </w:r>
            <w:proofErr w:type="spellEnd"/>
          </w:p>
        </w:tc>
        <w:tc>
          <w:tcPr>
            <w:tcW w:w="2047" w:type="dxa"/>
          </w:tcPr>
          <w:p w14:paraId="2D053047"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OC43 Reinfection (0.1) 2</w:t>
            </w:r>
          </w:p>
        </w:tc>
      </w:tr>
      <w:tr w:rsidR="006A739D" w:rsidRPr="00B711AA" w14:paraId="18AEC0A6" w14:textId="77777777" w:rsidTr="009F2DA0">
        <w:trPr>
          <w:trHeight w:val="585"/>
        </w:trPr>
        <w:tc>
          <w:tcPr>
            <w:tcW w:w="1080" w:type="dxa"/>
            <w:vMerge/>
            <w:vAlign w:val="center"/>
          </w:tcPr>
          <w:p w14:paraId="6AAD4951" w14:textId="77777777" w:rsidR="006A739D" w:rsidRPr="00B711AA" w:rsidRDefault="006A739D" w:rsidP="00815C7A">
            <w:pPr>
              <w:jc w:val="both"/>
              <w:rPr>
                <w:rFonts w:ascii="Courier" w:hAnsi="Courier"/>
                <w:sz w:val="16"/>
                <w:szCs w:val="16"/>
              </w:rPr>
            </w:pPr>
          </w:p>
        </w:tc>
        <w:tc>
          <w:tcPr>
            <w:tcW w:w="1170" w:type="dxa"/>
          </w:tcPr>
          <w:p w14:paraId="14E29F31"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14</w:t>
            </w:r>
          </w:p>
        </w:tc>
        <w:tc>
          <w:tcPr>
            <w:tcW w:w="4265" w:type="dxa"/>
          </w:tcPr>
          <w:p w14:paraId="5501CA74"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cagtgcttgtgactggagttcagacgtgtgctcttccgatctccgactcggtgccactttttcaa</w:t>
            </w:r>
          </w:p>
        </w:tc>
        <w:tc>
          <w:tcPr>
            <w:tcW w:w="1045" w:type="dxa"/>
          </w:tcPr>
          <w:p w14:paraId="40C0B210"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cagtgctt</w:t>
            </w:r>
            <w:proofErr w:type="spellEnd"/>
          </w:p>
        </w:tc>
        <w:tc>
          <w:tcPr>
            <w:tcW w:w="2047" w:type="dxa"/>
          </w:tcPr>
          <w:p w14:paraId="3B7BD532"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OC43 Reinfection (0.1) 3</w:t>
            </w:r>
          </w:p>
        </w:tc>
      </w:tr>
      <w:tr w:rsidR="006A739D" w:rsidRPr="00B711AA" w14:paraId="3D6E759B" w14:textId="77777777" w:rsidTr="009F2DA0">
        <w:trPr>
          <w:trHeight w:val="585"/>
        </w:trPr>
        <w:tc>
          <w:tcPr>
            <w:tcW w:w="1080" w:type="dxa"/>
            <w:vMerge/>
            <w:vAlign w:val="center"/>
          </w:tcPr>
          <w:p w14:paraId="03215FD9" w14:textId="77777777" w:rsidR="006A739D" w:rsidRPr="00B711AA" w:rsidRDefault="006A739D" w:rsidP="00815C7A">
            <w:pPr>
              <w:jc w:val="both"/>
              <w:rPr>
                <w:rFonts w:ascii="Courier" w:hAnsi="Courier"/>
                <w:sz w:val="16"/>
                <w:szCs w:val="16"/>
              </w:rPr>
            </w:pPr>
          </w:p>
        </w:tc>
        <w:tc>
          <w:tcPr>
            <w:tcW w:w="1170" w:type="dxa"/>
          </w:tcPr>
          <w:p w14:paraId="3266BC82"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15</w:t>
            </w:r>
          </w:p>
        </w:tc>
        <w:tc>
          <w:tcPr>
            <w:tcW w:w="4265" w:type="dxa"/>
          </w:tcPr>
          <w:p w14:paraId="2A5A954E"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accatagggtgactggagttcagacgtgtgctcttccgatctccgactcggtgccactttttcaa</w:t>
            </w:r>
          </w:p>
        </w:tc>
        <w:tc>
          <w:tcPr>
            <w:tcW w:w="1045" w:type="dxa"/>
          </w:tcPr>
          <w:p w14:paraId="701EA627"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accatagg</w:t>
            </w:r>
            <w:proofErr w:type="spellEnd"/>
          </w:p>
        </w:tc>
        <w:tc>
          <w:tcPr>
            <w:tcW w:w="2047" w:type="dxa"/>
          </w:tcPr>
          <w:p w14:paraId="62D917AF"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OC43 Reinfection (0.1) 4</w:t>
            </w:r>
          </w:p>
        </w:tc>
      </w:tr>
    </w:tbl>
    <w:p w14:paraId="51A29DC3" w14:textId="77777777" w:rsidR="006A739D" w:rsidRPr="00B711AA" w:rsidRDefault="006A739D" w:rsidP="00815C7A">
      <w:pPr>
        <w:jc w:val="both"/>
        <w:rPr>
          <w:rFonts w:ascii="Courier" w:hAnsi="Courier"/>
          <w:sz w:val="16"/>
          <w:szCs w:val="16"/>
        </w:rPr>
      </w:pPr>
      <w:r w:rsidRPr="00B711AA">
        <w:rPr>
          <w:rFonts w:ascii="Courier" w:hAnsi="Courier"/>
          <w:sz w:val="16"/>
          <w:szCs w:val="16"/>
        </w:rPr>
        <w:br/>
      </w:r>
      <w:r w:rsidRPr="00B711AA">
        <w:rPr>
          <w:rFonts w:ascii="Courier" w:hAnsi="Courier"/>
          <w:sz w:val="16"/>
          <w:szCs w:val="16"/>
        </w:rPr>
        <w:br/>
      </w:r>
    </w:p>
    <w:p w14:paraId="668B359A" w14:textId="77777777" w:rsidR="006A739D" w:rsidRPr="00B711AA" w:rsidRDefault="006A739D" w:rsidP="00815C7A">
      <w:pPr>
        <w:jc w:val="both"/>
        <w:rPr>
          <w:rFonts w:ascii="Courier" w:hAnsi="Courier"/>
          <w:sz w:val="16"/>
          <w:szCs w:val="16"/>
        </w:rPr>
      </w:pPr>
      <w:r w:rsidRPr="00B711AA">
        <w:rPr>
          <w:rFonts w:ascii="Courier" w:eastAsia="Times New Roman" w:hAnsi="Courier"/>
          <w:sz w:val="16"/>
          <w:szCs w:val="16"/>
        </w:rPr>
        <w:t xml:space="preserve"> </w:t>
      </w:r>
    </w:p>
    <w:tbl>
      <w:tblPr>
        <w:tblW w:w="9702" w:type="dxa"/>
        <w:tblLayout w:type="fixed"/>
        <w:tblLook w:val="04A0" w:firstRow="1" w:lastRow="0" w:firstColumn="1" w:lastColumn="0" w:noHBand="0" w:noVBand="1"/>
      </w:tblPr>
      <w:tblGrid>
        <w:gridCol w:w="1080"/>
        <w:gridCol w:w="1260"/>
        <w:gridCol w:w="4140"/>
        <w:gridCol w:w="1080"/>
        <w:gridCol w:w="2142"/>
      </w:tblGrid>
      <w:tr w:rsidR="006A739D" w:rsidRPr="00B711AA" w14:paraId="195AB18E" w14:textId="77777777" w:rsidTr="009F2DA0">
        <w:trPr>
          <w:trHeight w:val="585"/>
        </w:trPr>
        <w:tc>
          <w:tcPr>
            <w:tcW w:w="1080" w:type="dxa"/>
            <w:vMerge w:val="restart"/>
            <w:tcBorders>
              <w:top w:val="nil"/>
              <w:left w:val="nil"/>
              <w:bottom w:val="single" w:sz="8" w:space="0" w:color="auto"/>
              <w:right w:val="nil"/>
            </w:tcBorders>
          </w:tcPr>
          <w:p w14:paraId="05944724" w14:textId="77777777" w:rsidR="006A739D" w:rsidRPr="00B711AA" w:rsidRDefault="006A739D" w:rsidP="00815C7A">
            <w:pPr>
              <w:jc w:val="both"/>
              <w:rPr>
                <w:rFonts w:ascii="Courier" w:hAnsi="Courier"/>
                <w:sz w:val="16"/>
                <w:szCs w:val="16"/>
              </w:rPr>
            </w:pPr>
            <w:r w:rsidRPr="00B711AA">
              <w:rPr>
                <w:rFonts w:ascii="Courier" w:eastAsia="Times New Roman" w:hAnsi="Courier"/>
                <w:b/>
                <w:bCs/>
                <w:color w:val="000000" w:themeColor="text1"/>
                <w:sz w:val="16"/>
                <w:szCs w:val="16"/>
              </w:rPr>
              <w:t>Vervet library validation</w:t>
            </w:r>
          </w:p>
        </w:tc>
        <w:tc>
          <w:tcPr>
            <w:tcW w:w="1260" w:type="dxa"/>
          </w:tcPr>
          <w:p w14:paraId="2479DCAA"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Pool-R48</w:t>
            </w:r>
          </w:p>
        </w:tc>
        <w:tc>
          <w:tcPr>
            <w:tcW w:w="4140" w:type="dxa"/>
          </w:tcPr>
          <w:p w14:paraId="72131C27"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 xml:space="preserve">caagcagaagacggcatacgagattactagcggtgactggagttcagacgtgtgctcttccgatctcttattttaacttgctatttctagctctaaaac </w:t>
            </w:r>
          </w:p>
        </w:tc>
        <w:tc>
          <w:tcPr>
            <w:tcW w:w="1080" w:type="dxa"/>
          </w:tcPr>
          <w:p w14:paraId="622BFF6C"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tactagcg</w:t>
            </w:r>
            <w:proofErr w:type="spellEnd"/>
          </w:p>
        </w:tc>
        <w:tc>
          <w:tcPr>
            <w:tcW w:w="2142" w:type="dxa"/>
          </w:tcPr>
          <w:p w14:paraId="4CF2CACB"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Vervet-PAVOOC Oligo-pool</w:t>
            </w:r>
          </w:p>
        </w:tc>
      </w:tr>
      <w:tr w:rsidR="006A739D" w:rsidRPr="00B711AA" w14:paraId="46D38454" w14:textId="77777777" w:rsidTr="009F2DA0">
        <w:trPr>
          <w:trHeight w:val="585"/>
        </w:trPr>
        <w:tc>
          <w:tcPr>
            <w:tcW w:w="1080" w:type="dxa"/>
            <w:vMerge/>
            <w:tcBorders>
              <w:left w:val="nil"/>
              <w:bottom w:val="single" w:sz="0" w:space="0" w:color="auto"/>
            </w:tcBorders>
            <w:vAlign w:val="center"/>
          </w:tcPr>
          <w:p w14:paraId="475A45F7" w14:textId="77777777" w:rsidR="006A739D" w:rsidRPr="00B711AA" w:rsidRDefault="006A739D" w:rsidP="00815C7A">
            <w:pPr>
              <w:jc w:val="both"/>
              <w:rPr>
                <w:rFonts w:ascii="Courier" w:hAnsi="Courier"/>
                <w:sz w:val="16"/>
                <w:szCs w:val="16"/>
              </w:rPr>
            </w:pPr>
          </w:p>
        </w:tc>
        <w:tc>
          <w:tcPr>
            <w:tcW w:w="1260" w:type="dxa"/>
            <w:tcBorders>
              <w:left w:val="nil"/>
              <w:bottom w:val="single" w:sz="8" w:space="0" w:color="auto"/>
              <w:right w:val="nil"/>
            </w:tcBorders>
          </w:tcPr>
          <w:p w14:paraId="6D3AE31A"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1step-R34</w:t>
            </w:r>
          </w:p>
        </w:tc>
        <w:tc>
          <w:tcPr>
            <w:tcW w:w="4140" w:type="dxa"/>
            <w:tcBorders>
              <w:left w:val="nil"/>
              <w:bottom w:val="single" w:sz="8" w:space="0" w:color="auto"/>
              <w:right w:val="nil"/>
            </w:tcBorders>
          </w:tcPr>
          <w:p w14:paraId="07275C80"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caagcagaagacggcatacgagattgagctgtgtgactggagttcagacgtgtgctcttccgatctccgactcggtgccactttttcaa</w:t>
            </w:r>
          </w:p>
        </w:tc>
        <w:tc>
          <w:tcPr>
            <w:tcW w:w="1080" w:type="dxa"/>
            <w:tcBorders>
              <w:left w:val="nil"/>
              <w:bottom w:val="single" w:sz="8" w:space="0" w:color="auto"/>
              <w:right w:val="nil"/>
            </w:tcBorders>
          </w:tcPr>
          <w:p w14:paraId="0C145E50" w14:textId="77777777" w:rsidR="006A739D" w:rsidRPr="00B711AA" w:rsidRDefault="006A739D" w:rsidP="00815C7A">
            <w:pPr>
              <w:jc w:val="both"/>
              <w:rPr>
                <w:rFonts w:ascii="Courier" w:hAnsi="Courier"/>
                <w:sz w:val="16"/>
                <w:szCs w:val="16"/>
              </w:rPr>
            </w:pPr>
            <w:proofErr w:type="spellStart"/>
            <w:r w:rsidRPr="00B711AA">
              <w:rPr>
                <w:rFonts w:ascii="Courier" w:eastAsia="Times New Roman" w:hAnsi="Courier"/>
                <w:color w:val="000000" w:themeColor="text1"/>
                <w:sz w:val="16"/>
                <w:szCs w:val="16"/>
              </w:rPr>
              <w:t>tgagctgt</w:t>
            </w:r>
            <w:proofErr w:type="spellEnd"/>
          </w:p>
        </w:tc>
        <w:tc>
          <w:tcPr>
            <w:tcW w:w="2142" w:type="dxa"/>
            <w:tcBorders>
              <w:left w:val="nil"/>
              <w:bottom w:val="single" w:sz="8" w:space="0" w:color="auto"/>
              <w:right w:val="nil"/>
            </w:tcBorders>
          </w:tcPr>
          <w:p w14:paraId="0472E54E" w14:textId="77777777" w:rsidR="006A739D" w:rsidRPr="00B711AA" w:rsidRDefault="006A739D" w:rsidP="00815C7A">
            <w:pPr>
              <w:jc w:val="both"/>
              <w:rPr>
                <w:rFonts w:ascii="Courier" w:hAnsi="Courier"/>
                <w:sz w:val="16"/>
                <w:szCs w:val="16"/>
              </w:rPr>
            </w:pPr>
            <w:r w:rsidRPr="00B711AA">
              <w:rPr>
                <w:rFonts w:ascii="Courier" w:eastAsia="Times New Roman" w:hAnsi="Courier"/>
                <w:color w:val="000000" w:themeColor="text1"/>
                <w:sz w:val="16"/>
                <w:szCs w:val="16"/>
              </w:rPr>
              <w:t>Vervet-PAVOOC Cloned library</w:t>
            </w:r>
          </w:p>
        </w:tc>
      </w:tr>
    </w:tbl>
    <w:p w14:paraId="7F1F700F" w14:textId="1FDAB175" w:rsidR="004A10BE" w:rsidRDefault="006A739D" w:rsidP="00B7074A">
      <w:pPr>
        <w:spacing w:line="259" w:lineRule="auto"/>
        <w:jc w:val="both"/>
        <w:rPr>
          <w:rFonts w:eastAsia="Times New Roman"/>
          <w:color w:val="000000" w:themeColor="text1"/>
          <w:sz w:val="16"/>
          <w:szCs w:val="16"/>
        </w:rPr>
      </w:pPr>
      <w:r w:rsidRPr="4EE9EA16">
        <w:rPr>
          <w:rFonts w:eastAsia="Times New Roman"/>
          <w:color w:val="000000" w:themeColor="text1"/>
          <w:sz w:val="16"/>
          <w:szCs w:val="16"/>
        </w:rPr>
        <w:t>In the Sample description column, the MOI employed in this study are shown between brackets and the replicate samples (three to five) per condition are indicated by their number (end of the description). For the Vervet screen, we did not collect and sequence the Sars-Cov2 first infection (0.01) samples.</w:t>
      </w:r>
    </w:p>
    <w:p w14:paraId="23D6992B" w14:textId="71BA0E0F" w:rsidR="00AA5CDB" w:rsidRDefault="00AA5CDB" w:rsidP="00B7074A">
      <w:pPr>
        <w:spacing w:line="259" w:lineRule="auto"/>
        <w:jc w:val="both"/>
        <w:rPr>
          <w:rFonts w:eastAsia="Times New Roman"/>
          <w:color w:val="000000" w:themeColor="text1"/>
          <w:sz w:val="16"/>
          <w:szCs w:val="16"/>
        </w:rPr>
      </w:pPr>
    </w:p>
    <w:p w14:paraId="4B98A82A" w14:textId="04AA69B8" w:rsidR="001A7849" w:rsidRPr="001A7849" w:rsidRDefault="001A7849" w:rsidP="003E3325">
      <w:pPr>
        <w:pStyle w:val="Bibliography"/>
        <w:rPr>
          <w:b/>
          <w:bCs/>
          <w:color w:val="000000" w:themeColor="text1"/>
        </w:rPr>
      </w:pPr>
      <w:r>
        <w:rPr>
          <w:b/>
          <w:bCs/>
          <w:color w:val="000000" w:themeColor="text1"/>
        </w:rPr>
        <w:lastRenderedPageBreak/>
        <w:t>SUPPLEMENTARY REFERENCES</w:t>
      </w:r>
    </w:p>
    <w:p w14:paraId="433141B7" w14:textId="77777777" w:rsidR="0004292C" w:rsidRPr="0004292C" w:rsidRDefault="003E3325" w:rsidP="0004292C">
      <w:pPr>
        <w:pStyle w:val="Bibliography"/>
        <w:rPr>
          <w:color w:val="000000"/>
        </w:rPr>
      </w:pPr>
      <w:r>
        <w:rPr>
          <w:color w:val="000000" w:themeColor="text1"/>
        </w:rPr>
        <w:fldChar w:fldCharType="begin"/>
      </w:r>
      <w:r w:rsidR="0004292C">
        <w:rPr>
          <w:color w:val="000000" w:themeColor="text1"/>
        </w:rPr>
        <w:instrText xml:space="preserve"> ADDIN ZOTERO_BIBL {"uncited":[],"omitted":[],"custom":[]} CSL_BIBLIOGRAPHY </w:instrText>
      </w:r>
      <w:r>
        <w:rPr>
          <w:color w:val="000000" w:themeColor="text1"/>
        </w:rPr>
        <w:fldChar w:fldCharType="separate"/>
      </w:r>
      <w:r w:rsidR="0004292C" w:rsidRPr="0004292C">
        <w:rPr>
          <w:color w:val="000000"/>
        </w:rPr>
        <w:t xml:space="preserve">1. J. G. Doench, N. Fusi, M. Sullender, M. Hegde, E. W. Vaimberg, K. F. Donovan, I. Smith, Z. Tothova, C. Wilen, R. Orchard, H. W. Virgin, J. Listgarten, D. E. Root, Optimized sgRNA design to maximize activity and minimize off-target effects of CRISPR-Cas9. </w:t>
      </w:r>
      <w:r w:rsidR="0004292C" w:rsidRPr="0004292C">
        <w:rPr>
          <w:i/>
          <w:iCs/>
          <w:color w:val="000000"/>
        </w:rPr>
        <w:t>Nature Biotechnology</w:t>
      </w:r>
      <w:r w:rsidR="0004292C" w:rsidRPr="0004292C">
        <w:rPr>
          <w:color w:val="000000"/>
        </w:rPr>
        <w:t xml:space="preserve"> </w:t>
      </w:r>
      <w:r w:rsidR="0004292C" w:rsidRPr="0004292C">
        <w:rPr>
          <w:b/>
          <w:bCs/>
          <w:color w:val="000000"/>
        </w:rPr>
        <w:t>34</w:t>
      </w:r>
      <w:r w:rsidR="0004292C" w:rsidRPr="0004292C">
        <w:rPr>
          <w:color w:val="000000"/>
        </w:rPr>
        <w:t>, 184–191 (2016).</w:t>
      </w:r>
    </w:p>
    <w:p w14:paraId="53B2D036" w14:textId="77777777" w:rsidR="0004292C" w:rsidRPr="0004292C" w:rsidRDefault="0004292C" w:rsidP="0004292C">
      <w:pPr>
        <w:pStyle w:val="Bibliography"/>
        <w:rPr>
          <w:color w:val="000000"/>
        </w:rPr>
      </w:pPr>
      <w:r w:rsidRPr="0004292C">
        <w:rPr>
          <w:color w:val="000000"/>
        </w:rPr>
        <w:t xml:space="preserve">2. W. C. Warren, A. J. Jasinska, R. García-Pérez, H. Svardal, C. Tomlinson, M. Rocchi, N. Archidiacono, O. Capozzi, P. Minx, M. J. Montague, K. Kyung, L. W. Hillier, M. Kremitzki, T. Graves, C. Chiang, J. Hughes, N. Tran, Y. Huang, V. Ramensky, O.-W. Choi, Y. J. Jung, C. A. Schmitt, N. Juretic, J. Wasserscheid, T. R. Turner, R. W. Wiseman, J. J. Tuscher, J. A. Karl, J. E. Schmitz, R. Zahn, D. H. O’Connor, E. Redmond, A. Nisbett, B. Jacquelin, M. C. Müller-Trutwin, J. M. Brenchley, M. Dione, M. Antonio, G. P. Schroth, J. R. Kaplan, M. J. Jorgensen, G. W. C. Thomas, M. W. Hahn, B. J. Raney, B. Aken, R. Nag, J. Schmitz, G. Churakov, A. Noll, R. Stanyon, D. Webb, F. Thibaud-Nissen, M. Nordborg, T. Marques-Bonet, K. Dewar, G. M. Weinstock, R. K. Wilson, N. B. Freimer, The genome of the vervet (Chlorocebus aethiops sabaeus). </w:t>
      </w:r>
      <w:r w:rsidRPr="0004292C">
        <w:rPr>
          <w:i/>
          <w:iCs/>
          <w:color w:val="000000"/>
        </w:rPr>
        <w:t>Genome Res</w:t>
      </w:r>
      <w:r w:rsidRPr="0004292C">
        <w:rPr>
          <w:color w:val="000000"/>
        </w:rPr>
        <w:t xml:space="preserve"> </w:t>
      </w:r>
      <w:r w:rsidRPr="0004292C">
        <w:rPr>
          <w:b/>
          <w:bCs/>
          <w:color w:val="000000"/>
        </w:rPr>
        <w:t>25</w:t>
      </w:r>
      <w:r w:rsidRPr="0004292C">
        <w:rPr>
          <w:color w:val="000000"/>
        </w:rPr>
        <w:t>, 1921–1933 (2015).</w:t>
      </w:r>
    </w:p>
    <w:p w14:paraId="0DEA9371" w14:textId="77777777" w:rsidR="0004292C" w:rsidRPr="0004292C" w:rsidRDefault="0004292C" w:rsidP="0004292C">
      <w:pPr>
        <w:pStyle w:val="Bibliography"/>
        <w:rPr>
          <w:color w:val="000000"/>
        </w:rPr>
      </w:pPr>
      <w:r w:rsidRPr="0004292C">
        <w:rPr>
          <w:color w:val="000000"/>
        </w:rPr>
        <w:t xml:space="preserve">3. A. McKenna, J. Shendure, FlashFry: a fast and flexible tool for large-scale CRISPR target design. </w:t>
      </w:r>
      <w:r w:rsidRPr="0004292C">
        <w:rPr>
          <w:i/>
          <w:iCs/>
          <w:color w:val="000000"/>
        </w:rPr>
        <w:t>BMC Biol</w:t>
      </w:r>
      <w:r w:rsidRPr="0004292C">
        <w:rPr>
          <w:color w:val="000000"/>
        </w:rPr>
        <w:t xml:space="preserve"> </w:t>
      </w:r>
      <w:r w:rsidRPr="0004292C">
        <w:rPr>
          <w:b/>
          <w:bCs/>
          <w:color w:val="000000"/>
        </w:rPr>
        <w:t>16</w:t>
      </w:r>
      <w:r w:rsidRPr="0004292C">
        <w:rPr>
          <w:color w:val="000000"/>
        </w:rPr>
        <w:t>, 74 (2018).</w:t>
      </w:r>
    </w:p>
    <w:p w14:paraId="7B271822" w14:textId="77777777" w:rsidR="0004292C" w:rsidRPr="0004292C" w:rsidRDefault="0004292C" w:rsidP="0004292C">
      <w:pPr>
        <w:pStyle w:val="Bibliography"/>
        <w:rPr>
          <w:color w:val="000000"/>
        </w:rPr>
      </w:pPr>
      <w:r w:rsidRPr="0004292C">
        <w:rPr>
          <w:color w:val="000000"/>
        </w:rPr>
        <w:t xml:space="preserve">4. M. Schaefer, D.-A. Clevert, B. Weiss, A. Steffen, PAVOOC: designing CRISPR sgRNAs using 3D protein structures and functional domain annotations. </w:t>
      </w:r>
      <w:r w:rsidRPr="0004292C">
        <w:rPr>
          <w:i/>
          <w:iCs/>
          <w:color w:val="000000"/>
        </w:rPr>
        <w:t>Bioinformatics</w:t>
      </w:r>
      <w:r w:rsidRPr="0004292C">
        <w:rPr>
          <w:color w:val="000000"/>
        </w:rPr>
        <w:t xml:space="preserve"> </w:t>
      </w:r>
      <w:r w:rsidRPr="0004292C">
        <w:rPr>
          <w:b/>
          <w:bCs/>
          <w:color w:val="000000"/>
        </w:rPr>
        <w:t>35</w:t>
      </w:r>
      <w:r w:rsidRPr="0004292C">
        <w:rPr>
          <w:color w:val="000000"/>
        </w:rPr>
        <w:t>, 2309–2310 (2019).</w:t>
      </w:r>
    </w:p>
    <w:p w14:paraId="25D5D880" w14:textId="77777777" w:rsidR="0004292C" w:rsidRPr="0004292C" w:rsidRDefault="0004292C" w:rsidP="0004292C">
      <w:pPr>
        <w:pStyle w:val="Bibliography"/>
        <w:rPr>
          <w:color w:val="000000"/>
        </w:rPr>
      </w:pPr>
      <w:r w:rsidRPr="0004292C">
        <w:rPr>
          <w:color w:val="000000"/>
        </w:rPr>
        <w:t xml:space="preserve">5. W. Li, H. Xu, T. Xiao, L. Cong, M. I. Love, F. Zhang, R. A. Irizarry, J. S. Liu, M. Brown, X. S. Liu, MAGeCK enables robust identification of essential genes from genome-scale CRISPR/Cas9 knockout screens. </w:t>
      </w:r>
      <w:r w:rsidRPr="0004292C">
        <w:rPr>
          <w:i/>
          <w:iCs/>
          <w:color w:val="000000"/>
        </w:rPr>
        <w:t>Genome Biol</w:t>
      </w:r>
      <w:r w:rsidRPr="0004292C">
        <w:rPr>
          <w:color w:val="000000"/>
        </w:rPr>
        <w:t xml:space="preserve"> </w:t>
      </w:r>
      <w:r w:rsidRPr="0004292C">
        <w:rPr>
          <w:b/>
          <w:bCs/>
          <w:color w:val="000000"/>
        </w:rPr>
        <w:t>15</w:t>
      </w:r>
      <w:r w:rsidRPr="0004292C">
        <w:rPr>
          <w:color w:val="000000"/>
        </w:rPr>
        <w:t>, 554 (2014).</w:t>
      </w:r>
    </w:p>
    <w:p w14:paraId="17DF5BA0" w14:textId="77777777" w:rsidR="0004292C" w:rsidRPr="0004292C" w:rsidRDefault="0004292C" w:rsidP="0004292C">
      <w:pPr>
        <w:pStyle w:val="Bibliography"/>
        <w:rPr>
          <w:color w:val="000000"/>
        </w:rPr>
      </w:pPr>
      <w:r w:rsidRPr="0004292C">
        <w:rPr>
          <w:color w:val="000000"/>
        </w:rPr>
        <w:t xml:space="preserve">6. M. Wegner, K. Husnjak, M. Kaulich, Unbiased and Tailored CRISPR/Cas gRNA Libraries by Synthesizing Covalently-closed-circular (3Cs) DNA. </w:t>
      </w:r>
      <w:r w:rsidRPr="0004292C">
        <w:rPr>
          <w:i/>
          <w:iCs/>
          <w:color w:val="000000"/>
        </w:rPr>
        <w:t>Bio-protocol</w:t>
      </w:r>
      <w:r w:rsidRPr="0004292C">
        <w:rPr>
          <w:color w:val="000000"/>
        </w:rPr>
        <w:t xml:space="preserve"> </w:t>
      </w:r>
      <w:r w:rsidRPr="0004292C">
        <w:rPr>
          <w:b/>
          <w:bCs/>
          <w:color w:val="000000"/>
        </w:rPr>
        <w:t>10</w:t>
      </w:r>
      <w:r w:rsidRPr="0004292C">
        <w:rPr>
          <w:color w:val="000000"/>
        </w:rPr>
        <w:t>, e3472 (2020).</w:t>
      </w:r>
    </w:p>
    <w:p w14:paraId="6ECADAA5" w14:textId="77777777" w:rsidR="0004292C" w:rsidRPr="0004292C" w:rsidRDefault="0004292C" w:rsidP="0004292C">
      <w:pPr>
        <w:pStyle w:val="Bibliography"/>
        <w:rPr>
          <w:color w:val="000000"/>
        </w:rPr>
      </w:pPr>
      <w:r w:rsidRPr="0004292C">
        <w:rPr>
          <w:color w:val="000000"/>
        </w:rPr>
        <w:t xml:space="preserve">7. J. Joung, S. Konermann, J. S. Gootenberg, O. O. Abudayyeh, R. J. Platt, M. D. Brigham, N. E. Sanjana, F. Zhang, Genome-scale CRISPR-Cas9 knockout and transcriptional activation screening. </w:t>
      </w:r>
      <w:r w:rsidRPr="0004292C">
        <w:rPr>
          <w:i/>
          <w:iCs/>
          <w:color w:val="000000"/>
        </w:rPr>
        <w:t>Nat Protoc</w:t>
      </w:r>
      <w:r w:rsidRPr="0004292C">
        <w:rPr>
          <w:color w:val="000000"/>
        </w:rPr>
        <w:t xml:space="preserve"> </w:t>
      </w:r>
      <w:r w:rsidRPr="0004292C">
        <w:rPr>
          <w:b/>
          <w:bCs/>
          <w:color w:val="000000"/>
        </w:rPr>
        <w:t>12</w:t>
      </w:r>
      <w:r w:rsidRPr="0004292C">
        <w:rPr>
          <w:color w:val="000000"/>
        </w:rPr>
        <w:t>, 828–863 (2017).</w:t>
      </w:r>
    </w:p>
    <w:p w14:paraId="7732DDC1" w14:textId="77777777" w:rsidR="0004292C" w:rsidRPr="0004292C" w:rsidRDefault="0004292C" w:rsidP="0004292C">
      <w:pPr>
        <w:pStyle w:val="Bibliography"/>
        <w:rPr>
          <w:color w:val="000000"/>
        </w:rPr>
      </w:pPr>
      <w:r w:rsidRPr="0004292C">
        <w:rPr>
          <w:color w:val="000000"/>
        </w:rPr>
        <w:t>8.  The COVID-19 Drug and Gene Set Library (available at https://maayanlab.cloud/covid19).</w:t>
      </w:r>
    </w:p>
    <w:p w14:paraId="75723204" w14:textId="77777777" w:rsidR="0004292C" w:rsidRPr="0004292C" w:rsidRDefault="0004292C" w:rsidP="0004292C">
      <w:pPr>
        <w:pStyle w:val="Bibliography"/>
        <w:rPr>
          <w:color w:val="000000"/>
        </w:rPr>
      </w:pPr>
      <w:r w:rsidRPr="0004292C">
        <w:rPr>
          <w:color w:val="000000"/>
        </w:rPr>
        <w:t xml:space="preserve">9. W. Li, J. Köster, H. Xu, C.-H. Chen, T. Xiao, J. S. Liu, M. Brown, X. S. Liu, Quality control, modeling, and visualization of CRISPR screens with MAGeCK-VISPR. </w:t>
      </w:r>
      <w:r w:rsidRPr="0004292C">
        <w:rPr>
          <w:i/>
          <w:iCs/>
          <w:color w:val="000000"/>
        </w:rPr>
        <w:t>Genome Biology</w:t>
      </w:r>
      <w:r w:rsidRPr="0004292C">
        <w:rPr>
          <w:color w:val="000000"/>
        </w:rPr>
        <w:t xml:space="preserve"> </w:t>
      </w:r>
      <w:r w:rsidRPr="0004292C">
        <w:rPr>
          <w:b/>
          <w:bCs/>
          <w:color w:val="000000"/>
        </w:rPr>
        <w:t>16</w:t>
      </w:r>
      <w:r w:rsidRPr="0004292C">
        <w:rPr>
          <w:color w:val="000000"/>
        </w:rPr>
        <w:t>, 281 (2015).</w:t>
      </w:r>
    </w:p>
    <w:p w14:paraId="38F5BBDD" w14:textId="77777777" w:rsidR="0004292C" w:rsidRPr="0004292C" w:rsidRDefault="0004292C" w:rsidP="0004292C">
      <w:pPr>
        <w:pStyle w:val="Bibliography"/>
        <w:rPr>
          <w:color w:val="000000"/>
        </w:rPr>
      </w:pPr>
      <w:r w:rsidRPr="0004292C">
        <w:rPr>
          <w:color w:val="000000"/>
        </w:rPr>
        <w:t xml:space="preserve">10. W. Li, H. Xu, T. Xiao, L. Cong, M. I. Love, F. Zhang, R. A. Irizarry, J. S. Liu, M. Brown, X. S. Liu, MAGeCK enables robust identification of essential genes from genome-scale CRISPR/Cas9 knockout screens. </w:t>
      </w:r>
      <w:r w:rsidRPr="0004292C">
        <w:rPr>
          <w:i/>
          <w:iCs/>
          <w:color w:val="000000"/>
        </w:rPr>
        <w:t>Genome Biology</w:t>
      </w:r>
      <w:r w:rsidRPr="0004292C">
        <w:rPr>
          <w:color w:val="000000"/>
        </w:rPr>
        <w:t xml:space="preserve"> </w:t>
      </w:r>
      <w:r w:rsidRPr="0004292C">
        <w:rPr>
          <w:b/>
          <w:bCs/>
          <w:color w:val="000000"/>
        </w:rPr>
        <w:t>15</w:t>
      </w:r>
      <w:r w:rsidRPr="0004292C">
        <w:rPr>
          <w:color w:val="000000"/>
        </w:rPr>
        <w:t>, 554 (2014).</w:t>
      </w:r>
    </w:p>
    <w:p w14:paraId="4634E33A" w14:textId="77777777" w:rsidR="0004292C" w:rsidRPr="0004292C" w:rsidRDefault="0004292C" w:rsidP="0004292C">
      <w:pPr>
        <w:pStyle w:val="Bibliography"/>
        <w:rPr>
          <w:color w:val="000000"/>
        </w:rPr>
      </w:pPr>
      <w:r w:rsidRPr="0004292C">
        <w:rPr>
          <w:color w:val="000000"/>
        </w:rPr>
        <w:t>11. M. Schäefer, covid19-screens</w:t>
      </w:r>
      <w:r w:rsidRPr="0004292C">
        <w:rPr>
          <w:i/>
          <w:iCs/>
          <w:color w:val="000000"/>
        </w:rPr>
        <w:t>GitHub</w:t>
      </w:r>
      <w:r w:rsidRPr="0004292C">
        <w:rPr>
          <w:color w:val="000000"/>
        </w:rPr>
        <w:t xml:space="preserve"> (available at https://github.com/moritzschaefer/covid19-screens).</w:t>
      </w:r>
    </w:p>
    <w:p w14:paraId="09BA42C6" w14:textId="50AADC95" w:rsidR="00AA5CDB" w:rsidRPr="00B7074A" w:rsidRDefault="003E3325" w:rsidP="00B7074A">
      <w:pPr>
        <w:spacing w:line="259" w:lineRule="auto"/>
        <w:jc w:val="both"/>
        <w:rPr>
          <w:color w:val="000000" w:themeColor="text1"/>
        </w:rPr>
      </w:pPr>
      <w:r>
        <w:rPr>
          <w:color w:val="000000" w:themeColor="text1"/>
        </w:rPr>
        <w:fldChar w:fldCharType="end"/>
      </w:r>
    </w:p>
    <w:sectPr w:rsidR="00AA5CDB" w:rsidRPr="00B7074A" w:rsidSect="00C451F5">
      <w:headerReference w:type="first" r:id="rId18"/>
      <w:pgSz w:w="12240" w:h="15840"/>
      <w:pgMar w:top="1440" w:right="1440" w:bottom="1440" w:left="1440" w:header="432"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AC94B9" w14:textId="77777777" w:rsidR="0043540F" w:rsidRDefault="0043540F" w:rsidP="004A10BE">
      <w:r>
        <w:separator/>
      </w:r>
    </w:p>
  </w:endnote>
  <w:endnote w:type="continuationSeparator" w:id="0">
    <w:p w14:paraId="1F4068A0" w14:textId="77777777" w:rsidR="0043540F" w:rsidRDefault="0043540F" w:rsidP="004A10BE">
      <w:r>
        <w:continuationSeparator/>
      </w:r>
    </w:p>
  </w:endnote>
  <w:endnote w:type="continuationNotice" w:id="1">
    <w:p w14:paraId="1A7B0438" w14:textId="77777777" w:rsidR="0043540F" w:rsidRDefault="0043540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Lucida Grande">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charset w:val="00"/>
    <w:family w:val="roman"/>
    <w:pitch w:val="variable"/>
    <w:sig w:usb0="00000003" w:usb1="00000000" w:usb2="00000000" w:usb3="00000000" w:csb0="00000001" w:csb1="00000000"/>
  </w:font>
  <w:font w:name="BlissMedium">
    <w:altName w:val="Cambria"/>
    <w:charset w:val="00"/>
    <w:family w:val="roman"/>
    <w:pitch w:val="variable"/>
    <w:sig w:usb0="00000003" w:usb1="00000000" w:usb2="00000000" w:usb3="00000000" w:csb0="00000001" w:csb1="00000000"/>
  </w:font>
  <w:font w:name="BlissBold">
    <w:altName w:val="Cambria"/>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ourier">
    <w:altName w:val="Courier New"/>
    <w:panose1 w:val="02070409020205020404"/>
    <w:charset w:val="00"/>
    <w:family w:val="auto"/>
    <w:pitch w:val="variable"/>
    <w:sig w:usb0="00000003" w:usb1="00000000" w:usb2="00000000" w:usb3="00000000" w:csb0="00000003"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32EA00" w14:textId="77777777" w:rsidR="0043540F" w:rsidRDefault="0043540F" w:rsidP="004A10BE">
      <w:r>
        <w:separator/>
      </w:r>
    </w:p>
  </w:footnote>
  <w:footnote w:type="continuationSeparator" w:id="0">
    <w:p w14:paraId="35075224" w14:textId="77777777" w:rsidR="0043540F" w:rsidRDefault="0043540F" w:rsidP="004A10BE">
      <w:r>
        <w:continuationSeparator/>
      </w:r>
    </w:p>
  </w:footnote>
  <w:footnote w:type="continuationNotice" w:id="1">
    <w:p w14:paraId="5F8D0E30" w14:textId="77777777" w:rsidR="0043540F" w:rsidRDefault="0043540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EFB9B2" w14:textId="77777777" w:rsidR="00841234" w:rsidRDefault="00841234" w:rsidP="004A10BE">
    <w:pPr>
      <w:pStyle w:val="Header"/>
    </w:pPr>
  </w:p>
  <w:p w14:paraId="305BC182" w14:textId="77777777" w:rsidR="00841234" w:rsidRDefault="00841234" w:rsidP="004A10B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AB55A91"/>
    <w:multiLevelType w:val="multilevel"/>
    <w:tmpl w:val="5576EC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FFB260A"/>
    <w:multiLevelType w:val="multilevel"/>
    <w:tmpl w:val="F23C8A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6B91536"/>
    <w:multiLevelType w:val="multilevel"/>
    <w:tmpl w:val="B534F93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77B30F0"/>
    <w:multiLevelType w:val="multilevel"/>
    <w:tmpl w:val="68D6359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780612A"/>
    <w:multiLevelType w:val="multilevel"/>
    <w:tmpl w:val="947E2DF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22968F0"/>
    <w:multiLevelType w:val="hybridMultilevel"/>
    <w:tmpl w:val="FFFFFFFF"/>
    <w:lvl w:ilvl="0" w:tplc="2982B398">
      <w:start w:val="1"/>
      <w:numFmt w:val="bullet"/>
      <w:lvlText w:val="-"/>
      <w:lvlJc w:val="left"/>
      <w:pPr>
        <w:ind w:left="720" w:hanging="360"/>
      </w:pPr>
      <w:rPr>
        <w:rFonts w:ascii="Calibri" w:hAnsi="Calibri" w:hint="default"/>
      </w:rPr>
    </w:lvl>
    <w:lvl w:ilvl="1" w:tplc="4148C686">
      <w:start w:val="1"/>
      <w:numFmt w:val="bullet"/>
      <w:lvlText w:val="o"/>
      <w:lvlJc w:val="left"/>
      <w:pPr>
        <w:ind w:left="1440" w:hanging="360"/>
      </w:pPr>
      <w:rPr>
        <w:rFonts w:ascii="Courier New" w:hAnsi="Courier New" w:hint="default"/>
      </w:rPr>
    </w:lvl>
    <w:lvl w:ilvl="2" w:tplc="BE7E92AE">
      <w:start w:val="1"/>
      <w:numFmt w:val="bullet"/>
      <w:lvlText w:val=""/>
      <w:lvlJc w:val="left"/>
      <w:pPr>
        <w:ind w:left="2160" w:hanging="360"/>
      </w:pPr>
      <w:rPr>
        <w:rFonts w:ascii="Wingdings" w:hAnsi="Wingdings" w:hint="default"/>
      </w:rPr>
    </w:lvl>
    <w:lvl w:ilvl="3" w:tplc="B8FC38CE">
      <w:start w:val="1"/>
      <w:numFmt w:val="bullet"/>
      <w:lvlText w:val=""/>
      <w:lvlJc w:val="left"/>
      <w:pPr>
        <w:ind w:left="2880" w:hanging="360"/>
      </w:pPr>
      <w:rPr>
        <w:rFonts w:ascii="Symbol" w:hAnsi="Symbol" w:hint="default"/>
      </w:rPr>
    </w:lvl>
    <w:lvl w:ilvl="4" w:tplc="A1CE0580">
      <w:start w:val="1"/>
      <w:numFmt w:val="bullet"/>
      <w:lvlText w:val="o"/>
      <w:lvlJc w:val="left"/>
      <w:pPr>
        <w:ind w:left="3600" w:hanging="360"/>
      </w:pPr>
      <w:rPr>
        <w:rFonts w:ascii="Courier New" w:hAnsi="Courier New" w:hint="default"/>
      </w:rPr>
    </w:lvl>
    <w:lvl w:ilvl="5" w:tplc="58589A2E">
      <w:start w:val="1"/>
      <w:numFmt w:val="bullet"/>
      <w:lvlText w:val=""/>
      <w:lvlJc w:val="left"/>
      <w:pPr>
        <w:ind w:left="4320" w:hanging="360"/>
      </w:pPr>
      <w:rPr>
        <w:rFonts w:ascii="Wingdings" w:hAnsi="Wingdings" w:hint="default"/>
      </w:rPr>
    </w:lvl>
    <w:lvl w:ilvl="6" w:tplc="47121068">
      <w:start w:val="1"/>
      <w:numFmt w:val="bullet"/>
      <w:lvlText w:val=""/>
      <w:lvlJc w:val="left"/>
      <w:pPr>
        <w:ind w:left="5040" w:hanging="360"/>
      </w:pPr>
      <w:rPr>
        <w:rFonts w:ascii="Symbol" w:hAnsi="Symbol" w:hint="default"/>
      </w:rPr>
    </w:lvl>
    <w:lvl w:ilvl="7" w:tplc="A7B0AAD0">
      <w:start w:val="1"/>
      <w:numFmt w:val="bullet"/>
      <w:lvlText w:val="o"/>
      <w:lvlJc w:val="left"/>
      <w:pPr>
        <w:ind w:left="5760" w:hanging="360"/>
      </w:pPr>
      <w:rPr>
        <w:rFonts w:ascii="Courier New" w:hAnsi="Courier New" w:hint="default"/>
      </w:rPr>
    </w:lvl>
    <w:lvl w:ilvl="8" w:tplc="8D7C62A4">
      <w:start w:val="1"/>
      <w:numFmt w:val="bullet"/>
      <w:lvlText w:val=""/>
      <w:lvlJc w:val="left"/>
      <w:pPr>
        <w:ind w:left="6480" w:hanging="360"/>
      </w:pPr>
      <w:rPr>
        <w:rFonts w:ascii="Wingdings" w:hAnsi="Wingdings" w:hint="default"/>
      </w:rPr>
    </w:lvl>
  </w:abstractNum>
  <w:abstractNum w:abstractNumId="17" w15:restartNumberingAfterBreak="0">
    <w:nsid w:val="6AD82AA4"/>
    <w:multiLevelType w:val="multilevel"/>
    <w:tmpl w:val="458442EE"/>
    <w:lvl w:ilvl="0">
      <w:start w:val="2"/>
      <w:numFmt w:val="decimal"/>
      <w:lvlText w:val="%1."/>
      <w:lvlJc w:val="left"/>
      <w:pPr>
        <w:tabs>
          <w:tab w:val="num" w:pos="0"/>
        </w:tabs>
        <w:ind w:left="0" w:hanging="360"/>
      </w:pPr>
    </w:lvl>
    <w:lvl w:ilvl="1" w:tentative="1">
      <w:start w:val="1"/>
      <w:numFmt w:val="decimal"/>
      <w:lvlText w:val="%2."/>
      <w:lvlJc w:val="left"/>
      <w:pPr>
        <w:tabs>
          <w:tab w:val="num" w:pos="720"/>
        </w:tabs>
        <w:ind w:left="720" w:hanging="360"/>
      </w:pPr>
    </w:lvl>
    <w:lvl w:ilvl="2" w:tentative="1">
      <w:start w:val="1"/>
      <w:numFmt w:val="decimal"/>
      <w:lvlText w:val="%3."/>
      <w:lvlJc w:val="left"/>
      <w:pPr>
        <w:tabs>
          <w:tab w:val="num" w:pos="1440"/>
        </w:tabs>
        <w:ind w:left="1440" w:hanging="360"/>
      </w:pPr>
    </w:lvl>
    <w:lvl w:ilvl="3" w:tentative="1">
      <w:start w:val="1"/>
      <w:numFmt w:val="decimal"/>
      <w:lvlText w:val="%4."/>
      <w:lvlJc w:val="left"/>
      <w:pPr>
        <w:tabs>
          <w:tab w:val="num" w:pos="2160"/>
        </w:tabs>
        <w:ind w:left="2160" w:hanging="360"/>
      </w:pPr>
    </w:lvl>
    <w:lvl w:ilvl="4" w:tentative="1">
      <w:start w:val="1"/>
      <w:numFmt w:val="decimal"/>
      <w:lvlText w:val="%5."/>
      <w:lvlJc w:val="left"/>
      <w:pPr>
        <w:tabs>
          <w:tab w:val="num" w:pos="2880"/>
        </w:tabs>
        <w:ind w:left="2880" w:hanging="360"/>
      </w:pPr>
    </w:lvl>
    <w:lvl w:ilvl="5" w:tentative="1">
      <w:start w:val="1"/>
      <w:numFmt w:val="decimal"/>
      <w:lvlText w:val="%6."/>
      <w:lvlJc w:val="left"/>
      <w:pPr>
        <w:tabs>
          <w:tab w:val="num" w:pos="3600"/>
        </w:tabs>
        <w:ind w:left="3600" w:hanging="360"/>
      </w:pPr>
    </w:lvl>
    <w:lvl w:ilvl="6" w:tentative="1">
      <w:start w:val="1"/>
      <w:numFmt w:val="decimal"/>
      <w:lvlText w:val="%7."/>
      <w:lvlJc w:val="left"/>
      <w:pPr>
        <w:tabs>
          <w:tab w:val="num" w:pos="4320"/>
        </w:tabs>
        <w:ind w:left="4320" w:hanging="360"/>
      </w:pPr>
    </w:lvl>
    <w:lvl w:ilvl="7" w:tentative="1">
      <w:start w:val="1"/>
      <w:numFmt w:val="decimal"/>
      <w:lvlText w:val="%8."/>
      <w:lvlJc w:val="left"/>
      <w:pPr>
        <w:tabs>
          <w:tab w:val="num" w:pos="5040"/>
        </w:tabs>
        <w:ind w:left="5040" w:hanging="360"/>
      </w:pPr>
    </w:lvl>
    <w:lvl w:ilvl="8" w:tentative="1">
      <w:start w:val="1"/>
      <w:numFmt w:val="decimal"/>
      <w:lvlText w:val="%9."/>
      <w:lvlJc w:val="left"/>
      <w:pPr>
        <w:tabs>
          <w:tab w:val="num" w:pos="5760"/>
        </w:tabs>
        <w:ind w:left="5760" w:hanging="360"/>
      </w:pPr>
    </w:lvl>
  </w:abstractNum>
  <w:abstractNum w:abstractNumId="18" w15:restartNumberingAfterBreak="0">
    <w:nsid w:val="70DC028B"/>
    <w:multiLevelType w:val="multilevel"/>
    <w:tmpl w:val="830CD7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6"/>
  </w:num>
  <w:num w:numId="13">
    <w:abstractNumId w:val="17"/>
  </w:num>
  <w:num w:numId="14">
    <w:abstractNumId w:val="11"/>
  </w:num>
  <w:num w:numId="15">
    <w:abstractNumId w:val="18"/>
  </w:num>
  <w:num w:numId="16">
    <w:abstractNumId w:val="12"/>
  </w:num>
  <w:num w:numId="17">
    <w:abstractNumId w:val="14"/>
  </w:num>
  <w:num w:numId="18">
    <w:abstractNumId w:val="13"/>
  </w:num>
  <w:num w:numId="1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61D"/>
    <w:rsid w:val="00000CBF"/>
    <w:rsid w:val="000018A9"/>
    <w:rsid w:val="000018D3"/>
    <w:rsid w:val="00002419"/>
    <w:rsid w:val="00003B76"/>
    <w:rsid w:val="00003D51"/>
    <w:rsid w:val="000040E7"/>
    <w:rsid w:val="00005520"/>
    <w:rsid w:val="00005C12"/>
    <w:rsid w:val="00006743"/>
    <w:rsid w:val="00006756"/>
    <w:rsid w:val="00007714"/>
    <w:rsid w:val="00011231"/>
    <w:rsid w:val="000112F7"/>
    <w:rsid w:val="0001159E"/>
    <w:rsid w:val="000131D7"/>
    <w:rsid w:val="000147B6"/>
    <w:rsid w:val="00015F7E"/>
    <w:rsid w:val="0001653F"/>
    <w:rsid w:val="000173B1"/>
    <w:rsid w:val="00017429"/>
    <w:rsid w:val="000206CF"/>
    <w:rsid w:val="000208BC"/>
    <w:rsid w:val="000212BE"/>
    <w:rsid w:val="0002176A"/>
    <w:rsid w:val="00021BFE"/>
    <w:rsid w:val="0002228C"/>
    <w:rsid w:val="000230E3"/>
    <w:rsid w:val="00023672"/>
    <w:rsid w:val="00023958"/>
    <w:rsid w:val="000243EE"/>
    <w:rsid w:val="00025D8D"/>
    <w:rsid w:val="00025EFF"/>
    <w:rsid w:val="00026720"/>
    <w:rsid w:val="00027432"/>
    <w:rsid w:val="00027F3E"/>
    <w:rsid w:val="0003035E"/>
    <w:rsid w:val="00030ED4"/>
    <w:rsid w:val="00030FD2"/>
    <w:rsid w:val="00030FE9"/>
    <w:rsid w:val="000320ED"/>
    <w:rsid w:val="0003472E"/>
    <w:rsid w:val="00034C3D"/>
    <w:rsid w:val="00034EB2"/>
    <w:rsid w:val="000403A0"/>
    <w:rsid w:val="0004107F"/>
    <w:rsid w:val="00041129"/>
    <w:rsid w:val="0004157A"/>
    <w:rsid w:val="0004159C"/>
    <w:rsid w:val="000418F4"/>
    <w:rsid w:val="0004292C"/>
    <w:rsid w:val="00043038"/>
    <w:rsid w:val="0004305B"/>
    <w:rsid w:val="00043231"/>
    <w:rsid w:val="00043452"/>
    <w:rsid w:val="00043793"/>
    <w:rsid w:val="00043ECC"/>
    <w:rsid w:val="000442B1"/>
    <w:rsid w:val="00044B83"/>
    <w:rsid w:val="0004521F"/>
    <w:rsid w:val="000460CB"/>
    <w:rsid w:val="000471A6"/>
    <w:rsid w:val="00047A52"/>
    <w:rsid w:val="00047A6D"/>
    <w:rsid w:val="00050565"/>
    <w:rsid w:val="00050730"/>
    <w:rsid w:val="0005104F"/>
    <w:rsid w:val="000521FB"/>
    <w:rsid w:val="000555C1"/>
    <w:rsid w:val="00056592"/>
    <w:rsid w:val="00061B72"/>
    <w:rsid w:val="00062F51"/>
    <w:rsid w:val="000652AE"/>
    <w:rsid w:val="00065898"/>
    <w:rsid w:val="0006589E"/>
    <w:rsid w:val="000667EE"/>
    <w:rsid w:val="0006713F"/>
    <w:rsid w:val="00067A6E"/>
    <w:rsid w:val="00072341"/>
    <w:rsid w:val="00072467"/>
    <w:rsid w:val="000733C1"/>
    <w:rsid w:val="00074203"/>
    <w:rsid w:val="0007470D"/>
    <w:rsid w:val="00075A11"/>
    <w:rsid w:val="00075E58"/>
    <w:rsid w:val="00077F60"/>
    <w:rsid w:val="00081164"/>
    <w:rsid w:val="000819C8"/>
    <w:rsid w:val="00081A3E"/>
    <w:rsid w:val="00081C3A"/>
    <w:rsid w:val="00082EAA"/>
    <w:rsid w:val="00082F33"/>
    <w:rsid w:val="00082F47"/>
    <w:rsid w:val="000834F9"/>
    <w:rsid w:val="000835B5"/>
    <w:rsid w:val="00084408"/>
    <w:rsid w:val="00084434"/>
    <w:rsid w:val="00084726"/>
    <w:rsid w:val="00084F40"/>
    <w:rsid w:val="000852C9"/>
    <w:rsid w:val="00085601"/>
    <w:rsid w:val="0008650E"/>
    <w:rsid w:val="00086634"/>
    <w:rsid w:val="000902D0"/>
    <w:rsid w:val="0009081E"/>
    <w:rsid w:val="0009200A"/>
    <w:rsid w:val="00092E42"/>
    <w:rsid w:val="000934D0"/>
    <w:rsid w:val="0009351B"/>
    <w:rsid w:val="00095319"/>
    <w:rsid w:val="00095A9A"/>
    <w:rsid w:val="00095E05"/>
    <w:rsid w:val="00095F31"/>
    <w:rsid w:val="00096A21"/>
    <w:rsid w:val="00096D28"/>
    <w:rsid w:val="00097957"/>
    <w:rsid w:val="00097DD2"/>
    <w:rsid w:val="00097E68"/>
    <w:rsid w:val="000A05D3"/>
    <w:rsid w:val="000A0966"/>
    <w:rsid w:val="000A0D77"/>
    <w:rsid w:val="000A16C0"/>
    <w:rsid w:val="000A3950"/>
    <w:rsid w:val="000A3D6B"/>
    <w:rsid w:val="000A53A4"/>
    <w:rsid w:val="000A5CF3"/>
    <w:rsid w:val="000A6731"/>
    <w:rsid w:val="000A7221"/>
    <w:rsid w:val="000A7C0B"/>
    <w:rsid w:val="000B0384"/>
    <w:rsid w:val="000B086A"/>
    <w:rsid w:val="000B0D84"/>
    <w:rsid w:val="000B0DE5"/>
    <w:rsid w:val="000B2913"/>
    <w:rsid w:val="000B3741"/>
    <w:rsid w:val="000B3AF2"/>
    <w:rsid w:val="000B47E5"/>
    <w:rsid w:val="000B57F8"/>
    <w:rsid w:val="000C0AA1"/>
    <w:rsid w:val="000C0F4C"/>
    <w:rsid w:val="000C134D"/>
    <w:rsid w:val="000C1D36"/>
    <w:rsid w:val="000C2380"/>
    <w:rsid w:val="000C23BD"/>
    <w:rsid w:val="000C24D3"/>
    <w:rsid w:val="000C466A"/>
    <w:rsid w:val="000C47B9"/>
    <w:rsid w:val="000C5B75"/>
    <w:rsid w:val="000C5BB2"/>
    <w:rsid w:val="000C6227"/>
    <w:rsid w:val="000C6E25"/>
    <w:rsid w:val="000D2C9B"/>
    <w:rsid w:val="000D399C"/>
    <w:rsid w:val="000D3B51"/>
    <w:rsid w:val="000D3F3E"/>
    <w:rsid w:val="000D4B19"/>
    <w:rsid w:val="000D6AD6"/>
    <w:rsid w:val="000D6D3B"/>
    <w:rsid w:val="000E0565"/>
    <w:rsid w:val="000E16E1"/>
    <w:rsid w:val="000E1D79"/>
    <w:rsid w:val="000E2998"/>
    <w:rsid w:val="000E30D5"/>
    <w:rsid w:val="000E36CC"/>
    <w:rsid w:val="000E3812"/>
    <w:rsid w:val="000E4448"/>
    <w:rsid w:val="000E4D6B"/>
    <w:rsid w:val="000E4E26"/>
    <w:rsid w:val="000E5660"/>
    <w:rsid w:val="000E6DAC"/>
    <w:rsid w:val="000E7C8D"/>
    <w:rsid w:val="000F03BF"/>
    <w:rsid w:val="000F07D2"/>
    <w:rsid w:val="000F0AE3"/>
    <w:rsid w:val="000F1228"/>
    <w:rsid w:val="000F196D"/>
    <w:rsid w:val="000F354D"/>
    <w:rsid w:val="000F4799"/>
    <w:rsid w:val="000F5266"/>
    <w:rsid w:val="000F547C"/>
    <w:rsid w:val="000F606F"/>
    <w:rsid w:val="000F7407"/>
    <w:rsid w:val="000F767E"/>
    <w:rsid w:val="00100190"/>
    <w:rsid w:val="001014F1"/>
    <w:rsid w:val="0010182E"/>
    <w:rsid w:val="001023DE"/>
    <w:rsid w:val="001033FB"/>
    <w:rsid w:val="001055D4"/>
    <w:rsid w:val="00106690"/>
    <w:rsid w:val="001069C2"/>
    <w:rsid w:val="00106AF9"/>
    <w:rsid w:val="00107EF2"/>
    <w:rsid w:val="001105CA"/>
    <w:rsid w:val="0011150F"/>
    <w:rsid w:val="00111F29"/>
    <w:rsid w:val="001123D6"/>
    <w:rsid w:val="00112863"/>
    <w:rsid w:val="001147FC"/>
    <w:rsid w:val="00115137"/>
    <w:rsid w:val="001160C3"/>
    <w:rsid w:val="0011672C"/>
    <w:rsid w:val="00116F94"/>
    <w:rsid w:val="00120026"/>
    <w:rsid w:val="0012014C"/>
    <w:rsid w:val="0012033B"/>
    <w:rsid w:val="00121537"/>
    <w:rsid w:val="00121D0E"/>
    <w:rsid w:val="001221B0"/>
    <w:rsid w:val="00122397"/>
    <w:rsid w:val="00122C98"/>
    <w:rsid w:val="00122FCF"/>
    <w:rsid w:val="00123CB8"/>
    <w:rsid w:val="00124895"/>
    <w:rsid w:val="0012514B"/>
    <w:rsid w:val="00125343"/>
    <w:rsid w:val="001263F1"/>
    <w:rsid w:val="00127A12"/>
    <w:rsid w:val="001306FD"/>
    <w:rsid w:val="00130B8A"/>
    <w:rsid w:val="00131164"/>
    <w:rsid w:val="0013172A"/>
    <w:rsid w:val="00132A1F"/>
    <w:rsid w:val="00133D61"/>
    <w:rsid w:val="00134FF9"/>
    <w:rsid w:val="00136BA9"/>
    <w:rsid w:val="001371E9"/>
    <w:rsid w:val="00137FAE"/>
    <w:rsid w:val="00140276"/>
    <w:rsid w:val="001413C8"/>
    <w:rsid w:val="00141F44"/>
    <w:rsid w:val="0014282E"/>
    <w:rsid w:val="001438F6"/>
    <w:rsid w:val="00143AF3"/>
    <w:rsid w:val="00144C59"/>
    <w:rsid w:val="00145842"/>
    <w:rsid w:val="00146084"/>
    <w:rsid w:val="0014657A"/>
    <w:rsid w:val="00146EE5"/>
    <w:rsid w:val="0015037E"/>
    <w:rsid w:val="0015085C"/>
    <w:rsid w:val="00150ED9"/>
    <w:rsid w:val="001521B6"/>
    <w:rsid w:val="001525DB"/>
    <w:rsid w:val="00154DD2"/>
    <w:rsid w:val="00155105"/>
    <w:rsid w:val="001568D5"/>
    <w:rsid w:val="001568DD"/>
    <w:rsid w:val="00156C88"/>
    <w:rsid w:val="0015772B"/>
    <w:rsid w:val="001601E1"/>
    <w:rsid w:val="00160B36"/>
    <w:rsid w:val="0016234F"/>
    <w:rsid w:val="0016253F"/>
    <w:rsid w:val="001626F5"/>
    <w:rsid w:val="00163647"/>
    <w:rsid w:val="00163CB8"/>
    <w:rsid w:val="00164868"/>
    <w:rsid w:val="00167518"/>
    <w:rsid w:val="0017009B"/>
    <w:rsid w:val="00170DB4"/>
    <w:rsid w:val="0017101A"/>
    <w:rsid w:val="001718A7"/>
    <w:rsid w:val="00172377"/>
    <w:rsid w:val="00172CA0"/>
    <w:rsid w:val="00175CBB"/>
    <w:rsid w:val="00180D47"/>
    <w:rsid w:val="00181811"/>
    <w:rsid w:val="00181F40"/>
    <w:rsid w:val="001823D9"/>
    <w:rsid w:val="00182B26"/>
    <w:rsid w:val="00183E55"/>
    <w:rsid w:val="001857CE"/>
    <w:rsid w:val="00185A56"/>
    <w:rsid w:val="00185D76"/>
    <w:rsid w:val="001864A5"/>
    <w:rsid w:val="0018725F"/>
    <w:rsid w:val="00187CEC"/>
    <w:rsid w:val="00187D78"/>
    <w:rsid w:val="00190B70"/>
    <w:rsid w:val="00190CCB"/>
    <w:rsid w:val="001919D5"/>
    <w:rsid w:val="00191AE3"/>
    <w:rsid w:val="001922D6"/>
    <w:rsid w:val="001926A8"/>
    <w:rsid w:val="00192CEE"/>
    <w:rsid w:val="001933AC"/>
    <w:rsid w:val="0019400D"/>
    <w:rsid w:val="0019498C"/>
    <w:rsid w:val="00194B59"/>
    <w:rsid w:val="00195053"/>
    <w:rsid w:val="00195688"/>
    <w:rsid w:val="00197249"/>
    <w:rsid w:val="001A0D80"/>
    <w:rsid w:val="001A1978"/>
    <w:rsid w:val="001A1F42"/>
    <w:rsid w:val="001A2556"/>
    <w:rsid w:val="001A2F18"/>
    <w:rsid w:val="001A3E81"/>
    <w:rsid w:val="001A40AB"/>
    <w:rsid w:val="001A414B"/>
    <w:rsid w:val="001A475E"/>
    <w:rsid w:val="001A4B88"/>
    <w:rsid w:val="001A5566"/>
    <w:rsid w:val="001A57B5"/>
    <w:rsid w:val="001A5936"/>
    <w:rsid w:val="001A5FC3"/>
    <w:rsid w:val="001A7849"/>
    <w:rsid w:val="001A78B5"/>
    <w:rsid w:val="001A7985"/>
    <w:rsid w:val="001B0DAE"/>
    <w:rsid w:val="001B0DF1"/>
    <w:rsid w:val="001B1787"/>
    <w:rsid w:val="001B2749"/>
    <w:rsid w:val="001B3FDD"/>
    <w:rsid w:val="001B4729"/>
    <w:rsid w:val="001B51B8"/>
    <w:rsid w:val="001B7649"/>
    <w:rsid w:val="001B7690"/>
    <w:rsid w:val="001B7721"/>
    <w:rsid w:val="001B77E7"/>
    <w:rsid w:val="001B7A51"/>
    <w:rsid w:val="001B7EFB"/>
    <w:rsid w:val="001C1395"/>
    <w:rsid w:val="001C3923"/>
    <w:rsid w:val="001C42E3"/>
    <w:rsid w:val="001C5178"/>
    <w:rsid w:val="001C5192"/>
    <w:rsid w:val="001C51E2"/>
    <w:rsid w:val="001C667F"/>
    <w:rsid w:val="001C6EDA"/>
    <w:rsid w:val="001C7B67"/>
    <w:rsid w:val="001D0185"/>
    <w:rsid w:val="001D1740"/>
    <w:rsid w:val="001D2183"/>
    <w:rsid w:val="001D26A7"/>
    <w:rsid w:val="001D27B4"/>
    <w:rsid w:val="001D30DB"/>
    <w:rsid w:val="001D3573"/>
    <w:rsid w:val="001D39C5"/>
    <w:rsid w:val="001D486F"/>
    <w:rsid w:val="001D5084"/>
    <w:rsid w:val="001D56C1"/>
    <w:rsid w:val="001D63F8"/>
    <w:rsid w:val="001D67B3"/>
    <w:rsid w:val="001D792B"/>
    <w:rsid w:val="001E1B08"/>
    <w:rsid w:val="001E1E71"/>
    <w:rsid w:val="001E2E08"/>
    <w:rsid w:val="001E478C"/>
    <w:rsid w:val="001E4996"/>
    <w:rsid w:val="001E506B"/>
    <w:rsid w:val="001E57A5"/>
    <w:rsid w:val="001E587E"/>
    <w:rsid w:val="001E63C8"/>
    <w:rsid w:val="001E67DC"/>
    <w:rsid w:val="001E6AA8"/>
    <w:rsid w:val="001E6CD3"/>
    <w:rsid w:val="001E74A6"/>
    <w:rsid w:val="001E7BCC"/>
    <w:rsid w:val="001F26FF"/>
    <w:rsid w:val="001F2FD8"/>
    <w:rsid w:val="001F3873"/>
    <w:rsid w:val="001F4A6F"/>
    <w:rsid w:val="001F4B2F"/>
    <w:rsid w:val="001F651D"/>
    <w:rsid w:val="001F755C"/>
    <w:rsid w:val="002000A1"/>
    <w:rsid w:val="0020014C"/>
    <w:rsid w:val="0020078A"/>
    <w:rsid w:val="00201EF9"/>
    <w:rsid w:val="00202230"/>
    <w:rsid w:val="00203D58"/>
    <w:rsid w:val="00203E97"/>
    <w:rsid w:val="002046AE"/>
    <w:rsid w:val="00204C26"/>
    <w:rsid w:val="0020518F"/>
    <w:rsid w:val="0020636F"/>
    <w:rsid w:val="002103C0"/>
    <w:rsid w:val="002105A6"/>
    <w:rsid w:val="002126B8"/>
    <w:rsid w:val="00212CE6"/>
    <w:rsid w:val="002154AE"/>
    <w:rsid w:val="00215892"/>
    <w:rsid w:val="00215B05"/>
    <w:rsid w:val="00215F30"/>
    <w:rsid w:val="00217C1A"/>
    <w:rsid w:val="0022009F"/>
    <w:rsid w:val="00222A79"/>
    <w:rsid w:val="0022302D"/>
    <w:rsid w:val="00223422"/>
    <w:rsid w:val="002234B1"/>
    <w:rsid w:val="0022476D"/>
    <w:rsid w:val="00224808"/>
    <w:rsid w:val="002264EA"/>
    <w:rsid w:val="0022687F"/>
    <w:rsid w:val="0022693F"/>
    <w:rsid w:val="00226F8C"/>
    <w:rsid w:val="002273EC"/>
    <w:rsid w:val="00230441"/>
    <w:rsid w:val="00230BF7"/>
    <w:rsid w:val="00231855"/>
    <w:rsid w:val="0023235C"/>
    <w:rsid w:val="00233A9A"/>
    <w:rsid w:val="0023415B"/>
    <w:rsid w:val="00234633"/>
    <w:rsid w:val="00234EE4"/>
    <w:rsid w:val="00236562"/>
    <w:rsid w:val="002367F0"/>
    <w:rsid w:val="0023779C"/>
    <w:rsid w:val="002377D2"/>
    <w:rsid w:val="00237EC0"/>
    <w:rsid w:val="00240342"/>
    <w:rsid w:val="00240A26"/>
    <w:rsid w:val="00241173"/>
    <w:rsid w:val="002413C8"/>
    <w:rsid w:val="00241571"/>
    <w:rsid w:val="0024196E"/>
    <w:rsid w:val="00242819"/>
    <w:rsid w:val="00243515"/>
    <w:rsid w:val="00244BB2"/>
    <w:rsid w:val="00244DDF"/>
    <w:rsid w:val="0024781B"/>
    <w:rsid w:val="0025122C"/>
    <w:rsid w:val="00251412"/>
    <w:rsid w:val="00251714"/>
    <w:rsid w:val="00251823"/>
    <w:rsid w:val="00251A8D"/>
    <w:rsid w:val="002526FC"/>
    <w:rsid w:val="00252D83"/>
    <w:rsid w:val="00252E16"/>
    <w:rsid w:val="0025452C"/>
    <w:rsid w:val="00254E92"/>
    <w:rsid w:val="002559E1"/>
    <w:rsid w:val="00256092"/>
    <w:rsid w:val="00257076"/>
    <w:rsid w:val="00257743"/>
    <w:rsid w:val="00260224"/>
    <w:rsid w:val="002635D0"/>
    <w:rsid w:val="002640C1"/>
    <w:rsid w:val="00264672"/>
    <w:rsid w:val="0026544A"/>
    <w:rsid w:val="002657B0"/>
    <w:rsid w:val="00265CBC"/>
    <w:rsid w:val="002660A3"/>
    <w:rsid w:val="0026663B"/>
    <w:rsid w:val="00267A2B"/>
    <w:rsid w:val="00270B73"/>
    <w:rsid w:val="00270C20"/>
    <w:rsid w:val="0027163A"/>
    <w:rsid w:val="00271DDD"/>
    <w:rsid w:val="00271FD3"/>
    <w:rsid w:val="002724A6"/>
    <w:rsid w:val="00272DD5"/>
    <w:rsid w:val="00273681"/>
    <w:rsid w:val="00274030"/>
    <w:rsid w:val="00274CC2"/>
    <w:rsid w:val="002750F3"/>
    <w:rsid w:val="0027525E"/>
    <w:rsid w:val="00276327"/>
    <w:rsid w:val="00277D23"/>
    <w:rsid w:val="00277E81"/>
    <w:rsid w:val="00281B5D"/>
    <w:rsid w:val="00282B3E"/>
    <w:rsid w:val="00283136"/>
    <w:rsid w:val="00283B71"/>
    <w:rsid w:val="002846A0"/>
    <w:rsid w:val="00284F28"/>
    <w:rsid w:val="0028557F"/>
    <w:rsid w:val="00286C9C"/>
    <w:rsid w:val="00286FFA"/>
    <w:rsid w:val="00287F1B"/>
    <w:rsid w:val="00290DF3"/>
    <w:rsid w:val="00291103"/>
    <w:rsid w:val="00291DB3"/>
    <w:rsid w:val="00291DE1"/>
    <w:rsid w:val="00292696"/>
    <w:rsid w:val="00292ECE"/>
    <w:rsid w:val="00292FE2"/>
    <w:rsid w:val="00293DCE"/>
    <w:rsid w:val="00293E2E"/>
    <w:rsid w:val="00294416"/>
    <w:rsid w:val="00294A21"/>
    <w:rsid w:val="00295204"/>
    <w:rsid w:val="00295B64"/>
    <w:rsid w:val="00295D07"/>
    <w:rsid w:val="00296149"/>
    <w:rsid w:val="0029766A"/>
    <w:rsid w:val="00297EE2"/>
    <w:rsid w:val="002A08C3"/>
    <w:rsid w:val="002A0C7C"/>
    <w:rsid w:val="002A206D"/>
    <w:rsid w:val="002A2117"/>
    <w:rsid w:val="002A2CC4"/>
    <w:rsid w:val="002A3085"/>
    <w:rsid w:val="002A3302"/>
    <w:rsid w:val="002A33A3"/>
    <w:rsid w:val="002A3452"/>
    <w:rsid w:val="002A3467"/>
    <w:rsid w:val="002A3D24"/>
    <w:rsid w:val="002A590B"/>
    <w:rsid w:val="002A7DB9"/>
    <w:rsid w:val="002B1CCD"/>
    <w:rsid w:val="002B2214"/>
    <w:rsid w:val="002B25EA"/>
    <w:rsid w:val="002B29F0"/>
    <w:rsid w:val="002B2C7E"/>
    <w:rsid w:val="002B3CEE"/>
    <w:rsid w:val="002B662D"/>
    <w:rsid w:val="002B6AE3"/>
    <w:rsid w:val="002C0085"/>
    <w:rsid w:val="002C0642"/>
    <w:rsid w:val="002C12A7"/>
    <w:rsid w:val="002C1C55"/>
    <w:rsid w:val="002C1CBA"/>
    <w:rsid w:val="002C1D1E"/>
    <w:rsid w:val="002C3ACD"/>
    <w:rsid w:val="002C3BAD"/>
    <w:rsid w:val="002C5D27"/>
    <w:rsid w:val="002D10F8"/>
    <w:rsid w:val="002D18CF"/>
    <w:rsid w:val="002D18E2"/>
    <w:rsid w:val="002D2081"/>
    <w:rsid w:val="002D2143"/>
    <w:rsid w:val="002D2555"/>
    <w:rsid w:val="002D2A66"/>
    <w:rsid w:val="002D40E0"/>
    <w:rsid w:val="002D484A"/>
    <w:rsid w:val="002D5005"/>
    <w:rsid w:val="002D561E"/>
    <w:rsid w:val="002DA45E"/>
    <w:rsid w:val="002E1BC9"/>
    <w:rsid w:val="002E36B2"/>
    <w:rsid w:val="002E3992"/>
    <w:rsid w:val="002E4547"/>
    <w:rsid w:val="002E4C57"/>
    <w:rsid w:val="002E50C4"/>
    <w:rsid w:val="002E5AD3"/>
    <w:rsid w:val="002E64E0"/>
    <w:rsid w:val="002E7914"/>
    <w:rsid w:val="002F0793"/>
    <w:rsid w:val="002F0DA4"/>
    <w:rsid w:val="002F31F5"/>
    <w:rsid w:val="002F3370"/>
    <w:rsid w:val="002F3597"/>
    <w:rsid w:val="002F39E4"/>
    <w:rsid w:val="002F45D2"/>
    <w:rsid w:val="002F4EA2"/>
    <w:rsid w:val="002F71EA"/>
    <w:rsid w:val="002FE61D"/>
    <w:rsid w:val="0030119B"/>
    <w:rsid w:val="00301E1B"/>
    <w:rsid w:val="0030225A"/>
    <w:rsid w:val="00302716"/>
    <w:rsid w:val="00303173"/>
    <w:rsid w:val="00303429"/>
    <w:rsid w:val="003035DA"/>
    <w:rsid w:val="00303C4B"/>
    <w:rsid w:val="00304629"/>
    <w:rsid w:val="0030464A"/>
    <w:rsid w:val="00305897"/>
    <w:rsid w:val="00306F17"/>
    <w:rsid w:val="00310B3F"/>
    <w:rsid w:val="00311144"/>
    <w:rsid w:val="0031134F"/>
    <w:rsid w:val="00311372"/>
    <w:rsid w:val="0031179E"/>
    <w:rsid w:val="0031180A"/>
    <w:rsid w:val="003123A2"/>
    <w:rsid w:val="00312A83"/>
    <w:rsid w:val="00312C91"/>
    <w:rsid w:val="00312E17"/>
    <w:rsid w:val="00313132"/>
    <w:rsid w:val="00313C3F"/>
    <w:rsid w:val="00313D40"/>
    <w:rsid w:val="00314073"/>
    <w:rsid w:val="003149F2"/>
    <w:rsid w:val="00314B1C"/>
    <w:rsid w:val="00317E1A"/>
    <w:rsid w:val="00317FED"/>
    <w:rsid w:val="00320009"/>
    <w:rsid w:val="003201FA"/>
    <w:rsid w:val="003202D7"/>
    <w:rsid w:val="00321177"/>
    <w:rsid w:val="00322687"/>
    <w:rsid w:val="00323874"/>
    <w:rsid w:val="003246C4"/>
    <w:rsid w:val="00324FAB"/>
    <w:rsid w:val="00325204"/>
    <w:rsid w:val="0032696D"/>
    <w:rsid w:val="00327E09"/>
    <w:rsid w:val="00327E6D"/>
    <w:rsid w:val="003300C7"/>
    <w:rsid w:val="00330273"/>
    <w:rsid w:val="003306B7"/>
    <w:rsid w:val="00330731"/>
    <w:rsid w:val="00330EDA"/>
    <w:rsid w:val="00330F30"/>
    <w:rsid w:val="0033134C"/>
    <w:rsid w:val="00331562"/>
    <w:rsid w:val="00331C84"/>
    <w:rsid w:val="00332EDF"/>
    <w:rsid w:val="00334D65"/>
    <w:rsid w:val="00335CAA"/>
    <w:rsid w:val="00335FEA"/>
    <w:rsid w:val="00336CBC"/>
    <w:rsid w:val="003400D8"/>
    <w:rsid w:val="00340DCE"/>
    <w:rsid w:val="00341222"/>
    <w:rsid w:val="003412B3"/>
    <w:rsid w:val="003412E8"/>
    <w:rsid w:val="003414C9"/>
    <w:rsid w:val="003415DA"/>
    <w:rsid w:val="00341B22"/>
    <w:rsid w:val="00342C7B"/>
    <w:rsid w:val="0034334A"/>
    <w:rsid w:val="00343A7C"/>
    <w:rsid w:val="00343AEE"/>
    <w:rsid w:val="003441E7"/>
    <w:rsid w:val="00344D92"/>
    <w:rsid w:val="0034667D"/>
    <w:rsid w:val="003475F0"/>
    <w:rsid w:val="003508D3"/>
    <w:rsid w:val="00352B6D"/>
    <w:rsid w:val="003540BE"/>
    <w:rsid w:val="003541B0"/>
    <w:rsid w:val="003544D7"/>
    <w:rsid w:val="00354C10"/>
    <w:rsid w:val="003553A5"/>
    <w:rsid w:val="00356314"/>
    <w:rsid w:val="00356DD0"/>
    <w:rsid w:val="00361E6C"/>
    <w:rsid w:val="00362BBF"/>
    <w:rsid w:val="00364CB6"/>
    <w:rsid w:val="00364CC1"/>
    <w:rsid w:val="00366740"/>
    <w:rsid w:val="0036720A"/>
    <w:rsid w:val="00367EF3"/>
    <w:rsid w:val="003704F3"/>
    <w:rsid w:val="00370A80"/>
    <w:rsid w:val="00370F99"/>
    <w:rsid w:val="003717A8"/>
    <w:rsid w:val="00372A89"/>
    <w:rsid w:val="003733D2"/>
    <w:rsid w:val="003735FA"/>
    <w:rsid w:val="0037367D"/>
    <w:rsid w:val="0037487C"/>
    <w:rsid w:val="0037559E"/>
    <w:rsid w:val="0037580F"/>
    <w:rsid w:val="00375D6E"/>
    <w:rsid w:val="00376641"/>
    <w:rsid w:val="0037675C"/>
    <w:rsid w:val="00376FB8"/>
    <w:rsid w:val="0037732B"/>
    <w:rsid w:val="0037789C"/>
    <w:rsid w:val="00377DE5"/>
    <w:rsid w:val="00380242"/>
    <w:rsid w:val="003804D1"/>
    <w:rsid w:val="0038093A"/>
    <w:rsid w:val="00382489"/>
    <w:rsid w:val="003833BB"/>
    <w:rsid w:val="003839D8"/>
    <w:rsid w:val="00383C61"/>
    <w:rsid w:val="0038402F"/>
    <w:rsid w:val="0038449C"/>
    <w:rsid w:val="00386007"/>
    <w:rsid w:val="00386219"/>
    <w:rsid w:val="00386980"/>
    <w:rsid w:val="00387896"/>
    <w:rsid w:val="00387A70"/>
    <w:rsid w:val="00387B8A"/>
    <w:rsid w:val="00391AA2"/>
    <w:rsid w:val="00391BCE"/>
    <w:rsid w:val="00392671"/>
    <w:rsid w:val="00392CD8"/>
    <w:rsid w:val="0039356E"/>
    <w:rsid w:val="003935A2"/>
    <w:rsid w:val="00393B83"/>
    <w:rsid w:val="00394184"/>
    <w:rsid w:val="00395142"/>
    <w:rsid w:val="00395D2B"/>
    <w:rsid w:val="00396620"/>
    <w:rsid w:val="003A136D"/>
    <w:rsid w:val="003A2025"/>
    <w:rsid w:val="003A2AC6"/>
    <w:rsid w:val="003A4D66"/>
    <w:rsid w:val="003A5104"/>
    <w:rsid w:val="003A603B"/>
    <w:rsid w:val="003A6396"/>
    <w:rsid w:val="003A6784"/>
    <w:rsid w:val="003A68FE"/>
    <w:rsid w:val="003A694E"/>
    <w:rsid w:val="003B081C"/>
    <w:rsid w:val="003B2420"/>
    <w:rsid w:val="003B30D4"/>
    <w:rsid w:val="003B3F00"/>
    <w:rsid w:val="003B41FC"/>
    <w:rsid w:val="003B42DA"/>
    <w:rsid w:val="003B4675"/>
    <w:rsid w:val="003B4F85"/>
    <w:rsid w:val="003B5187"/>
    <w:rsid w:val="003B51C7"/>
    <w:rsid w:val="003B5D3C"/>
    <w:rsid w:val="003B69B6"/>
    <w:rsid w:val="003B6DD9"/>
    <w:rsid w:val="003B6F8A"/>
    <w:rsid w:val="003B7012"/>
    <w:rsid w:val="003B71DD"/>
    <w:rsid w:val="003B7CDA"/>
    <w:rsid w:val="003C0AE6"/>
    <w:rsid w:val="003C1474"/>
    <w:rsid w:val="003C1D69"/>
    <w:rsid w:val="003C223E"/>
    <w:rsid w:val="003C2522"/>
    <w:rsid w:val="003C3364"/>
    <w:rsid w:val="003C3B5F"/>
    <w:rsid w:val="003C3CA7"/>
    <w:rsid w:val="003C47CC"/>
    <w:rsid w:val="003C58F7"/>
    <w:rsid w:val="003C5BFA"/>
    <w:rsid w:val="003C5CFE"/>
    <w:rsid w:val="003C6B5A"/>
    <w:rsid w:val="003C6D7E"/>
    <w:rsid w:val="003C7EE5"/>
    <w:rsid w:val="003D067A"/>
    <w:rsid w:val="003D0B91"/>
    <w:rsid w:val="003D1FB3"/>
    <w:rsid w:val="003D20FA"/>
    <w:rsid w:val="003D3B29"/>
    <w:rsid w:val="003D3CC4"/>
    <w:rsid w:val="003D3F8C"/>
    <w:rsid w:val="003D44BF"/>
    <w:rsid w:val="003D4584"/>
    <w:rsid w:val="003D4722"/>
    <w:rsid w:val="003D4A3A"/>
    <w:rsid w:val="003D4AE9"/>
    <w:rsid w:val="003D58B6"/>
    <w:rsid w:val="003D7C31"/>
    <w:rsid w:val="003E1C41"/>
    <w:rsid w:val="003E3325"/>
    <w:rsid w:val="003E4FAE"/>
    <w:rsid w:val="003E500F"/>
    <w:rsid w:val="003E543A"/>
    <w:rsid w:val="003E543B"/>
    <w:rsid w:val="003E5D20"/>
    <w:rsid w:val="003E62D9"/>
    <w:rsid w:val="003E634B"/>
    <w:rsid w:val="003E72DC"/>
    <w:rsid w:val="003E7742"/>
    <w:rsid w:val="003F2126"/>
    <w:rsid w:val="003F5D6E"/>
    <w:rsid w:val="003F66E1"/>
    <w:rsid w:val="003F73E3"/>
    <w:rsid w:val="004008E0"/>
    <w:rsid w:val="00401677"/>
    <w:rsid w:val="00401B1B"/>
    <w:rsid w:val="0040269D"/>
    <w:rsid w:val="004030C2"/>
    <w:rsid w:val="0040681D"/>
    <w:rsid w:val="00406EA1"/>
    <w:rsid w:val="00406F01"/>
    <w:rsid w:val="00407131"/>
    <w:rsid w:val="00411AA7"/>
    <w:rsid w:val="00412112"/>
    <w:rsid w:val="004125D4"/>
    <w:rsid w:val="00413D16"/>
    <w:rsid w:val="00414301"/>
    <w:rsid w:val="0041458E"/>
    <w:rsid w:val="004145EA"/>
    <w:rsid w:val="00415CA1"/>
    <w:rsid w:val="00417355"/>
    <w:rsid w:val="004201E1"/>
    <w:rsid w:val="00420D0D"/>
    <w:rsid w:val="00420D7B"/>
    <w:rsid w:val="00421797"/>
    <w:rsid w:val="00421D99"/>
    <w:rsid w:val="00421DA6"/>
    <w:rsid w:val="00423928"/>
    <w:rsid w:val="00423B4C"/>
    <w:rsid w:val="004240C1"/>
    <w:rsid w:val="004255F3"/>
    <w:rsid w:val="00427A5A"/>
    <w:rsid w:val="00427C61"/>
    <w:rsid w:val="004300CB"/>
    <w:rsid w:val="0043144F"/>
    <w:rsid w:val="004329F0"/>
    <w:rsid w:val="0043328E"/>
    <w:rsid w:val="00433D44"/>
    <w:rsid w:val="0043540F"/>
    <w:rsid w:val="00436060"/>
    <w:rsid w:val="00436602"/>
    <w:rsid w:val="004366A9"/>
    <w:rsid w:val="00440FA7"/>
    <w:rsid w:val="00441BE0"/>
    <w:rsid w:val="00443048"/>
    <w:rsid w:val="00444BD9"/>
    <w:rsid w:val="00444F2A"/>
    <w:rsid w:val="004453A8"/>
    <w:rsid w:val="004457AD"/>
    <w:rsid w:val="00446CCE"/>
    <w:rsid w:val="00446FE3"/>
    <w:rsid w:val="00447F98"/>
    <w:rsid w:val="004506B1"/>
    <w:rsid w:val="00451555"/>
    <w:rsid w:val="00451EF9"/>
    <w:rsid w:val="00452932"/>
    <w:rsid w:val="004537BF"/>
    <w:rsid w:val="00454918"/>
    <w:rsid w:val="0045545B"/>
    <w:rsid w:val="00456220"/>
    <w:rsid w:val="004563DC"/>
    <w:rsid w:val="004568A0"/>
    <w:rsid w:val="004603B1"/>
    <w:rsid w:val="004606E2"/>
    <w:rsid w:val="004615BA"/>
    <w:rsid w:val="00461D37"/>
    <w:rsid w:val="00462B81"/>
    <w:rsid w:val="00462D8F"/>
    <w:rsid w:val="00463118"/>
    <w:rsid w:val="004634BE"/>
    <w:rsid w:val="004638CE"/>
    <w:rsid w:val="004650E6"/>
    <w:rsid w:val="00465BA4"/>
    <w:rsid w:val="00466609"/>
    <w:rsid w:val="004669A0"/>
    <w:rsid w:val="00467D01"/>
    <w:rsid w:val="00467D6F"/>
    <w:rsid w:val="00471CBB"/>
    <w:rsid w:val="004722B0"/>
    <w:rsid w:val="00472DE4"/>
    <w:rsid w:val="004733BC"/>
    <w:rsid w:val="004736A6"/>
    <w:rsid w:val="0047381F"/>
    <w:rsid w:val="0047447C"/>
    <w:rsid w:val="0047459D"/>
    <w:rsid w:val="00474F9D"/>
    <w:rsid w:val="00475335"/>
    <w:rsid w:val="004754DC"/>
    <w:rsid w:val="00475F4D"/>
    <w:rsid w:val="004760A7"/>
    <w:rsid w:val="004762E7"/>
    <w:rsid w:val="0048015A"/>
    <w:rsid w:val="0048047C"/>
    <w:rsid w:val="00480514"/>
    <w:rsid w:val="00480E43"/>
    <w:rsid w:val="00480EBB"/>
    <w:rsid w:val="004810DD"/>
    <w:rsid w:val="00481C43"/>
    <w:rsid w:val="00482670"/>
    <w:rsid w:val="00482B90"/>
    <w:rsid w:val="00483670"/>
    <w:rsid w:val="00483F2C"/>
    <w:rsid w:val="00484D47"/>
    <w:rsid w:val="00485BED"/>
    <w:rsid w:val="004866DA"/>
    <w:rsid w:val="00487649"/>
    <w:rsid w:val="00487A5A"/>
    <w:rsid w:val="004906A3"/>
    <w:rsid w:val="00490C55"/>
    <w:rsid w:val="00490DC4"/>
    <w:rsid w:val="004910F7"/>
    <w:rsid w:val="004923F2"/>
    <w:rsid w:val="00492973"/>
    <w:rsid w:val="00493DBA"/>
    <w:rsid w:val="004940DD"/>
    <w:rsid w:val="004947B3"/>
    <w:rsid w:val="0049507E"/>
    <w:rsid w:val="00495236"/>
    <w:rsid w:val="00496322"/>
    <w:rsid w:val="00496B9E"/>
    <w:rsid w:val="00497D76"/>
    <w:rsid w:val="00497DED"/>
    <w:rsid w:val="004A0285"/>
    <w:rsid w:val="004A0681"/>
    <w:rsid w:val="004A0DD5"/>
    <w:rsid w:val="004A0F55"/>
    <w:rsid w:val="004A10BE"/>
    <w:rsid w:val="004A12F7"/>
    <w:rsid w:val="004A186A"/>
    <w:rsid w:val="004A26A2"/>
    <w:rsid w:val="004A2CA3"/>
    <w:rsid w:val="004A318D"/>
    <w:rsid w:val="004A3937"/>
    <w:rsid w:val="004A486B"/>
    <w:rsid w:val="004A4C83"/>
    <w:rsid w:val="004A5119"/>
    <w:rsid w:val="004A7592"/>
    <w:rsid w:val="004A79F7"/>
    <w:rsid w:val="004A7F29"/>
    <w:rsid w:val="004B0880"/>
    <w:rsid w:val="004B0A10"/>
    <w:rsid w:val="004B0ADA"/>
    <w:rsid w:val="004B15C6"/>
    <w:rsid w:val="004B199D"/>
    <w:rsid w:val="004B2110"/>
    <w:rsid w:val="004B2B7D"/>
    <w:rsid w:val="004B2CBA"/>
    <w:rsid w:val="004B35BC"/>
    <w:rsid w:val="004B386E"/>
    <w:rsid w:val="004B42B0"/>
    <w:rsid w:val="004B4301"/>
    <w:rsid w:val="004B6C38"/>
    <w:rsid w:val="004C03F9"/>
    <w:rsid w:val="004C1074"/>
    <w:rsid w:val="004C1373"/>
    <w:rsid w:val="004C164F"/>
    <w:rsid w:val="004C25F3"/>
    <w:rsid w:val="004C2911"/>
    <w:rsid w:val="004C3484"/>
    <w:rsid w:val="004C356F"/>
    <w:rsid w:val="004C439C"/>
    <w:rsid w:val="004C57B5"/>
    <w:rsid w:val="004C65D7"/>
    <w:rsid w:val="004C6A31"/>
    <w:rsid w:val="004C6CE0"/>
    <w:rsid w:val="004C75E5"/>
    <w:rsid w:val="004C7CB7"/>
    <w:rsid w:val="004D0039"/>
    <w:rsid w:val="004D0618"/>
    <w:rsid w:val="004D0A7C"/>
    <w:rsid w:val="004D107F"/>
    <w:rsid w:val="004D136A"/>
    <w:rsid w:val="004D168F"/>
    <w:rsid w:val="004D16CB"/>
    <w:rsid w:val="004D24AF"/>
    <w:rsid w:val="004D2BC8"/>
    <w:rsid w:val="004D36EF"/>
    <w:rsid w:val="004D3F22"/>
    <w:rsid w:val="004D412D"/>
    <w:rsid w:val="004D4593"/>
    <w:rsid w:val="004D5ACE"/>
    <w:rsid w:val="004D5C22"/>
    <w:rsid w:val="004D65E9"/>
    <w:rsid w:val="004D6642"/>
    <w:rsid w:val="004D69E2"/>
    <w:rsid w:val="004D6B7E"/>
    <w:rsid w:val="004D6D1A"/>
    <w:rsid w:val="004D799D"/>
    <w:rsid w:val="004E0E6F"/>
    <w:rsid w:val="004E258C"/>
    <w:rsid w:val="004E38B9"/>
    <w:rsid w:val="004E5664"/>
    <w:rsid w:val="004E6956"/>
    <w:rsid w:val="004E7144"/>
    <w:rsid w:val="004E7333"/>
    <w:rsid w:val="004E7F6F"/>
    <w:rsid w:val="004F059E"/>
    <w:rsid w:val="004F1916"/>
    <w:rsid w:val="004F1A25"/>
    <w:rsid w:val="004F2960"/>
    <w:rsid w:val="004F30AD"/>
    <w:rsid w:val="004F31BA"/>
    <w:rsid w:val="004F4005"/>
    <w:rsid w:val="004F4B57"/>
    <w:rsid w:val="004F60E3"/>
    <w:rsid w:val="004F622E"/>
    <w:rsid w:val="004F6BEC"/>
    <w:rsid w:val="004F6EA2"/>
    <w:rsid w:val="004F6F7A"/>
    <w:rsid w:val="004F7A9F"/>
    <w:rsid w:val="005000FE"/>
    <w:rsid w:val="00500319"/>
    <w:rsid w:val="005016F9"/>
    <w:rsid w:val="00502488"/>
    <w:rsid w:val="005025D3"/>
    <w:rsid w:val="005027AB"/>
    <w:rsid w:val="00502A76"/>
    <w:rsid w:val="00502AAD"/>
    <w:rsid w:val="00502C48"/>
    <w:rsid w:val="00503AC7"/>
    <w:rsid w:val="00503EE0"/>
    <w:rsid w:val="00504925"/>
    <w:rsid w:val="0050494D"/>
    <w:rsid w:val="00505019"/>
    <w:rsid w:val="0050557E"/>
    <w:rsid w:val="00506806"/>
    <w:rsid w:val="0050757E"/>
    <w:rsid w:val="00507BBF"/>
    <w:rsid w:val="00507CDB"/>
    <w:rsid w:val="00507D8A"/>
    <w:rsid w:val="005102D7"/>
    <w:rsid w:val="00510FB7"/>
    <w:rsid w:val="005124FF"/>
    <w:rsid w:val="005125DF"/>
    <w:rsid w:val="00513105"/>
    <w:rsid w:val="00513AC6"/>
    <w:rsid w:val="0051400E"/>
    <w:rsid w:val="00514BA1"/>
    <w:rsid w:val="00516116"/>
    <w:rsid w:val="00516310"/>
    <w:rsid w:val="0051632A"/>
    <w:rsid w:val="0051680E"/>
    <w:rsid w:val="00516F06"/>
    <w:rsid w:val="0051E5B8"/>
    <w:rsid w:val="005212A9"/>
    <w:rsid w:val="00522AD8"/>
    <w:rsid w:val="00523AE1"/>
    <w:rsid w:val="005240BD"/>
    <w:rsid w:val="005240EB"/>
    <w:rsid w:val="0052582D"/>
    <w:rsid w:val="00526DD6"/>
    <w:rsid w:val="005273DD"/>
    <w:rsid w:val="00530297"/>
    <w:rsid w:val="005303B5"/>
    <w:rsid w:val="00530710"/>
    <w:rsid w:val="00530B07"/>
    <w:rsid w:val="00531813"/>
    <w:rsid w:val="00531964"/>
    <w:rsid w:val="005323A0"/>
    <w:rsid w:val="005323E9"/>
    <w:rsid w:val="005328F7"/>
    <w:rsid w:val="00532DD0"/>
    <w:rsid w:val="005341F3"/>
    <w:rsid w:val="00534336"/>
    <w:rsid w:val="00534983"/>
    <w:rsid w:val="00534B8F"/>
    <w:rsid w:val="005371B6"/>
    <w:rsid w:val="0053721D"/>
    <w:rsid w:val="00537681"/>
    <w:rsid w:val="0053769C"/>
    <w:rsid w:val="00540789"/>
    <w:rsid w:val="00540CF4"/>
    <w:rsid w:val="00541576"/>
    <w:rsid w:val="0054499D"/>
    <w:rsid w:val="005466D0"/>
    <w:rsid w:val="005467C2"/>
    <w:rsid w:val="00546EDB"/>
    <w:rsid w:val="0055027C"/>
    <w:rsid w:val="005503D8"/>
    <w:rsid w:val="0055096A"/>
    <w:rsid w:val="005511F5"/>
    <w:rsid w:val="00551999"/>
    <w:rsid w:val="00552069"/>
    <w:rsid w:val="00552AAB"/>
    <w:rsid w:val="00553036"/>
    <w:rsid w:val="00553F1B"/>
    <w:rsid w:val="00553F74"/>
    <w:rsid w:val="005540DC"/>
    <w:rsid w:val="00554A0A"/>
    <w:rsid w:val="00557D31"/>
    <w:rsid w:val="00560B04"/>
    <w:rsid w:val="00561039"/>
    <w:rsid w:val="00561D9E"/>
    <w:rsid w:val="00562FE9"/>
    <w:rsid w:val="005635FC"/>
    <w:rsid w:val="005636F0"/>
    <w:rsid w:val="00565E43"/>
    <w:rsid w:val="0056628F"/>
    <w:rsid w:val="00567DB7"/>
    <w:rsid w:val="0057087D"/>
    <w:rsid w:val="00571144"/>
    <w:rsid w:val="00571CE8"/>
    <w:rsid w:val="00571EB6"/>
    <w:rsid w:val="005720F1"/>
    <w:rsid w:val="00572820"/>
    <w:rsid w:val="00573598"/>
    <w:rsid w:val="0057409B"/>
    <w:rsid w:val="00575259"/>
    <w:rsid w:val="005773B9"/>
    <w:rsid w:val="00577D5F"/>
    <w:rsid w:val="00580A89"/>
    <w:rsid w:val="005814D3"/>
    <w:rsid w:val="00581541"/>
    <w:rsid w:val="00581778"/>
    <w:rsid w:val="005820A0"/>
    <w:rsid w:val="005821DA"/>
    <w:rsid w:val="00584C55"/>
    <w:rsid w:val="00584FB2"/>
    <w:rsid w:val="005902FC"/>
    <w:rsid w:val="00590C04"/>
    <w:rsid w:val="00591305"/>
    <w:rsid w:val="0059148D"/>
    <w:rsid w:val="00591AE9"/>
    <w:rsid w:val="0059322A"/>
    <w:rsid w:val="0059356B"/>
    <w:rsid w:val="005938C4"/>
    <w:rsid w:val="0059669A"/>
    <w:rsid w:val="0059739B"/>
    <w:rsid w:val="0059878A"/>
    <w:rsid w:val="005A0272"/>
    <w:rsid w:val="005A0293"/>
    <w:rsid w:val="005A02AC"/>
    <w:rsid w:val="005A03AE"/>
    <w:rsid w:val="005A0527"/>
    <w:rsid w:val="005A0BF4"/>
    <w:rsid w:val="005A18D2"/>
    <w:rsid w:val="005A241E"/>
    <w:rsid w:val="005A2810"/>
    <w:rsid w:val="005A28C5"/>
    <w:rsid w:val="005A3430"/>
    <w:rsid w:val="005A3562"/>
    <w:rsid w:val="005A3BAB"/>
    <w:rsid w:val="005A4925"/>
    <w:rsid w:val="005A509A"/>
    <w:rsid w:val="005A6133"/>
    <w:rsid w:val="005A61AF"/>
    <w:rsid w:val="005A6FAD"/>
    <w:rsid w:val="005A78AF"/>
    <w:rsid w:val="005B2A52"/>
    <w:rsid w:val="005B2ABF"/>
    <w:rsid w:val="005B32AE"/>
    <w:rsid w:val="005B33DC"/>
    <w:rsid w:val="005B3583"/>
    <w:rsid w:val="005B5B4D"/>
    <w:rsid w:val="005B6150"/>
    <w:rsid w:val="005B6F7B"/>
    <w:rsid w:val="005B723C"/>
    <w:rsid w:val="005C0553"/>
    <w:rsid w:val="005C0F74"/>
    <w:rsid w:val="005C1418"/>
    <w:rsid w:val="005C1D10"/>
    <w:rsid w:val="005C2226"/>
    <w:rsid w:val="005C2B42"/>
    <w:rsid w:val="005C2CFB"/>
    <w:rsid w:val="005C2D13"/>
    <w:rsid w:val="005C3CFD"/>
    <w:rsid w:val="005C4306"/>
    <w:rsid w:val="005C439C"/>
    <w:rsid w:val="005C5555"/>
    <w:rsid w:val="005C712C"/>
    <w:rsid w:val="005C715E"/>
    <w:rsid w:val="005C73D4"/>
    <w:rsid w:val="005D12AF"/>
    <w:rsid w:val="005D1442"/>
    <w:rsid w:val="005D1964"/>
    <w:rsid w:val="005D1D56"/>
    <w:rsid w:val="005D2550"/>
    <w:rsid w:val="005D2AAB"/>
    <w:rsid w:val="005D2B80"/>
    <w:rsid w:val="005D3446"/>
    <w:rsid w:val="005D4F7F"/>
    <w:rsid w:val="005D5FAD"/>
    <w:rsid w:val="005D64F7"/>
    <w:rsid w:val="005E0A1F"/>
    <w:rsid w:val="005E2F38"/>
    <w:rsid w:val="005E3240"/>
    <w:rsid w:val="005E37B1"/>
    <w:rsid w:val="005E50A9"/>
    <w:rsid w:val="005E5BFD"/>
    <w:rsid w:val="005E6473"/>
    <w:rsid w:val="005E6C82"/>
    <w:rsid w:val="005E6E2C"/>
    <w:rsid w:val="005E7CA0"/>
    <w:rsid w:val="005F2C39"/>
    <w:rsid w:val="005F2CAD"/>
    <w:rsid w:val="005F36EE"/>
    <w:rsid w:val="005F3D47"/>
    <w:rsid w:val="005F4444"/>
    <w:rsid w:val="005F4A91"/>
    <w:rsid w:val="005F4AA5"/>
    <w:rsid w:val="005F505C"/>
    <w:rsid w:val="005F5D98"/>
    <w:rsid w:val="005F67EF"/>
    <w:rsid w:val="005F6C7E"/>
    <w:rsid w:val="005F7228"/>
    <w:rsid w:val="005F7DDB"/>
    <w:rsid w:val="00600F94"/>
    <w:rsid w:val="0060322F"/>
    <w:rsid w:val="006036EA"/>
    <w:rsid w:val="00603986"/>
    <w:rsid w:val="006045AC"/>
    <w:rsid w:val="0060562F"/>
    <w:rsid w:val="00605899"/>
    <w:rsid w:val="00605F0A"/>
    <w:rsid w:val="0060600A"/>
    <w:rsid w:val="00606077"/>
    <w:rsid w:val="0060692D"/>
    <w:rsid w:val="0060712E"/>
    <w:rsid w:val="00607142"/>
    <w:rsid w:val="00610030"/>
    <w:rsid w:val="006103E1"/>
    <w:rsid w:val="00611EAA"/>
    <w:rsid w:val="006128FE"/>
    <w:rsid w:val="006144A4"/>
    <w:rsid w:val="006150D2"/>
    <w:rsid w:val="00615627"/>
    <w:rsid w:val="00615B0E"/>
    <w:rsid w:val="00615EF6"/>
    <w:rsid w:val="006169D2"/>
    <w:rsid w:val="006169E6"/>
    <w:rsid w:val="00616B28"/>
    <w:rsid w:val="00616E1A"/>
    <w:rsid w:val="00617234"/>
    <w:rsid w:val="006176E0"/>
    <w:rsid w:val="006211CB"/>
    <w:rsid w:val="0062219F"/>
    <w:rsid w:val="006224F4"/>
    <w:rsid w:val="00622BFE"/>
    <w:rsid w:val="00623B42"/>
    <w:rsid w:val="00625B0D"/>
    <w:rsid w:val="00627443"/>
    <w:rsid w:val="0062751A"/>
    <w:rsid w:val="0063086F"/>
    <w:rsid w:val="00631A5A"/>
    <w:rsid w:val="00632D45"/>
    <w:rsid w:val="00632D64"/>
    <w:rsid w:val="00632DB8"/>
    <w:rsid w:val="00633F0E"/>
    <w:rsid w:val="00634175"/>
    <w:rsid w:val="00634A8C"/>
    <w:rsid w:val="00635310"/>
    <w:rsid w:val="00635E4B"/>
    <w:rsid w:val="00636497"/>
    <w:rsid w:val="00636F3B"/>
    <w:rsid w:val="0064022D"/>
    <w:rsid w:val="006404C8"/>
    <w:rsid w:val="00640C28"/>
    <w:rsid w:val="00640C96"/>
    <w:rsid w:val="006414A2"/>
    <w:rsid w:val="0064261D"/>
    <w:rsid w:val="00642729"/>
    <w:rsid w:val="00642A93"/>
    <w:rsid w:val="00644134"/>
    <w:rsid w:val="006447C8"/>
    <w:rsid w:val="00645BD3"/>
    <w:rsid w:val="00645E52"/>
    <w:rsid w:val="0064637E"/>
    <w:rsid w:val="00646B92"/>
    <w:rsid w:val="00647949"/>
    <w:rsid w:val="006479CB"/>
    <w:rsid w:val="00647C69"/>
    <w:rsid w:val="006510F2"/>
    <w:rsid w:val="00652711"/>
    <w:rsid w:val="00654361"/>
    <w:rsid w:val="00654D76"/>
    <w:rsid w:val="00654FF1"/>
    <w:rsid w:val="00656113"/>
    <w:rsid w:val="0066035B"/>
    <w:rsid w:val="00660F3C"/>
    <w:rsid w:val="00662EDC"/>
    <w:rsid w:val="006630CF"/>
    <w:rsid w:val="00664164"/>
    <w:rsid w:val="00665009"/>
    <w:rsid w:val="0066548F"/>
    <w:rsid w:val="00666014"/>
    <w:rsid w:val="0066761D"/>
    <w:rsid w:val="006678BA"/>
    <w:rsid w:val="00670764"/>
    <w:rsid w:val="00670C69"/>
    <w:rsid w:val="00671963"/>
    <w:rsid w:val="00671A33"/>
    <w:rsid w:val="00671CCB"/>
    <w:rsid w:val="00671F7F"/>
    <w:rsid w:val="00672DE5"/>
    <w:rsid w:val="00673A5B"/>
    <w:rsid w:val="00673E21"/>
    <w:rsid w:val="006742B7"/>
    <w:rsid w:val="00675176"/>
    <w:rsid w:val="00675D72"/>
    <w:rsid w:val="00676D39"/>
    <w:rsid w:val="0067777A"/>
    <w:rsid w:val="0068029F"/>
    <w:rsid w:val="00680692"/>
    <w:rsid w:val="00680D9B"/>
    <w:rsid w:val="0068183D"/>
    <w:rsid w:val="0068242A"/>
    <w:rsid w:val="006836B8"/>
    <w:rsid w:val="006841D9"/>
    <w:rsid w:val="00684864"/>
    <w:rsid w:val="00684FF8"/>
    <w:rsid w:val="00685E8E"/>
    <w:rsid w:val="006868CC"/>
    <w:rsid w:val="00686951"/>
    <w:rsid w:val="00687128"/>
    <w:rsid w:val="00687FB1"/>
    <w:rsid w:val="00690195"/>
    <w:rsid w:val="006902C6"/>
    <w:rsid w:val="00691E1B"/>
    <w:rsid w:val="0069273E"/>
    <w:rsid w:val="00693174"/>
    <w:rsid w:val="00694FBB"/>
    <w:rsid w:val="0069517A"/>
    <w:rsid w:val="006961A2"/>
    <w:rsid w:val="00696396"/>
    <w:rsid w:val="00697D16"/>
    <w:rsid w:val="006A01CE"/>
    <w:rsid w:val="006A0499"/>
    <w:rsid w:val="006A0F1C"/>
    <w:rsid w:val="006A3382"/>
    <w:rsid w:val="006A365C"/>
    <w:rsid w:val="006A4308"/>
    <w:rsid w:val="006A4426"/>
    <w:rsid w:val="006A6872"/>
    <w:rsid w:val="006A69BF"/>
    <w:rsid w:val="006A739D"/>
    <w:rsid w:val="006A7D82"/>
    <w:rsid w:val="006A7F44"/>
    <w:rsid w:val="006B0479"/>
    <w:rsid w:val="006B054D"/>
    <w:rsid w:val="006B068F"/>
    <w:rsid w:val="006B07F7"/>
    <w:rsid w:val="006B08A8"/>
    <w:rsid w:val="006B0BC4"/>
    <w:rsid w:val="006B1194"/>
    <w:rsid w:val="006B1260"/>
    <w:rsid w:val="006B174D"/>
    <w:rsid w:val="006B1B5D"/>
    <w:rsid w:val="006B1D8A"/>
    <w:rsid w:val="006B1D96"/>
    <w:rsid w:val="006B23BC"/>
    <w:rsid w:val="006B2D1E"/>
    <w:rsid w:val="006B3484"/>
    <w:rsid w:val="006B3C7E"/>
    <w:rsid w:val="006B4FAB"/>
    <w:rsid w:val="006B6405"/>
    <w:rsid w:val="006B6540"/>
    <w:rsid w:val="006B743C"/>
    <w:rsid w:val="006C1728"/>
    <w:rsid w:val="006C228E"/>
    <w:rsid w:val="006C4E1A"/>
    <w:rsid w:val="006C5F73"/>
    <w:rsid w:val="006C7061"/>
    <w:rsid w:val="006D07A9"/>
    <w:rsid w:val="006D0D3C"/>
    <w:rsid w:val="006D1267"/>
    <w:rsid w:val="006D14CF"/>
    <w:rsid w:val="006D2F7D"/>
    <w:rsid w:val="006D301E"/>
    <w:rsid w:val="006D3059"/>
    <w:rsid w:val="006D6042"/>
    <w:rsid w:val="006D631E"/>
    <w:rsid w:val="006D68ED"/>
    <w:rsid w:val="006E07E7"/>
    <w:rsid w:val="006E0C30"/>
    <w:rsid w:val="006E18CA"/>
    <w:rsid w:val="006E1D73"/>
    <w:rsid w:val="006E1F89"/>
    <w:rsid w:val="006E2CE2"/>
    <w:rsid w:val="006E30D9"/>
    <w:rsid w:val="006E3582"/>
    <w:rsid w:val="006E3641"/>
    <w:rsid w:val="006E422A"/>
    <w:rsid w:val="006E42EB"/>
    <w:rsid w:val="006E434A"/>
    <w:rsid w:val="006E446D"/>
    <w:rsid w:val="006E4766"/>
    <w:rsid w:val="006E4FBC"/>
    <w:rsid w:val="006E58EA"/>
    <w:rsid w:val="006E5AB6"/>
    <w:rsid w:val="006E7097"/>
    <w:rsid w:val="006E7343"/>
    <w:rsid w:val="006F09D6"/>
    <w:rsid w:val="006F0A63"/>
    <w:rsid w:val="006F0E9C"/>
    <w:rsid w:val="006F10E5"/>
    <w:rsid w:val="006F1E2E"/>
    <w:rsid w:val="006F1FC2"/>
    <w:rsid w:val="006F23B8"/>
    <w:rsid w:val="006F2E81"/>
    <w:rsid w:val="006F3DF3"/>
    <w:rsid w:val="006F4575"/>
    <w:rsid w:val="006F559F"/>
    <w:rsid w:val="006F589B"/>
    <w:rsid w:val="006F5ABC"/>
    <w:rsid w:val="006F5FFB"/>
    <w:rsid w:val="006F69CE"/>
    <w:rsid w:val="006F6AE0"/>
    <w:rsid w:val="00701242"/>
    <w:rsid w:val="00701B9C"/>
    <w:rsid w:val="00701CEB"/>
    <w:rsid w:val="00701D77"/>
    <w:rsid w:val="00701E0A"/>
    <w:rsid w:val="00701E44"/>
    <w:rsid w:val="007028F5"/>
    <w:rsid w:val="007028FB"/>
    <w:rsid w:val="0070298A"/>
    <w:rsid w:val="007039BE"/>
    <w:rsid w:val="007040A0"/>
    <w:rsid w:val="00704125"/>
    <w:rsid w:val="0070470D"/>
    <w:rsid w:val="0070482C"/>
    <w:rsid w:val="00704F23"/>
    <w:rsid w:val="00705091"/>
    <w:rsid w:val="00705F10"/>
    <w:rsid w:val="0070744C"/>
    <w:rsid w:val="00710939"/>
    <w:rsid w:val="00711B32"/>
    <w:rsid w:val="00711D15"/>
    <w:rsid w:val="0071269F"/>
    <w:rsid w:val="007128C8"/>
    <w:rsid w:val="00714B8D"/>
    <w:rsid w:val="00714DF2"/>
    <w:rsid w:val="00715C02"/>
    <w:rsid w:val="00715E22"/>
    <w:rsid w:val="00715ED3"/>
    <w:rsid w:val="00717B21"/>
    <w:rsid w:val="007219D8"/>
    <w:rsid w:val="0072328B"/>
    <w:rsid w:val="007235A5"/>
    <w:rsid w:val="00724C1B"/>
    <w:rsid w:val="00726429"/>
    <w:rsid w:val="00730C94"/>
    <w:rsid w:val="00733476"/>
    <w:rsid w:val="00733A85"/>
    <w:rsid w:val="0073415A"/>
    <w:rsid w:val="00734811"/>
    <w:rsid w:val="00734AA7"/>
    <w:rsid w:val="00735495"/>
    <w:rsid w:val="0073551C"/>
    <w:rsid w:val="007370BE"/>
    <w:rsid w:val="007404A8"/>
    <w:rsid w:val="00740B47"/>
    <w:rsid w:val="00741E6C"/>
    <w:rsid w:val="00741F08"/>
    <w:rsid w:val="007421CE"/>
    <w:rsid w:val="00743569"/>
    <w:rsid w:val="00743FEE"/>
    <w:rsid w:val="0074424C"/>
    <w:rsid w:val="00744C2D"/>
    <w:rsid w:val="00745D30"/>
    <w:rsid w:val="00750E20"/>
    <w:rsid w:val="00752C5E"/>
    <w:rsid w:val="00753AD1"/>
    <w:rsid w:val="007551E6"/>
    <w:rsid w:val="00755C82"/>
    <w:rsid w:val="00755EC5"/>
    <w:rsid w:val="007562AA"/>
    <w:rsid w:val="007562CD"/>
    <w:rsid w:val="00756F4F"/>
    <w:rsid w:val="00760323"/>
    <w:rsid w:val="0076113E"/>
    <w:rsid w:val="00761D3B"/>
    <w:rsid w:val="007640CB"/>
    <w:rsid w:val="007647D4"/>
    <w:rsid w:val="00764A5E"/>
    <w:rsid w:val="007651E5"/>
    <w:rsid w:val="00765674"/>
    <w:rsid w:val="00766284"/>
    <w:rsid w:val="0076661D"/>
    <w:rsid w:val="007668AD"/>
    <w:rsid w:val="00766DA3"/>
    <w:rsid w:val="007700E7"/>
    <w:rsid w:val="00770D59"/>
    <w:rsid w:val="00771179"/>
    <w:rsid w:val="007717DE"/>
    <w:rsid w:val="00771F91"/>
    <w:rsid w:val="0077405A"/>
    <w:rsid w:val="00775C0F"/>
    <w:rsid w:val="00775EE0"/>
    <w:rsid w:val="00777A69"/>
    <w:rsid w:val="00777B99"/>
    <w:rsid w:val="00780EED"/>
    <w:rsid w:val="00781654"/>
    <w:rsid w:val="007816B8"/>
    <w:rsid w:val="0078177B"/>
    <w:rsid w:val="00781F77"/>
    <w:rsid w:val="0078228A"/>
    <w:rsid w:val="00783650"/>
    <w:rsid w:val="0078369B"/>
    <w:rsid w:val="00784859"/>
    <w:rsid w:val="00784DBA"/>
    <w:rsid w:val="007855B2"/>
    <w:rsid w:val="0078582D"/>
    <w:rsid w:val="00785F69"/>
    <w:rsid w:val="007862A9"/>
    <w:rsid w:val="00787961"/>
    <w:rsid w:val="00787C50"/>
    <w:rsid w:val="00790951"/>
    <w:rsid w:val="00790A37"/>
    <w:rsid w:val="00790E58"/>
    <w:rsid w:val="00791F34"/>
    <w:rsid w:val="00791FD6"/>
    <w:rsid w:val="0079292B"/>
    <w:rsid w:val="00792938"/>
    <w:rsid w:val="00792BA7"/>
    <w:rsid w:val="00792CBB"/>
    <w:rsid w:val="00795252"/>
    <w:rsid w:val="00797BDD"/>
    <w:rsid w:val="007A11C7"/>
    <w:rsid w:val="007A148D"/>
    <w:rsid w:val="007A193B"/>
    <w:rsid w:val="007A1D06"/>
    <w:rsid w:val="007A23F0"/>
    <w:rsid w:val="007A2B56"/>
    <w:rsid w:val="007A36B1"/>
    <w:rsid w:val="007A4A3F"/>
    <w:rsid w:val="007A510B"/>
    <w:rsid w:val="007A5BB3"/>
    <w:rsid w:val="007A65C8"/>
    <w:rsid w:val="007A7C34"/>
    <w:rsid w:val="007B1247"/>
    <w:rsid w:val="007B2757"/>
    <w:rsid w:val="007B28A5"/>
    <w:rsid w:val="007B3A49"/>
    <w:rsid w:val="007B3C7E"/>
    <w:rsid w:val="007B46E0"/>
    <w:rsid w:val="007B4793"/>
    <w:rsid w:val="007B4C05"/>
    <w:rsid w:val="007B4D08"/>
    <w:rsid w:val="007B557C"/>
    <w:rsid w:val="007B56AE"/>
    <w:rsid w:val="007B56E1"/>
    <w:rsid w:val="007B5A15"/>
    <w:rsid w:val="007B76A1"/>
    <w:rsid w:val="007B7D02"/>
    <w:rsid w:val="007C0AA2"/>
    <w:rsid w:val="007C18F2"/>
    <w:rsid w:val="007C2D40"/>
    <w:rsid w:val="007C2E8D"/>
    <w:rsid w:val="007C307D"/>
    <w:rsid w:val="007C38C6"/>
    <w:rsid w:val="007C42FC"/>
    <w:rsid w:val="007C55BA"/>
    <w:rsid w:val="007C5C58"/>
    <w:rsid w:val="007C6342"/>
    <w:rsid w:val="007C63C8"/>
    <w:rsid w:val="007C659C"/>
    <w:rsid w:val="007C6E53"/>
    <w:rsid w:val="007C73F3"/>
    <w:rsid w:val="007C7639"/>
    <w:rsid w:val="007C7F81"/>
    <w:rsid w:val="007D133D"/>
    <w:rsid w:val="007D2727"/>
    <w:rsid w:val="007D363D"/>
    <w:rsid w:val="007D3D23"/>
    <w:rsid w:val="007D45DA"/>
    <w:rsid w:val="007D50C6"/>
    <w:rsid w:val="007D552F"/>
    <w:rsid w:val="007D5D3A"/>
    <w:rsid w:val="007D5D5F"/>
    <w:rsid w:val="007D5FBD"/>
    <w:rsid w:val="007D6F93"/>
    <w:rsid w:val="007D7180"/>
    <w:rsid w:val="007D72F5"/>
    <w:rsid w:val="007D7E69"/>
    <w:rsid w:val="007E0761"/>
    <w:rsid w:val="007E09F7"/>
    <w:rsid w:val="007E1232"/>
    <w:rsid w:val="007E163B"/>
    <w:rsid w:val="007E2C47"/>
    <w:rsid w:val="007E31C5"/>
    <w:rsid w:val="007E3744"/>
    <w:rsid w:val="007E4411"/>
    <w:rsid w:val="007E497F"/>
    <w:rsid w:val="007E4D6B"/>
    <w:rsid w:val="007E4EC6"/>
    <w:rsid w:val="007E5D48"/>
    <w:rsid w:val="007E61B0"/>
    <w:rsid w:val="007E672A"/>
    <w:rsid w:val="007F1869"/>
    <w:rsid w:val="007F22D5"/>
    <w:rsid w:val="007F601B"/>
    <w:rsid w:val="007F68B4"/>
    <w:rsid w:val="007F693F"/>
    <w:rsid w:val="007F71C0"/>
    <w:rsid w:val="007F7DDA"/>
    <w:rsid w:val="008013E4"/>
    <w:rsid w:val="00801445"/>
    <w:rsid w:val="00803C52"/>
    <w:rsid w:val="00804A02"/>
    <w:rsid w:val="00804ADD"/>
    <w:rsid w:val="00804FE6"/>
    <w:rsid w:val="00805A49"/>
    <w:rsid w:val="00805DD7"/>
    <w:rsid w:val="008074A4"/>
    <w:rsid w:val="00807A4D"/>
    <w:rsid w:val="00807A51"/>
    <w:rsid w:val="0081039D"/>
    <w:rsid w:val="00810991"/>
    <w:rsid w:val="00812448"/>
    <w:rsid w:val="008124E1"/>
    <w:rsid w:val="00812AAC"/>
    <w:rsid w:val="008140E1"/>
    <w:rsid w:val="0081421A"/>
    <w:rsid w:val="00814302"/>
    <w:rsid w:val="00815AEA"/>
    <w:rsid w:val="00815C7A"/>
    <w:rsid w:val="00815F7F"/>
    <w:rsid w:val="00816066"/>
    <w:rsid w:val="00816601"/>
    <w:rsid w:val="00820D36"/>
    <w:rsid w:val="008211C9"/>
    <w:rsid w:val="00821A8B"/>
    <w:rsid w:val="00821F00"/>
    <w:rsid w:val="00822A66"/>
    <w:rsid w:val="00822CD2"/>
    <w:rsid w:val="00823C02"/>
    <w:rsid w:val="00824B09"/>
    <w:rsid w:val="0082666D"/>
    <w:rsid w:val="00831154"/>
    <w:rsid w:val="008319EC"/>
    <w:rsid w:val="00832ACC"/>
    <w:rsid w:val="00833B13"/>
    <w:rsid w:val="008343C2"/>
    <w:rsid w:val="0083544A"/>
    <w:rsid w:val="00836212"/>
    <w:rsid w:val="0083677D"/>
    <w:rsid w:val="008400E0"/>
    <w:rsid w:val="00840962"/>
    <w:rsid w:val="00841234"/>
    <w:rsid w:val="00841550"/>
    <w:rsid w:val="00841B81"/>
    <w:rsid w:val="00844ED8"/>
    <w:rsid w:val="00845E6C"/>
    <w:rsid w:val="0084709B"/>
    <w:rsid w:val="008471FC"/>
    <w:rsid w:val="00847CE0"/>
    <w:rsid w:val="008508E2"/>
    <w:rsid w:val="008513EE"/>
    <w:rsid w:val="008515CF"/>
    <w:rsid w:val="0085161A"/>
    <w:rsid w:val="00851706"/>
    <w:rsid w:val="00852451"/>
    <w:rsid w:val="00852678"/>
    <w:rsid w:val="00852B4F"/>
    <w:rsid w:val="00852C16"/>
    <w:rsid w:val="00852E31"/>
    <w:rsid w:val="00853CCE"/>
    <w:rsid w:val="00854BA8"/>
    <w:rsid w:val="008553F9"/>
    <w:rsid w:val="008567DE"/>
    <w:rsid w:val="008571A1"/>
    <w:rsid w:val="008573F1"/>
    <w:rsid w:val="008578D8"/>
    <w:rsid w:val="00857B8C"/>
    <w:rsid w:val="00860DB3"/>
    <w:rsid w:val="00861CA1"/>
    <w:rsid w:val="00862576"/>
    <w:rsid w:val="008629EF"/>
    <w:rsid w:val="0086313C"/>
    <w:rsid w:val="008634D9"/>
    <w:rsid w:val="008635B5"/>
    <w:rsid w:val="008635DF"/>
    <w:rsid w:val="00863876"/>
    <w:rsid w:val="008638D7"/>
    <w:rsid w:val="008646A2"/>
    <w:rsid w:val="00864E1F"/>
    <w:rsid w:val="00864EBE"/>
    <w:rsid w:val="00865471"/>
    <w:rsid w:val="00865AB4"/>
    <w:rsid w:val="0086648B"/>
    <w:rsid w:val="00867726"/>
    <w:rsid w:val="00867881"/>
    <w:rsid w:val="00867964"/>
    <w:rsid w:val="008711C4"/>
    <w:rsid w:val="0087123F"/>
    <w:rsid w:val="0087223C"/>
    <w:rsid w:val="00872698"/>
    <w:rsid w:val="008732AB"/>
    <w:rsid w:val="008740CD"/>
    <w:rsid w:val="00874C71"/>
    <w:rsid w:val="00874F8E"/>
    <w:rsid w:val="0087634B"/>
    <w:rsid w:val="00877341"/>
    <w:rsid w:val="00880F67"/>
    <w:rsid w:val="00881BCE"/>
    <w:rsid w:val="00882812"/>
    <w:rsid w:val="008839EE"/>
    <w:rsid w:val="00884582"/>
    <w:rsid w:val="008846E8"/>
    <w:rsid w:val="00884807"/>
    <w:rsid w:val="00885972"/>
    <w:rsid w:val="00886816"/>
    <w:rsid w:val="00887194"/>
    <w:rsid w:val="0088723E"/>
    <w:rsid w:val="008902E0"/>
    <w:rsid w:val="0089051C"/>
    <w:rsid w:val="0089190E"/>
    <w:rsid w:val="00892BAD"/>
    <w:rsid w:val="00892E0F"/>
    <w:rsid w:val="00892FD2"/>
    <w:rsid w:val="0089315F"/>
    <w:rsid w:val="00893721"/>
    <w:rsid w:val="008944BD"/>
    <w:rsid w:val="00894507"/>
    <w:rsid w:val="00894C11"/>
    <w:rsid w:val="00894F96"/>
    <w:rsid w:val="008953A9"/>
    <w:rsid w:val="00895FFC"/>
    <w:rsid w:val="008969FA"/>
    <w:rsid w:val="008970C2"/>
    <w:rsid w:val="008973C8"/>
    <w:rsid w:val="008A054D"/>
    <w:rsid w:val="008A0739"/>
    <w:rsid w:val="008A079E"/>
    <w:rsid w:val="008A122A"/>
    <w:rsid w:val="008A20D6"/>
    <w:rsid w:val="008A262A"/>
    <w:rsid w:val="008A27FE"/>
    <w:rsid w:val="008A343D"/>
    <w:rsid w:val="008A5662"/>
    <w:rsid w:val="008A586D"/>
    <w:rsid w:val="008A6D04"/>
    <w:rsid w:val="008A6E96"/>
    <w:rsid w:val="008A797C"/>
    <w:rsid w:val="008B10AC"/>
    <w:rsid w:val="008B201C"/>
    <w:rsid w:val="008B220C"/>
    <w:rsid w:val="008B36A4"/>
    <w:rsid w:val="008B3CF8"/>
    <w:rsid w:val="008B4291"/>
    <w:rsid w:val="008B4BD1"/>
    <w:rsid w:val="008B4D06"/>
    <w:rsid w:val="008B4EA2"/>
    <w:rsid w:val="008B5B05"/>
    <w:rsid w:val="008B7D37"/>
    <w:rsid w:val="008B7F82"/>
    <w:rsid w:val="008C17F9"/>
    <w:rsid w:val="008C506D"/>
    <w:rsid w:val="008C58C6"/>
    <w:rsid w:val="008C6A0C"/>
    <w:rsid w:val="008C72B1"/>
    <w:rsid w:val="008D06FF"/>
    <w:rsid w:val="008D110D"/>
    <w:rsid w:val="008D14ED"/>
    <w:rsid w:val="008D1BB0"/>
    <w:rsid w:val="008D2418"/>
    <w:rsid w:val="008D3292"/>
    <w:rsid w:val="008D41E8"/>
    <w:rsid w:val="008D4529"/>
    <w:rsid w:val="008D4F6B"/>
    <w:rsid w:val="008D61CF"/>
    <w:rsid w:val="008D6724"/>
    <w:rsid w:val="008D68EF"/>
    <w:rsid w:val="008D6946"/>
    <w:rsid w:val="008D7795"/>
    <w:rsid w:val="008D7F27"/>
    <w:rsid w:val="008E0573"/>
    <w:rsid w:val="008E0F65"/>
    <w:rsid w:val="008E423E"/>
    <w:rsid w:val="008E62D7"/>
    <w:rsid w:val="008E6352"/>
    <w:rsid w:val="008E6BD9"/>
    <w:rsid w:val="008E71BC"/>
    <w:rsid w:val="008F0FF7"/>
    <w:rsid w:val="008F15E1"/>
    <w:rsid w:val="008F1E18"/>
    <w:rsid w:val="008F2CF7"/>
    <w:rsid w:val="008F3CB4"/>
    <w:rsid w:val="008F6BC7"/>
    <w:rsid w:val="008F74EF"/>
    <w:rsid w:val="008F7D1F"/>
    <w:rsid w:val="00900580"/>
    <w:rsid w:val="00900D84"/>
    <w:rsid w:val="009011F2"/>
    <w:rsid w:val="009021DF"/>
    <w:rsid w:val="00902D42"/>
    <w:rsid w:val="009030E3"/>
    <w:rsid w:val="009035E8"/>
    <w:rsid w:val="009053F4"/>
    <w:rsid w:val="00905F62"/>
    <w:rsid w:val="00906176"/>
    <w:rsid w:val="00912607"/>
    <w:rsid w:val="00912CBE"/>
    <w:rsid w:val="00912F36"/>
    <w:rsid w:val="00913AEC"/>
    <w:rsid w:val="00914B0E"/>
    <w:rsid w:val="00915086"/>
    <w:rsid w:val="0091561F"/>
    <w:rsid w:val="00915C44"/>
    <w:rsid w:val="009216DB"/>
    <w:rsid w:val="0092174F"/>
    <w:rsid w:val="00921E7E"/>
    <w:rsid w:val="00921F34"/>
    <w:rsid w:val="009221F0"/>
    <w:rsid w:val="0092243C"/>
    <w:rsid w:val="00922A98"/>
    <w:rsid w:val="00922FEC"/>
    <w:rsid w:val="009230B3"/>
    <w:rsid w:val="009232A9"/>
    <w:rsid w:val="00923D1E"/>
    <w:rsid w:val="009241D6"/>
    <w:rsid w:val="0092543A"/>
    <w:rsid w:val="0092557C"/>
    <w:rsid w:val="00925670"/>
    <w:rsid w:val="00926E86"/>
    <w:rsid w:val="009277B2"/>
    <w:rsid w:val="00927A2D"/>
    <w:rsid w:val="00931B42"/>
    <w:rsid w:val="009329C9"/>
    <w:rsid w:val="00932D87"/>
    <w:rsid w:val="0093383F"/>
    <w:rsid w:val="0093446C"/>
    <w:rsid w:val="00934495"/>
    <w:rsid w:val="00934EA5"/>
    <w:rsid w:val="00935B45"/>
    <w:rsid w:val="0093733A"/>
    <w:rsid w:val="00938188"/>
    <w:rsid w:val="0094063A"/>
    <w:rsid w:val="009414C6"/>
    <w:rsid w:val="00942474"/>
    <w:rsid w:val="009426A0"/>
    <w:rsid w:val="00942AC3"/>
    <w:rsid w:val="00943D39"/>
    <w:rsid w:val="00944784"/>
    <w:rsid w:val="00945E6B"/>
    <w:rsid w:val="0094606E"/>
    <w:rsid w:val="00946326"/>
    <w:rsid w:val="00946B8A"/>
    <w:rsid w:val="009473A2"/>
    <w:rsid w:val="0094762F"/>
    <w:rsid w:val="00950D69"/>
    <w:rsid w:val="00951A77"/>
    <w:rsid w:val="00953A5F"/>
    <w:rsid w:val="00954312"/>
    <w:rsid w:val="00954C0B"/>
    <w:rsid w:val="00954C64"/>
    <w:rsid w:val="0095522C"/>
    <w:rsid w:val="00955661"/>
    <w:rsid w:val="00955BB4"/>
    <w:rsid w:val="00955C09"/>
    <w:rsid w:val="00957A5C"/>
    <w:rsid w:val="009606F9"/>
    <w:rsid w:val="00960C38"/>
    <w:rsid w:val="009612F5"/>
    <w:rsid w:val="009624CA"/>
    <w:rsid w:val="00966854"/>
    <w:rsid w:val="00966F2C"/>
    <w:rsid w:val="00967337"/>
    <w:rsid w:val="00967442"/>
    <w:rsid w:val="009678FA"/>
    <w:rsid w:val="00971121"/>
    <w:rsid w:val="00971467"/>
    <w:rsid w:val="0097225A"/>
    <w:rsid w:val="00972CA2"/>
    <w:rsid w:val="0097340A"/>
    <w:rsid w:val="00974017"/>
    <w:rsid w:val="009745F0"/>
    <w:rsid w:val="00974FA1"/>
    <w:rsid w:val="00975BD0"/>
    <w:rsid w:val="00976A30"/>
    <w:rsid w:val="00977416"/>
    <w:rsid w:val="00977E26"/>
    <w:rsid w:val="00980492"/>
    <w:rsid w:val="0098066D"/>
    <w:rsid w:val="00980FBA"/>
    <w:rsid w:val="009818F9"/>
    <w:rsid w:val="0098274F"/>
    <w:rsid w:val="009830D8"/>
    <w:rsid w:val="009836AF"/>
    <w:rsid w:val="00983CAE"/>
    <w:rsid w:val="00983D2A"/>
    <w:rsid w:val="0098513E"/>
    <w:rsid w:val="00985343"/>
    <w:rsid w:val="00985B84"/>
    <w:rsid w:val="00985EDD"/>
    <w:rsid w:val="00986C6D"/>
    <w:rsid w:val="009907CE"/>
    <w:rsid w:val="00991D18"/>
    <w:rsid w:val="0099237D"/>
    <w:rsid w:val="00992533"/>
    <w:rsid w:val="00992D0A"/>
    <w:rsid w:val="00992D77"/>
    <w:rsid w:val="009940A5"/>
    <w:rsid w:val="00994113"/>
    <w:rsid w:val="009945A8"/>
    <w:rsid w:val="00994A9D"/>
    <w:rsid w:val="00995A12"/>
    <w:rsid w:val="00995B9B"/>
    <w:rsid w:val="00995D64"/>
    <w:rsid w:val="00996265"/>
    <w:rsid w:val="00996E37"/>
    <w:rsid w:val="009A00C9"/>
    <w:rsid w:val="009A0A8A"/>
    <w:rsid w:val="009A43B8"/>
    <w:rsid w:val="009A4E30"/>
    <w:rsid w:val="009A502B"/>
    <w:rsid w:val="009A5326"/>
    <w:rsid w:val="009A6769"/>
    <w:rsid w:val="009A6DB3"/>
    <w:rsid w:val="009A6DCC"/>
    <w:rsid w:val="009A7F1D"/>
    <w:rsid w:val="009B1040"/>
    <w:rsid w:val="009B1602"/>
    <w:rsid w:val="009B1CE9"/>
    <w:rsid w:val="009B33BE"/>
    <w:rsid w:val="009B38B8"/>
    <w:rsid w:val="009B4D71"/>
    <w:rsid w:val="009B79B8"/>
    <w:rsid w:val="009B7D00"/>
    <w:rsid w:val="009C0618"/>
    <w:rsid w:val="009C0667"/>
    <w:rsid w:val="009C0867"/>
    <w:rsid w:val="009C1115"/>
    <w:rsid w:val="009C1CD7"/>
    <w:rsid w:val="009C20FB"/>
    <w:rsid w:val="009C2405"/>
    <w:rsid w:val="009C2CDF"/>
    <w:rsid w:val="009C2E13"/>
    <w:rsid w:val="009C3FEE"/>
    <w:rsid w:val="009C56C5"/>
    <w:rsid w:val="009C5DA4"/>
    <w:rsid w:val="009C6230"/>
    <w:rsid w:val="009C6711"/>
    <w:rsid w:val="009C6AA2"/>
    <w:rsid w:val="009C6B49"/>
    <w:rsid w:val="009C748F"/>
    <w:rsid w:val="009C79C6"/>
    <w:rsid w:val="009D0289"/>
    <w:rsid w:val="009D07DB"/>
    <w:rsid w:val="009D087C"/>
    <w:rsid w:val="009D0E24"/>
    <w:rsid w:val="009D0E27"/>
    <w:rsid w:val="009D271E"/>
    <w:rsid w:val="009D29F5"/>
    <w:rsid w:val="009D2D08"/>
    <w:rsid w:val="009D385C"/>
    <w:rsid w:val="009D3F15"/>
    <w:rsid w:val="009D4100"/>
    <w:rsid w:val="009D4754"/>
    <w:rsid w:val="009D5179"/>
    <w:rsid w:val="009D5A3D"/>
    <w:rsid w:val="009D6011"/>
    <w:rsid w:val="009D7C40"/>
    <w:rsid w:val="009D7F6E"/>
    <w:rsid w:val="009E06C6"/>
    <w:rsid w:val="009E07CE"/>
    <w:rsid w:val="009E11A0"/>
    <w:rsid w:val="009E14D7"/>
    <w:rsid w:val="009E437A"/>
    <w:rsid w:val="009E43BA"/>
    <w:rsid w:val="009E5379"/>
    <w:rsid w:val="009E550D"/>
    <w:rsid w:val="009E5685"/>
    <w:rsid w:val="009E6E27"/>
    <w:rsid w:val="009F06E8"/>
    <w:rsid w:val="009F0D48"/>
    <w:rsid w:val="009F0DDE"/>
    <w:rsid w:val="009F1386"/>
    <w:rsid w:val="009F1391"/>
    <w:rsid w:val="009F167F"/>
    <w:rsid w:val="009F1760"/>
    <w:rsid w:val="009F1F92"/>
    <w:rsid w:val="009F22AE"/>
    <w:rsid w:val="009F23C8"/>
    <w:rsid w:val="009F2DA0"/>
    <w:rsid w:val="009F2DD7"/>
    <w:rsid w:val="009F303D"/>
    <w:rsid w:val="009F4716"/>
    <w:rsid w:val="009F5642"/>
    <w:rsid w:val="00A00048"/>
    <w:rsid w:val="00A023A6"/>
    <w:rsid w:val="00A02763"/>
    <w:rsid w:val="00A0353C"/>
    <w:rsid w:val="00A039E2"/>
    <w:rsid w:val="00A04345"/>
    <w:rsid w:val="00A04489"/>
    <w:rsid w:val="00A047CA"/>
    <w:rsid w:val="00A05334"/>
    <w:rsid w:val="00A06930"/>
    <w:rsid w:val="00A07498"/>
    <w:rsid w:val="00A07CA4"/>
    <w:rsid w:val="00A10B30"/>
    <w:rsid w:val="00A111AA"/>
    <w:rsid w:val="00A11692"/>
    <w:rsid w:val="00A11EBE"/>
    <w:rsid w:val="00A133AF"/>
    <w:rsid w:val="00A13800"/>
    <w:rsid w:val="00A14D54"/>
    <w:rsid w:val="00A15493"/>
    <w:rsid w:val="00A154A1"/>
    <w:rsid w:val="00A16BB0"/>
    <w:rsid w:val="00A16CB6"/>
    <w:rsid w:val="00A16E70"/>
    <w:rsid w:val="00A16F23"/>
    <w:rsid w:val="00A21A22"/>
    <w:rsid w:val="00A227E4"/>
    <w:rsid w:val="00A229D4"/>
    <w:rsid w:val="00A22FA4"/>
    <w:rsid w:val="00A24582"/>
    <w:rsid w:val="00A24CBE"/>
    <w:rsid w:val="00A25041"/>
    <w:rsid w:val="00A25937"/>
    <w:rsid w:val="00A25C4C"/>
    <w:rsid w:val="00A26879"/>
    <w:rsid w:val="00A269E2"/>
    <w:rsid w:val="00A30B08"/>
    <w:rsid w:val="00A30CD4"/>
    <w:rsid w:val="00A3181C"/>
    <w:rsid w:val="00A3196E"/>
    <w:rsid w:val="00A31E37"/>
    <w:rsid w:val="00A34A36"/>
    <w:rsid w:val="00A34E89"/>
    <w:rsid w:val="00A34F91"/>
    <w:rsid w:val="00A35A06"/>
    <w:rsid w:val="00A35BCE"/>
    <w:rsid w:val="00A36703"/>
    <w:rsid w:val="00A37646"/>
    <w:rsid w:val="00A41AC5"/>
    <w:rsid w:val="00A45030"/>
    <w:rsid w:val="00A4508A"/>
    <w:rsid w:val="00A45BD9"/>
    <w:rsid w:val="00A45E85"/>
    <w:rsid w:val="00A4659E"/>
    <w:rsid w:val="00A47749"/>
    <w:rsid w:val="00A47F1C"/>
    <w:rsid w:val="00A506D0"/>
    <w:rsid w:val="00A5088C"/>
    <w:rsid w:val="00A50966"/>
    <w:rsid w:val="00A5190D"/>
    <w:rsid w:val="00A5223D"/>
    <w:rsid w:val="00A52272"/>
    <w:rsid w:val="00A524EC"/>
    <w:rsid w:val="00A52648"/>
    <w:rsid w:val="00A55015"/>
    <w:rsid w:val="00A56687"/>
    <w:rsid w:val="00A57633"/>
    <w:rsid w:val="00A605D0"/>
    <w:rsid w:val="00A609B8"/>
    <w:rsid w:val="00A61311"/>
    <w:rsid w:val="00A616B6"/>
    <w:rsid w:val="00A616B8"/>
    <w:rsid w:val="00A6182E"/>
    <w:rsid w:val="00A61B39"/>
    <w:rsid w:val="00A637D7"/>
    <w:rsid w:val="00A65E96"/>
    <w:rsid w:val="00A66A27"/>
    <w:rsid w:val="00A67028"/>
    <w:rsid w:val="00A67551"/>
    <w:rsid w:val="00A67A5E"/>
    <w:rsid w:val="00A71685"/>
    <w:rsid w:val="00A72483"/>
    <w:rsid w:val="00A729D9"/>
    <w:rsid w:val="00A72D16"/>
    <w:rsid w:val="00A73B43"/>
    <w:rsid w:val="00A73F0C"/>
    <w:rsid w:val="00A74BB1"/>
    <w:rsid w:val="00A756C3"/>
    <w:rsid w:val="00A77A15"/>
    <w:rsid w:val="00A805D8"/>
    <w:rsid w:val="00A806A0"/>
    <w:rsid w:val="00A811FF"/>
    <w:rsid w:val="00A81DB4"/>
    <w:rsid w:val="00A81FBA"/>
    <w:rsid w:val="00A8269F"/>
    <w:rsid w:val="00A832BB"/>
    <w:rsid w:val="00A83C40"/>
    <w:rsid w:val="00A845C6"/>
    <w:rsid w:val="00A854AA"/>
    <w:rsid w:val="00A85B11"/>
    <w:rsid w:val="00A85D57"/>
    <w:rsid w:val="00A86227"/>
    <w:rsid w:val="00A865E2"/>
    <w:rsid w:val="00A870F1"/>
    <w:rsid w:val="00A87734"/>
    <w:rsid w:val="00A90BF6"/>
    <w:rsid w:val="00A92972"/>
    <w:rsid w:val="00A93325"/>
    <w:rsid w:val="00A94DF6"/>
    <w:rsid w:val="00A95301"/>
    <w:rsid w:val="00A9612C"/>
    <w:rsid w:val="00A97377"/>
    <w:rsid w:val="00AA1461"/>
    <w:rsid w:val="00AA1FC8"/>
    <w:rsid w:val="00AA2039"/>
    <w:rsid w:val="00AA233B"/>
    <w:rsid w:val="00AA2C9E"/>
    <w:rsid w:val="00AA2D5A"/>
    <w:rsid w:val="00AA4308"/>
    <w:rsid w:val="00AA460C"/>
    <w:rsid w:val="00AA57EC"/>
    <w:rsid w:val="00AA5CDB"/>
    <w:rsid w:val="00AA719A"/>
    <w:rsid w:val="00AA7437"/>
    <w:rsid w:val="00AA784F"/>
    <w:rsid w:val="00AA7EF9"/>
    <w:rsid w:val="00AB0A17"/>
    <w:rsid w:val="00AB10DF"/>
    <w:rsid w:val="00AB10EA"/>
    <w:rsid w:val="00AB17B2"/>
    <w:rsid w:val="00AB191C"/>
    <w:rsid w:val="00AB19C7"/>
    <w:rsid w:val="00AB21EF"/>
    <w:rsid w:val="00AB26CA"/>
    <w:rsid w:val="00AB28BD"/>
    <w:rsid w:val="00AB2D8B"/>
    <w:rsid w:val="00AB2EAB"/>
    <w:rsid w:val="00AB3A07"/>
    <w:rsid w:val="00AB3A9D"/>
    <w:rsid w:val="00AB40DA"/>
    <w:rsid w:val="00AB48E5"/>
    <w:rsid w:val="00AB5759"/>
    <w:rsid w:val="00AB5EEF"/>
    <w:rsid w:val="00AB67CA"/>
    <w:rsid w:val="00AC0F34"/>
    <w:rsid w:val="00AC2399"/>
    <w:rsid w:val="00AC27B3"/>
    <w:rsid w:val="00AC2A2E"/>
    <w:rsid w:val="00AC3409"/>
    <w:rsid w:val="00AC4693"/>
    <w:rsid w:val="00AC674C"/>
    <w:rsid w:val="00AC6830"/>
    <w:rsid w:val="00AC74DF"/>
    <w:rsid w:val="00AD077E"/>
    <w:rsid w:val="00AD0915"/>
    <w:rsid w:val="00AD137C"/>
    <w:rsid w:val="00AD29E7"/>
    <w:rsid w:val="00AD4753"/>
    <w:rsid w:val="00AD4AE9"/>
    <w:rsid w:val="00AD64CE"/>
    <w:rsid w:val="00AD6FC4"/>
    <w:rsid w:val="00AD7913"/>
    <w:rsid w:val="00AD7969"/>
    <w:rsid w:val="00AE03F0"/>
    <w:rsid w:val="00AE0570"/>
    <w:rsid w:val="00AE0953"/>
    <w:rsid w:val="00AE118F"/>
    <w:rsid w:val="00AE14F3"/>
    <w:rsid w:val="00AE1A51"/>
    <w:rsid w:val="00AE219C"/>
    <w:rsid w:val="00AE269F"/>
    <w:rsid w:val="00AE30EE"/>
    <w:rsid w:val="00AE3304"/>
    <w:rsid w:val="00AE38C9"/>
    <w:rsid w:val="00AE3FC7"/>
    <w:rsid w:val="00AE6665"/>
    <w:rsid w:val="00AE6B47"/>
    <w:rsid w:val="00AE6F3A"/>
    <w:rsid w:val="00AE7BC5"/>
    <w:rsid w:val="00AE7F2A"/>
    <w:rsid w:val="00AF0106"/>
    <w:rsid w:val="00AF0250"/>
    <w:rsid w:val="00AF0B40"/>
    <w:rsid w:val="00AF2312"/>
    <w:rsid w:val="00AF29D7"/>
    <w:rsid w:val="00AF3153"/>
    <w:rsid w:val="00AF42D6"/>
    <w:rsid w:val="00AF45FC"/>
    <w:rsid w:val="00AF538C"/>
    <w:rsid w:val="00AF54C4"/>
    <w:rsid w:val="00AF560C"/>
    <w:rsid w:val="00AF569F"/>
    <w:rsid w:val="00AF5759"/>
    <w:rsid w:val="00AF5877"/>
    <w:rsid w:val="00AF65AA"/>
    <w:rsid w:val="00AF6AF0"/>
    <w:rsid w:val="00AF7B65"/>
    <w:rsid w:val="00B00FA9"/>
    <w:rsid w:val="00B0187C"/>
    <w:rsid w:val="00B01C3B"/>
    <w:rsid w:val="00B02230"/>
    <w:rsid w:val="00B0286B"/>
    <w:rsid w:val="00B02A09"/>
    <w:rsid w:val="00B030CD"/>
    <w:rsid w:val="00B03C63"/>
    <w:rsid w:val="00B03C7D"/>
    <w:rsid w:val="00B04A4A"/>
    <w:rsid w:val="00B055DC"/>
    <w:rsid w:val="00B0711B"/>
    <w:rsid w:val="00B07FA8"/>
    <w:rsid w:val="00B102C9"/>
    <w:rsid w:val="00B1069F"/>
    <w:rsid w:val="00B10E7E"/>
    <w:rsid w:val="00B13175"/>
    <w:rsid w:val="00B13BCF"/>
    <w:rsid w:val="00B13D02"/>
    <w:rsid w:val="00B140D1"/>
    <w:rsid w:val="00B14245"/>
    <w:rsid w:val="00B149CE"/>
    <w:rsid w:val="00B156E8"/>
    <w:rsid w:val="00B15ACD"/>
    <w:rsid w:val="00B16ECE"/>
    <w:rsid w:val="00B17C0A"/>
    <w:rsid w:val="00B20A35"/>
    <w:rsid w:val="00B22C7B"/>
    <w:rsid w:val="00B238B7"/>
    <w:rsid w:val="00B23B87"/>
    <w:rsid w:val="00B24183"/>
    <w:rsid w:val="00B241CD"/>
    <w:rsid w:val="00B245F7"/>
    <w:rsid w:val="00B24D90"/>
    <w:rsid w:val="00B2556C"/>
    <w:rsid w:val="00B26811"/>
    <w:rsid w:val="00B2692F"/>
    <w:rsid w:val="00B27226"/>
    <w:rsid w:val="00B305B7"/>
    <w:rsid w:val="00B325AA"/>
    <w:rsid w:val="00B32EC3"/>
    <w:rsid w:val="00B33B51"/>
    <w:rsid w:val="00B34532"/>
    <w:rsid w:val="00B34E55"/>
    <w:rsid w:val="00B35B5B"/>
    <w:rsid w:val="00B35B86"/>
    <w:rsid w:val="00B35DA7"/>
    <w:rsid w:val="00B3624A"/>
    <w:rsid w:val="00B36DC3"/>
    <w:rsid w:val="00B37714"/>
    <w:rsid w:val="00B4020C"/>
    <w:rsid w:val="00B412FE"/>
    <w:rsid w:val="00B4396A"/>
    <w:rsid w:val="00B444EB"/>
    <w:rsid w:val="00B4559A"/>
    <w:rsid w:val="00B455B4"/>
    <w:rsid w:val="00B45BC0"/>
    <w:rsid w:val="00B45D8D"/>
    <w:rsid w:val="00B45EEA"/>
    <w:rsid w:val="00B46453"/>
    <w:rsid w:val="00B4656B"/>
    <w:rsid w:val="00B47251"/>
    <w:rsid w:val="00B474BD"/>
    <w:rsid w:val="00B47C3E"/>
    <w:rsid w:val="00B503B4"/>
    <w:rsid w:val="00B507BE"/>
    <w:rsid w:val="00B509AE"/>
    <w:rsid w:val="00B515BC"/>
    <w:rsid w:val="00B519AA"/>
    <w:rsid w:val="00B5237F"/>
    <w:rsid w:val="00B52B8C"/>
    <w:rsid w:val="00B53CAA"/>
    <w:rsid w:val="00B54A1D"/>
    <w:rsid w:val="00B54FB2"/>
    <w:rsid w:val="00B54FB9"/>
    <w:rsid w:val="00B55D4B"/>
    <w:rsid w:val="00B56266"/>
    <w:rsid w:val="00B56337"/>
    <w:rsid w:val="00B5679D"/>
    <w:rsid w:val="00B602DB"/>
    <w:rsid w:val="00B60D9E"/>
    <w:rsid w:val="00B61DC0"/>
    <w:rsid w:val="00B6290D"/>
    <w:rsid w:val="00B63E45"/>
    <w:rsid w:val="00B6449E"/>
    <w:rsid w:val="00B64781"/>
    <w:rsid w:val="00B64AEA"/>
    <w:rsid w:val="00B64AFB"/>
    <w:rsid w:val="00B663E5"/>
    <w:rsid w:val="00B66F6A"/>
    <w:rsid w:val="00B67A46"/>
    <w:rsid w:val="00B67D68"/>
    <w:rsid w:val="00B7074A"/>
    <w:rsid w:val="00B7084A"/>
    <w:rsid w:val="00B7120F"/>
    <w:rsid w:val="00B717DA"/>
    <w:rsid w:val="00B728C0"/>
    <w:rsid w:val="00B739A6"/>
    <w:rsid w:val="00B73F25"/>
    <w:rsid w:val="00B73F6D"/>
    <w:rsid w:val="00B7648F"/>
    <w:rsid w:val="00B77B87"/>
    <w:rsid w:val="00B81B55"/>
    <w:rsid w:val="00B830D8"/>
    <w:rsid w:val="00B840B8"/>
    <w:rsid w:val="00B841C0"/>
    <w:rsid w:val="00B8446A"/>
    <w:rsid w:val="00B8596E"/>
    <w:rsid w:val="00B85ED7"/>
    <w:rsid w:val="00B86287"/>
    <w:rsid w:val="00B86AC7"/>
    <w:rsid w:val="00B87567"/>
    <w:rsid w:val="00B87D2B"/>
    <w:rsid w:val="00B905FB"/>
    <w:rsid w:val="00B93320"/>
    <w:rsid w:val="00B9347D"/>
    <w:rsid w:val="00B9417C"/>
    <w:rsid w:val="00B94A2D"/>
    <w:rsid w:val="00B97584"/>
    <w:rsid w:val="00B9763B"/>
    <w:rsid w:val="00B978A3"/>
    <w:rsid w:val="00B97C39"/>
    <w:rsid w:val="00BA0C26"/>
    <w:rsid w:val="00BA250C"/>
    <w:rsid w:val="00BA25EA"/>
    <w:rsid w:val="00BA30BE"/>
    <w:rsid w:val="00BA4159"/>
    <w:rsid w:val="00BA44E0"/>
    <w:rsid w:val="00BA464A"/>
    <w:rsid w:val="00BA4956"/>
    <w:rsid w:val="00BA497E"/>
    <w:rsid w:val="00BA4ECE"/>
    <w:rsid w:val="00BA5B3B"/>
    <w:rsid w:val="00BA6F12"/>
    <w:rsid w:val="00BA75A1"/>
    <w:rsid w:val="00BA7D07"/>
    <w:rsid w:val="00BB046B"/>
    <w:rsid w:val="00BB08A1"/>
    <w:rsid w:val="00BB0D1D"/>
    <w:rsid w:val="00BB0F46"/>
    <w:rsid w:val="00BB10B7"/>
    <w:rsid w:val="00BB1989"/>
    <w:rsid w:val="00BB39B5"/>
    <w:rsid w:val="00BB3B0E"/>
    <w:rsid w:val="00BB3F8B"/>
    <w:rsid w:val="00BB4813"/>
    <w:rsid w:val="00BB4B38"/>
    <w:rsid w:val="00BB4B48"/>
    <w:rsid w:val="00BB4DAD"/>
    <w:rsid w:val="00BB51FD"/>
    <w:rsid w:val="00BB749B"/>
    <w:rsid w:val="00BB7BA8"/>
    <w:rsid w:val="00BC1137"/>
    <w:rsid w:val="00BC1DCC"/>
    <w:rsid w:val="00BC2068"/>
    <w:rsid w:val="00BC25E7"/>
    <w:rsid w:val="00BC2CD4"/>
    <w:rsid w:val="00BC3407"/>
    <w:rsid w:val="00BC3938"/>
    <w:rsid w:val="00BC3B81"/>
    <w:rsid w:val="00BC3E5F"/>
    <w:rsid w:val="00BC3E9B"/>
    <w:rsid w:val="00BC50CA"/>
    <w:rsid w:val="00BC61F7"/>
    <w:rsid w:val="00BC751A"/>
    <w:rsid w:val="00BD24F2"/>
    <w:rsid w:val="00BD2AB0"/>
    <w:rsid w:val="00BD3548"/>
    <w:rsid w:val="00BD3951"/>
    <w:rsid w:val="00BD4336"/>
    <w:rsid w:val="00BD512D"/>
    <w:rsid w:val="00BD518D"/>
    <w:rsid w:val="00BD5286"/>
    <w:rsid w:val="00BD52D6"/>
    <w:rsid w:val="00BD6125"/>
    <w:rsid w:val="00BD6684"/>
    <w:rsid w:val="00BE1145"/>
    <w:rsid w:val="00BE1515"/>
    <w:rsid w:val="00BE23DD"/>
    <w:rsid w:val="00BE354B"/>
    <w:rsid w:val="00BE3B11"/>
    <w:rsid w:val="00BE47A7"/>
    <w:rsid w:val="00BE4EA7"/>
    <w:rsid w:val="00BE65AA"/>
    <w:rsid w:val="00BE7A9E"/>
    <w:rsid w:val="00BE7E9D"/>
    <w:rsid w:val="00BF08DE"/>
    <w:rsid w:val="00BF0EB7"/>
    <w:rsid w:val="00BF182B"/>
    <w:rsid w:val="00BF1DA2"/>
    <w:rsid w:val="00BF3215"/>
    <w:rsid w:val="00BF36AA"/>
    <w:rsid w:val="00BF4723"/>
    <w:rsid w:val="00BF4D59"/>
    <w:rsid w:val="00BF4DB1"/>
    <w:rsid w:val="00BF4DC6"/>
    <w:rsid w:val="00BF5006"/>
    <w:rsid w:val="00BF72CF"/>
    <w:rsid w:val="00C0232E"/>
    <w:rsid w:val="00C03316"/>
    <w:rsid w:val="00C033A2"/>
    <w:rsid w:val="00C03696"/>
    <w:rsid w:val="00C05738"/>
    <w:rsid w:val="00C05801"/>
    <w:rsid w:val="00C05EDA"/>
    <w:rsid w:val="00C0640D"/>
    <w:rsid w:val="00C06E65"/>
    <w:rsid w:val="00C07BEC"/>
    <w:rsid w:val="00C10DEE"/>
    <w:rsid w:val="00C11913"/>
    <w:rsid w:val="00C1193A"/>
    <w:rsid w:val="00C11AF3"/>
    <w:rsid w:val="00C12C25"/>
    <w:rsid w:val="00C13208"/>
    <w:rsid w:val="00C13646"/>
    <w:rsid w:val="00C13A4F"/>
    <w:rsid w:val="00C13A8F"/>
    <w:rsid w:val="00C13BDF"/>
    <w:rsid w:val="00C1447F"/>
    <w:rsid w:val="00C151ED"/>
    <w:rsid w:val="00C15916"/>
    <w:rsid w:val="00C160C6"/>
    <w:rsid w:val="00C17535"/>
    <w:rsid w:val="00C201A6"/>
    <w:rsid w:val="00C20644"/>
    <w:rsid w:val="00C21E74"/>
    <w:rsid w:val="00C22660"/>
    <w:rsid w:val="00C242A2"/>
    <w:rsid w:val="00C24923"/>
    <w:rsid w:val="00C250BA"/>
    <w:rsid w:val="00C25A4F"/>
    <w:rsid w:val="00C2706F"/>
    <w:rsid w:val="00C27459"/>
    <w:rsid w:val="00C3163F"/>
    <w:rsid w:val="00C31E36"/>
    <w:rsid w:val="00C31EF9"/>
    <w:rsid w:val="00C325C7"/>
    <w:rsid w:val="00C330B7"/>
    <w:rsid w:val="00C35CEE"/>
    <w:rsid w:val="00C35EF8"/>
    <w:rsid w:val="00C36539"/>
    <w:rsid w:val="00C36F26"/>
    <w:rsid w:val="00C373C0"/>
    <w:rsid w:val="00C40494"/>
    <w:rsid w:val="00C41868"/>
    <w:rsid w:val="00C44AA9"/>
    <w:rsid w:val="00C451F5"/>
    <w:rsid w:val="00C4624A"/>
    <w:rsid w:val="00C5090E"/>
    <w:rsid w:val="00C50FAF"/>
    <w:rsid w:val="00C51D9B"/>
    <w:rsid w:val="00C51E6A"/>
    <w:rsid w:val="00C5246E"/>
    <w:rsid w:val="00C524E8"/>
    <w:rsid w:val="00C53A5F"/>
    <w:rsid w:val="00C53AAD"/>
    <w:rsid w:val="00C53DDF"/>
    <w:rsid w:val="00C54031"/>
    <w:rsid w:val="00C543C3"/>
    <w:rsid w:val="00C54C8B"/>
    <w:rsid w:val="00C54F0A"/>
    <w:rsid w:val="00C56065"/>
    <w:rsid w:val="00C560DF"/>
    <w:rsid w:val="00C56433"/>
    <w:rsid w:val="00C56920"/>
    <w:rsid w:val="00C56B09"/>
    <w:rsid w:val="00C572E2"/>
    <w:rsid w:val="00C579E9"/>
    <w:rsid w:val="00C57A6D"/>
    <w:rsid w:val="00C60CD2"/>
    <w:rsid w:val="00C616ED"/>
    <w:rsid w:val="00C62AC1"/>
    <w:rsid w:val="00C63827"/>
    <w:rsid w:val="00C64211"/>
    <w:rsid w:val="00C6718E"/>
    <w:rsid w:val="00C67404"/>
    <w:rsid w:val="00C72B1E"/>
    <w:rsid w:val="00C73067"/>
    <w:rsid w:val="00C73AC7"/>
    <w:rsid w:val="00C741D4"/>
    <w:rsid w:val="00C7427D"/>
    <w:rsid w:val="00C7477D"/>
    <w:rsid w:val="00C75D13"/>
    <w:rsid w:val="00C766C5"/>
    <w:rsid w:val="00C76F18"/>
    <w:rsid w:val="00C772CE"/>
    <w:rsid w:val="00C77A42"/>
    <w:rsid w:val="00C7F37A"/>
    <w:rsid w:val="00C80651"/>
    <w:rsid w:val="00C80B1E"/>
    <w:rsid w:val="00C80D66"/>
    <w:rsid w:val="00C81640"/>
    <w:rsid w:val="00C81E69"/>
    <w:rsid w:val="00C82A9C"/>
    <w:rsid w:val="00C867C1"/>
    <w:rsid w:val="00C86E93"/>
    <w:rsid w:val="00C8774B"/>
    <w:rsid w:val="00C877A0"/>
    <w:rsid w:val="00C87988"/>
    <w:rsid w:val="00C87EEC"/>
    <w:rsid w:val="00C917E9"/>
    <w:rsid w:val="00C918FE"/>
    <w:rsid w:val="00C931D6"/>
    <w:rsid w:val="00C94502"/>
    <w:rsid w:val="00C94E37"/>
    <w:rsid w:val="00C951B7"/>
    <w:rsid w:val="00C9710C"/>
    <w:rsid w:val="00C97E8D"/>
    <w:rsid w:val="00CA0023"/>
    <w:rsid w:val="00CA061A"/>
    <w:rsid w:val="00CA0736"/>
    <w:rsid w:val="00CA1D7E"/>
    <w:rsid w:val="00CA1FAD"/>
    <w:rsid w:val="00CA2553"/>
    <w:rsid w:val="00CA3144"/>
    <w:rsid w:val="00CA3333"/>
    <w:rsid w:val="00CA3746"/>
    <w:rsid w:val="00CA48CB"/>
    <w:rsid w:val="00CA5AC4"/>
    <w:rsid w:val="00CA6658"/>
    <w:rsid w:val="00CA7767"/>
    <w:rsid w:val="00CB0F63"/>
    <w:rsid w:val="00CB2653"/>
    <w:rsid w:val="00CB3F9E"/>
    <w:rsid w:val="00CB4064"/>
    <w:rsid w:val="00CB5406"/>
    <w:rsid w:val="00CB5FEB"/>
    <w:rsid w:val="00CB68D2"/>
    <w:rsid w:val="00CB6E0F"/>
    <w:rsid w:val="00CC017F"/>
    <w:rsid w:val="00CC09BB"/>
    <w:rsid w:val="00CC0D2F"/>
    <w:rsid w:val="00CC11BC"/>
    <w:rsid w:val="00CC1EE4"/>
    <w:rsid w:val="00CC1F42"/>
    <w:rsid w:val="00CC2C8A"/>
    <w:rsid w:val="00CC2C8F"/>
    <w:rsid w:val="00CC2E0B"/>
    <w:rsid w:val="00CC2E76"/>
    <w:rsid w:val="00CC5288"/>
    <w:rsid w:val="00CC5E36"/>
    <w:rsid w:val="00CC6292"/>
    <w:rsid w:val="00CC762F"/>
    <w:rsid w:val="00CC7E34"/>
    <w:rsid w:val="00CD2B5D"/>
    <w:rsid w:val="00CD363E"/>
    <w:rsid w:val="00CD3870"/>
    <w:rsid w:val="00CD428F"/>
    <w:rsid w:val="00CD4636"/>
    <w:rsid w:val="00CD6231"/>
    <w:rsid w:val="00CE02E4"/>
    <w:rsid w:val="00CE19C6"/>
    <w:rsid w:val="00CE2393"/>
    <w:rsid w:val="00CE2FC1"/>
    <w:rsid w:val="00CE3B9E"/>
    <w:rsid w:val="00CE3BEF"/>
    <w:rsid w:val="00CE4530"/>
    <w:rsid w:val="00CE535C"/>
    <w:rsid w:val="00CE5621"/>
    <w:rsid w:val="00CE66C6"/>
    <w:rsid w:val="00CE67B5"/>
    <w:rsid w:val="00CE73B6"/>
    <w:rsid w:val="00CF0460"/>
    <w:rsid w:val="00CF0E2B"/>
    <w:rsid w:val="00CF0F42"/>
    <w:rsid w:val="00CF1A36"/>
    <w:rsid w:val="00CF3919"/>
    <w:rsid w:val="00CF40F7"/>
    <w:rsid w:val="00CF43B9"/>
    <w:rsid w:val="00CF443A"/>
    <w:rsid w:val="00CF651D"/>
    <w:rsid w:val="00CF6CCF"/>
    <w:rsid w:val="00CF74CB"/>
    <w:rsid w:val="00CF764C"/>
    <w:rsid w:val="00D0079B"/>
    <w:rsid w:val="00D00F1E"/>
    <w:rsid w:val="00D038E2"/>
    <w:rsid w:val="00D03EB0"/>
    <w:rsid w:val="00D04A7D"/>
    <w:rsid w:val="00D057DC"/>
    <w:rsid w:val="00D058EF"/>
    <w:rsid w:val="00D062F8"/>
    <w:rsid w:val="00D06F77"/>
    <w:rsid w:val="00D06F79"/>
    <w:rsid w:val="00D10126"/>
    <w:rsid w:val="00D10868"/>
    <w:rsid w:val="00D11280"/>
    <w:rsid w:val="00D11286"/>
    <w:rsid w:val="00D1176F"/>
    <w:rsid w:val="00D126D6"/>
    <w:rsid w:val="00D12717"/>
    <w:rsid w:val="00D133B6"/>
    <w:rsid w:val="00D13423"/>
    <w:rsid w:val="00D17083"/>
    <w:rsid w:val="00D17495"/>
    <w:rsid w:val="00D174A4"/>
    <w:rsid w:val="00D17574"/>
    <w:rsid w:val="00D2053C"/>
    <w:rsid w:val="00D20613"/>
    <w:rsid w:val="00D209EC"/>
    <w:rsid w:val="00D21DE6"/>
    <w:rsid w:val="00D226AE"/>
    <w:rsid w:val="00D229E9"/>
    <w:rsid w:val="00D22D4B"/>
    <w:rsid w:val="00D23095"/>
    <w:rsid w:val="00D23E72"/>
    <w:rsid w:val="00D23FE6"/>
    <w:rsid w:val="00D2468E"/>
    <w:rsid w:val="00D24F32"/>
    <w:rsid w:val="00D25E05"/>
    <w:rsid w:val="00D25F26"/>
    <w:rsid w:val="00D26080"/>
    <w:rsid w:val="00D2671C"/>
    <w:rsid w:val="00D301D3"/>
    <w:rsid w:val="00D309DE"/>
    <w:rsid w:val="00D31736"/>
    <w:rsid w:val="00D31C67"/>
    <w:rsid w:val="00D32F11"/>
    <w:rsid w:val="00D33702"/>
    <w:rsid w:val="00D3408A"/>
    <w:rsid w:val="00D348AA"/>
    <w:rsid w:val="00D35716"/>
    <w:rsid w:val="00D35D4F"/>
    <w:rsid w:val="00D361F8"/>
    <w:rsid w:val="00D36726"/>
    <w:rsid w:val="00D40680"/>
    <w:rsid w:val="00D41594"/>
    <w:rsid w:val="00D41BA4"/>
    <w:rsid w:val="00D422F0"/>
    <w:rsid w:val="00D42586"/>
    <w:rsid w:val="00D43113"/>
    <w:rsid w:val="00D43462"/>
    <w:rsid w:val="00D4577B"/>
    <w:rsid w:val="00D463FB"/>
    <w:rsid w:val="00D469F2"/>
    <w:rsid w:val="00D4EB45"/>
    <w:rsid w:val="00D50DEC"/>
    <w:rsid w:val="00D517EC"/>
    <w:rsid w:val="00D5206C"/>
    <w:rsid w:val="00D524C1"/>
    <w:rsid w:val="00D52557"/>
    <w:rsid w:val="00D52A98"/>
    <w:rsid w:val="00D531D7"/>
    <w:rsid w:val="00D53BB9"/>
    <w:rsid w:val="00D56245"/>
    <w:rsid w:val="00D578C5"/>
    <w:rsid w:val="00D60910"/>
    <w:rsid w:val="00D60C7D"/>
    <w:rsid w:val="00D6102D"/>
    <w:rsid w:val="00D61506"/>
    <w:rsid w:val="00D61AA7"/>
    <w:rsid w:val="00D622D4"/>
    <w:rsid w:val="00D628E1"/>
    <w:rsid w:val="00D643B6"/>
    <w:rsid w:val="00D64842"/>
    <w:rsid w:val="00D64D69"/>
    <w:rsid w:val="00D65145"/>
    <w:rsid w:val="00D664EA"/>
    <w:rsid w:val="00D66B6D"/>
    <w:rsid w:val="00D66C56"/>
    <w:rsid w:val="00D67D18"/>
    <w:rsid w:val="00D67DCC"/>
    <w:rsid w:val="00D70521"/>
    <w:rsid w:val="00D70773"/>
    <w:rsid w:val="00D7151E"/>
    <w:rsid w:val="00D7190A"/>
    <w:rsid w:val="00D72A94"/>
    <w:rsid w:val="00D73189"/>
    <w:rsid w:val="00D7705F"/>
    <w:rsid w:val="00D7F8DA"/>
    <w:rsid w:val="00D80592"/>
    <w:rsid w:val="00D805AB"/>
    <w:rsid w:val="00D80614"/>
    <w:rsid w:val="00D807BB"/>
    <w:rsid w:val="00D8197A"/>
    <w:rsid w:val="00D823FD"/>
    <w:rsid w:val="00D830DB"/>
    <w:rsid w:val="00D84041"/>
    <w:rsid w:val="00D84D11"/>
    <w:rsid w:val="00D85476"/>
    <w:rsid w:val="00D861B5"/>
    <w:rsid w:val="00D86C7D"/>
    <w:rsid w:val="00D87770"/>
    <w:rsid w:val="00D90504"/>
    <w:rsid w:val="00D91E03"/>
    <w:rsid w:val="00D91EB2"/>
    <w:rsid w:val="00D930A9"/>
    <w:rsid w:val="00D931B4"/>
    <w:rsid w:val="00D93669"/>
    <w:rsid w:val="00D937B2"/>
    <w:rsid w:val="00D93990"/>
    <w:rsid w:val="00D94150"/>
    <w:rsid w:val="00D94A84"/>
    <w:rsid w:val="00D952B0"/>
    <w:rsid w:val="00D95AC5"/>
    <w:rsid w:val="00D95B8E"/>
    <w:rsid w:val="00D95DD5"/>
    <w:rsid w:val="00D96006"/>
    <w:rsid w:val="00D967E7"/>
    <w:rsid w:val="00D97A57"/>
    <w:rsid w:val="00DA005C"/>
    <w:rsid w:val="00DA0D16"/>
    <w:rsid w:val="00DA1D6B"/>
    <w:rsid w:val="00DA2767"/>
    <w:rsid w:val="00DA2D1E"/>
    <w:rsid w:val="00DA43C4"/>
    <w:rsid w:val="00DA46A4"/>
    <w:rsid w:val="00DA4ED6"/>
    <w:rsid w:val="00DA4F87"/>
    <w:rsid w:val="00DA5E87"/>
    <w:rsid w:val="00DA65AE"/>
    <w:rsid w:val="00DA6837"/>
    <w:rsid w:val="00DA684D"/>
    <w:rsid w:val="00DA6ED4"/>
    <w:rsid w:val="00DB0528"/>
    <w:rsid w:val="00DB1433"/>
    <w:rsid w:val="00DB20BE"/>
    <w:rsid w:val="00DB2101"/>
    <w:rsid w:val="00DB2A2A"/>
    <w:rsid w:val="00DB5178"/>
    <w:rsid w:val="00DB6624"/>
    <w:rsid w:val="00DB6D19"/>
    <w:rsid w:val="00DC12E2"/>
    <w:rsid w:val="00DC3792"/>
    <w:rsid w:val="00DC4118"/>
    <w:rsid w:val="00DC63F4"/>
    <w:rsid w:val="00DC6B0B"/>
    <w:rsid w:val="00DC6C4A"/>
    <w:rsid w:val="00DD14DB"/>
    <w:rsid w:val="00DD1ECD"/>
    <w:rsid w:val="00DD27E3"/>
    <w:rsid w:val="00DD2D0F"/>
    <w:rsid w:val="00DD5937"/>
    <w:rsid w:val="00DD67E4"/>
    <w:rsid w:val="00DD7597"/>
    <w:rsid w:val="00DD7702"/>
    <w:rsid w:val="00DD7DB4"/>
    <w:rsid w:val="00DE1724"/>
    <w:rsid w:val="00DE1CD2"/>
    <w:rsid w:val="00DE2349"/>
    <w:rsid w:val="00DE2D91"/>
    <w:rsid w:val="00DE3494"/>
    <w:rsid w:val="00DE36DD"/>
    <w:rsid w:val="00DE4FAF"/>
    <w:rsid w:val="00DE52F7"/>
    <w:rsid w:val="00DE6349"/>
    <w:rsid w:val="00DE6DF1"/>
    <w:rsid w:val="00DE70C7"/>
    <w:rsid w:val="00DE7839"/>
    <w:rsid w:val="00DF0669"/>
    <w:rsid w:val="00DF0B6A"/>
    <w:rsid w:val="00DF32AC"/>
    <w:rsid w:val="00DF44DF"/>
    <w:rsid w:val="00DF4EE2"/>
    <w:rsid w:val="00DF5227"/>
    <w:rsid w:val="00DF585C"/>
    <w:rsid w:val="00DF609E"/>
    <w:rsid w:val="00DF6CA2"/>
    <w:rsid w:val="00DF6DBC"/>
    <w:rsid w:val="00DF6FDC"/>
    <w:rsid w:val="00DF7146"/>
    <w:rsid w:val="00DF74EF"/>
    <w:rsid w:val="00E014FB"/>
    <w:rsid w:val="00E02D3C"/>
    <w:rsid w:val="00E03871"/>
    <w:rsid w:val="00E03961"/>
    <w:rsid w:val="00E03DB9"/>
    <w:rsid w:val="00E04B6B"/>
    <w:rsid w:val="00E06195"/>
    <w:rsid w:val="00E0717F"/>
    <w:rsid w:val="00E10FAB"/>
    <w:rsid w:val="00E1158E"/>
    <w:rsid w:val="00E115EF"/>
    <w:rsid w:val="00E117CF"/>
    <w:rsid w:val="00E131B9"/>
    <w:rsid w:val="00E13487"/>
    <w:rsid w:val="00E138B8"/>
    <w:rsid w:val="00E13A51"/>
    <w:rsid w:val="00E15349"/>
    <w:rsid w:val="00E159AE"/>
    <w:rsid w:val="00E15EC9"/>
    <w:rsid w:val="00E1616B"/>
    <w:rsid w:val="00E1632A"/>
    <w:rsid w:val="00E20948"/>
    <w:rsid w:val="00E22B19"/>
    <w:rsid w:val="00E2342B"/>
    <w:rsid w:val="00E23604"/>
    <w:rsid w:val="00E23725"/>
    <w:rsid w:val="00E24E58"/>
    <w:rsid w:val="00E254C2"/>
    <w:rsid w:val="00E2721C"/>
    <w:rsid w:val="00E300C0"/>
    <w:rsid w:val="00E30ADB"/>
    <w:rsid w:val="00E31735"/>
    <w:rsid w:val="00E31B3E"/>
    <w:rsid w:val="00E3381E"/>
    <w:rsid w:val="00E345E8"/>
    <w:rsid w:val="00E34E11"/>
    <w:rsid w:val="00E356A5"/>
    <w:rsid w:val="00E3576C"/>
    <w:rsid w:val="00E35F7D"/>
    <w:rsid w:val="00E36D28"/>
    <w:rsid w:val="00E402C8"/>
    <w:rsid w:val="00E404A6"/>
    <w:rsid w:val="00E42ED8"/>
    <w:rsid w:val="00E42FA7"/>
    <w:rsid w:val="00E4316B"/>
    <w:rsid w:val="00E43494"/>
    <w:rsid w:val="00E435A8"/>
    <w:rsid w:val="00E43ADF"/>
    <w:rsid w:val="00E45C9F"/>
    <w:rsid w:val="00E46335"/>
    <w:rsid w:val="00E471F5"/>
    <w:rsid w:val="00E5042D"/>
    <w:rsid w:val="00E505C0"/>
    <w:rsid w:val="00E511A0"/>
    <w:rsid w:val="00E511F3"/>
    <w:rsid w:val="00E51600"/>
    <w:rsid w:val="00E51B1E"/>
    <w:rsid w:val="00E52A03"/>
    <w:rsid w:val="00E54E57"/>
    <w:rsid w:val="00E558B1"/>
    <w:rsid w:val="00E55C69"/>
    <w:rsid w:val="00E561CE"/>
    <w:rsid w:val="00E5680A"/>
    <w:rsid w:val="00E57920"/>
    <w:rsid w:val="00E57FB0"/>
    <w:rsid w:val="00E60F19"/>
    <w:rsid w:val="00E615A7"/>
    <w:rsid w:val="00E61F7D"/>
    <w:rsid w:val="00E62353"/>
    <w:rsid w:val="00E62B01"/>
    <w:rsid w:val="00E63E00"/>
    <w:rsid w:val="00E63E05"/>
    <w:rsid w:val="00E641E3"/>
    <w:rsid w:val="00E64570"/>
    <w:rsid w:val="00E65087"/>
    <w:rsid w:val="00E65375"/>
    <w:rsid w:val="00E657B5"/>
    <w:rsid w:val="00E6643C"/>
    <w:rsid w:val="00E6683F"/>
    <w:rsid w:val="00E6781A"/>
    <w:rsid w:val="00E70669"/>
    <w:rsid w:val="00E708F7"/>
    <w:rsid w:val="00E70D9E"/>
    <w:rsid w:val="00E70DE4"/>
    <w:rsid w:val="00E71F94"/>
    <w:rsid w:val="00E72A41"/>
    <w:rsid w:val="00E74177"/>
    <w:rsid w:val="00E74F77"/>
    <w:rsid w:val="00E764AA"/>
    <w:rsid w:val="00E768CE"/>
    <w:rsid w:val="00E76C88"/>
    <w:rsid w:val="00E76FF0"/>
    <w:rsid w:val="00E77350"/>
    <w:rsid w:val="00E8106A"/>
    <w:rsid w:val="00E81A31"/>
    <w:rsid w:val="00E83247"/>
    <w:rsid w:val="00E83A14"/>
    <w:rsid w:val="00E840B1"/>
    <w:rsid w:val="00E8411A"/>
    <w:rsid w:val="00E8651F"/>
    <w:rsid w:val="00E867E1"/>
    <w:rsid w:val="00E87760"/>
    <w:rsid w:val="00E87D61"/>
    <w:rsid w:val="00E90625"/>
    <w:rsid w:val="00E91105"/>
    <w:rsid w:val="00E91A84"/>
    <w:rsid w:val="00E91BBB"/>
    <w:rsid w:val="00E91F8E"/>
    <w:rsid w:val="00E925E4"/>
    <w:rsid w:val="00E93BFC"/>
    <w:rsid w:val="00E93EE3"/>
    <w:rsid w:val="00E949CE"/>
    <w:rsid w:val="00E94CF8"/>
    <w:rsid w:val="00E95B50"/>
    <w:rsid w:val="00E97192"/>
    <w:rsid w:val="00E972B3"/>
    <w:rsid w:val="00EA0429"/>
    <w:rsid w:val="00EA19AF"/>
    <w:rsid w:val="00EA276F"/>
    <w:rsid w:val="00EA27D7"/>
    <w:rsid w:val="00EA38ED"/>
    <w:rsid w:val="00EA4DC1"/>
    <w:rsid w:val="00EA5789"/>
    <w:rsid w:val="00EA6FB6"/>
    <w:rsid w:val="00EA7763"/>
    <w:rsid w:val="00EB057C"/>
    <w:rsid w:val="00EB0900"/>
    <w:rsid w:val="00EB18D0"/>
    <w:rsid w:val="00EB3F66"/>
    <w:rsid w:val="00EB4FEE"/>
    <w:rsid w:val="00EB5227"/>
    <w:rsid w:val="00EB56E7"/>
    <w:rsid w:val="00EB5C1F"/>
    <w:rsid w:val="00EB5FC9"/>
    <w:rsid w:val="00EB6691"/>
    <w:rsid w:val="00EC03D5"/>
    <w:rsid w:val="00EC0410"/>
    <w:rsid w:val="00EC0EE1"/>
    <w:rsid w:val="00EC158B"/>
    <w:rsid w:val="00EC182E"/>
    <w:rsid w:val="00EC1C7B"/>
    <w:rsid w:val="00EC22C2"/>
    <w:rsid w:val="00EC25AE"/>
    <w:rsid w:val="00EC746E"/>
    <w:rsid w:val="00ED02C9"/>
    <w:rsid w:val="00ED0363"/>
    <w:rsid w:val="00ED0961"/>
    <w:rsid w:val="00ED1202"/>
    <w:rsid w:val="00ED1239"/>
    <w:rsid w:val="00ED2214"/>
    <w:rsid w:val="00ED300E"/>
    <w:rsid w:val="00ED5726"/>
    <w:rsid w:val="00ED5744"/>
    <w:rsid w:val="00ED5757"/>
    <w:rsid w:val="00ED5D7A"/>
    <w:rsid w:val="00ED5DCA"/>
    <w:rsid w:val="00ED76B2"/>
    <w:rsid w:val="00ED7BA5"/>
    <w:rsid w:val="00EE098C"/>
    <w:rsid w:val="00EE30F8"/>
    <w:rsid w:val="00EE45D0"/>
    <w:rsid w:val="00EE53BA"/>
    <w:rsid w:val="00EE5BE7"/>
    <w:rsid w:val="00EE5DBA"/>
    <w:rsid w:val="00EE6CD8"/>
    <w:rsid w:val="00EF1F7F"/>
    <w:rsid w:val="00EF2A49"/>
    <w:rsid w:val="00EF2FE4"/>
    <w:rsid w:val="00EF3342"/>
    <w:rsid w:val="00EF3AE4"/>
    <w:rsid w:val="00EF4434"/>
    <w:rsid w:val="00EF463B"/>
    <w:rsid w:val="00EF4C8C"/>
    <w:rsid w:val="00EF50DA"/>
    <w:rsid w:val="00EF69FB"/>
    <w:rsid w:val="00EF6EF7"/>
    <w:rsid w:val="00EF7130"/>
    <w:rsid w:val="00EF78C1"/>
    <w:rsid w:val="00EF7B2E"/>
    <w:rsid w:val="00EF7BA1"/>
    <w:rsid w:val="00F000F6"/>
    <w:rsid w:val="00F00FD9"/>
    <w:rsid w:val="00F02DCB"/>
    <w:rsid w:val="00F03D0B"/>
    <w:rsid w:val="00F049AA"/>
    <w:rsid w:val="00F05108"/>
    <w:rsid w:val="00F05E7B"/>
    <w:rsid w:val="00F05F1F"/>
    <w:rsid w:val="00F07E6A"/>
    <w:rsid w:val="00F1047F"/>
    <w:rsid w:val="00F10681"/>
    <w:rsid w:val="00F10AC5"/>
    <w:rsid w:val="00F11526"/>
    <w:rsid w:val="00F11C57"/>
    <w:rsid w:val="00F11DA3"/>
    <w:rsid w:val="00F1222B"/>
    <w:rsid w:val="00F12274"/>
    <w:rsid w:val="00F12D84"/>
    <w:rsid w:val="00F13EE9"/>
    <w:rsid w:val="00F13F40"/>
    <w:rsid w:val="00F14607"/>
    <w:rsid w:val="00F14BFB"/>
    <w:rsid w:val="00F16C2C"/>
    <w:rsid w:val="00F16E40"/>
    <w:rsid w:val="00F1718F"/>
    <w:rsid w:val="00F17197"/>
    <w:rsid w:val="00F17414"/>
    <w:rsid w:val="00F1768D"/>
    <w:rsid w:val="00F2072E"/>
    <w:rsid w:val="00F20B54"/>
    <w:rsid w:val="00F21DB1"/>
    <w:rsid w:val="00F21FCF"/>
    <w:rsid w:val="00F22F71"/>
    <w:rsid w:val="00F23D28"/>
    <w:rsid w:val="00F2551D"/>
    <w:rsid w:val="00F2703D"/>
    <w:rsid w:val="00F27B24"/>
    <w:rsid w:val="00F27D0C"/>
    <w:rsid w:val="00F3000C"/>
    <w:rsid w:val="00F30D87"/>
    <w:rsid w:val="00F31909"/>
    <w:rsid w:val="00F31BD0"/>
    <w:rsid w:val="00F3275E"/>
    <w:rsid w:val="00F35986"/>
    <w:rsid w:val="00F36D7A"/>
    <w:rsid w:val="00F36EA1"/>
    <w:rsid w:val="00F4033A"/>
    <w:rsid w:val="00F40F41"/>
    <w:rsid w:val="00F410BB"/>
    <w:rsid w:val="00F41DD4"/>
    <w:rsid w:val="00F423CF"/>
    <w:rsid w:val="00F42A2B"/>
    <w:rsid w:val="00F47B97"/>
    <w:rsid w:val="00F51EAC"/>
    <w:rsid w:val="00F52BE9"/>
    <w:rsid w:val="00F548F3"/>
    <w:rsid w:val="00F54AC6"/>
    <w:rsid w:val="00F54EA2"/>
    <w:rsid w:val="00F54EB1"/>
    <w:rsid w:val="00F553C9"/>
    <w:rsid w:val="00F55754"/>
    <w:rsid w:val="00F5673C"/>
    <w:rsid w:val="00F567BE"/>
    <w:rsid w:val="00F57102"/>
    <w:rsid w:val="00F572FD"/>
    <w:rsid w:val="00F601AF"/>
    <w:rsid w:val="00F603AB"/>
    <w:rsid w:val="00F623A9"/>
    <w:rsid w:val="00F63AE8"/>
    <w:rsid w:val="00F63E8F"/>
    <w:rsid w:val="00F64242"/>
    <w:rsid w:val="00F64374"/>
    <w:rsid w:val="00F647AA"/>
    <w:rsid w:val="00F65281"/>
    <w:rsid w:val="00F65534"/>
    <w:rsid w:val="00F6570A"/>
    <w:rsid w:val="00F65AA2"/>
    <w:rsid w:val="00F67B47"/>
    <w:rsid w:val="00F70210"/>
    <w:rsid w:val="00F70565"/>
    <w:rsid w:val="00F7210F"/>
    <w:rsid w:val="00F721CF"/>
    <w:rsid w:val="00F725AC"/>
    <w:rsid w:val="00F73188"/>
    <w:rsid w:val="00F74A1B"/>
    <w:rsid w:val="00F758C6"/>
    <w:rsid w:val="00F761C1"/>
    <w:rsid w:val="00F763AC"/>
    <w:rsid w:val="00F7691C"/>
    <w:rsid w:val="00F76A1A"/>
    <w:rsid w:val="00F77257"/>
    <w:rsid w:val="00F81D7E"/>
    <w:rsid w:val="00F82083"/>
    <w:rsid w:val="00F82F84"/>
    <w:rsid w:val="00F83FCC"/>
    <w:rsid w:val="00F8521C"/>
    <w:rsid w:val="00F86D99"/>
    <w:rsid w:val="00F91C88"/>
    <w:rsid w:val="00F93D30"/>
    <w:rsid w:val="00F9763D"/>
    <w:rsid w:val="00F9765C"/>
    <w:rsid w:val="00FA0C0F"/>
    <w:rsid w:val="00FA0DBA"/>
    <w:rsid w:val="00FA2894"/>
    <w:rsid w:val="00FA29D8"/>
    <w:rsid w:val="00FA3EE7"/>
    <w:rsid w:val="00FA4387"/>
    <w:rsid w:val="00FA5452"/>
    <w:rsid w:val="00FA729C"/>
    <w:rsid w:val="00FB0A29"/>
    <w:rsid w:val="00FB0AA3"/>
    <w:rsid w:val="00FB1682"/>
    <w:rsid w:val="00FB2518"/>
    <w:rsid w:val="00FB2613"/>
    <w:rsid w:val="00FB2A95"/>
    <w:rsid w:val="00FB2C29"/>
    <w:rsid w:val="00FB339B"/>
    <w:rsid w:val="00FB4D8F"/>
    <w:rsid w:val="00FB595B"/>
    <w:rsid w:val="00FB60D4"/>
    <w:rsid w:val="00FB6FEA"/>
    <w:rsid w:val="00FB7A56"/>
    <w:rsid w:val="00FC08EE"/>
    <w:rsid w:val="00FC0AB1"/>
    <w:rsid w:val="00FC1883"/>
    <w:rsid w:val="00FC1B0B"/>
    <w:rsid w:val="00FC3005"/>
    <w:rsid w:val="00FC3B8A"/>
    <w:rsid w:val="00FC3DA7"/>
    <w:rsid w:val="00FC4BED"/>
    <w:rsid w:val="00FC734B"/>
    <w:rsid w:val="00FCA7C1"/>
    <w:rsid w:val="00FD020C"/>
    <w:rsid w:val="00FD0D95"/>
    <w:rsid w:val="00FD116A"/>
    <w:rsid w:val="00FD2486"/>
    <w:rsid w:val="00FD266E"/>
    <w:rsid w:val="00FD2C9E"/>
    <w:rsid w:val="00FD31B4"/>
    <w:rsid w:val="00FD3878"/>
    <w:rsid w:val="00FD5E3B"/>
    <w:rsid w:val="00FD65B9"/>
    <w:rsid w:val="00FD6BD7"/>
    <w:rsid w:val="00FD7602"/>
    <w:rsid w:val="00FD7D62"/>
    <w:rsid w:val="00FE148B"/>
    <w:rsid w:val="00FE2B68"/>
    <w:rsid w:val="00FE5E51"/>
    <w:rsid w:val="00FE7F3E"/>
    <w:rsid w:val="00FF0873"/>
    <w:rsid w:val="00FF0DC5"/>
    <w:rsid w:val="00FF0E21"/>
    <w:rsid w:val="00FF0F54"/>
    <w:rsid w:val="00FF1428"/>
    <w:rsid w:val="00FF25B4"/>
    <w:rsid w:val="00FF2B54"/>
    <w:rsid w:val="00FF32E7"/>
    <w:rsid w:val="00FF3EE3"/>
    <w:rsid w:val="00FF43D1"/>
    <w:rsid w:val="00FF4A08"/>
    <w:rsid w:val="00FF66AD"/>
    <w:rsid w:val="00FF6DEE"/>
    <w:rsid w:val="0100C788"/>
    <w:rsid w:val="01620403"/>
    <w:rsid w:val="016C4831"/>
    <w:rsid w:val="019485C5"/>
    <w:rsid w:val="019F1802"/>
    <w:rsid w:val="01A4DB1B"/>
    <w:rsid w:val="01A6EBBD"/>
    <w:rsid w:val="01B10660"/>
    <w:rsid w:val="01C2F1D7"/>
    <w:rsid w:val="01CDAD9C"/>
    <w:rsid w:val="01D2B0DB"/>
    <w:rsid w:val="01D58AD6"/>
    <w:rsid w:val="01E8E017"/>
    <w:rsid w:val="01E9C53E"/>
    <w:rsid w:val="01EEA60B"/>
    <w:rsid w:val="01EFC4C5"/>
    <w:rsid w:val="02160781"/>
    <w:rsid w:val="02335EAF"/>
    <w:rsid w:val="023791F6"/>
    <w:rsid w:val="024C1DA9"/>
    <w:rsid w:val="026B2C62"/>
    <w:rsid w:val="028D348D"/>
    <w:rsid w:val="02903559"/>
    <w:rsid w:val="02A2542B"/>
    <w:rsid w:val="02C04B41"/>
    <w:rsid w:val="02C3F143"/>
    <w:rsid w:val="031C2533"/>
    <w:rsid w:val="031F8C26"/>
    <w:rsid w:val="03236C58"/>
    <w:rsid w:val="0328B37D"/>
    <w:rsid w:val="0343F736"/>
    <w:rsid w:val="0369987D"/>
    <w:rsid w:val="037BE50A"/>
    <w:rsid w:val="038E2E77"/>
    <w:rsid w:val="03DC2FD2"/>
    <w:rsid w:val="03FA4189"/>
    <w:rsid w:val="04016F38"/>
    <w:rsid w:val="043DFDC3"/>
    <w:rsid w:val="044A0EFB"/>
    <w:rsid w:val="044E08D9"/>
    <w:rsid w:val="04559BB1"/>
    <w:rsid w:val="045BC7CB"/>
    <w:rsid w:val="04663F54"/>
    <w:rsid w:val="04694F09"/>
    <w:rsid w:val="0473290B"/>
    <w:rsid w:val="0476CBD8"/>
    <w:rsid w:val="048844B3"/>
    <w:rsid w:val="049E041E"/>
    <w:rsid w:val="04E0C8DA"/>
    <w:rsid w:val="04E23BED"/>
    <w:rsid w:val="052C6FC4"/>
    <w:rsid w:val="0536B8D9"/>
    <w:rsid w:val="054DCA4E"/>
    <w:rsid w:val="055CD58B"/>
    <w:rsid w:val="0599182A"/>
    <w:rsid w:val="05C30B8C"/>
    <w:rsid w:val="05D6A79D"/>
    <w:rsid w:val="05D8EBA3"/>
    <w:rsid w:val="05FF5D27"/>
    <w:rsid w:val="06008523"/>
    <w:rsid w:val="06057467"/>
    <w:rsid w:val="060C3E61"/>
    <w:rsid w:val="06410579"/>
    <w:rsid w:val="06418D41"/>
    <w:rsid w:val="0644B5BC"/>
    <w:rsid w:val="067B311D"/>
    <w:rsid w:val="0680775A"/>
    <w:rsid w:val="06882AB2"/>
    <w:rsid w:val="068A732D"/>
    <w:rsid w:val="069B5348"/>
    <w:rsid w:val="06CDE09C"/>
    <w:rsid w:val="06DD2854"/>
    <w:rsid w:val="06E8D1FF"/>
    <w:rsid w:val="06EDDBBB"/>
    <w:rsid w:val="06F0B163"/>
    <w:rsid w:val="06FC0691"/>
    <w:rsid w:val="0700A375"/>
    <w:rsid w:val="0709D9C0"/>
    <w:rsid w:val="079C855A"/>
    <w:rsid w:val="07ECE2F7"/>
    <w:rsid w:val="07F164F1"/>
    <w:rsid w:val="0811BA30"/>
    <w:rsid w:val="0815C2FC"/>
    <w:rsid w:val="08240F0A"/>
    <w:rsid w:val="084C67CE"/>
    <w:rsid w:val="085403FC"/>
    <w:rsid w:val="085EB0F6"/>
    <w:rsid w:val="08610830"/>
    <w:rsid w:val="08741A2C"/>
    <w:rsid w:val="088D1D32"/>
    <w:rsid w:val="0896435B"/>
    <w:rsid w:val="08B56A2C"/>
    <w:rsid w:val="08D0AD18"/>
    <w:rsid w:val="08D69C5B"/>
    <w:rsid w:val="08D6E4E2"/>
    <w:rsid w:val="08DCD08B"/>
    <w:rsid w:val="08E21E5C"/>
    <w:rsid w:val="08F7A0B2"/>
    <w:rsid w:val="08F8ED27"/>
    <w:rsid w:val="092678CC"/>
    <w:rsid w:val="0927EB8F"/>
    <w:rsid w:val="092C19FA"/>
    <w:rsid w:val="092D8B39"/>
    <w:rsid w:val="092EBAF5"/>
    <w:rsid w:val="093DA948"/>
    <w:rsid w:val="09432895"/>
    <w:rsid w:val="094BA585"/>
    <w:rsid w:val="094CDDEA"/>
    <w:rsid w:val="0959B0CC"/>
    <w:rsid w:val="098075B7"/>
    <w:rsid w:val="098870A2"/>
    <w:rsid w:val="09A88D90"/>
    <w:rsid w:val="09B142CD"/>
    <w:rsid w:val="09D31593"/>
    <w:rsid w:val="0A1D0716"/>
    <w:rsid w:val="0A244C64"/>
    <w:rsid w:val="0A2B67D2"/>
    <w:rsid w:val="0A2C9732"/>
    <w:rsid w:val="0A3ED80B"/>
    <w:rsid w:val="0A473FAB"/>
    <w:rsid w:val="0A5340D1"/>
    <w:rsid w:val="0A5AF03A"/>
    <w:rsid w:val="0A763E47"/>
    <w:rsid w:val="0A81EB93"/>
    <w:rsid w:val="0A84E08C"/>
    <w:rsid w:val="0A94DE87"/>
    <w:rsid w:val="0A9F585B"/>
    <w:rsid w:val="0AA38A07"/>
    <w:rsid w:val="0AB4E9F3"/>
    <w:rsid w:val="0AC205E1"/>
    <w:rsid w:val="0AC7EA5B"/>
    <w:rsid w:val="0ACDA624"/>
    <w:rsid w:val="0ADB1D49"/>
    <w:rsid w:val="0AE3D221"/>
    <w:rsid w:val="0AEAF099"/>
    <w:rsid w:val="0B3675B6"/>
    <w:rsid w:val="0B37F053"/>
    <w:rsid w:val="0B3F873E"/>
    <w:rsid w:val="0B403180"/>
    <w:rsid w:val="0B765668"/>
    <w:rsid w:val="0B944FFF"/>
    <w:rsid w:val="0B96CE06"/>
    <w:rsid w:val="0B9966C3"/>
    <w:rsid w:val="0BA2515C"/>
    <w:rsid w:val="0BA53E20"/>
    <w:rsid w:val="0BA9C692"/>
    <w:rsid w:val="0BADD64F"/>
    <w:rsid w:val="0BB2DC75"/>
    <w:rsid w:val="0BF9A097"/>
    <w:rsid w:val="0C238E8F"/>
    <w:rsid w:val="0C2C6C8F"/>
    <w:rsid w:val="0C2FCEA6"/>
    <w:rsid w:val="0C3EBBAB"/>
    <w:rsid w:val="0C436463"/>
    <w:rsid w:val="0C44D0C4"/>
    <w:rsid w:val="0C564D36"/>
    <w:rsid w:val="0C5D1EC2"/>
    <w:rsid w:val="0C64A125"/>
    <w:rsid w:val="0C72D4C5"/>
    <w:rsid w:val="0C745902"/>
    <w:rsid w:val="0C751135"/>
    <w:rsid w:val="0C7C9DF1"/>
    <w:rsid w:val="0C803045"/>
    <w:rsid w:val="0C89301A"/>
    <w:rsid w:val="0CB60618"/>
    <w:rsid w:val="0CC9DA42"/>
    <w:rsid w:val="0CD880E1"/>
    <w:rsid w:val="0D224A73"/>
    <w:rsid w:val="0D322219"/>
    <w:rsid w:val="0D346DCD"/>
    <w:rsid w:val="0D51BE0B"/>
    <w:rsid w:val="0D72B716"/>
    <w:rsid w:val="0D8B1FC2"/>
    <w:rsid w:val="0D97BBAB"/>
    <w:rsid w:val="0DB0C831"/>
    <w:rsid w:val="0DD1DB7A"/>
    <w:rsid w:val="0DDD7EAB"/>
    <w:rsid w:val="0DE973B8"/>
    <w:rsid w:val="0DF54342"/>
    <w:rsid w:val="0DF91288"/>
    <w:rsid w:val="0DF9AF00"/>
    <w:rsid w:val="0DFF8BCC"/>
    <w:rsid w:val="0E1EFEF5"/>
    <w:rsid w:val="0E30B12E"/>
    <w:rsid w:val="0E5E59B2"/>
    <w:rsid w:val="0E64148C"/>
    <w:rsid w:val="0E9311E9"/>
    <w:rsid w:val="0EB65EAF"/>
    <w:rsid w:val="0EBD1FE1"/>
    <w:rsid w:val="0ECEEB07"/>
    <w:rsid w:val="0ED5F537"/>
    <w:rsid w:val="0EE42E51"/>
    <w:rsid w:val="0EF86FB4"/>
    <w:rsid w:val="0EF914B0"/>
    <w:rsid w:val="0EFEDEB6"/>
    <w:rsid w:val="0F170327"/>
    <w:rsid w:val="0F1B585D"/>
    <w:rsid w:val="0F258CD7"/>
    <w:rsid w:val="0F3A5024"/>
    <w:rsid w:val="0F693358"/>
    <w:rsid w:val="0F6A9CE2"/>
    <w:rsid w:val="0F8CE506"/>
    <w:rsid w:val="0F8D5289"/>
    <w:rsid w:val="0F9C6769"/>
    <w:rsid w:val="0FA19ACC"/>
    <w:rsid w:val="0FA8FEC6"/>
    <w:rsid w:val="0FCAA402"/>
    <w:rsid w:val="0FDB23AD"/>
    <w:rsid w:val="0FE45DEC"/>
    <w:rsid w:val="0FFCFA12"/>
    <w:rsid w:val="100574B4"/>
    <w:rsid w:val="100BB6A9"/>
    <w:rsid w:val="1010E73A"/>
    <w:rsid w:val="1028858B"/>
    <w:rsid w:val="1034CF10"/>
    <w:rsid w:val="105A89FD"/>
    <w:rsid w:val="106369FC"/>
    <w:rsid w:val="106F9D27"/>
    <w:rsid w:val="109C72DE"/>
    <w:rsid w:val="10C261DB"/>
    <w:rsid w:val="10C28255"/>
    <w:rsid w:val="10C629F9"/>
    <w:rsid w:val="10C65F41"/>
    <w:rsid w:val="10D63AC0"/>
    <w:rsid w:val="10DF1BE3"/>
    <w:rsid w:val="11028C74"/>
    <w:rsid w:val="1122E3E2"/>
    <w:rsid w:val="1124612C"/>
    <w:rsid w:val="1126F834"/>
    <w:rsid w:val="113E7723"/>
    <w:rsid w:val="11460BA9"/>
    <w:rsid w:val="114C886A"/>
    <w:rsid w:val="116383E6"/>
    <w:rsid w:val="1164F582"/>
    <w:rsid w:val="116D5DA8"/>
    <w:rsid w:val="118CC606"/>
    <w:rsid w:val="11AB7DAA"/>
    <w:rsid w:val="11BA0EB0"/>
    <w:rsid w:val="11C15742"/>
    <w:rsid w:val="11D43DC4"/>
    <w:rsid w:val="12183ED2"/>
    <w:rsid w:val="1223014B"/>
    <w:rsid w:val="1236B83E"/>
    <w:rsid w:val="1251BB7C"/>
    <w:rsid w:val="12593E49"/>
    <w:rsid w:val="1281431A"/>
    <w:rsid w:val="128810DD"/>
    <w:rsid w:val="1298CD2F"/>
    <w:rsid w:val="12A31AEE"/>
    <w:rsid w:val="12B097D7"/>
    <w:rsid w:val="12B55A23"/>
    <w:rsid w:val="12BAF076"/>
    <w:rsid w:val="12F402B6"/>
    <w:rsid w:val="1307AEC8"/>
    <w:rsid w:val="13152B26"/>
    <w:rsid w:val="131574C3"/>
    <w:rsid w:val="13364B7B"/>
    <w:rsid w:val="1375131F"/>
    <w:rsid w:val="13ADEB42"/>
    <w:rsid w:val="13D4C722"/>
    <w:rsid w:val="13D5F2BE"/>
    <w:rsid w:val="13DAB0A3"/>
    <w:rsid w:val="13DFE790"/>
    <w:rsid w:val="13F573B0"/>
    <w:rsid w:val="140269AE"/>
    <w:rsid w:val="1405DA05"/>
    <w:rsid w:val="140C6BCD"/>
    <w:rsid w:val="14178856"/>
    <w:rsid w:val="1428FF71"/>
    <w:rsid w:val="142DE564"/>
    <w:rsid w:val="143143F0"/>
    <w:rsid w:val="145A471C"/>
    <w:rsid w:val="14775FD1"/>
    <w:rsid w:val="147D8811"/>
    <w:rsid w:val="14816D24"/>
    <w:rsid w:val="1492D2AE"/>
    <w:rsid w:val="14C8AFD7"/>
    <w:rsid w:val="14D8EE76"/>
    <w:rsid w:val="14EA11E2"/>
    <w:rsid w:val="14F8E196"/>
    <w:rsid w:val="14FB4879"/>
    <w:rsid w:val="14FFA8A9"/>
    <w:rsid w:val="1500EB20"/>
    <w:rsid w:val="150175EC"/>
    <w:rsid w:val="1503A773"/>
    <w:rsid w:val="150C8C04"/>
    <w:rsid w:val="15111EA9"/>
    <w:rsid w:val="152A0BDD"/>
    <w:rsid w:val="153BDBB2"/>
    <w:rsid w:val="153E42A8"/>
    <w:rsid w:val="15665323"/>
    <w:rsid w:val="15668731"/>
    <w:rsid w:val="1571C31F"/>
    <w:rsid w:val="158B17CA"/>
    <w:rsid w:val="159A39C0"/>
    <w:rsid w:val="15A2BC6A"/>
    <w:rsid w:val="15AEF22A"/>
    <w:rsid w:val="15B2FBAB"/>
    <w:rsid w:val="15CABF63"/>
    <w:rsid w:val="15DB2896"/>
    <w:rsid w:val="15E585BF"/>
    <w:rsid w:val="1614AA67"/>
    <w:rsid w:val="16222015"/>
    <w:rsid w:val="1637CF2D"/>
    <w:rsid w:val="165610EB"/>
    <w:rsid w:val="167AC04C"/>
    <w:rsid w:val="167F4588"/>
    <w:rsid w:val="168BC33F"/>
    <w:rsid w:val="1694B198"/>
    <w:rsid w:val="16AB0CD6"/>
    <w:rsid w:val="16E54C5D"/>
    <w:rsid w:val="16F56A0C"/>
    <w:rsid w:val="170B939F"/>
    <w:rsid w:val="1730C947"/>
    <w:rsid w:val="173D721F"/>
    <w:rsid w:val="174E88D8"/>
    <w:rsid w:val="17514313"/>
    <w:rsid w:val="175DB523"/>
    <w:rsid w:val="1768E4B2"/>
    <w:rsid w:val="1778854A"/>
    <w:rsid w:val="17981EBB"/>
    <w:rsid w:val="179C49CD"/>
    <w:rsid w:val="17ACB850"/>
    <w:rsid w:val="17B1D751"/>
    <w:rsid w:val="17B5AF76"/>
    <w:rsid w:val="17CE6A28"/>
    <w:rsid w:val="17D9E612"/>
    <w:rsid w:val="17DCA0AF"/>
    <w:rsid w:val="181F2BBA"/>
    <w:rsid w:val="182A993F"/>
    <w:rsid w:val="18526531"/>
    <w:rsid w:val="1874A0B3"/>
    <w:rsid w:val="187FCD00"/>
    <w:rsid w:val="1881EFE1"/>
    <w:rsid w:val="18981E40"/>
    <w:rsid w:val="189F877C"/>
    <w:rsid w:val="18AB2D3E"/>
    <w:rsid w:val="18C0B183"/>
    <w:rsid w:val="18C527CD"/>
    <w:rsid w:val="18ED3AEE"/>
    <w:rsid w:val="1930CFDF"/>
    <w:rsid w:val="194352AF"/>
    <w:rsid w:val="194822F2"/>
    <w:rsid w:val="194D1B74"/>
    <w:rsid w:val="19506A98"/>
    <w:rsid w:val="196AEBDD"/>
    <w:rsid w:val="197EB0E7"/>
    <w:rsid w:val="19966881"/>
    <w:rsid w:val="19A1E26C"/>
    <w:rsid w:val="19B50201"/>
    <w:rsid w:val="19BBFFC5"/>
    <w:rsid w:val="19BC510B"/>
    <w:rsid w:val="19E17CA6"/>
    <w:rsid w:val="19E454A3"/>
    <w:rsid w:val="19ED2996"/>
    <w:rsid w:val="1A1B81E3"/>
    <w:rsid w:val="1A1DA23C"/>
    <w:rsid w:val="1A3A2043"/>
    <w:rsid w:val="1A6D5397"/>
    <w:rsid w:val="1A853D21"/>
    <w:rsid w:val="1A92366B"/>
    <w:rsid w:val="1AA5E639"/>
    <w:rsid w:val="1AAFE708"/>
    <w:rsid w:val="1AB1DE40"/>
    <w:rsid w:val="1AB436F0"/>
    <w:rsid w:val="1AE8747E"/>
    <w:rsid w:val="1AEAA7BB"/>
    <w:rsid w:val="1AEF7BA6"/>
    <w:rsid w:val="1B080099"/>
    <w:rsid w:val="1B0ECA26"/>
    <w:rsid w:val="1B0FBCBB"/>
    <w:rsid w:val="1B1FFA06"/>
    <w:rsid w:val="1B2128D6"/>
    <w:rsid w:val="1B63CBEE"/>
    <w:rsid w:val="1B6EFAAC"/>
    <w:rsid w:val="1B79C11C"/>
    <w:rsid w:val="1B94B0FE"/>
    <w:rsid w:val="1BB74642"/>
    <w:rsid w:val="1BD1D118"/>
    <w:rsid w:val="1BDE9D1E"/>
    <w:rsid w:val="1C01AB29"/>
    <w:rsid w:val="1C286CA2"/>
    <w:rsid w:val="1C46D2B2"/>
    <w:rsid w:val="1C659689"/>
    <w:rsid w:val="1C702180"/>
    <w:rsid w:val="1C72BEEA"/>
    <w:rsid w:val="1C82497F"/>
    <w:rsid w:val="1C957FA5"/>
    <w:rsid w:val="1C981A22"/>
    <w:rsid w:val="1C9950D9"/>
    <w:rsid w:val="1C99BAB0"/>
    <w:rsid w:val="1CBE8D7B"/>
    <w:rsid w:val="1CC26ECE"/>
    <w:rsid w:val="1CD99FD4"/>
    <w:rsid w:val="1CFCBA72"/>
    <w:rsid w:val="1D1B3F9E"/>
    <w:rsid w:val="1D2EE10B"/>
    <w:rsid w:val="1D377CC2"/>
    <w:rsid w:val="1D3B77A3"/>
    <w:rsid w:val="1D775445"/>
    <w:rsid w:val="1D78EACC"/>
    <w:rsid w:val="1D90000B"/>
    <w:rsid w:val="1DB62926"/>
    <w:rsid w:val="1DBF14CF"/>
    <w:rsid w:val="1DD5D148"/>
    <w:rsid w:val="1DE04F32"/>
    <w:rsid w:val="1E07CAD2"/>
    <w:rsid w:val="1E09B7DB"/>
    <w:rsid w:val="1E1CDB00"/>
    <w:rsid w:val="1E2B474D"/>
    <w:rsid w:val="1E6A0F27"/>
    <w:rsid w:val="1E8280A5"/>
    <w:rsid w:val="1E9E407A"/>
    <w:rsid w:val="1EBD62CD"/>
    <w:rsid w:val="1EC05D50"/>
    <w:rsid w:val="1ECC9A3F"/>
    <w:rsid w:val="1F0A03A3"/>
    <w:rsid w:val="1F12417A"/>
    <w:rsid w:val="1F3E28EF"/>
    <w:rsid w:val="1F49657D"/>
    <w:rsid w:val="1F4E9A78"/>
    <w:rsid w:val="1F6DC5ED"/>
    <w:rsid w:val="1F76ADD5"/>
    <w:rsid w:val="1F964F9F"/>
    <w:rsid w:val="1F9F2F89"/>
    <w:rsid w:val="1FBE857F"/>
    <w:rsid w:val="1FC2854F"/>
    <w:rsid w:val="1FC36D7C"/>
    <w:rsid w:val="1FDE9596"/>
    <w:rsid w:val="1FF0E908"/>
    <w:rsid w:val="1FF2B136"/>
    <w:rsid w:val="2007A220"/>
    <w:rsid w:val="2013B274"/>
    <w:rsid w:val="2017185D"/>
    <w:rsid w:val="20243BF6"/>
    <w:rsid w:val="203FA82B"/>
    <w:rsid w:val="204ABF5D"/>
    <w:rsid w:val="205F72F0"/>
    <w:rsid w:val="2060379F"/>
    <w:rsid w:val="2074FF82"/>
    <w:rsid w:val="20849F4A"/>
    <w:rsid w:val="208CD6FB"/>
    <w:rsid w:val="20999431"/>
    <w:rsid w:val="20A9BD0F"/>
    <w:rsid w:val="20CB228A"/>
    <w:rsid w:val="20EAD6AC"/>
    <w:rsid w:val="210DBFE8"/>
    <w:rsid w:val="2126D83D"/>
    <w:rsid w:val="214B485D"/>
    <w:rsid w:val="21644BD5"/>
    <w:rsid w:val="2179AA95"/>
    <w:rsid w:val="217F91AB"/>
    <w:rsid w:val="2188A589"/>
    <w:rsid w:val="21CCE2A5"/>
    <w:rsid w:val="21FFEB98"/>
    <w:rsid w:val="2230A2EB"/>
    <w:rsid w:val="22407575"/>
    <w:rsid w:val="224B2DFC"/>
    <w:rsid w:val="224D9BE0"/>
    <w:rsid w:val="225900EB"/>
    <w:rsid w:val="2267CB26"/>
    <w:rsid w:val="22889218"/>
    <w:rsid w:val="22A53A4D"/>
    <w:rsid w:val="22C8A472"/>
    <w:rsid w:val="22D6EAD3"/>
    <w:rsid w:val="22E5ED22"/>
    <w:rsid w:val="22F59342"/>
    <w:rsid w:val="231DCC87"/>
    <w:rsid w:val="2355118F"/>
    <w:rsid w:val="237A68DC"/>
    <w:rsid w:val="238B18AE"/>
    <w:rsid w:val="23A3F8AE"/>
    <w:rsid w:val="23AB5333"/>
    <w:rsid w:val="23C8024C"/>
    <w:rsid w:val="23E7B573"/>
    <w:rsid w:val="23EE7409"/>
    <w:rsid w:val="23F3E220"/>
    <w:rsid w:val="240A4AFD"/>
    <w:rsid w:val="241BA598"/>
    <w:rsid w:val="243AE63F"/>
    <w:rsid w:val="243CBA67"/>
    <w:rsid w:val="24484857"/>
    <w:rsid w:val="24517833"/>
    <w:rsid w:val="246000A0"/>
    <w:rsid w:val="2463D941"/>
    <w:rsid w:val="2483B557"/>
    <w:rsid w:val="248C4557"/>
    <w:rsid w:val="248D8398"/>
    <w:rsid w:val="249D6634"/>
    <w:rsid w:val="24CA1BA7"/>
    <w:rsid w:val="24CB94F9"/>
    <w:rsid w:val="24F187E0"/>
    <w:rsid w:val="24F40699"/>
    <w:rsid w:val="250409D4"/>
    <w:rsid w:val="250DE3A6"/>
    <w:rsid w:val="250EA0B9"/>
    <w:rsid w:val="2522D355"/>
    <w:rsid w:val="2533A6B9"/>
    <w:rsid w:val="2548AEEE"/>
    <w:rsid w:val="254DA3B4"/>
    <w:rsid w:val="254FAEAE"/>
    <w:rsid w:val="25622BFC"/>
    <w:rsid w:val="256605DB"/>
    <w:rsid w:val="25695F5F"/>
    <w:rsid w:val="2573A43C"/>
    <w:rsid w:val="2586D214"/>
    <w:rsid w:val="2589690D"/>
    <w:rsid w:val="2598114E"/>
    <w:rsid w:val="259F0EC7"/>
    <w:rsid w:val="25A3A327"/>
    <w:rsid w:val="25B5A9DC"/>
    <w:rsid w:val="25D706F7"/>
    <w:rsid w:val="263CBC60"/>
    <w:rsid w:val="263E7458"/>
    <w:rsid w:val="26410C5C"/>
    <w:rsid w:val="2694C54A"/>
    <w:rsid w:val="26B70564"/>
    <w:rsid w:val="26DDD6FE"/>
    <w:rsid w:val="26E9A1DF"/>
    <w:rsid w:val="27008178"/>
    <w:rsid w:val="27019AB0"/>
    <w:rsid w:val="2715D9C6"/>
    <w:rsid w:val="27258804"/>
    <w:rsid w:val="273A6D74"/>
    <w:rsid w:val="27475CDB"/>
    <w:rsid w:val="27535369"/>
    <w:rsid w:val="277D5662"/>
    <w:rsid w:val="27C13778"/>
    <w:rsid w:val="27C9C2BF"/>
    <w:rsid w:val="283761CA"/>
    <w:rsid w:val="28547D5D"/>
    <w:rsid w:val="285B4CA5"/>
    <w:rsid w:val="2869B0F5"/>
    <w:rsid w:val="2873ACA7"/>
    <w:rsid w:val="2874DE80"/>
    <w:rsid w:val="288C0C50"/>
    <w:rsid w:val="288E15F4"/>
    <w:rsid w:val="289193E3"/>
    <w:rsid w:val="28A761D3"/>
    <w:rsid w:val="28AA9182"/>
    <w:rsid w:val="28C09DF7"/>
    <w:rsid w:val="28CA8FA7"/>
    <w:rsid w:val="28DDE894"/>
    <w:rsid w:val="28F2A2A6"/>
    <w:rsid w:val="28FD377B"/>
    <w:rsid w:val="28FF6067"/>
    <w:rsid w:val="29123E82"/>
    <w:rsid w:val="2927032F"/>
    <w:rsid w:val="292B5FD9"/>
    <w:rsid w:val="293DB0A7"/>
    <w:rsid w:val="293F12E6"/>
    <w:rsid w:val="29510BF5"/>
    <w:rsid w:val="295F2551"/>
    <w:rsid w:val="29692328"/>
    <w:rsid w:val="29A4AD69"/>
    <w:rsid w:val="29B51EF2"/>
    <w:rsid w:val="29C42F56"/>
    <w:rsid w:val="29D0446A"/>
    <w:rsid w:val="29D0A09A"/>
    <w:rsid w:val="29DB7363"/>
    <w:rsid w:val="2A154D99"/>
    <w:rsid w:val="2A3FBCE9"/>
    <w:rsid w:val="2A62FC31"/>
    <w:rsid w:val="2A7CCEBF"/>
    <w:rsid w:val="2A929516"/>
    <w:rsid w:val="2AA7C249"/>
    <w:rsid w:val="2AF34E9D"/>
    <w:rsid w:val="2AF71053"/>
    <w:rsid w:val="2B3327BF"/>
    <w:rsid w:val="2B8EEEE6"/>
    <w:rsid w:val="2B9438CD"/>
    <w:rsid w:val="2BB8A24D"/>
    <w:rsid w:val="2BC666CB"/>
    <w:rsid w:val="2BD3ACE5"/>
    <w:rsid w:val="2BDEF233"/>
    <w:rsid w:val="2BE79213"/>
    <w:rsid w:val="2BED633F"/>
    <w:rsid w:val="2C023069"/>
    <w:rsid w:val="2C04DE4E"/>
    <w:rsid w:val="2C296393"/>
    <w:rsid w:val="2C3491B7"/>
    <w:rsid w:val="2C40ACBF"/>
    <w:rsid w:val="2C4392AA"/>
    <w:rsid w:val="2C44B7CE"/>
    <w:rsid w:val="2C684017"/>
    <w:rsid w:val="2C73108E"/>
    <w:rsid w:val="2C77743E"/>
    <w:rsid w:val="2CB6CB94"/>
    <w:rsid w:val="2CBD9553"/>
    <w:rsid w:val="2CCFF049"/>
    <w:rsid w:val="2CD5926F"/>
    <w:rsid w:val="2CE42D3C"/>
    <w:rsid w:val="2D29FDBA"/>
    <w:rsid w:val="2D2ABF47"/>
    <w:rsid w:val="2D55BA66"/>
    <w:rsid w:val="2D741854"/>
    <w:rsid w:val="2D90869B"/>
    <w:rsid w:val="2D9E12D7"/>
    <w:rsid w:val="2DA4B8B7"/>
    <w:rsid w:val="2DA5D623"/>
    <w:rsid w:val="2DADA9CB"/>
    <w:rsid w:val="2DD85171"/>
    <w:rsid w:val="2DE03E23"/>
    <w:rsid w:val="2DE5A074"/>
    <w:rsid w:val="2DF27764"/>
    <w:rsid w:val="2DF57474"/>
    <w:rsid w:val="2E025DCC"/>
    <w:rsid w:val="2E10A308"/>
    <w:rsid w:val="2E305F3A"/>
    <w:rsid w:val="2E373343"/>
    <w:rsid w:val="2E639A48"/>
    <w:rsid w:val="2E895600"/>
    <w:rsid w:val="2E9D7AAB"/>
    <w:rsid w:val="2EA51781"/>
    <w:rsid w:val="2EB6AE3C"/>
    <w:rsid w:val="2EB81256"/>
    <w:rsid w:val="2EBF9A3A"/>
    <w:rsid w:val="2ECB1AD9"/>
    <w:rsid w:val="2ED3C715"/>
    <w:rsid w:val="2ED3EF49"/>
    <w:rsid w:val="2ED9BF2B"/>
    <w:rsid w:val="2F0D45E5"/>
    <w:rsid w:val="2F289654"/>
    <w:rsid w:val="2F538150"/>
    <w:rsid w:val="2F5E3C7C"/>
    <w:rsid w:val="2F685022"/>
    <w:rsid w:val="2F6DF81E"/>
    <w:rsid w:val="2F768A9C"/>
    <w:rsid w:val="2F8DFE02"/>
    <w:rsid w:val="2F8EA645"/>
    <w:rsid w:val="2FA8903F"/>
    <w:rsid w:val="2FBD7A60"/>
    <w:rsid w:val="2FC86C39"/>
    <w:rsid w:val="2FCD10FF"/>
    <w:rsid w:val="2FE55255"/>
    <w:rsid w:val="2FFEDC8D"/>
    <w:rsid w:val="3007B4C0"/>
    <w:rsid w:val="302A3443"/>
    <w:rsid w:val="305E2932"/>
    <w:rsid w:val="30885469"/>
    <w:rsid w:val="309570F5"/>
    <w:rsid w:val="30B2A066"/>
    <w:rsid w:val="30BA2BF7"/>
    <w:rsid w:val="30C30E71"/>
    <w:rsid w:val="30C43DE4"/>
    <w:rsid w:val="30C99295"/>
    <w:rsid w:val="30DBAEA5"/>
    <w:rsid w:val="311FFD43"/>
    <w:rsid w:val="3121B333"/>
    <w:rsid w:val="313D57EB"/>
    <w:rsid w:val="31558BD6"/>
    <w:rsid w:val="315F9B99"/>
    <w:rsid w:val="3160577F"/>
    <w:rsid w:val="316DBEFE"/>
    <w:rsid w:val="317B7A0F"/>
    <w:rsid w:val="318FAD4E"/>
    <w:rsid w:val="3199F0F0"/>
    <w:rsid w:val="31AA20A3"/>
    <w:rsid w:val="31C72143"/>
    <w:rsid w:val="320E242F"/>
    <w:rsid w:val="321EC415"/>
    <w:rsid w:val="32218AF2"/>
    <w:rsid w:val="323CAC10"/>
    <w:rsid w:val="3260B661"/>
    <w:rsid w:val="32629630"/>
    <w:rsid w:val="3262A313"/>
    <w:rsid w:val="326A9A60"/>
    <w:rsid w:val="327A3131"/>
    <w:rsid w:val="32BE7AA3"/>
    <w:rsid w:val="32C20773"/>
    <w:rsid w:val="32ED7C92"/>
    <w:rsid w:val="33099328"/>
    <w:rsid w:val="3310718B"/>
    <w:rsid w:val="33115285"/>
    <w:rsid w:val="331E13A8"/>
    <w:rsid w:val="33297D03"/>
    <w:rsid w:val="332A3A4D"/>
    <w:rsid w:val="33326172"/>
    <w:rsid w:val="333810E6"/>
    <w:rsid w:val="334233BA"/>
    <w:rsid w:val="33430129"/>
    <w:rsid w:val="336D27E2"/>
    <w:rsid w:val="33875C96"/>
    <w:rsid w:val="33933B8D"/>
    <w:rsid w:val="33993621"/>
    <w:rsid w:val="33C1AE9B"/>
    <w:rsid w:val="33D1EF9D"/>
    <w:rsid w:val="33E13581"/>
    <w:rsid w:val="34152FD4"/>
    <w:rsid w:val="344AFAC2"/>
    <w:rsid w:val="34542396"/>
    <w:rsid w:val="34571766"/>
    <w:rsid w:val="34A08FA4"/>
    <w:rsid w:val="34AED912"/>
    <w:rsid w:val="34D3D79A"/>
    <w:rsid w:val="34D954C1"/>
    <w:rsid w:val="34FB20A1"/>
    <w:rsid w:val="350C3ADF"/>
    <w:rsid w:val="350CE4FF"/>
    <w:rsid w:val="3515372C"/>
    <w:rsid w:val="35187DC4"/>
    <w:rsid w:val="352E1A60"/>
    <w:rsid w:val="353102AF"/>
    <w:rsid w:val="3534C9E9"/>
    <w:rsid w:val="3535D12C"/>
    <w:rsid w:val="3537BF22"/>
    <w:rsid w:val="3538F004"/>
    <w:rsid w:val="353D18CF"/>
    <w:rsid w:val="356E8B67"/>
    <w:rsid w:val="35739FA3"/>
    <w:rsid w:val="35784506"/>
    <w:rsid w:val="357D9C51"/>
    <w:rsid w:val="35AF0549"/>
    <w:rsid w:val="35B10035"/>
    <w:rsid w:val="35D8DB88"/>
    <w:rsid w:val="35FC8F7A"/>
    <w:rsid w:val="36052E27"/>
    <w:rsid w:val="3609814B"/>
    <w:rsid w:val="3612F101"/>
    <w:rsid w:val="3623A273"/>
    <w:rsid w:val="3639FD52"/>
    <w:rsid w:val="3642BC7C"/>
    <w:rsid w:val="36536C98"/>
    <w:rsid w:val="3663AFEF"/>
    <w:rsid w:val="3670249A"/>
    <w:rsid w:val="367E583C"/>
    <w:rsid w:val="368AF90F"/>
    <w:rsid w:val="3695E2D5"/>
    <w:rsid w:val="36973999"/>
    <w:rsid w:val="36975382"/>
    <w:rsid w:val="369CD341"/>
    <w:rsid w:val="36BC7C56"/>
    <w:rsid w:val="36D3E023"/>
    <w:rsid w:val="36E1164D"/>
    <w:rsid w:val="36EA15AB"/>
    <w:rsid w:val="36FD44DA"/>
    <w:rsid w:val="3729203D"/>
    <w:rsid w:val="37670E5C"/>
    <w:rsid w:val="376839F8"/>
    <w:rsid w:val="376884DE"/>
    <w:rsid w:val="3770C8AC"/>
    <w:rsid w:val="377318BB"/>
    <w:rsid w:val="37776A19"/>
    <w:rsid w:val="377E7BE4"/>
    <w:rsid w:val="378375CB"/>
    <w:rsid w:val="37843FBE"/>
    <w:rsid w:val="379F1945"/>
    <w:rsid w:val="37B3948A"/>
    <w:rsid w:val="37CC57D0"/>
    <w:rsid w:val="37D5ABF4"/>
    <w:rsid w:val="37E86950"/>
    <w:rsid w:val="37EB1984"/>
    <w:rsid w:val="380670E8"/>
    <w:rsid w:val="3809BCF3"/>
    <w:rsid w:val="383595B2"/>
    <w:rsid w:val="383F5BE5"/>
    <w:rsid w:val="38996CDC"/>
    <w:rsid w:val="38A72848"/>
    <w:rsid w:val="38A75306"/>
    <w:rsid w:val="38EE9B79"/>
    <w:rsid w:val="39019842"/>
    <w:rsid w:val="39024B55"/>
    <w:rsid w:val="391AB050"/>
    <w:rsid w:val="391F38E0"/>
    <w:rsid w:val="3932F592"/>
    <w:rsid w:val="3938A6EE"/>
    <w:rsid w:val="39477C20"/>
    <w:rsid w:val="395B23B8"/>
    <w:rsid w:val="39A77C0F"/>
    <w:rsid w:val="3A0469E2"/>
    <w:rsid w:val="3A09424F"/>
    <w:rsid w:val="3A112FD5"/>
    <w:rsid w:val="3A12C3B9"/>
    <w:rsid w:val="3A23047F"/>
    <w:rsid w:val="3A2808C4"/>
    <w:rsid w:val="3A29610D"/>
    <w:rsid w:val="3A2C2875"/>
    <w:rsid w:val="3A34D7F1"/>
    <w:rsid w:val="3A38E10F"/>
    <w:rsid w:val="3A427398"/>
    <w:rsid w:val="3A4B4BF8"/>
    <w:rsid w:val="3A510D74"/>
    <w:rsid w:val="3A651198"/>
    <w:rsid w:val="3A89093A"/>
    <w:rsid w:val="3A8E6084"/>
    <w:rsid w:val="3AB39894"/>
    <w:rsid w:val="3AD54805"/>
    <w:rsid w:val="3AE5418A"/>
    <w:rsid w:val="3AFDCCC4"/>
    <w:rsid w:val="3B2DDBF5"/>
    <w:rsid w:val="3B3B9E3B"/>
    <w:rsid w:val="3BC6FAD3"/>
    <w:rsid w:val="3BE6302B"/>
    <w:rsid w:val="3C19FA4E"/>
    <w:rsid w:val="3C2877EF"/>
    <w:rsid w:val="3C3534FE"/>
    <w:rsid w:val="3C406CD7"/>
    <w:rsid w:val="3C4CEE2F"/>
    <w:rsid w:val="3C80CE39"/>
    <w:rsid w:val="3C865167"/>
    <w:rsid w:val="3CDD5BEA"/>
    <w:rsid w:val="3CF4EAB1"/>
    <w:rsid w:val="3D030A1E"/>
    <w:rsid w:val="3D088D53"/>
    <w:rsid w:val="3D09696C"/>
    <w:rsid w:val="3D0DAABE"/>
    <w:rsid w:val="3D1897FE"/>
    <w:rsid w:val="3D23290E"/>
    <w:rsid w:val="3D244071"/>
    <w:rsid w:val="3D28C769"/>
    <w:rsid w:val="3D42FBA2"/>
    <w:rsid w:val="3D4369E8"/>
    <w:rsid w:val="3D4B2585"/>
    <w:rsid w:val="3D83CED4"/>
    <w:rsid w:val="3D8EBE0D"/>
    <w:rsid w:val="3D9EF2C3"/>
    <w:rsid w:val="3DA1E0F3"/>
    <w:rsid w:val="3DAA0911"/>
    <w:rsid w:val="3DBC99E2"/>
    <w:rsid w:val="3DEAA411"/>
    <w:rsid w:val="3DEC3A3C"/>
    <w:rsid w:val="3DEF7C73"/>
    <w:rsid w:val="3DF5EE36"/>
    <w:rsid w:val="3E0CB9D9"/>
    <w:rsid w:val="3E1F80CD"/>
    <w:rsid w:val="3E421E2E"/>
    <w:rsid w:val="3E4EDBEF"/>
    <w:rsid w:val="3E563517"/>
    <w:rsid w:val="3E61A68D"/>
    <w:rsid w:val="3E6812BB"/>
    <w:rsid w:val="3E6C0178"/>
    <w:rsid w:val="3E7E5C1D"/>
    <w:rsid w:val="3E8BCB93"/>
    <w:rsid w:val="3E9A6D58"/>
    <w:rsid w:val="3E9B3AB6"/>
    <w:rsid w:val="3E9BFB56"/>
    <w:rsid w:val="3EA29A5F"/>
    <w:rsid w:val="3EB3463E"/>
    <w:rsid w:val="3EB667D2"/>
    <w:rsid w:val="3EC71733"/>
    <w:rsid w:val="3ED24A81"/>
    <w:rsid w:val="3EE6F5E6"/>
    <w:rsid w:val="3EFF57C7"/>
    <w:rsid w:val="3F15E4BB"/>
    <w:rsid w:val="3F2B5735"/>
    <w:rsid w:val="3F5EED43"/>
    <w:rsid w:val="3F880990"/>
    <w:rsid w:val="3F8C4FB4"/>
    <w:rsid w:val="3F917029"/>
    <w:rsid w:val="3F9470C5"/>
    <w:rsid w:val="3FC0BC37"/>
    <w:rsid w:val="3FC299C3"/>
    <w:rsid w:val="3FC4DF49"/>
    <w:rsid w:val="3FD53015"/>
    <w:rsid w:val="3FD530E8"/>
    <w:rsid w:val="3FE7F41B"/>
    <w:rsid w:val="3FEF5B3C"/>
    <w:rsid w:val="400DEE15"/>
    <w:rsid w:val="40309CA4"/>
    <w:rsid w:val="40327D11"/>
    <w:rsid w:val="4090F62C"/>
    <w:rsid w:val="409822C0"/>
    <w:rsid w:val="409B61CF"/>
    <w:rsid w:val="40AA1644"/>
    <w:rsid w:val="40ADAC2C"/>
    <w:rsid w:val="40C1B194"/>
    <w:rsid w:val="40C936C2"/>
    <w:rsid w:val="415A8E52"/>
    <w:rsid w:val="416E9FF3"/>
    <w:rsid w:val="417252C6"/>
    <w:rsid w:val="4192BE78"/>
    <w:rsid w:val="41A892BD"/>
    <w:rsid w:val="41E6B902"/>
    <w:rsid w:val="41EA732C"/>
    <w:rsid w:val="41EF6565"/>
    <w:rsid w:val="4203ABD3"/>
    <w:rsid w:val="420E770E"/>
    <w:rsid w:val="421C3000"/>
    <w:rsid w:val="42277FEE"/>
    <w:rsid w:val="42402245"/>
    <w:rsid w:val="4255DC7D"/>
    <w:rsid w:val="4272D10D"/>
    <w:rsid w:val="427B3AE1"/>
    <w:rsid w:val="4287AFFC"/>
    <w:rsid w:val="42A6B3E1"/>
    <w:rsid w:val="42ACA44D"/>
    <w:rsid w:val="42E3F176"/>
    <w:rsid w:val="42F95FD2"/>
    <w:rsid w:val="43380E11"/>
    <w:rsid w:val="433D2D01"/>
    <w:rsid w:val="43670652"/>
    <w:rsid w:val="4369274A"/>
    <w:rsid w:val="436D4637"/>
    <w:rsid w:val="437336ED"/>
    <w:rsid w:val="438A9F5D"/>
    <w:rsid w:val="43A13EAC"/>
    <w:rsid w:val="43A20896"/>
    <w:rsid w:val="43AD2982"/>
    <w:rsid w:val="43B31C48"/>
    <w:rsid w:val="43E75A8D"/>
    <w:rsid w:val="43F6A252"/>
    <w:rsid w:val="440CD41B"/>
    <w:rsid w:val="44199001"/>
    <w:rsid w:val="441E23F8"/>
    <w:rsid w:val="441F4391"/>
    <w:rsid w:val="44285785"/>
    <w:rsid w:val="442FE736"/>
    <w:rsid w:val="4433FA2C"/>
    <w:rsid w:val="443B9767"/>
    <w:rsid w:val="443D1AF6"/>
    <w:rsid w:val="444BC1E4"/>
    <w:rsid w:val="44716B89"/>
    <w:rsid w:val="449C9C84"/>
    <w:rsid w:val="44CF60E2"/>
    <w:rsid w:val="44E762EC"/>
    <w:rsid w:val="44FB5BC5"/>
    <w:rsid w:val="4521CED9"/>
    <w:rsid w:val="4526E177"/>
    <w:rsid w:val="455C34B8"/>
    <w:rsid w:val="4563C282"/>
    <w:rsid w:val="45844A8A"/>
    <w:rsid w:val="45935A52"/>
    <w:rsid w:val="459A98B9"/>
    <w:rsid w:val="45AD8459"/>
    <w:rsid w:val="45C710E2"/>
    <w:rsid w:val="45D943AA"/>
    <w:rsid w:val="460C7B04"/>
    <w:rsid w:val="46139342"/>
    <w:rsid w:val="461A9C77"/>
    <w:rsid w:val="4630D200"/>
    <w:rsid w:val="466AEAFC"/>
    <w:rsid w:val="466D519F"/>
    <w:rsid w:val="46727DD7"/>
    <w:rsid w:val="468BB2CB"/>
    <w:rsid w:val="46A1BE95"/>
    <w:rsid w:val="46A779F2"/>
    <w:rsid w:val="46C4C0C4"/>
    <w:rsid w:val="46CDA6CC"/>
    <w:rsid w:val="46D8DF6E"/>
    <w:rsid w:val="46DC10AD"/>
    <w:rsid w:val="46EFB2DD"/>
    <w:rsid w:val="4771BC39"/>
    <w:rsid w:val="477E5899"/>
    <w:rsid w:val="477E9093"/>
    <w:rsid w:val="47BD9AFB"/>
    <w:rsid w:val="47BE92A8"/>
    <w:rsid w:val="47CEF643"/>
    <w:rsid w:val="47D0C011"/>
    <w:rsid w:val="483BAE89"/>
    <w:rsid w:val="484D1AF8"/>
    <w:rsid w:val="48620A77"/>
    <w:rsid w:val="486FAE9E"/>
    <w:rsid w:val="48702B3A"/>
    <w:rsid w:val="48765E07"/>
    <w:rsid w:val="48946DAC"/>
    <w:rsid w:val="48969C77"/>
    <w:rsid w:val="48A39EA4"/>
    <w:rsid w:val="48F5C8FA"/>
    <w:rsid w:val="49088327"/>
    <w:rsid w:val="490D1B6D"/>
    <w:rsid w:val="4948A848"/>
    <w:rsid w:val="494E4EB8"/>
    <w:rsid w:val="494F4367"/>
    <w:rsid w:val="49524A0F"/>
    <w:rsid w:val="496872C2"/>
    <w:rsid w:val="4983A037"/>
    <w:rsid w:val="499DFCB0"/>
    <w:rsid w:val="49C036FA"/>
    <w:rsid w:val="49DBFB66"/>
    <w:rsid w:val="49E4FFED"/>
    <w:rsid w:val="49FDDAD8"/>
    <w:rsid w:val="4A039179"/>
    <w:rsid w:val="4A171E8B"/>
    <w:rsid w:val="4A1CFBB5"/>
    <w:rsid w:val="4A231F7D"/>
    <w:rsid w:val="4A25B7B2"/>
    <w:rsid w:val="4A2BA478"/>
    <w:rsid w:val="4A2D5E22"/>
    <w:rsid w:val="4A35E284"/>
    <w:rsid w:val="4A44A57A"/>
    <w:rsid w:val="4A47A193"/>
    <w:rsid w:val="4A53DAAC"/>
    <w:rsid w:val="4A588E19"/>
    <w:rsid w:val="4A58D773"/>
    <w:rsid w:val="4A86220E"/>
    <w:rsid w:val="4AA12F48"/>
    <w:rsid w:val="4AA7EC17"/>
    <w:rsid w:val="4ABB5BFB"/>
    <w:rsid w:val="4AEC4C29"/>
    <w:rsid w:val="4B00A4D0"/>
    <w:rsid w:val="4B044323"/>
    <w:rsid w:val="4B109100"/>
    <w:rsid w:val="4B139C1D"/>
    <w:rsid w:val="4B56889B"/>
    <w:rsid w:val="4B5AF431"/>
    <w:rsid w:val="4B7224DE"/>
    <w:rsid w:val="4B7FFE7C"/>
    <w:rsid w:val="4B9339AA"/>
    <w:rsid w:val="4B9645C6"/>
    <w:rsid w:val="4B9E4835"/>
    <w:rsid w:val="4BAC3B58"/>
    <w:rsid w:val="4BE4AEB8"/>
    <w:rsid w:val="4BF4F03B"/>
    <w:rsid w:val="4C13478A"/>
    <w:rsid w:val="4C364D56"/>
    <w:rsid w:val="4C4EF17B"/>
    <w:rsid w:val="4C52B4B4"/>
    <w:rsid w:val="4C643C00"/>
    <w:rsid w:val="4C73EE37"/>
    <w:rsid w:val="4C79C041"/>
    <w:rsid w:val="4C97EC85"/>
    <w:rsid w:val="4CA01384"/>
    <w:rsid w:val="4CB4558A"/>
    <w:rsid w:val="4CC714D3"/>
    <w:rsid w:val="4CD175AC"/>
    <w:rsid w:val="4CDA8F0F"/>
    <w:rsid w:val="4CE03D30"/>
    <w:rsid w:val="4CE5477D"/>
    <w:rsid w:val="4CEE6F65"/>
    <w:rsid w:val="4CF1B2E4"/>
    <w:rsid w:val="4CFA333B"/>
    <w:rsid w:val="4D3C2E45"/>
    <w:rsid w:val="4D42CECD"/>
    <w:rsid w:val="4D4A74D4"/>
    <w:rsid w:val="4D5AC95C"/>
    <w:rsid w:val="4D5D2EB1"/>
    <w:rsid w:val="4D63857F"/>
    <w:rsid w:val="4D65861B"/>
    <w:rsid w:val="4D751386"/>
    <w:rsid w:val="4D832D90"/>
    <w:rsid w:val="4D87831A"/>
    <w:rsid w:val="4DA2D0F6"/>
    <w:rsid w:val="4E0D4B29"/>
    <w:rsid w:val="4E233984"/>
    <w:rsid w:val="4E2570EC"/>
    <w:rsid w:val="4E363419"/>
    <w:rsid w:val="4E3E37C7"/>
    <w:rsid w:val="4E44B3D9"/>
    <w:rsid w:val="4E6CFB28"/>
    <w:rsid w:val="4E763121"/>
    <w:rsid w:val="4E79C67E"/>
    <w:rsid w:val="4E88F3A1"/>
    <w:rsid w:val="4E944BEE"/>
    <w:rsid w:val="4E9A8651"/>
    <w:rsid w:val="4EA4FCC3"/>
    <w:rsid w:val="4ECFC958"/>
    <w:rsid w:val="4F2A0D34"/>
    <w:rsid w:val="4F4034A4"/>
    <w:rsid w:val="4F612B0C"/>
    <w:rsid w:val="4F7F0152"/>
    <w:rsid w:val="4F7FC8E4"/>
    <w:rsid w:val="4F80D39C"/>
    <w:rsid w:val="4FA6040C"/>
    <w:rsid w:val="4FB3E69F"/>
    <w:rsid w:val="4FB6105E"/>
    <w:rsid w:val="4FB93AEA"/>
    <w:rsid w:val="4FDBFA0D"/>
    <w:rsid w:val="4FE9205B"/>
    <w:rsid w:val="5004D098"/>
    <w:rsid w:val="501C5726"/>
    <w:rsid w:val="502A05D5"/>
    <w:rsid w:val="503473B9"/>
    <w:rsid w:val="5037DF69"/>
    <w:rsid w:val="503CA5B9"/>
    <w:rsid w:val="503F491F"/>
    <w:rsid w:val="5061B010"/>
    <w:rsid w:val="506CB103"/>
    <w:rsid w:val="507D6CC6"/>
    <w:rsid w:val="508A031C"/>
    <w:rsid w:val="50969523"/>
    <w:rsid w:val="50AE0490"/>
    <w:rsid w:val="50AEB089"/>
    <w:rsid w:val="50BE3812"/>
    <w:rsid w:val="50CDCB1B"/>
    <w:rsid w:val="50E06D30"/>
    <w:rsid w:val="50E97E79"/>
    <w:rsid w:val="50ED7CE5"/>
    <w:rsid w:val="50F02776"/>
    <w:rsid w:val="50F77314"/>
    <w:rsid w:val="511B0091"/>
    <w:rsid w:val="512BE037"/>
    <w:rsid w:val="5139657E"/>
    <w:rsid w:val="516F1EAC"/>
    <w:rsid w:val="516FE654"/>
    <w:rsid w:val="5171B282"/>
    <w:rsid w:val="518B4F33"/>
    <w:rsid w:val="51A2737C"/>
    <w:rsid w:val="51AD0A72"/>
    <w:rsid w:val="51CC3702"/>
    <w:rsid w:val="51E57C7E"/>
    <w:rsid w:val="51F6A49B"/>
    <w:rsid w:val="51F75700"/>
    <w:rsid w:val="51F99961"/>
    <w:rsid w:val="52014FBA"/>
    <w:rsid w:val="520548B8"/>
    <w:rsid w:val="520F3225"/>
    <w:rsid w:val="520F5C38"/>
    <w:rsid w:val="525BBBC1"/>
    <w:rsid w:val="526D5FD2"/>
    <w:rsid w:val="52782339"/>
    <w:rsid w:val="527C8CB5"/>
    <w:rsid w:val="527F74B5"/>
    <w:rsid w:val="527FB9A5"/>
    <w:rsid w:val="5292BB4F"/>
    <w:rsid w:val="5294CE76"/>
    <w:rsid w:val="529B694C"/>
    <w:rsid w:val="529D6C66"/>
    <w:rsid w:val="52A48EAF"/>
    <w:rsid w:val="52B2FB52"/>
    <w:rsid w:val="52D8342F"/>
    <w:rsid w:val="52E57DDE"/>
    <w:rsid w:val="52E745A2"/>
    <w:rsid w:val="52F62CAB"/>
    <w:rsid w:val="5314A8D6"/>
    <w:rsid w:val="535B4053"/>
    <w:rsid w:val="5369543D"/>
    <w:rsid w:val="537CB7CA"/>
    <w:rsid w:val="5380419D"/>
    <w:rsid w:val="53AD8D71"/>
    <w:rsid w:val="53B79654"/>
    <w:rsid w:val="53C44B1F"/>
    <w:rsid w:val="53D3D3FD"/>
    <w:rsid w:val="53E91A36"/>
    <w:rsid w:val="53ECE497"/>
    <w:rsid w:val="53ED1F39"/>
    <w:rsid w:val="53F2E3DB"/>
    <w:rsid w:val="540B44C0"/>
    <w:rsid w:val="542584A3"/>
    <w:rsid w:val="542EEBD5"/>
    <w:rsid w:val="54338D63"/>
    <w:rsid w:val="5436D3B4"/>
    <w:rsid w:val="54383458"/>
    <w:rsid w:val="543ACE1F"/>
    <w:rsid w:val="5464A9CA"/>
    <w:rsid w:val="54764D51"/>
    <w:rsid w:val="54AFCEFE"/>
    <w:rsid w:val="54B1B586"/>
    <w:rsid w:val="54DAA8AB"/>
    <w:rsid w:val="54E8A260"/>
    <w:rsid w:val="54F375F8"/>
    <w:rsid w:val="54F849A0"/>
    <w:rsid w:val="551C11FE"/>
    <w:rsid w:val="5520BDCC"/>
    <w:rsid w:val="55356200"/>
    <w:rsid w:val="55669B37"/>
    <w:rsid w:val="55BF2A3B"/>
    <w:rsid w:val="55CFF202"/>
    <w:rsid w:val="55D46A7D"/>
    <w:rsid w:val="55D87C5C"/>
    <w:rsid w:val="55E12EBB"/>
    <w:rsid w:val="55E14069"/>
    <w:rsid w:val="560047C1"/>
    <w:rsid w:val="560B987C"/>
    <w:rsid w:val="560DDD79"/>
    <w:rsid w:val="560FD4F1"/>
    <w:rsid w:val="561DE960"/>
    <w:rsid w:val="562CDD24"/>
    <w:rsid w:val="563BD78E"/>
    <w:rsid w:val="564CDA01"/>
    <w:rsid w:val="565280FA"/>
    <w:rsid w:val="5694E139"/>
    <w:rsid w:val="56BC8BF5"/>
    <w:rsid w:val="56C60E78"/>
    <w:rsid w:val="56D28BB8"/>
    <w:rsid w:val="56EE1A9F"/>
    <w:rsid w:val="570D6CFD"/>
    <w:rsid w:val="5739BD7B"/>
    <w:rsid w:val="5760B49C"/>
    <w:rsid w:val="57612263"/>
    <w:rsid w:val="57773FA0"/>
    <w:rsid w:val="5779FBBD"/>
    <w:rsid w:val="5799CA41"/>
    <w:rsid w:val="57E51A0D"/>
    <w:rsid w:val="57E57D7F"/>
    <w:rsid w:val="57FD917A"/>
    <w:rsid w:val="580C60EE"/>
    <w:rsid w:val="580E7E65"/>
    <w:rsid w:val="58139C6E"/>
    <w:rsid w:val="5815C347"/>
    <w:rsid w:val="582025C7"/>
    <w:rsid w:val="58309E80"/>
    <w:rsid w:val="5868712B"/>
    <w:rsid w:val="588CCF84"/>
    <w:rsid w:val="589D87D8"/>
    <w:rsid w:val="58A5351F"/>
    <w:rsid w:val="58B3BA54"/>
    <w:rsid w:val="58D30A5B"/>
    <w:rsid w:val="5915A444"/>
    <w:rsid w:val="593391FE"/>
    <w:rsid w:val="5950D1A2"/>
    <w:rsid w:val="59546A19"/>
    <w:rsid w:val="595E4F61"/>
    <w:rsid w:val="59ABC54D"/>
    <w:rsid w:val="59CCE3FC"/>
    <w:rsid w:val="59CF0093"/>
    <w:rsid w:val="59D57949"/>
    <w:rsid w:val="59DC334A"/>
    <w:rsid w:val="5A0844A3"/>
    <w:rsid w:val="5A08B11F"/>
    <w:rsid w:val="5A64A863"/>
    <w:rsid w:val="5A6AD268"/>
    <w:rsid w:val="5A88B59A"/>
    <w:rsid w:val="5ABD369D"/>
    <w:rsid w:val="5ACEFA62"/>
    <w:rsid w:val="5B05086A"/>
    <w:rsid w:val="5B0A79E5"/>
    <w:rsid w:val="5B1C1525"/>
    <w:rsid w:val="5B1F054F"/>
    <w:rsid w:val="5B2025FC"/>
    <w:rsid w:val="5B203007"/>
    <w:rsid w:val="5B2687BD"/>
    <w:rsid w:val="5B5CCFFE"/>
    <w:rsid w:val="5B60D394"/>
    <w:rsid w:val="5B8B5382"/>
    <w:rsid w:val="5B94E351"/>
    <w:rsid w:val="5BB00098"/>
    <w:rsid w:val="5BC70C67"/>
    <w:rsid w:val="5BC80CF3"/>
    <w:rsid w:val="5BC970AD"/>
    <w:rsid w:val="5BD23431"/>
    <w:rsid w:val="5C024B25"/>
    <w:rsid w:val="5C0BC5DB"/>
    <w:rsid w:val="5C400F68"/>
    <w:rsid w:val="5C50723F"/>
    <w:rsid w:val="5C5A767E"/>
    <w:rsid w:val="5C5C22F8"/>
    <w:rsid w:val="5C638D38"/>
    <w:rsid w:val="5C71E65F"/>
    <w:rsid w:val="5C756448"/>
    <w:rsid w:val="5C87CAE8"/>
    <w:rsid w:val="5C8B3E90"/>
    <w:rsid w:val="5C9132C7"/>
    <w:rsid w:val="5CC0D0BA"/>
    <w:rsid w:val="5CCD2053"/>
    <w:rsid w:val="5CD212EB"/>
    <w:rsid w:val="5CDC7859"/>
    <w:rsid w:val="5CDE23EC"/>
    <w:rsid w:val="5CECAB66"/>
    <w:rsid w:val="5D01DAB2"/>
    <w:rsid w:val="5D16BF9B"/>
    <w:rsid w:val="5D3A514E"/>
    <w:rsid w:val="5D3C1022"/>
    <w:rsid w:val="5D76E429"/>
    <w:rsid w:val="5D7E9032"/>
    <w:rsid w:val="5D8842A2"/>
    <w:rsid w:val="5D995683"/>
    <w:rsid w:val="5DA76B68"/>
    <w:rsid w:val="5DB71463"/>
    <w:rsid w:val="5DC8227F"/>
    <w:rsid w:val="5DC82859"/>
    <w:rsid w:val="5DE64CE4"/>
    <w:rsid w:val="5DF3C168"/>
    <w:rsid w:val="5E20E98E"/>
    <w:rsid w:val="5E269DC4"/>
    <w:rsid w:val="5E4042B8"/>
    <w:rsid w:val="5E465BDC"/>
    <w:rsid w:val="5E5B6D19"/>
    <w:rsid w:val="5E76524D"/>
    <w:rsid w:val="5EB59F4E"/>
    <w:rsid w:val="5EB5EA4F"/>
    <w:rsid w:val="5EDEDC87"/>
    <w:rsid w:val="5F0C8B79"/>
    <w:rsid w:val="5F0F2E24"/>
    <w:rsid w:val="5F10D277"/>
    <w:rsid w:val="5F17C91B"/>
    <w:rsid w:val="5F185A5B"/>
    <w:rsid w:val="5F3A7C32"/>
    <w:rsid w:val="5F95E43E"/>
    <w:rsid w:val="5F985892"/>
    <w:rsid w:val="5FA81030"/>
    <w:rsid w:val="5FBF5009"/>
    <w:rsid w:val="5FD9F8EA"/>
    <w:rsid w:val="5FDE15A5"/>
    <w:rsid w:val="6002F511"/>
    <w:rsid w:val="603BE299"/>
    <w:rsid w:val="60404F20"/>
    <w:rsid w:val="60705789"/>
    <w:rsid w:val="60758EE4"/>
    <w:rsid w:val="607D5594"/>
    <w:rsid w:val="608616B6"/>
    <w:rsid w:val="60E29B12"/>
    <w:rsid w:val="60E3A228"/>
    <w:rsid w:val="60E7C497"/>
    <w:rsid w:val="60E828AF"/>
    <w:rsid w:val="60F35ED9"/>
    <w:rsid w:val="611A23A8"/>
    <w:rsid w:val="617790FB"/>
    <w:rsid w:val="617B1C96"/>
    <w:rsid w:val="61881576"/>
    <w:rsid w:val="619822AF"/>
    <w:rsid w:val="619A199B"/>
    <w:rsid w:val="61AD2572"/>
    <w:rsid w:val="61B558EE"/>
    <w:rsid w:val="61BF5C1D"/>
    <w:rsid w:val="61D373A4"/>
    <w:rsid w:val="61E779C2"/>
    <w:rsid w:val="61E94F7F"/>
    <w:rsid w:val="61EFC726"/>
    <w:rsid w:val="61F1B600"/>
    <w:rsid w:val="61F8D1C8"/>
    <w:rsid w:val="61FB1CCE"/>
    <w:rsid w:val="61FFEF1A"/>
    <w:rsid w:val="6202CB61"/>
    <w:rsid w:val="620F4CB7"/>
    <w:rsid w:val="622C02EB"/>
    <w:rsid w:val="6233877B"/>
    <w:rsid w:val="6245AE83"/>
    <w:rsid w:val="625B32D9"/>
    <w:rsid w:val="626034CD"/>
    <w:rsid w:val="626110E2"/>
    <w:rsid w:val="62631C6A"/>
    <w:rsid w:val="6269092B"/>
    <w:rsid w:val="626A8BC7"/>
    <w:rsid w:val="6271DF8B"/>
    <w:rsid w:val="6275E822"/>
    <w:rsid w:val="627C7022"/>
    <w:rsid w:val="627D55D5"/>
    <w:rsid w:val="62813BD9"/>
    <w:rsid w:val="6283C848"/>
    <w:rsid w:val="6291DBF1"/>
    <w:rsid w:val="629B6B10"/>
    <w:rsid w:val="629EBE92"/>
    <w:rsid w:val="62A71923"/>
    <w:rsid w:val="62A8E362"/>
    <w:rsid w:val="62E43EF4"/>
    <w:rsid w:val="62E4BB9E"/>
    <w:rsid w:val="62E53D44"/>
    <w:rsid w:val="6309FB87"/>
    <w:rsid w:val="630AA201"/>
    <w:rsid w:val="630DFEAD"/>
    <w:rsid w:val="63193051"/>
    <w:rsid w:val="63412F2B"/>
    <w:rsid w:val="6360FA37"/>
    <w:rsid w:val="6365A27E"/>
    <w:rsid w:val="6368A820"/>
    <w:rsid w:val="637B65A5"/>
    <w:rsid w:val="63834A23"/>
    <w:rsid w:val="6388C0FD"/>
    <w:rsid w:val="639B7628"/>
    <w:rsid w:val="63A7236A"/>
    <w:rsid w:val="63B826C1"/>
    <w:rsid w:val="63D2928D"/>
    <w:rsid w:val="63E1E566"/>
    <w:rsid w:val="63FEF01D"/>
    <w:rsid w:val="640AAA63"/>
    <w:rsid w:val="640DAFEC"/>
    <w:rsid w:val="6410122C"/>
    <w:rsid w:val="6413AAFA"/>
    <w:rsid w:val="6429AE2B"/>
    <w:rsid w:val="643F698E"/>
    <w:rsid w:val="64445604"/>
    <w:rsid w:val="646BB880"/>
    <w:rsid w:val="6470BB0A"/>
    <w:rsid w:val="647C67F1"/>
    <w:rsid w:val="6488E7BA"/>
    <w:rsid w:val="648E0830"/>
    <w:rsid w:val="64AA74B8"/>
    <w:rsid w:val="64B01DF3"/>
    <w:rsid w:val="64B04422"/>
    <w:rsid w:val="64B496EC"/>
    <w:rsid w:val="64C73629"/>
    <w:rsid w:val="64F1C854"/>
    <w:rsid w:val="64F561A1"/>
    <w:rsid w:val="650D19DC"/>
    <w:rsid w:val="650F252A"/>
    <w:rsid w:val="65281B44"/>
    <w:rsid w:val="6553A25E"/>
    <w:rsid w:val="6566CFC4"/>
    <w:rsid w:val="65A4C1D6"/>
    <w:rsid w:val="65AC1FF3"/>
    <w:rsid w:val="65B3E3EF"/>
    <w:rsid w:val="65B6D22F"/>
    <w:rsid w:val="65D1027F"/>
    <w:rsid w:val="65D7E717"/>
    <w:rsid w:val="65FA67BC"/>
    <w:rsid w:val="66182341"/>
    <w:rsid w:val="6629DBA2"/>
    <w:rsid w:val="6630968D"/>
    <w:rsid w:val="663E2B69"/>
    <w:rsid w:val="663F0EDA"/>
    <w:rsid w:val="6655DDA1"/>
    <w:rsid w:val="66597B41"/>
    <w:rsid w:val="6660D73D"/>
    <w:rsid w:val="666F91E3"/>
    <w:rsid w:val="66848B60"/>
    <w:rsid w:val="668C0869"/>
    <w:rsid w:val="6695098E"/>
    <w:rsid w:val="66AE8277"/>
    <w:rsid w:val="66B7A525"/>
    <w:rsid w:val="66BF5814"/>
    <w:rsid w:val="6702A025"/>
    <w:rsid w:val="671419A8"/>
    <w:rsid w:val="67178E13"/>
    <w:rsid w:val="67228134"/>
    <w:rsid w:val="67281BD1"/>
    <w:rsid w:val="672F1CDD"/>
    <w:rsid w:val="67349707"/>
    <w:rsid w:val="674550AE"/>
    <w:rsid w:val="6763A2F5"/>
    <w:rsid w:val="67766B28"/>
    <w:rsid w:val="67953DD6"/>
    <w:rsid w:val="67B62CFC"/>
    <w:rsid w:val="67D06513"/>
    <w:rsid w:val="67DD27E6"/>
    <w:rsid w:val="67E92702"/>
    <w:rsid w:val="67EAD392"/>
    <w:rsid w:val="67F986EB"/>
    <w:rsid w:val="67FDECFE"/>
    <w:rsid w:val="6803E718"/>
    <w:rsid w:val="682FA951"/>
    <w:rsid w:val="6877E7D2"/>
    <w:rsid w:val="688CCCE9"/>
    <w:rsid w:val="6890BC9B"/>
    <w:rsid w:val="68955E9C"/>
    <w:rsid w:val="6898BB85"/>
    <w:rsid w:val="689E0BCD"/>
    <w:rsid w:val="68BF6128"/>
    <w:rsid w:val="68C769EE"/>
    <w:rsid w:val="6906A9C7"/>
    <w:rsid w:val="692F6830"/>
    <w:rsid w:val="694A16D5"/>
    <w:rsid w:val="694D7C23"/>
    <w:rsid w:val="6957567F"/>
    <w:rsid w:val="695A0FAA"/>
    <w:rsid w:val="696062B8"/>
    <w:rsid w:val="6960F8F5"/>
    <w:rsid w:val="69A6CB94"/>
    <w:rsid w:val="69A9A813"/>
    <w:rsid w:val="69B6108E"/>
    <w:rsid w:val="69C3A92B"/>
    <w:rsid w:val="69C93914"/>
    <w:rsid w:val="69EAAEF8"/>
    <w:rsid w:val="6A15E50F"/>
    <w:rsid w:val="6A45E517"/>
    <w:rsid w:val="6A55232B"/>
    <w:rsid w:val="6A5A21F6"/>
    <w:rsid w:val="6A791601"/>
    <w:rsid w:val="6A7E08E6"/>
    <w:rsid w:val="6A81F184"/>
    <w:rsid w:val="6A8C0018"/>
    <w:rsid w:val="6A91AC0C"/>
    <w:rsid w:val="6A9519EA"/>
    <w:rsid w:val="6AB6EA19"/>
    <w:rsid w:val="6ACB6E93"/>
    <w:rsid w:val="6AE7B743"/>
    <w:rsid w:val="6AEBEFAF"/>
    <w:rsid w:val="6B04816E"/>
    <w:rsid w:val="6B077945"/>
    <w:rsid w:val="6B2F6714"/>
    <w:rsid w:val="6B3E5537"/>
    <w:rsid w:val="6B5F798C"/>
    <w:rsid w:val="6B602F53"/>
    <w:rsid w:val="6B7C1488"/>
    <w:rsid w:val="6B903C75"/>
    <w:rsid w:val="6B90B72B"/>
    <w:rsid w:val="6B94EF63"/>
    <w:rsid w:val="6BB48CA3"/>
    <w:rsid w:val="6BC726E3"/>
    <w:rsid w:val="6C010AF5"/>
    <w:rsid w:val="6C0CCC87"/>
    <w:rsid w:val="6C7703FD"/>
    <w:rsid w:val="6C963150"/>
    <w:rsid w:val="6C968BE2"/>
    <w:rsid w:val="6C9F8681"/>
    <w:rsid w:val="6CBA15AB"/>
    <w:rsid w:val="6CBABE34"/>
    <w:rsid w:val="6D213128"/>
    <w:rsid w:val="6D347EB7"/>
    <w:rsid w:val="6D3E988C"/>
    <w:rsid w:val="6D5A0416"/>
    <w:rsid w:val="6D61E320"/>
    <w:rsid w:val="6D6E00CB"/>
    <w:rsid w:val="6D79DC2B"/>
    <w:rsid w:val="6DA687F9"/>
    <w:rsid w:val="6DB297D9"/>
    <w:rsid w:val="6DB60CAC"/>
    <w:rsid w:val="6DD68754"/>
    <w:rsid w:val="6DE7F3B8"/>
    <w:rsid w:val="6E050A73"/>
    <w:rsid w:val="6E1FC930"/>
    <w:rsid w:val="6E2D6A44"/>
    <w:rsid w:val="6E34E38B"/>
    <w:rsid w:val="6E3D02E7"/>
    <w:rsid w:val="6E606C93"/>
    <w:rsid w:val="6E971A4E"/>
    <w:rsid w:val="6EE82A83"/>
    <w:rsid w:val="6F18CC50"/>
    <w:rsid w:val="6F1DD187"/>
    <w:rsid w:val="6F4FB3BA"/>
    <w:rsid w:val="6F59BA88"/>
    <w:rsid w:val="6F6AFA3B"/>
    <w:rsid w:val="6F81E575"/>
    <w:rsid w:val="6FC40C00"/>
    <w:rsid w:val="700E2CF3"/>
    <w:rsid w:val="7020271C"/>
    <w:rsid w:val="7024BAA3"/>
    <w:rsid w:val="702B3A92"/>
    <w:rsid w:val="704A3DD6"/>
    <w:rsid w:val="705FBCE7"/>
    <w:rsid w:val="70688824"/>
    <w:rsid w:val="70A3C602"/>
    <w:rsid w:val="70B1737A"/>
    <w:rsid w:val="70BEBBC5"/>
    <w:rsid w:val="70C47DCA"/>
    <w:rsid w:val="70D7933C"/>
    <w:rsid w:val="70D87E8D"/>
    <w:rsid w:val="70DA46A8"/>
    <w:rsid w:val="70E358C5"/>
    <w:rsid w:val="70E683F6"/>
    <w:rsid w:val="70EDFDBC"/>
    <w:rsid w:val="711613B7"/>
    <w:rsid w:val="71271F3F"/>
    <w:rsid w:val="712C81DF"/>
    <w:rsid w:val="71442D3B"/>
    <w:rsid w:val="7149737A"/>
    <w:rsid w:val="71513925"/>
    <w:rsid w:val="715DAF1E"/>
    <w:rsid w:val="7168ECE5"/>
    <w:rsid w:val="71A45F63"/>
    <w:rsid w:val="71C22543"/>
    <w:rsid w:val="71CD26C8"/>
    <w:rsid w:val="71DBA2E1"/>
    <w:rsid w:val="71DD83EF"/>
    <w:rsid w:val="71EABB67"/>
    <w:rsid w:val="71EDD68E"/>
    <w:rsid w:val="720C3F8E"/>
    <w:rsid w:val="720FF025"/>
    <w:rsid w:val="721328C3"/>
    <w:rsid w:val="721BE99B"/>
    <w:rsid w:val="721D4CC5"/>
    <w:rsid w:val="722194F8"/>
    <w:rsid w:val="723D9E25"/>
    <w:rsid w:val="72439F1B"/>
    <w:rsid w:val="724C654A"/>
    <w:rsid w:val="727A66D1"/>
    <w:rsid w:val="728157D9"/>
    <w:rsid w:val="72882120"/>
    <w:rsid w:val="72A8511E"/>
    <w:rsid w:val="72AC06C1"/>
    <w:rsid w:val="72CC672C"/>
    <w:rsid w:val="72CF1093"/>
    <w:rsid w:val="72D91D36"/>
    <w:rsid w:val="72E7C993"/>
    <w:rsid w:val="72F1607F"/>
    <w:rsid w:val="730FDA7A"/>
    <w:rsid w:val="731475CE"/>
    <w:rsid w:val="7315A7D8"/>
    <w:rsid w:val="73550167"/>
    <w:rsid w:val="73732EBE"/>
    <w:rsid w:val="739EDF30"/>
    <w:rsid w:val="73CD8239"/>
    <w:rsid w:val="73D4E4FD"/>
    <w:rsid w:val="73EECF48"/>
    <w:rsid w:val="740391DA"/>
    <w:rsid w:val="741254A2"/>
    <w:rsid w:val="741CA310"/>
    <w:rsid w:val="743C669A"/>
    <w:rsid w:val="745B8C20"/>
    <w:rsid w:val="7469983F"/>
    <w:rsid w:val="746CBB50"/>
    <w:rsid w:val="747A19D2"/>
    <w:rsid w:val="74930DF0"/>
    <w:rsid w:val="74951F43"/>
    <w:rsid w:val="74A86CB6"/>
    <w:rsid w:val="74BFCEAB"/>
    <w:rsid w:val="74E11F9F"/>
    <w:rsid w:val="74F91800"/>
    <w:rsid w:val="75092F1B"/>
    <w:rsid w:val="752D0CC8"/>
    <w:rsid w:val="752E452C"/>
    <w:rsid w:val="753C1ECA"/>
    <w:rsid w:val="75620E70"/>
    <w:rsid w:val="75671CFF"/>
    <w:rsid w:val="7567D0CE"/>
    <w:rsid w:val="756993B6"/>
    <w:rsid w:val="757FC22E"/>
    <w:rsid w:val="7592146B"/>
    <w:rsid w:val="759F623B"/>
    <w:rsid w:val="75B5166A"/>
    <w:rsid w:val="75DF2EDD"/>
    <w:rsid w:val="75DFB3F1"/>
    <w:rsid w:val="75E48BDF"/>
    <w:rsid w:val="75EE16CB"/>
    <w:rsid w:val="7603A37A"/>
    <w:rsid w:val="7610F3DA"/>
    <w:rsid w:val="762A2BF1"/>
    <w:rsid w:val="765AB7AD"/>
    <w:rsid w:val="76613CB2"/>
    <w:rsid w:val="766EA9AD"/>
    <w:rsid w:val="76745987"/>
    <w:rsid w:val="7678E882"/>
    <w:rsid w:val="768D1E53"/>
    <w:rsid w:val="76A22C33"/>
    <w:rsid w:val="76A663D6"/>
    <w:rsid w:val="76BDE8A6"/>
    <w:rsid w:val="76E841C1"/>
    <w:rsid w:val="76EC12E7"/>
    <w:rsid w:val="770D0079"/>
    <w:rsid w:val="773600AE"/>
    <w:rsid w:val="77502BD6"/>
    <w:rsid w:val="77618690"/>
    <w:rsid w:val="77639F67"/>
    <w:rsid w:val="777DB73A"/>
    <w:rsid w:val="7788E2F7"/>
    <w:rsid w:val="77C6585D"/>
    <w:rsid w:val="77D00799"/>
    <w:rsid w:val="77F2AA96"/>
    <w:rsid w:val="77F984C5"/>
    <w:rsid w:val="78175B57"/>
    <w:rsid w:val="7817DC7D"/>
    <w:rsid w:val="781E039B"/>
    <w:rsid w:val="78223E49"/>
    <w:rsid w:val="7823E901"/>
    <w:rsid w:val="783977D5"/>
    <w:rsid w:val="783EB476"/>
    <w:rsid w:val="78429EFE"/>
    <w:rsid w:val="78527CDB"/>
    <w:rsid w:val="78546CF2"/>
    <w:rsid w:val="785C93E5"/>
    <w:rsid w:val="786B35AA"/>
    <w:rsid w:val="78C8BC12"/>
    <w:rsid w:val="78E68301"/>
    <w:rsid w:val="78E9A855"/>
    <w:rsid w:val="790777C7"/>
    <w:rsid w:val="7912E909"/>
    <w:rsid w:val="7918972A"/>
    <w:rsid w:val="793E5217"/>
    <w:rsid w:val="793FAEAE"/>
    <w:rsid w:val="794353F0"/>
    <w:rsid w:val="79541A51"/>
    <w:rsid w:val="795BDDF3"/>
    <w:rsid w:val="7995A2F8"/>
    <w:rsid w:val="79A85743"/>
    <w:rsid w:val="79FB3207"/>
    <w:rsid w:val="79FD15AF"/>
    <w:rsid w:val="7A027229"/>
    <w:rsid w:val="7A1FD4EC"/>
    <w:rsid w:val="7A35947B"/>
    <w:rsid w:val="7A3AE716"/>
    <w:rsid w:val="7A5F0A0F"/>
    <w:rsid w:val="7A5FA76B"/>
    <w:rsid w:val="7A69AF4E"/>
    <w:rsid w:val="7A75005A"/>
    <w:rsid w:val="7A7F7D68"/>
    <w:rsid w:val="7A81441F"/>
    <w:rsid w:val="7A866D07"/>
    <w:rsid w:val="7AA96A44"/>
    <w:rsid w:val="7ACFCE9D"/>
    <w:rsid w:val="7AF761DE"/>
    <w:rsid w:val="7AF781A4"/>
    <w:rsid w:val="7B1E9F2F"/>
    <w:rsid w:val="7B20BAEA"/>
    <w:rsid w:val="7B849061"/>
    <w:rsid w:val="7B8C9BC5"/>
    <w:rsid w:val="7BBD70D1"/>
    <w:rsid w:val="7BE02959"/>
    <w:rsid w:val="7BFDB360"/>
    <w:rsid w:val="7C1024ED"/>
    <w:rsid w:val="7C2D6FCF"/>
    <w:rsid w:val="7C37108A"/>
    <w:rsid w:val="7C3D528A"/>
    <w:rsid w:val="7C44F3C0"/>
    <w:rsid w:val="7C6CB855"/>
    <w:rsid w:val="7C774C9B"/>
    <w:rsid w:val="7C797957"/>
    <w:rsid w:val="7C8ABF19"/>
    <w:rsid w:val="7C9D109D"/>
    <w:rsid w:val="7C9DDB42"/>
    <w:rsid w:val="7CA32BFB"/>
    <w:rsid w:val="7CB19F0A"/>
    <w:rsid w:val="7CB9815F"/>
    <w:rsid w:val="7CBEEE3B"/>
    <w:rsid w:val="7CDB4245"/>
    <w:rsid w:val="7CE0B547"/>
    <w:rsid w:val="7CE89461"/>
    <w:rsid w:val="7CEC3391"/>
    <w:rsid w:val="7CFA583C"/>
    <w:rsid w:val="7CFDCEC8"/>
    <w:rsid w:val="7D04FF37"/>
    <w:rsid w:val="7D2559A9"/>
    <w:rsid w:val="7D3D5A4D"/>
    <w:rsid w:val="7D598E03"/>
    <w:rsid w:val="7D5BD3C9"/>
    <w:rsid w:val="7D71CD85"/>
    <w:rsid w:val="7D8C81F8"/>
    <w:rsid w:val="7DA22626"/>
    <w:rsid w:val="7DB1F9C0"/>
    <w:rsid w:val="7DBB4574"/>
    <w:rsid w:val="7DCE956C"/>
    <w:rsid w:val="7DDACDB9"/>
    <w:rsid w:val="7DE72713"/>
    <w:rsid w:val="7DEEA1C1"/>
    <w:rsid w:val="7E09EAB1"/>
    <w:rsid w:val="7E226C0D"/>
    <w:rsid w:val="7E26FD74"/>
    <w:rsid w:val="7E2CA224"/>
    <w:rsid w:val="7E348A29"/>
    <w:rsid w:val="7E5F9691"/>
    <w:rsid w:val="7E6B0E10"/>
    <w:rsid w:val="7E92BC7C"/>
    <w:rsid w:val="7E971809"/>
    <w:rsid w:val="7E994B95"/>
    <w:rsid w:val="7EA895D1"/>
    <w:rsid w:val="7EACF2C8"/>
    <w:rsid w:val="7EB32232"/>
    <w:rsid w:val="7ECB0088"/>
    <w:rsid w:val="7EF2B1AA"/>
    <w:rsid w:val="7EF7B126"/>
    <w:rsid w:val="7EFE7EA5"/>
    <w:rsid w:val="7F05CE84"/>
    <w:rsid w:val="7F24FB8C"/>
    <w:rsid w:val="7F3CD4E8"/>
    <w:rsid w:val="7F3DD6B0"/>
    <w:rsid w:val="7F40ED7B"/>
    <w:rsid w:val="7F490FFF"/>
    <w:rsid w:val="7F4F811B"/>
    <w:rsid w:val="7F8DACEB"/>
    <w:rsid w:val="7F944A8A"/>
    <w:rsid w:val="7FAD939B"/>
    <w:rsid w:val="7FCF6CF3"/>
    <w:rsid w:val="7FD1C3F4"/>
    <w:rsid w:val="7FD7F083"/>
    <w:rsid w:val="7FD8C110"/>
    <w:rsid w:val="7FE16B9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6506B51"/>
  <w15:chartTrackingRefBased/>
  <w15:docId w15:val="{993117FF-12E9-46E4-9908-F6720D1F4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A7F20"/>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3B2420"/>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semiHidden/>
    <w:rsid w:val="009A3899"/>
    <w:rPr>
      <w:rFonts w:eastAsia="Times New Roman"/>
    </w:rPr>
  </w:style>
  <w:style w:type="character" w:customStyle="1" w:styleId="CommentTextChar">
    <w:name w:val="Comment Text Char"/>
    <w:link w:val="CommentText"/>
    <w:uiPriority w:val="99"/>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character" w:styleId="UnresolvedMention">
    <w:name w:val="Unresolved Mention"/>
    <w:uiPriority w:val="99"/>
    <w:unhideWhenUsed/>
    <w:rsid w:val="00175CBB"/>
    <w:rPr>
      <w:color w:val="605E5C"/>
      <w:shd w:val="clear" w:color="auto" w:fill="E1DFDD"/>
    </w:rPr>
  </w:style>
  <w:style w:type="character" w:styleId="Mention">
    <w:name w:val="Mention"/>
    <w:basedOn w:val="DefaultParagraphFont"/>
    <w:uiPriority w:val="99"/>
    <w:unhideWhenUsed/>
    <w:rsid w:val="00805A49"/>
    <w:rPr>
      <w:color w:val="2B579A"/>
      <w:shd w:val="clear" w:color="auto" w:fill="E6E6E6"/>
    </w:rPr>
  </w:style>
  <w:style w:type="paragraph" w:styleId="ListParagraph">
    <w:name w:val="List Paragraph"/>
    <w:basedOn w:val="Normal"/>
    <w:uiPriority w:val="34"/>
    <w:qFormat/>
    <w:rsid w:val="00741E6C"/>
    <w:pPr>
      <w:ind w:left="720"/>
      <w:contextualSpacing/>
    </w:pPr>
    <w:rPr>
      <w:rFonts w:asciiTheme="minorHAnsi" w:eastAsiaTheme="minorHAnsi" w:hAnsiTheme="minorHAnsi" w:cstheme="minorBidi"/>
      <w:sz w:val="24"/>
      <w:szCs w:val="24"/>
    </w:rPr>
  </w:style>
  <w:style w:type="paragraph" w:styleId="Revision">
    <w:name w:val="Revision"/>
    <w:hidden/>
    <w:uiPriority w:val="99"/>
    <w:semiHidden/>
    <w:rsid w:val="000112F7"/>
  </w:style>
  <w:style w:type="table" w:styleId="TableGrid">
    <w:name w:val="Table Grid"/>
    <w:basedOn w:val="TableNormal"/>
    <w:uiPriority w:val="59"/>
    <w:rsid w:val="00E4316B"/>
    <w:rPr>
      <w:rFonts w:asciiTheme="minorHAnsi" w:eastAsiaTheme="minorHAnsi" w:hAnsiTheme="minorHAnsi" w:cstheme="minorBidi"/>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ibliography">
    <w:name w:val="Bibliography"/>
    <w:basedOn w:val="Normal"/>
    <w:next w:val="Normal"/>
    <w:uiPriority w:val="37"/>
    <w:unhideWhenUsed/>
    <w:rsid w:val="001F651D"/>
    <w:pPr>
      <w:spacing w:after="240"/>
    </w:p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styleId="PlaceholderText">
    <w:name w:val="Placeholder Text"/>
    <w:basedOn w:val="DefaultParagraphFont"/>
    <w:uiPriority w:val="99"/>
    <w:semiHidden/>
    <w:rsid w:val="00BD3951"/>
    <w:rPr>
      <w:color w:val="808080"/>
    </w:rPr>
  </w:style>
  <w:style w:type="character" w:customStyle="1" w:styleId="Heading3Char">
    <w:name w:val="Heading 3 Char"/>
    <w:basedOn w:val="DefaultParagraphFont"/>
    <w:link w:val="Heading3"/>
    <w:uiPriority w:val="9"/>
    <w:rsid w:val="003B2420"/>
    <w:rPr>
      <w:rFonts w:asciiTheme="majorHAnsi" w:eastAsiaTheme="majorEastAsia" w:hAnsiTheme="majorHAnsi" w:cstheme="majorBidi"/>
      <w:color w:val="1F3763" w:themeColor="accent1" w:themeShade="7F"/>
      <w:sz w:val="24"/>
      <w:szCs w:val="24"/>
    </w:rPr>
  </w:style>
  <w:style w:type="paragraph" w:customStyle="1" w:styleId="paragraph0">
    <w:name w:val="paragraph"/>
    <w:basedOn w:val="Normal"/>
    <w:rsid w:val="006A739D"/>
    <w:pPr>
      <w:spacing w:before="100" w:beforeAutospacing="1" w:after="100" w:afterAutospacing="1"/>
    </w:pPr>
    <w:rPr>
      <w:rFonts w:eastAsia="Times New Roman"/>
      <w:sz w:val="24"/>
      <w:szCs w:val="24"/>
    </w:rPr>
  </w:style>
  <w:style w:type="character" w:customStyle="1" w:styleId="normaltextrun">
    <w:name w:val="normaltextrun"/>
    <w:basedOn w:val="DefaultParagraphFont"/>
    <w:rsid w:val="006A739D"/>
  </w:style>
  <w:style w:type="character" w:customStyle="1" w:styleId="eop">
    <w:name w:val="eop"/>
    <w:basedOn w:val="DefaultParagraphFont"/>
    <w:rsid w:val="006A73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1141189">
      <w:bodyDiv w:val="1"/>
      <w:marLeft w:val="0"/>
      <w:marRight w:val="0"/>
      <w:marTop w:val="0"/>
      <w:marBottom w:val="0"/>
      <w:divBdr>
        <w:top w:val="none" w:sz="0" w:space="0" w:color="auto"/>
        <w:left w:val="none" w:sz="0" w:space="0" w:color="auto"/>
        <w:bottom w:val="none" w:sz="0" w:space="0" w:color="auto"/>
        <w:right w:val="none" w:sz="0" w:space="0" w:color="auto"/>
      </w:divBdr>
      <w:divsChild>
        <w:div w:id="771710342">
          <w:marLeft w:val="0"/>
          <w:marRight w:val="0"/>
          <w:marTop w:val="0"/>
          <w:marBottom w:val="0"/>
          <w:divBdr>
            <w:top w:val="none" w:sz="0" w:space="0" w:color="auto"/>
            <w:left w:val="none" w:sz="0" w:space="0" w:color="auto"/>
            <w:bottom w:val="none" w:sz="0" w:space="0" w:color="auto"/>
            <w:right w:val="none" w:sz="0" w:space="0" w:color="auto"/>
          </w:divBdr>
        </w:div>
      </w:divsChild>
    </w:div>
    <w:div w:id="204290568">
      <w:bodyDiv w:val="1"/>
      <w:marLeft w:val="0"/>
      <w:marRight w:val="0"/>
      <w:marTop w:val="0"/>
      <w:marBottom w:val="0"/>
      <w:divBdr>
        <w:top w:val="none" w:sz="0" w:space="0" w:color="auto"/>
        <w:left w:val="none" w:sz="0" w:space="0" w:color="auto"/>
        <w:bottom w:val="none" w:sz="0" w:space="0" w:color="auto"/>
        <w:right w:val="none" w:sz="0" w:space="0" w:color="auto"/>
      </w:divBdr>
      <w:divsChild>
        <w:div w:id="24909559">
          <w:marLeft w:val="480"/>
          <w:marRight w:val="0"/>
          <w:marTop w:val="0"/>
          <w:marBottom w:val="0"/>
          <w:divBdr>
            <w:top w:val="none" w:sz="0" w:space="0" w:color="auto"/>
            <w:left w:val="none" w:sz="0" w:space="0" w:color="auto"/>
            <w:bottom w:val="none" w:sz="0" w:space="0" w:color="auto"/>
            <w:right w:val="none" w:sz="0" w:space="0" w:color="auto"/>
          </w:divBdr>
          <w:divsChild>
            <w:div w:id="1843859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5130146">
      <w:bodyDiv w:val="1"/>
      <w:marLeft w:val="0"/>
      <w:marRight w:val="0"/>
      <w:marTop w:val="0"/>
      <w:marBottom w:val="0"/>
      <w:divBdr>
        <w:top w:val="none" w:sz="0" w:space="0" w:color="auto"/>
        <w:left w:val="none" w:sz="0" w:space="0" w:color="auto"/>
        <w:bottom w:val="none" w:sz="0" w:space="0" w:color="auto"/>
        <w:right w:val="none" w:sz="0" w:space="0" w:color="auto"/>
      </w:divBdr>
      <w:divsChild>
        <w:div w:id="1025247623">
          <w:marLeft w:val="0"/>
          <w:marRight w:val="0"/>
          <w:marTop w:val="0"/>
          <w:marBottom w:val="0"/>
          <w:divBdr>
            <w:top w:val="none" w:sz="0" w:space="0" w:color="auto"/>
            <w:left w:val="none" w:sz="0" w:space="0" w:color="auto"/>
            <w:bottom w:val="none" w:sz="0" w:space="0" w:color="auto"/>
            <w:right w:val="none" w:sz="0" w:space="0" w:color="auto"/>
          </w:divBdr>
        </w:div>
      </w:divsChild>
    </w:div>
    <w:div w:id="443498973">
      <w:bodyDiv w:val="1"/>
      <w:marLeft w:val="0"/>
      <w:marRight w:val="0"/>
      <w:marTop w:val="0"/>
      <w:marBottom w:val="0"/>
      <w:divBdr>
        <w:top w:val="none" w:sz="0" w:space="0" w:color="auto"/>
        <w:left w:val="none" w:sz="0" w:space="0" w:color="auto"/>
        <w:bottom w:val="none" w:sz="0" w:space="0" w:color="auto"/>
        <w:right w:val="none" w:sz="0" w:space="0" w:color="auto"/>
      </w:divBdr>
      <w:divsChild>
        <w:div w:id="1038042314">
          <w:marLeft w:val="0"/>
          <w:marRight w:val="0"/>
          <w:marTop w:val="0"/>
          <w:marBottom w:val="0"/>
          <w:divBdr>
            <w:top w:val="none" w:sz="0" w:space="0" w:color="auto"/>
            <w:left w:val="none" w:sz="0" w:space="0" w:color="auto"/>
            <w:bottom w:val="none" w:sz="0" w:space="0" w:color="auto"/>
            <w:right w:val="none" w:sz="0" w:space="0" w:color="auto"/>
          </w:divBdr>
        </w:div>
      </w:divsChild>
    </w:div>
    <w:div w:id="1000087756">
      <w:bodyDiv w:val="1"/>
      <w:marLeft w:val="0"/>
      <w:marRight w:val="0"/>
      <w:marTop w:val="0"/>
      <w:marBottom w:val="0"/>
      <w:divBdr>
        <w:top w:val="none" w:sz="0" w:space="0" w:color="auto"/>
        <w:left w:val="none" w:sz="0" w:space="0" w:color="auto"/>
        <w:bottom w:val="none" w:sz="0" w:space="0" w:color="auto"/>
        <w:right w:val="none" w:sz="0" w:space="0" w:color="auto"/>
      </w:divBdr>
    </w:div>
    <w:div w:id="1105466152">
      <w:bodyDiv w:val="1"/>
      <w:marLeft w:val="0"/>
      <w:marRight w:val="0"/>
      <w:marTop w:val="0"/>
      <w:marBottom w:val="0"/>
      <w:divBdr>
        <w:top w:val="none" w:sz="0" w:space="0" w:color="auto"/>
        <w:left w:val="none" w:sz="0" w:space="0" w:color="auto"/>
        <w:bottom w:val="none" w:sz="0" w:space="0" w:color="auto"/>
        <w:right w:val="none" w:sz="0" w:space="0" w:color="auto"/>
      </w:divBdr>
      <w:divsChild>
        <w:div w:id="39477206">
          <w:marLeft w:val="0"/>
          <w:marRight w:val="0"/>
          <w:marTop w:val="0"/>
          <w:marBottom w:val="0"/>
          <w:divBdr>
            <w:top w:val="none" w:sz="0" w:space="0" w:color="auto"/>
            <w:left w:val="none" w:sz="0" w:space="0" w:color="auto"/>
            <w:bottom w:val="none" w:sz="0" w:space="0" w:color="auto"/>
            <w:right w:val="none" w:sz="0" w:space="0" w:color="auto"/>
          </w:divBdr>
        </w:div>
      </w:divsChild>
    </w:div>
  </w:divs>
  <w:pixelsPerInch w:val="72"/>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jpg"/><Relationship Id="rId18" Type="http://schemas.openxmlformats.org/officeDocument/2006/relationships/header" Target="header1.xml"/><Relationship Id="rId3" Type="http://schemas.openxmlformats.org/officeDocument/2006/relationships/customXml" Target="../customXml/item3.xml"/><Relationship Id="rId21" Type="http://schemas.microsoft.com/office/2019/05/relationships/documenttasks" Target="documenttasks/documenttasks1.xml"/><Relationship Id="rId7" Type="http://schemas.openxmlformats.org/officeDocument/2006/relationships/settings" Target="settings.xml"/><Relationship Id="rId12" Type="http://schemas.openxmlformats.org/officeDocument/2006/relationships/hyperlink" Target="https://github.com/moritzschaefer/covid19-screens" TargetMode="External"/><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maayanlab.cloud/covid19/" TargetMode="Externa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documenttasks/documenttasks1.xml><?xml version="1.0" encoding="utf-8"?>
<t:Tasks xmlns:t="http://schemas.microsoft.com/office/tasks/2019/documenttasks">
  <t:Task id="{7EF93759-BD66-4992-918B-2BDF4648A502}">
    <t:Anchor>
      <t:Comment id="292290082"/>
    </t:Anchor>
    <t:History>
      <t:Event id="{3B68698F-9D66-424D-9C19-D04D6CCB0865}" time="2021-04-27T16:16:35Z">
        <t:Attribution userId="S::abluhm@ufl.edu::044f7c12-4042-4103-8ffa-0af41b420759" userProvider="AD" userName="Bluhm,Andrew"/>
        <t:Anchor>
          <t:Comment id="292290082"/>
        </t:Anchor>
        <t:Create/>
      </t:Event>
      <t:Event id="{DCE0A855-1F96-430C-AFEC-892E02AA3361}" time="2021-04-27T16:16:35Z">
        <t:Attribution userId="S::abluhm@ufl.edu::044f7c12-4042-4103-8ffa-0af41b420759" userProvider="AD" userName="Bluhm,Andrew"/>
        <t:Anchor>
          <t:Comment id="292290082"/>
        </t:Anchor>
        <t:Assign userId="S::marco.grodzki@ufl.edu::0fd8d7b1-889f-4bdd-9fcb-a6a6b02860c1" userProvider="AD" userName="Grodzki,Marco"/>
      </t:Event>
      <t:Event id="{E154C991-6DAF-485B-8571-DC96B6FA2545}" time="2021-04-27T16:16:35Z">
        <t:Attribution userId="S::abluhm@ufl.edu::044f7c12-4042-4103-8ffa-0af41b420759" userProvider="AD" userName="Bluhm,Andrew"/>
        <t:Anchor>
          <t:Comment id="292290082"/>
        </t:Anchor>
        <t:SetTitle title="@Grodzki,Marco can you add the primers for the housekeeping gene used to normalize?"/>
      </t:Event>
    </t:History>
  </t:Task>
  <t:Task id="{22E4DB23-B872-437E-8431-3FAB3D2F0AD2}">
    <t:Anchor>
      <t:Comment id="607791610"/>
    </t:Anchor>
    <t:History>
      <t:Event id="{93D74B35-2968-4787-B6B9-C2797725D656}" time="2021-05-03T23:50:10Z">
        <t:Attribution userId="S::cvulpe@ufl.edu::d1443bf8-1aa0-4cdb-9028-5ccabfa6f446" userProvider="AD" userName="Vulpe,Christopher"/>
        <t:Anchor>
          <t:Comment id="1615123207"/>
        </t:Anchor>
        <t:Create/>
      </t:Event>
      <t:Event id="{79F447C4-0BFB-4357-A30E-BD94314D85D5}" time="2021-05-03T23:50:10Z">
        <t:Attribution userId="S::cvulpe@ufl.edu::d1443bf8-1aa0-4cdb-9028-5ccabfa6f446" userProvider="AD" userName="Vulpe,Christopher"/>
        <t:Anchor>
          <t:Comment id="1615123207"/>
        </t:Anchor>
        <t:Assign userId="S::abluhm@ufl.edu::044f7c12-4042-4103-8ffa-0af41b420759" userProvider="AD" userName="Bluhm,Andrew"/>
      </t:Event>
      <t:Event id="{19870339-7E32-4A92-9538-5AAC37D66FD8}" time="2021-05-03T23:50:10Z">
        <t:Attribution userId="S::cvulpe@ufl.edu::d1443bf8-1aa0-4cdb-9028-5ccabfa6f446" userProvider="AD" userName="Vulpe,Christopher"/>
        <t:Anchor>
          <t:Comment id="1615123207"/>
        </t:Anchor>
        <t:SetTitle title="@Bluhm,Andrew - Can you double check this information"/>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4071FA8-DA6E-8642-B806-DCE7E052DACC}">
  <we:reference id="4b785c87-866c-4bad-85d8-5d1ae467ac9a" version="1.0.0.2" store="EXCatalog" storeType="EXCatalog"/>
  <we:alternateReferences>
    <we:reference id="WA104381909" version="1.0.0.2"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2065B6AB7D4247A5EFCECC7BB33B06" ma:contentTypeVersion="33" ma:contentTypeDescription="Create a new document." ma:contentTypeScope="" ma:versionID="b9c3941abb8c542986154275981139e7">
  <xsd:schema xmlns:xsd="http://www.w3.org/2001/XMLSchema" xmlns:xs="http://www.w3.org/2001/XMLSchema" xmlns:p="http://schemas.microsoft.com/office/2006/metadata/properties" xmlns:ns2="275f34c3-bd22-476a-8f81-8e9a3ebe5b9c" xmlns:ns3="cc1e0420-c512-4029-994a-79b9c200a979" targetNamespace="http://schemas.microsoft.com/office/2006/metadata/properties" ma:root="true" ma:fieldsID="f5e05455e3d0364a8d02e65fba5c0ee3" ns2:_="" ns3:_="">
    <xsd:import namespace="275f34c3-bd22-476a-8f81-8e9a3ebe5b9c"/>
    <xsd:import namespace="cc1e0420-c512-4029-994a-79b9c200a979"/>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MediaServiceDateTaken" minOccurs="0"/>
                <xsd:element ref="ns2:MediaServiceLocation" minOccurs="0"/>
                <xsd:element ref="ns2:NotebookType" minOccurs="0"/>
                <xsd:element ref="ns2:FolderType" minOccurs="0"/>
                <xsd:element ref="ns2:CultureName" minOccurs="0"/>
                <xsd:element ref="ns2:AppVersion" minOccurs="0"/>
                <xsd:element ref="ns2:TeamsChannelId" minOccurs="0"/>
                <xsd:element ref="ns2:Owner" minOccurs="0"/>
                <xsd:element ref="ns2:Math_Settings" minOccurs="0"/>
                <xsd:element ref="ns2:DefaultSectionNames" minOccurs="0"/>
                <xsd:element ref="ns2:Templates" minOccurs="0"/>
                <xsd:element ref="ns2:Leaders" minOccurs="0"/>
                <xsd:element ref="ns2:Members" minOccurs="0"/>
                <xsd:element ref="ns2:Member_Groups" minOccurs="0"/>
                <xsd:element ref="ns2:Distribution_Groups" minOccurs="0"/>
                <xsd:element ref="ns2:LMS_Mappings" minOccurs="0"/>
                <xsd:element ref="ns2:Invited_Leaders" minOccurs="0"/>
                <xsd:element ref="ns2:Invited_Members" minOccurs="0"/>
                <xsd:element ref="ns2:Self_Registration_Enabled" minOccurs="0"/>
                <xsd:element ref="ns2:Has_Leaders_Only_SectionGroup" minOccurs="0"/>
                <xsd:element ref="ns2:Is_Collaboration_Space_Locked" minOccurs="0"/>
                <xsd:element ref="ns2:IsNotebookLocked" minOccurs="0"/>
                <xsd:element ref="ns2:Teams_Channel_Section_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5f34c3-bd22-476a-8f81-8e9a3ebe5b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NotebookType" ma:index="18" nillable="true" ma:displayName="Notebook Type" ma:internalName="NotebookType">
      <xsd:simpleType>
        <xsd:restriction base="dms:Text"/>
      </xsd:simpleType>
    </xsd:element>
    <xsd:element name="FolderType" ma:index="19" nillable="true" ma:displayName="Folder Type" ma:internalName="FolderType">
      <xsd:simpleType>
        <xsd:restriction base="dms:Text"/>
      </xsd:simpleType>
    </xsd:element>
    <xsd:element name="CultureName" ma:index="20" nillable="true" ma:displayName="Culture Name" ma:internalName="CultureName">
      <xsd:simpleType>
        <xsd:restriction base="dms:Text"/>
      </xsd:simpleType>
    </xsd:element>
    <xsd:element name="AppVersion" ma:index="21" nillable="true" ma:displayName="App Version" ma:internalName="AppVersion">
      <xsd:simpleType>
        <xsd:restriction base="dms:Text"/>
      </xsd:simpleType>
    </xsd:element>
    <xsd:element name="TeamsChannelId" ma:index="22" nillable="true" ma:displayName="Teams Channel Id" ma:internalName="TeamsChannelId">
      <xsd:simpleType>
        <xsd:restriction base="dms:Text"/>
      </xsd:simpleType>
    </xsd:element>
    <xsd:element name="Owner" ma:index="23"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24" nillable="true" ma:displayName="Math Settings" ma:internalName="Math_Settings">
      <xsd:simpleType>
        <xsd:restriction base="dms:Text"/>
      </xsd:simpleType>
    </xsd:element>
    <xsd:element name="DefaultSectionNames" ma:index="25" nillable="true" ma:displayName="Default Section Names" ma:internalName="DefaultSectionNames">
      <xsd:simpleType>
        <xsd:restriction base="dms:Note">
          <xsd:maxLength value="255"/>
        </xsd:restriction>
      </xsd:simpleType>
    </xsd:element>
    <xsd:element name="Templates" ma:index="26" nillable="true" ma:displayName="Templates" ma:internalName="Templates">
      <xsd:simpleType>
        <xsd:restriction base="dms:Note">
          <xsd:maxLength value="255"/>
        </xsd:restriction>
      </xsd:simpleType>
    </xsd:element>
    <xsd:element name="Leaders" ma:index="27" nillable="true" ma:displayName="Leaders" ma:internalName="Lead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s" ma:index="28" nillable="true" ma:displayName="Members" ma:internalName="Memb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_Groups" ma:index="29" nillable="true" ma:displayName="Member Groups" ma:internalName="Member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30" nillable="true" ma:displayName="Distribution Groups" ma:internalName="Distribution_Groups">
      <xsd:simpleType>
        <xsd:restriction base="dms:Note">
          <xsd:maxLength value="255"/>
        </xsd:restriction>
      </xsd:simpleType>
    </xsd:element>
    <xsd:element name="LMS_Mappings" ma:index="31" nillable="true" ma:displayName="LMS Mappings" ma:internalName="LMS_Mappings">
      <xsd:simpleType>
        <xsd:restriction base="dms:Note">
          <xsd:maxLength value="255"/>
        </xsd:restriction>
      </xsd:simpleType>
    </xsd:element>
    <xsd:element name="Invited_Leaders" ma:index="32" nillable="true" ma:displayName="Invited Leaders" ma:internalName="Invited_Leaders">
      <xsd:simpleType>
        <xsd:restriction base="dms:Note">
          <xsd:maxLength value="255"/>
        </xsd:restriction>
      </xsd:simpleType>
    </xsd:element>
    <xsd:element name="Invited_Members" ma:index="33" nillable="true" ma:displayName="Invited Members" ma:internalName="Invited_Members">
      <xsd:simpleType>
        <xsd:restriction base="dms:Note">
          <xsd:maxLength value="255"/>
        </xsd:restriction>
      </xsd:simpleType>
    </xsd:element>
    <xsd:element name="Self_Registration_Enabled" ma:index="34" nillable="true" ma:displayName="Self Registration Enabled" ma:internalName="Self_Registration_Enabled">
      <xsd:simpleType>
        <xsd:restriction base="dms:Boolean"/>
      </xsd:simpleType>
    </xsd:element>
    <xsd:element name="Has_Leaders_Only_SectionGroup" ma:index="35" nillable="true" ma:displayName="Has Leaders Only SectionGroup" ma:internalName="Has_Leaders_Only_SectionGroup">
      <xsd:simpleType>
        <xsd:restriction base="dms:Boolean"/>
      </xsd:simpleType>
    </xsd:element>
    <xsd:element name="Is_Collaboration_Space_Locked" ma:index="36" nillable="true" ma:displayName="Is Collaboration Space Locked" ma:internalName="Is_Collaboration_Space_Locked">
      <xsd:simpleType>
        <xsd:restriction base="dms:Boolean"/>
      </xsd:simpleType>
    </xsd:element>
    <xsd:element name="IsNotebookLocked" ma:index="37" nillable="true" ma:displayName="Is Notebook Locked" ma:internalName="IsNotebookLocked">
      <xsd:simpleType>
        <xsd:restriction base="dms:Boolean"/>
      </xsd:simpleType>
    </xsd:element>
    <xsd:element name="Teams_Channel_Section_Location" ma:index="38" nillable="true" ma:displayName="Teams Channel Section Location" ma:internalName="Teams_Channel_Section_Loca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c1e0420-c512-4029-994a-79b9c200a979" elementFormDefault="qualified">
    <xsd:import namespace="http://schemas.microsoft.com/office/2006/documentManagement/types"/>
    <xsd:import namespace="http://schemas.microsoft.com/office/infopath/2007/PartnerControls"/>
    <xsd:element name="SharedWithUsers" ma:index="3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4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AppVersion xmlns="275f34c3-bd22-476a-8f81-8e9a3ebe5b9c" xsi:nil="true"/>
    <NotebookType xmlns="275f34c3-bd22-476a-8f81-8e9a3ebe5b9c" xsi:nil="true"/>
    <LMS_Mappings xmlns="275f34c3-bd22-476a-8f81-8e9a3ebe5b9c" xsi:nil="true"/>
    <Templates xmlns="275f34c3-bd22-476a-8f81-8e9a3ebe5b9c" xsi:nil="true"/>
    <Self_Registration_Enabled xmlns="275f34c3-bd22-476a-8f81-8e9a3ebe5b9c" xsi:nil="true"/>
    <Has_Leaders_Only_SectionGroup xmlns="275f34c3-bd22-476a-8f81-8e9a3ebe5b9c" xsi:nil="true"/>
    <DefaultSectionNames xmlns="275f34c3-bd22-476a-8f81-8e9a3ebe5b9c" xsi:nil="true"/>
    <Invited_Members xmlns="275f34c3-bd22-476a-8f81-8e9a3ebe5b9c" xsi:nil="true"/>
    <Is_Collaboration_Space_Locked xmlns="275f34c3-bd22-476a-8f81-8e9a3ebe5b9c" xsi:nil="true"/>
    <Invited_Leaders xmlns="275f34c3-bd22-476a-8f81-8e9a3ebe5b9c" xsi:nil="true"/>
    <IsNotebookLocked xmlns="275f34c3-bd22-476a-8f81-8e9a3ebe5b9c" xsi:nil="true"/>
    <Leaders xmlns="275f34c3-bd22-476a-8f81-8e9a3ebe5b9c">
      <UserInfo>
        <DisplayName/>
        <AccountId xsi:nil="true"/>
        <AccountType/>
      </UserInfo>
    </Leaders>
    <Math_Settings xmlns="275f34c3-bd22-476a-8f81-8e9a3ebe5b9c" xsi:nil="true"/>
    <TeamsChannelId xmlns="275f34c3-bd22-476a-8f81-8e9a3ebe5b9c" xsi:nil="true"/>
    <FolderType xmlns="275f34c3-bd22-476a-8f81-8e9a3ebe5b9c" xsi:nil="true"/>
    <Distribution_Groups xmlns="275f34c3-bd22-476a-8f81-8e9a3ebe5b9c" xsi:nil="true"/>
    <Members xmlns="275f34c3-bd22-476a-8f81-8e9a3ebe5b9c">
      <UserInfo>
        <DisplayName/>
        <AccountId xsi:nil="true"/>
        <AccountType/>
      </UserInfo>
    </Members>
    <Member_Groups xmlns="275f34c3-bd22-476a-8f81-8e9a3ebe5b9c">
      <UserInfo>
        <DisplayName/>
        <AccountId xsi:nil="true"/>
        <AccountType/>
      </UserInfo>
    </Member_Groups>
    <Teams_Channel_Section_Location xmlns="275f34c3-bd22-476a-8f81-8e9a3ebe5b9c" xsi:nil="true"/>
    <CultureName xmlns="275f34c3-bd22-476a-8f81-8e9a3ebe5b9c" xsi:nil="true"/>
    <Owner xmlns="275f34c3-bd22-476a-8f81-8e9a3ebe5b9c">
      <UserInfo>
        <DisplayName/>
        <AccountId xsi:nil="true"/>
        <AccountType/>
      </UserInfo>
    </Owner>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CE80D1-20FD-4C8A-BAAB-26A908DD78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5f34c3-bd22-476a-8f81-8e9a3ebe5b9c"/>
    <ds:schemaRef ds:uri="cc1e0420-c512-4029-994a-79b9c200a97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F3AEE76-923C-41C5-99E3-A0990FF220BA}">
  <ds:schemaRefs>
    <ds:schemaRef ds:uri="http://schemas.microsoft.com/sharepoint/v3/contenttype/forms"/>
  </ds:schemaRefs>
</ds:datastoreItem>
</file>

<file path=customXml/itemProps3.xml><?xml version="1.0" encoding="utf-8"?>
<ds:datastoreItem xmlns:ds="http://schemas.openxmlformats.org/officeDocument/2006/customXml" ds:itemID="{E904F31E-965C-4426-AB88-26F42FE01498}">
  <ds:schemaRefs>
    <ds:schemaRef ds:uri="http://schemas.microsoft.com/office/2006/metadata/properties"/>
    <ds:schemaRef ds:uri="http://schemas.microsoft.com/office/infopath/2007/PartnerControls"/>
    <ds:schemaRef ds:uri="275f34c3-bd22-476a-8f81-8e9a3ebe5b9c"/>
  </ds:schemaRefs>
</ds:datastoreItem>
</file>

<file path=customXml/itemProps4.xml><?xml version="1.0" encoding="utf-8"?>
<ds:datastoreItem xmlns:ds="http://schemas.openxmlformats.org/officeDocument/2006/customXml" ds:itemID="{0A013724-84BE-4CA3-86E4-59085E1FAF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0</Pages>
  <Words>6861</Words>
  <Characters>39113</Characters>
  <Application>Microsoft Office Word</Application>
  <DocSecurity>0</DocSecurity>
  <Lines>325</Lines>
  <Paragraphs>91</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45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Karst,Stephanie</cp:lastModifiedBy>
  <cp:revision>3</cp:revision>
  <cp:lastPrinted>2021-04-29T00:05:00Z</cp:lastPrinted>
  <dcterms:created xsi:type="dcterms:W3CDTF">2022-01-10T13:33:00Z</dcterms:created>
  <dcterms:modified xsi:type="dcterms:W3CDTF">2022-01-10T1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2065B6AB7D4247A5EFCECC7BB33B06</vt:lpwstr>
  </property>
  <property fmtid="{D5CDD505-2E9C-101B-9397-08002B2CF9AE}" pid="3" name="ZOTERO_PREF_2">
    <vt:lpwstr>delayCitationUpdates" value="true"/&gt;&lt;pref name="dontAskDelayCitationUpdates" value="true"/&gt;&lt;/prefs&gt;&lt;/data&gt;</vt:lpwstr>
  </property>
  <property fmtid="{D5CDD505-2E9C-101B-9397-08002B2CF9AE}" pid="4" name="ZOTERO_PREF_1">
    <vt:lpwstr>&lt;data data-version="3" zotero-version="5.0.96.3"&gt;&lt;session id="VzkFmxjN"/&gt;&lt;style id="http://www.zotero.org/styles/science-translational-medicine" hasBibliography="1" bibliographyStyleHasBeenSet="1"/&gt;&lt;prefs&gt;&lt;pref name="fieldType" value="Field"/&gt;&lt;pref name="</vt:lpwstr>
  </property>
</Properties>
</file>